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5BC00" w14:textId="25A36699" w:rsidR="00DC3265" w:rsidRPr="00DC3265" w:rsidRDefault="00DC3265" w:rsidP="00DC3265">
      <w:pPr>
        <w:rPr>
          <w:rFonts w:eastAsia="Calibri"/>
          <w:b/>
          <w:bCs/>
          <w:lang w:val="en-US"/>
        </w:rPr>
      </w:pPr>
    </w:p>
    <w:p w14:paraId="122A0A6B" w14:textId="77777777" w:rsidR="00DC3265" w:rsidRPr="00DC3265" w:rsidRDefault="00DC3265" w:rsidP="00DC3265">
      <w:pPr>
        <w:rPr>
          <w:rFonts w:eastAsia="Calibri"/>
          <w:lang w:val="en-US"/>
        </w:rPr>
      </w:pPr>
    </w:p>
    <w:p w14:paraId="662CF3B0" w14:textId="1517D722" w:rsidR="0080546D" w:rsidRDefault="00370D03" w:rsidP="0080546D">
      <w:pPr>
        <w:rPr>
          <w:rFonts w:eastAsia="Calibri"/>
          <w:lang w:val="en-US"/>
        </w:rPr>
      </w:pPr>
      <w:r>
        <w:rPr>
          <w:rFonts w:eastAsia="Calibri"/>
          <w:b/>
          <w:bCs/>
          <w:lang w:val="en-US"/>
        </w:rPr>
        <w:t>Supplemental</w:t>
      </w:r>
      <w:r w:rsidR="00DC3265" w:rsidRPr="00DC3265">
        <w:rPr>
          <w:rFonts w:eastAsia="Calibri"/>
          <w:b/>
          <w:bCs/>
          <w:lang w:val="en-US"/>
        </w:rPr>
        <w:t xml:space="preserve"> Table </w:t>
      </w:r>
      <w:r w:rsidR="00BA483C">
        <w:rPr>
          <w:rFonts w:eastAsia="Calibri"/>
          <w:b/>
          <w:bCs/>
          <w:lang w:val="en-US"/>
        </w:rPr>
        <w:t>1</w:t>
      </w:r>
      <w:r w:rsidR="00DC3265" w:rsidRPr="00DC3265">
        <w:rPr>
          <w:rFonts w:eastAsia="Calibri"/>
          <w:b/>
          <w:bCs/>
          <w:lang w:val="en-US"/>
        </w:rPr>
        <w:t>.</w:t>
      </w:r>
      <w:r w:rsidR="00DC3265" w:rsidRPr="00DC3265">
        <w:rPr>
          <w:rFonts w:eastAsia="Calibri"/>
          <w:bCs/>
          <w:lang w:val="en-US"/>
        </w:rPr>
        <w:t xml:space="preserve"> </w:t>
      </w:r>
      <w:r w:rsidR="0080546D" w:rsidRPr="00DC3265">
        <w:rPr>
          <w:lang w:val="en-US" w:eastAsia="fr-FR"/>
        </w:rPr>
        <w:t>Procedural Data</w:t>
      </w:r>
    </w:p>
    <w:p w14:paraId="658D92FB" w14:textId="77777777" w:rsidR="0080546D" w:rsidRPr="009D0143" w:rsidRDefault="0080546D" w:rsidP="0080546D">
      <w:pPr>
        <w:rPr>
          <w:rFonts w:eastAsia="Calibri"/>
          <w:lang w:val="en-US"/>
        </w:rPr>
      </w:pPr>
    </w:p>
    <w:tbl>
      <w:tblPr>
        <w:tblStyle w:val="Tablaconcuadrcula1"/>
        <w:tblW w:w="9626" w:type="dxa"/>
        <w:tblInd w:w="-837" w:type="dxa"/>
        <w:tblLook w:val="06A0" w:firstRow="1" w:lastRow="0" w:firstColumn="1" w:lastColumn="0" w:noHBand="1" w:noVBand="1"/>
      </w:tblPr>
      <w:tblGrid>
        <w:gridCol w:w="2963"/>
        <w:gridCol w:w="1602"/>
        <w:gridCol w:w="2084"/>
        <w:gridCol w:w="2126"/>
        <w:gridCol w:w="851"/>
      </w:tblGrid>
      <w:tr w:rsidR="005E7EB6" w:rsidRPr="009D0143" w14:paraId="185F8904" w14:textId="77777777" w:rsidTr="005E7EB6">
        <w:trPr>
          <w:trHeight w:val="566"/>
        </w:trPr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4CA48B" w14:textId="77777777" w:rsidR="005E7EB6" w:rsidRPr="009D0143" w:rsidRDefault="005E7EB6" w:rsidP="005E7EB6">
            <w:pPr>
              <w:rPr>
                <w:rFonts w:eastAsia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1178D" w14:textId="77777777" w:rsidR="005E7EB6" w:rsidRPr="009D0143" w:rsidRDefault="005E7EB6" w:rsidP="005E7EB6">
            <w:pPr>
              <w:jc w:val="center"/>
              <w:rPr>
                <w:i/>
                <w:iCs/>
                <w:sz w:val="22"/>
                <w:szCs w:val="22"/>
                <w:lang w:eastAsia="fr-FR"/>
              </w:rPr>
            </w:pPr>
            <w:r w:rsidRPr="009D0143">
              <w:rPr>
                <w:b/>
                <w:bCs/>
                <w:sz w:val="22"/>
                <w:szCs w:val="22"/>
                <w:lang w:eastAsia="fr-FR"/>
              </w:rPr>
              <w:t>All Patients</w:t>
            </w:r>
          </w:p>
          <w:p w14:paraId="780158C2" w14:textId="77777777" w:rsidR="005E7EB6" w:rsidRPr="009D0143" w:rsidRDefault="005E7EB6" w:rsidP="005E7EB6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sz w:val="22"/>
                <w:szCs w:val="22"/>
                <w:lang w:eastAsia="fr-FR"/>
              </w:rPr>
              <w:t>n = 362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99180" w14:textId="77777777" w:rsidR="005E7EB6" w:rsidRDefault="005E7EB6" w:rsidP="005E7EB6">
            <w:pPr>
              <w:jc w:val="center"/>
              <w:rPr>
                <w:b/>
                <w:bCs/>
                <w:sz w:val="22"/>
                <w:szCs w:val="22"/>
                <w:lang w:val="en-US" w:eastAsia="fr-FR"/>
              </w:rPr>
            </w:pPr>
            <w:r w:rsidRPr="00DC3265">
              <w:rPr>
                <w:b/>
                <w:bCs/>
                <w:sz w:val="22"/>
                <w:szCs w:val="22"/>
                <w:lang w:val="en-US" w:eastAsia="fr-FR"/>
              </w:rPr>
              <w:t>HE4 &lt;130</w:t>
            </w:r>
            <w:r w:rsidRPr="009D0143">
              <w:rPr>
                <w:b/>
                <w:bCs/>
                <w:lang w:val="en-US" w:eastAsia="fr-FR"/>
              </w:rPr>
              <w:t xml:space="preserve"> p</w:t>
            </w:r>
            <w:r>
              <w:rPr>
                <w:b/>
                <w:bCs/>
                <w:lang w:val="en-US" w:eastAsia="fr-FR"/>
              </w:rPr>
              <w:t>mol</w:t>
            </w:r>
            <w:r w:rsidRPr="009D0143">
              <w:rPr>
                <w:b/>
                <w:bCs/>
                <w:lang w:val="en-US" w:eastAsia="fr-FR"/>
              </w:rPr>
              <w:t>/</w:t>
            </w:r>
            <w:r>
              <w:rPr>
                <w:b/>
                <w:bCs/>
                <w:lang w:val="en-US" w:eastAsia="fr-FR"/>
              </w:rPr>
              <w:t>L</w:t>
            </w:r>
          </w:p>
          <w:p w14:paraId="16B44BE0" w14:textId="6BCFD52E" w:rsidR="005E7EB6" w:rsidRPr="009D0143" w:rsidRDefault="005E7EB6" w:rsidP="005E7EB6">
            <w:pPr>
              <w:jc w:val="center"/>
              <w:rPr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DC3265">
              <w:rPr>
                <w:sz w:val="22"/>
                <w:szCs w:val="22"/>
                <w:lang w:val="en-US" w:eastAsia="fr-FR"/>
              </w:rPr>
              <w:t>n = 219 (60.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9F4CA" w14:textId="77777777" w:rsidR="005E7EB6" w:rsidRPr="00DC3265" w:rsidRDefault="005E7EB6" w:rsidP="005E7EB6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 w:eastAsia="fr-FR"/>
              </w:rPr>
            </w:pPr>
            <w:r w:rsidRPr="00DC3265">
              <w:rPr>
                <w:b/>
                <w:bCs/>
                <w:sz w:val="22"/>
                <w:szCs w:val="22"/>
                <w:lang w:val="en-US" w:eastAsia="fr-FR"/>
              </w:rPr>
              <w:t xml:space="preserve">HE4 </w:t>
            </w:r>
            <w:r w:rsidRPr="001F58F5">
              <w:rPr>
                <w:b/>
                <w:bCs/>
                <w:sz w:val="22"/>
                <w:szCs w:val="22"/>
                <w:lang w:val="en-US" w:eastAsia="fr-FR"/>
              </w:rPr>
              <w:t>≥</w:t>
            </w:r>
            <w:r w:rsidRPr="00DC3265">
              <w:rPr>
                <w:b/>
                <w:bCs/>
                <w:sz w:val="22"/>
                <w:szCs w:val="22"/>
                <w:lang w:val="en-US" w:eastAsia="fr-FR"/>
              </w:rPr>
              <w:t>130</w:t>
            </w:r>
            <w:r>
              <w:rPr>
                <w:b/>
                <w:bCs/>
                <w:sz w:val="22"/>
                <w:szCs w:val="22"/>
                <w:lang w:val="en-US" w:eastAsia="fr-FR"/>
              </w:rPr>
              <w:t xml:space="preserve"> </w:t>
            </w:r>
            <w:r w:rsidRPr="009D0143">
              <w:rPr>
                <w:b/>
                <w:bCs/>
                <w:lang w:val="en-US" w:eastAsia="fr-FR"/>
              </w:rPr>
              <w:t>p</w:t>
            </w:r>
            <w:r>
              <w:rPr>
                <w:b/>
                <w:bCs/>
                <w:lang w:val="en-US" w:eastAsia="fr-FR"/>
              </w:rPr>
              <w:t>mol</w:t>
            </w:r>
            <w:r w:rsidRPr="009D0143">
              <w:rPr>
                <w:b/>
                <w:bCs/>
                <w:lang w:val="en-US" w:eastAsia="fr-FR"/>
              </w:rPr>
              <w:t>/</w:t>
            </w:r>
            <w:r>
              <w:rPr>
                <w:b/>
                <w:bCs/>
                <w:lang w:val="en-US" w:eastAsia="fr-FR"/>
              </w:rPr>
              <w:t>L</w:t>
            </w:r>
          </w:p>
          <w:p w14:paraId="3E74E32F" w14:textId="6DC7104A" w:rsidR="005E7EB6" w:rsidRPr="009D0143" w:rsidRDefault="005E7EB6" w:rsidP="005E7EB6">
            <w:pPr>
              <w:jc w:val="center"/>
              <w:rPr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7ADAE498">
              <w:rPr>
                <w:sz w:val="22"/>
                <w:szCs w:val="22"/>
                <w:lang w:val="en-US" w:eastAsia="fr-FR"/>
              </w:rPr>
              <w:t>n = 143</w:t>
            </w:r>
            <w:r>
              <w:rPr>
                <w:sz w:val="22"/>
                <w:szCs w:val="22"/>
                <w:lang w:val="en-US" w:eastAsia="fr-FR"/>
              </w:rPr>
              <w:t xml:space="preserve"> </w:t>
            </w:r>
            <w:r w:rsidRPr="7ADAE498">
              <w:rPr>
                <w:sz w:val="22"/>
                <w:szCs w:val="22"/>
                <w:lang w:val="en-US" w:eastAsia="fr-FR"/>
              </w:rPr>
              <w:t>(39.5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C60EF" w14:textId="77777777" w:rsidR="005E7EB6" w:rsidRPr="009D0143" w:rsidRDefault="005E7EB6" w:rsidP="005E7EB6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80546D" w:rsidRPr="009D0143" w14:paraId="1C5E0F66" w14:textId="77777777" w:rsidTr="005E7EB6">
        <w:trPr>
          <w:trHeight w:val="321"/>
        </w:trPr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83047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b/>
                <w:bCs/>
                <w:color w:val="000000"/>
                <w:sz w:val="22"/>
                <w:szCs w:val="22"/>
                <w:lang w:eastAsia="fr-FR"/>
              </w:rPr>
              <w:t>Procedural approach, n (%)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0D4C1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EEDC75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C675E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666C85" w14:textId="365D4385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0.1</w:t>
            </w:r>
            <w:r>
              <w:rPr>
                <w:color w:val="000000"/>
                <w:sz w:val="22"/>
                <w:szCs w:val="22"/>
                <w:lang w:eastAsia="fr-FR"/>
              </w:rPr>
              <w:t>29</w:t>
            </w:r>
          </w:p>
        </w:tc>
      </w:tr>
      <w:tr w:rsidR="0080546D" w:rsidRPr="009D0143" w14:paraId="281E2F28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70CD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sz w:val="22"/>
                <w:szCs w:val="22"/>
                <w:lang w:eastAsia="fr-FR"/>
              </w:rPr>
              <w:t xml:space="preserve">  Transfemoral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18ECD" w14:textId="51EC0FBD" w:rsidR="0080546D" w:rsidRPr="009D0143" w:rsidRDefault="0080546D" w:rsidP="00F92FD3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243 (66.9)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FCB4" w14:textId="631EEC35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56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7</w:t>
            </w: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.</w:t>
            </w:r>
            <w:r>
              <w:rPr>
                <w:color w:val="000000"/>
                <w:sz w:val="22"/>
                <w:szCs w:val="22"/>
                <w:lang w:eastAsia="fr-FR"/>
              </w:rPr>
              <w:t>2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6201" w14:textId="4280555A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6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6</w:t>
            </w:r>
            <w:r>
              <w:rPr>
                <w:color w:val="000000"/>
                <w:sz w:val="22"/>
                <w:szCs w:val="22"/>
                <w:lang w:eastAsia="fr-FR"/>
              </w:rPr>
              <w:t>0.1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8751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</w:tr>
      <w:tr w:rsidR="0080546D" w:rsidRPr="009D0143" w14:paraId="56803CF2" w14:textId="77777777" w:rsidTr="005E7EB6">
        <w:trPr>
          <w:trHeight w:val="35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CA42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sz w:val="22"/>
                <w:szCs w:val="22"/>
                <w:lang w:eastAsia="fr-FR"/>
              </w:rPr>
              <w:t xml:space="preserve">  Transcarotid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FC01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95 (26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646B" w14:textId="4D153781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52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23.7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1D3D" w14:textId="2FE62921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3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30.1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61C2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</w:tr>
      <w:tr w:rsidR="0080546D" w:rsidRPr="009D0143" w14:paraId="3A3A89A0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F838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sz w:val="22"/>
                <w:szCs w:val="22"/>
                <w:lang w:eastAsia="fr-FR"/>
              </w:rPr>
              <w:t xml:space="preserve">  Transapical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29D4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18 (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2674E" w14:textId="4E4862B9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9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0.9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20B82" w14:textId="1B99C9D9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9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6.3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02A7B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</w:tr>
      <w:tr w:rsidR="0080546D" w:rsidRPr="009D0143" w14:paraId="395EA9C2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A0E7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sz w:val="22"/>
                <w:szCs w:val="22"/>
                <w:lang w:eastAsia="fr-FR"/>
              </w:rPr>
              <w:t xml:space="preserve">  Transaortic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BFB2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6 (1.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9DA38" w14:textId="0360B53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2 (</w:t>
            </w:r>
            <w:r>
              <w:rPr>
                <w:color w:val="000000"/>
                <w:sz w:val="22"/>
                <w:szCs w:val="22"/>
                <w:lang w:eastAsia="fr-FR"/>
              </w:rPr>
              <w:t>0.9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65EC" w14:textId="558DFAC6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2.8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BE76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</w:tr>
      <w:tr w:rsidR="0080546D" w:rsidRPr="009D0143" w14:paraId="17D7FF17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34446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b/>
                <w:bCs/>
                <w:color w:val="000000"/>
                <w:sz w:val="22"/>
                <w:szCs w:val="22"/>
                <w:lang w:eastAsia="fr-FR"/>
              </w:rPr>
              <w:t>Prosthesis type, n (%)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389A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397E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96E6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E6C5" w14:textId="4AFA7F06" w:rsidR="0080546D" w:rsidRPr="009D0143" w:rsidRDefault="00D968BB" w:rsidP="00B800AF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0.</w:t>
            </w:r>
            <w:r>
              <w:rPr>
                <w:color w:val="000000"/>
                <w:sz w:val="22"/>
                <w:szCs w:val="22"/>
                <w:lang w:eastAsia="fr-FR"/>
              </w:rPr>
              <w:t>979</w:t>
            </w:r>
          </w:p>
        </w:tc>
      </w:tr>
      <w:tr w:rsidR="0080546D" w:rsidRPr="009D0143" w14:paraId="675D1EC2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E202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 Sapien 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3999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225 (62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67861" w14:textId="568F2C05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36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62.1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D3E4" w14:textId="7796D84B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9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6</w:t>
            </w:r>
            <w:r>
              <w:rPr>
                <w:color w:val="000000"/>
                <w:sz w:val="22"/>
                <w:szCs w:val="22"/>
                <w:lang w:eastAsia="fr-FR"/>
              </w:rPr>
              <w:t>2.2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A394" w14:textId="48A81E1B" w:rsidR="0080546D" w:rsidRPr="009D0143" w:rsidRDefault="0080546D" w:rsidP="003A22A2">
            <w:pPr>
              <w:jc w:val="center"/>
              <w:rPr>
                <w:color w:val="000000"/>
                <w:sz w:val="22"/>
                <w:szCs w:val="22"/>
                <w:lang w:eastAsia="fr-FR"/>
              </w:rPr>
            </w:pPr>
          </w:p>
        </w:tc>
      </w:tr>
      <w:tr w:rsidR="0080546D" w:rsidRPr="009D0143" w14:paraId="2A267DA1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E8F1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 Evolut R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580A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85 (23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86674" w14:textId="0D40EA0E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5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20.5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3C7E" w14:textId="1F513872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0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28.0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8B22" w14:textId="7497CF3E" w:rsidR="0080546D" w:rsidRPr="009D0143" w:rsidRDefault="0080546D" w:rsidP="003A22A2">
            <w:pPr>
              <w:jc w:val="center"/>
              <w:rPr>
                <w:color w:val="000000"/>
                <w:sz w:val="22"/>
                <w:szCs w:val="22"/>
                <w:lang w:eastAsia="fr-FR"/>
              </w:rPr>
            </w:pPr>
          </w:p>
        </w:tc>
      </w:tr>
      <w:tr w:rsidR="0080546D" w:rsidRPr="009D0143" w14:paraId="2F785F8B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6102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 Others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4333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52 (14.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ABB37" w14:textId="78C21F3D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38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1</w:t>
            </w:r>
            <w:r>
              <w:rPr>
                <w:color w:val="000000"/>
                <w:sz w:val="22"/>
                <w:szCs w:val="22"/>
                <w:lang w:eastAsia="fr-FR"/>
              </w:rPr>
              <w:t>7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15F5" w14:textId="1B1639BE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1</w:t>
            </w: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9.8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01DE9" w14:textId="55A97096" w:rsidR="0080546D" w:rsidRPr="009D0143" w:rsidRDefault="0080546D" w:rsidP="003A22A2">
            <w:pPr>
              <w:jc w:val="center"/>
              <w:rPr>
                <w:b/>
                <w:bCs/>
                <w:sz w:val="22"/>
                <w:szCs w:val="22"/>
                <w:lang w:eastAsia="fr-FR"/>
              </w:rPr>
            </w:pPr>
          </w:p>
        </w:tc>
      </w:tr>
      <w:tr w:rsidR="0080546D" w:rsidRPr="009D0143" w14:paraId="6BC2A878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208D" w14:textId="49A04F00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sz w:val="22"/>
                <w:szCs w:val="22"/>
                <w:lang w:eastAsia="fr-FR"/>
              </w:rPr>
              <w:t xml:space="preserve">THV size (≤23 mm), n (%)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9EE1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82 (22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1FE4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39 (2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34F0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29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9D1F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0.020</w:t>
            </w:r>
          </w:p>
        </w:tc>
      </w:tr>
      <w:tr w:rsidR="0080546D" w:rsidRPr="009D0143" w14:paraId="2FF4CFCA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5E753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Pre-dilatation, n (%)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2C00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37 (10.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D577" w14:textId="29CCB064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52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23.7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60B6E" w14:textId="2C5FF385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color w:val="000000"/>
                <w:sz w:val="22"/>
                <w:szCs w:val="22"/>
                <w:lang w:eastAsia="fr-FR"/>
              </w:rPr>
              <w:t>5.6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1C3B" w14:textId="129C683F" w:rsidR="0080546D" w:rsidRPr="009D0143" w:rsidRDefault="0080546D" w:rsidP="003A22A2">
            <w:pPr>
              <w:jc w:val="center"/>
              <w:rPr>
                <w:b/>
                <w:bCs/>
                <w:sz w:val="22"/>
                <w:szCs w:val="22"/>
                <w:lang w:eastAsia="fr-FR"/>
              </w:rPr>
            </w:pPr>
            <w:r w:rsidRPr="009D0143">
              <w:rPr>
                <w:b/>
                <w:bCs/>
                <w:color w:val="000000"/>
                <w:sz w:val="22"/>
                <w:szCs w:val="22"/>
                <w:lang w:eastAsia="fr-FR"/>
              </w:rPr>
              <w:t>0.0</w:t>
            </w:r>
            <w:r w:rsidRPr="0080546D">
              <w:rPr>
                <w:b/>
                <w:bCs/>
                <w:color w:val="000000"/>
                <w:sz w:val="22"/>
                <w:szCs w:val="22"/>
                <w:lang w:eastAsia="fr-FR"/>
              </w:rPr>
              <w:t>18</w:t>
            </w:r>
          </w:p>
        </w:tc>
      </w:tr>
      <w:tr w:rsidR="0080546D" w:rsidRPr="009D0143" w14:paraId="4DFE9677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3DC4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Post-dilatation, n (%)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69B0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49 (13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447B" w14:textId="6F780386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color w:val="000000"/>
                <w:sz w:val="22"/>
                <w:szCs w:val="22"/>
                <w:lang w:eastAsia="fr-FR"/>
              </w:rPr>
              <w:t>9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1</w:t>
            </w:r>
            <w:r>
              <w:rPr>
                <w:color w:val="000000"/>
                <w:sz w:val="22"/>
                <w:szCs w:val="22"/>
                <w:lang w:eastAsia="fr-FR"/>
              </w:rPr>
              <w:t>3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D75B" w14:textId="1478ED8B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0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1</w:t>
            </w:r>
            <w:r>
              <w:rPr>
                <w:color w:val="000000"/>
                <w:sz w:val="22"/>
                <w:szCs w:val="22"/>
                <w:lang w:eastAsia="fr-FR"/>
              </w:rPr>
              <w:t>4.1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B27F" w14:textId="0D60F94A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0.</w:t>
            </w:r>
            <w:r>
              <w:rPr>
                <w:color w:val="000000"/>
                <w:sz w:val="22"/>
                <w:szCs w:val="22"/>
                <w:lang w:eastAsia="fr-FR"/>
              </w:rPr>
              <w:t>833</w:t>
            </w:r>
          </w:p>
        </w:tc>
      </w:tr>
      <w:tr w:rsidR="0080546D" w:rsidRPr="009D0143" w14:paraId="5BA4E948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3563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Valve in valve, n (%)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EEDC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52 (14.4)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23DF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27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F375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25 (1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7BA5A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0.158</w:t>
            </w:r>
          </w:p>
        </w:tc>
      </w:tr>
      <w:tr w:rsidR="0080546D" w:rsidRPr="009D0143" w14:paraId="65D98F2B" w14:textId="77777777" w:rsidTr="005E7EB6">
        <w:trPr>
          <w:trHeight w:val="321"/>
        </w:trPr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966025" w14:textId="77777777" w:rsidR="0080546D" w:rsidRPr="009D0143" w:rsidRDefault="0080546D" w:rsidP="003A22A2">
            <w:pPr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Procedural success, n (%)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F3685A" w14:textId="77777777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354 (98.6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6F04E" w14:textId="16656043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12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 xml:space="preserve"> (98.</w:t>
            </w:r>
            <w:r>
              <w:rPr>
                <w:color w:val="000000"/>
                <w:sz w:val="22"/>
                <w:szCs w:val="22"/>
                <w:lang w:eastAsia="fr-FR"/>
              </w:rPr>
              <w:t>1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DAF3C" w14:textId="6090659D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114 (99.</w:t>
            </w:r>
            <w:r>
              <w:rPr>
                <w:color w:val="000000"/>
                <w:sz w:val="22"/>
                <w:szCs w:val="22"/>
                <w:lang w:eastAsia="fr-FR"/>
              </w:rPr>
              <w:t>3</w:t>
            </w:r>
            <w:r w:rsidRPr="009D0143">
              <w:rPr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874E6" w14:textId="4CF11879" w:rsidR="0080546D" w:rsidRPr="009D0143" w:rsidRDefault="0080546D" w:rsidP="003A22A2">
            <w:pPr>
              <w:jc w:val="center"/>
              <w:rPr>
                <w:sz w:val="22"/>
                <w:szCs w:val="22"/>
                <w:lang w:eastAsia="fr-FR"/>
              </w:rPr>
            </w:pPr>
            <w:r w:rsidRPr="009D0143">
              <w:rPr>
                <w:color w:val="000000"/>
                <w:sz w:val="22"/>
                <w:szCs w:val="22"/>
                <w:lang w:eastAsia="fr-FR"/>
              </w:rPr>
              <w:t>0.</w:t>
            </w:r>
            <w:r>
              <w:rPr>
                <w:color w:val="000000"/>
                <w:sz w:val="22"/>
                <w:szCs w:val="22"/>
                <w:lang w:eastAsia="fr-FR"/>
              </w:rPr>
              <w:t>365</w:t>
            </w:r>
          </w:p>
        </w:tc>
      </w:tr>
      <w:tr w:rsidR="0080546D" w:rsidRPr="00191E67" w14:paraId="17397470" w14:textId="77777777" w:rsidTr="005E7EB6">
        <w:trPr>
          <w:trHeight w:val="321"/>
        </w:trPr>
        <w:tc>
          <w:tcPr>
            <w:tcW w:w="96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5648F3" w14:textId="3626F930" w:rsidR="0080546D" w:rsidRPr="009D0143" w:rsidRDefault="7ADAE498" w:rsidP="7ADAE498">
            <w:pPr>
              <w:rPr>
                <w:sz w:val="22"/>
                <w:szCs w:val="22"/>
                <w:lang w:val="en-US" w:eastAsia="fr-FR"/>
              </w:rPr>
            </w:pPr>
            <w:r w:rsidRPr="7ADAE498">
              <w:rPr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Legends:</w:t>
            </w:r>
            <w:r w:rsidRPr="7ADAE498">
              <w:rPr>
                <w:color w:val="000000" w:themeColor="text1"/>
                <w:sz w:val="22"/>
                <w:szCs w:val="22"/>
                <w:lang w:val="en-US" w:eastAsia="fr-FR"/>
              </w:rPr>
              <w:t xml:space="preserve"> THV, Transcatheter heart valve.</w:t>
            </w:r>
          </w:p>
        </w:tc>
      </w:tr>
    </w:tbl>
    <w:p w14:paraId="3E65AB1E" w14:textId="12349E38" w:rsidR="00DC3265" w:rsidRPr="00DC3265" w:rsidRDefault="00DC3265" w:rsidP="00DC3265">
      <w:pPr>
        <w:jc w:val="both"/>
        <w:rPr>
          <w:rFonts w:eastAsia="Calibri"/>
          <w:lang w:val="en-US"/>
        </w:rPr>
      </w:pPr>
    </w:p>
    <w:p w14:paraId="5D62830D" w14:textId="77777777" w:rsidR="00DC3265" w:rsidRPr="00DC3265" w:rsidRDefault="00DC3265" w:rsidP="00DC3265">
      <w:pPr>
        <w:tabs>
          <w:tab w:val="left" w:pos="3585"/>
        </w:tabs>
        <w:rPr>
          <w:rFonts w:eastAsia="Calibri"/>
          <w:lang w:val="en-US"/>
        </w:rPr>
        <w:sectPr w:rsidR="00DC3265" w:rsidRPr="00DC3265" w:rsidSect="00375007">
          <w:footerReference w:type="default" r:id="rId10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DC3265">
        <w:rPr>
          <w:rFonts w:eastAsia="Calibri"/>
          <w:lang w:val="en-US"/>
        </w:rPr>
        <w:tab/>
      </w:r>
    </w:p>
    <w:p w14:paraId="07164CFA" w14:textId="06C83719" w:rsidR="0080546D" w:rsidRPr="007D5CA4" w:rsidRDefault="00370D03" w:rsidP="0080546D">
      <w:pPr>
        <w:rPr>
          <w:rFonts w:eastAsia="Calibri"/>
          <w:b/>
          <w:i/>
          <w:iCs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DC3265" w:rsidRPr="00DC3265">
        <w:rPr>
          <w:rFonts w:eastAsia="Calibri"/>
          <w:b/>
          <w:bCs/>
          <w:lang w:val="en-US"/>
        </w:rPr>
        <w:t xml:space="preserve">Table </w:t>
      </w:r>
      <w:r w:rsidR="00BA483C">
        <w:rPr>
          <w:rFonts w:eastAsia="Calibri"/>
          <w:b/>
          <w:bCs/>
          <w:lang w:val="en-US"/>
        </w:rPr>
        <w:t>2</w:t>
      </w:r>
      <w:r w:rsidR="00DC3265" w:rsidRPr="00DC3265">
        <w:rPr>
          <w:rFonts w:eastAsia="Calibri"/>
          <w:b/>
          <w:bCs/>
          <w:lang w:val="en-US"/>
        </w:rPr>
        <w:t xml:space="preserve">. </w:t>
      </w:r>
      <w:r w:rsidR="0080546D">
        <w:rPr>
          <w:rFonts w:eastAsia="Calibri"/>
          <w:b/>
          <w:bCs/>
          <w:lang w:val="en-US"/>
        </w:rPr>
        <w:t xml:space="preserve"> </w:t>
      </w:r>
      <w:r w:rsidR="0080546D" w:rsidRPr="00DC3265">
        <w:rPr>
          <w:lang w:val="en-US" w:eastAsia="fr-FR"/>
        </w:rPr>
        <w:t>Short</w:t>
      </w:r>
      <w:r w:rsidR="0080546D" w:rsidRPr="007D5CA4">
        <w:rPr>
          <w:lang w:val="en-US" w:eastAsia="fr-FR"/>
        </w:rPr>
        <w:t xml:space="preserve">- and </w:t>
      </w:r>
      <w:r w:rsidR="00AB1E78" w:rsidRPr="007D5CA4">
        <w:rPr>
          <w:color w:val="000000" w:themeColor="text1"/>
          <w:sz w:val="22"/>
          <w:szCs w:val="22"/>
          <w:lang w:val="en-US"/>
        </w:rPr>
        <w:t>Mid- term</w:t>
      </w:r>
      <w:r w:rsidR="00AB1E78" w:rsidRPr="007D5CA4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BA1772" w:rsidRPr="007D5CA4">
        <w:rPr>
          <w:lang w:val="en-US" w:eastAsia="fr-FR"/>
        </w:rPr>
        <w:t xml:space="preserve">Outcomes </w:t>
      </w:r>
      <w:r w:rsidR="0053140F" w:rsidRPr="007D5CA4">
        <w:rPr>
          <w:lang w:val="en-US" w:eastAsia="fr-FR"/>
        </w:rPr>
        <w:t>Following TAVI</w:t>
      </w:r>
    </w:p>
    <w:p w14:paraId="7D93D487" w14:textId="77777777" w:rsidR="0080546D" w:rsidRPr="007D5CA4" w:rsidRDefault="0080546D" w:rsidP="0080546D">
      <w:pPr>
        <w:rPr>
          <w:b/>
          <w:bCs/>
          <w:i/>
          <w:iCs/>
          <w:lang w:val="en-US" w:eastAsia="fr-FR"/>
        </w:rPr>
      </w:pPr>
    </w:p>
    <w:tbl>
      <w:tblPr>
        <w:tblW w:w="10127" w:type="dxa"/>
        <w:tblInd w:w="-1055" w:type="dxa"/>
        <w:tblLook w:val="04A0" w:firstRow="1" w:lastRow="0" w:firstColumn="1" w:lastColumn="0" w:noHBand="0" w:noVBand="1"/>
      </w:tblPr>
      <w:tblGrid>
        <w:gridCol w:w="3890"/>
        <w:gridCol w:w="1134"/>
        <w:gridCol w:w="1985"/>
        <w:gridCol w:w="2126"/>
        <w:gridCol w:w="992"/>
      </w:tblGrid>
      <w:tr w:rsidR="0080546D" w:rsidRPr="007D5CA4" w14:paraId="50AC07C1" w14:textId="77777777" w:rsidTr="005E7EB6">
        <w:trPr>
          <w:trHeight w:val="629"/>
        </w:trPr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D4AB6" w14:textId="77777777" w:rsidR="0080546D" w:rsidRPr="007D5CA4" w:rsidRDefault="0080546D" w:rsidP="003A22A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7F1C5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 w:eastAsia="fr-FR"/>
              </w:rPr>
            </w:pPr>
            <w:r w:rsidRPr="007D5CA4">
              <w:rPr>
                <w:b/>
                <w:bCs/>
                <w:sz w:val="22"/>
                <w:szCs w:val="22"/>
                <w:lang w:val="en-US" w:eastAsia="fr-FR"/>
              </w:rPr>
              <w:t>All Patients</w:t>
            </w:r>
          </w:p>
          <w:p w14:paraId="3043019D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n = 36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D9E94" w14:textId="114D797E" w:rsidR="00EF6535" w:rsidRPr="007D5CA4" w:rsidRDefault="0080546D" w:rsidP="003A22A2">
            <w:pPr>
              <w:jc w:val="center"/>
              <w:rPr>
                <w:b/>
                <w:bCs/>
                <w:sz w:val="22"/>
                <w:szCs w:val="22"/>
                <w:lang w:val="en-US" w:eastAsia="fr-FR"/>
              </w:rPr>
            </w:pPr>
            <w:r w:rsidRPr="007D5CA4">
              <w:rPr>
                <w:b/>
                <w:bCs/>
                <w:sz w:val="22"/>
                <w:szCs w:val="22"/>
                <w:lang w:val="en-US" w:eastAsia="fr-FR"/>
              </w:rPr>
              <w:t>HE4 &lt;130</w:t>
            </w:r>
            <w:r w:rsidR="005E7EB6" w:rsidRPr="007D5CA4">
              <w:rPr>
                <w:b/>
                <w:bCs/>
                <w:lang w:val="en-US" w:eastAsia="fr-FR"/>
              </w:rPr>
              <w:t xml:space="preserve"> pmol/L</w:t>
            </w:r>
          </w:p>
          <w:p w14:paraId="15A19EDB" w14:textId="3674DA0B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 w:eastAsia="fr-FR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n = 219 (60.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80196" w14:textId="65625B48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 w:eastAsia="fr-FR"/>
              </w:rPr>
            </w:pPr>
            <w:r w:rsidRPr="007D5CA4">
              <w:rPr>
                <w:b/>
                <w:bCs/>
                <w:sz w:val="22"/>
                <w:szCs w:val="22"/>
                <w:lang w:val="en-US" w:eastAsia="fr-FR"/>
              </w:rPr>
              <w:t xml:space="preserve">HE4 </w:t>
            </w:r>
            <w:r w:rsidR="001F58F5" w:rsidRPr="007D5CA4">
              <w:rPr>
                <w:b/>
                <w:bCs/>
                <w:sz w:val="22"/>
                <w:szCs w:val="22"/>
                <w:lang w:val="en-US" w:eastAsia="fr-FR"/>
              </w:rPr>
              <w:t>≥</w:t>
            </w:r>
            <w:r w:rsidRPr="007D5CA4">
              <w:rPr>
                <w:b/>
                <w:bCs/>
                <w:sz w:val="22"/>
                <w:szCs w:val="22"/>
                <w:lang w:val="en-US" w:eastAsia="fr-FR"/>
              </w:rPr>
              <w:t>130</w:t>
            </w:r>
            <w:r w:rsidR="005E7EB6" w:rsidRPr="007D5CA4">
              <w:rPr>
                <w:b/>
                <w:bCs/>
                <w:sz w:val="22"/>
                <w:szCs w:val="22"/>
                <w:lang w:val="en-US" w:eastAsia="fr-FR"/>
              </w:rPr>
              <w:t xml:space="preserve"> </w:t>
            </w:r>
            <w:r w:rsidR="005E7EB6" w:rsidRPr="007D5CA4">
              <w:rPr>
                <w:b/>
                <w:bCs/>
                <w:lang w:val="en-US" w:eastAsia="fr-FR"/>
              </w:rPr>
              <w:t>pmol/L</w:t>
            </w:r>
          </w:p>
          <w:p w14:paraId="6F41C303" w14:textId="23181414" w:rsidR="0080546D" w:rsidRPr="007D5CA4" w:rsidRDefault="7ADAE498" w:rsidP="7ADAE498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 w:eastAsia="fr-FR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n = 143</w:t>
            </w:r>
            <w:r w:rsidR="005E7EB6" w:rsidRPr="007D5CA4">
              <w:rPr>
                <w:sz w:val="22"/>
                <w:szCs w:val="22"/>
                <w:lang w:val="en-US" w:eastAsia="fr-FR"/>
              </w:rPr>
              <w:t xml:space="preserve"> </w:t>
            </w:r>
            <w:r w:rsidRPr="007D5CA4">
              <w:rPr>
                <w:sz w:val="22"/>
                <w:szCs w:val="22"/>
                <w:lang w:val="en-US" w:eastAsia="fr-FR"/>
              </w:rPr>
              <w:t>(39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3D1B" w14:textId="77777777" w:rsidR="0080546D" w:rsidRPr="007D5CA4" w:rsidRDefault="0080546D" w:rsidP="003A22A2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80546D" w:rsidRPr="007D5CA4" w14:paraId="049CA6D4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53DF" w14:textId="77777777" w:rsidR="0080546D" w:rsidRPr="007D5CA4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hort-term out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8D45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6244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8826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CB2E" w14:textId="77777777" w:rsidR="0080546D" w:rsidRPr="007D5CA4" w:rsidRDefault="0080546D" w:rsidP="003A22A2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0546D" w:rsidRPr="007D5CA4" w14:paraId="0B4C04D4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D8C7" w14:textId="7477E0A8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THV malposition or embolizat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01E4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920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FD8A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539A" w14:textId="77777777" w:rsidR="0080546D" w:rsidRPr="007D5CA4" w:rsidRDefault="0080546D" w:rsidP="003A22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80546D" w:rsidRPr="007D5CA4" w14:paraId="274D7EFA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F03C" w14:textId="77777777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More than one THV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28FB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F056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F433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2404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.562</w:t>
            </w:r>
          </w:p>
        </w:tc>
      </w:tr>
      <w:tr w:rsidR="0080546D" w:rsidRPr="007D5CA4" w14:paraId="3049DD6D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0845" w14:textId="77777777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MI or coronary obstruct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3BE7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7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B18F" w14:textId="26BA876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 (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8DF9" w14:textId="595DD01F" w:rsidR="0080546D" w:rsidRPr="007D5CA4" w:rsidRDefault="0080546D" w:rsidP="003A22A2">
            <w:pP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4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46D3" w14:textId="3A6AD563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.235</w:t>
            </w:r>
          </w:p>
        </w:tc>
      </w:tr>
      <w:tr w:rsidR="0080546D" w:rsidRPr="007D5CA4" w14:paraId="68F817DC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7119" w14:textId="77777777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Stroke/TIA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7F09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12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4386" w14:textId="45D85842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7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61EC" w14:textId="605A868A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5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3FF9" w14:textId="2A570DB0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.866</w:t>
            </w:r>
          </w:p>
        </w:tc>
      </w:tr>
      <w:tr w:rsidR="0080546D" w:rsidRPr="007D5CA4" w14:paraId="39C3EA72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3C0D" w14:textId="77777777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Dialysi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6C22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9 (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0AAE" w14:textId="2A3BF0EF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 xml:space="preserve">8 (3.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5CC6" w14:textId="1A500F8E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1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EE2B" w14:textId="564CE7F2" w:rsidR="0080546D" w:rsidRPr="007D5CA4" w:rsidRDefault="0080546D" w:rsidP="003A22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80546D" w:rsidRPr="007D5CA4" w14:paraId="530EAB04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F6CD" w14:textId="77777777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New onset of atrial fibrillat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D2B6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2 (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91D1" w14:textId="7CA13844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9 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E8F3" w14:textId="61D1FD53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13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8D04" w14:textId="1576B44E" w:rsidR="0080546D" w:rsidRPr="007D5CA4" w:rsidRDefault="0080546D" w:rsidP="003A22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50</w:t>
            </w:r>
          </w:p>
        </w:tc>
      </w:tr>
      <w:tr w:rsidR="0080546D" w:rsidRPr="007D5CA4" w14:paraId="4ED508F2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AD1D" w14:textId="77777777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sz w:val="22"/>
                <w:szCs w:val="22"/>
                <w:lang w:val="en-US" w:eastAsia="fr-FR"/>
              </w:rPr>
              <w:t>Need of pacemaker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2A9F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61 (1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DD9E" w14:textId="64EABC5D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3 (1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D7A8" w14:textId="72D1A2B3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8 (1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1907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0.325</w:t>
            </w:r>
          </w:p>
        </w:tc>
      </w:tr>
      <w:tr w:rsidR="0080546D" w:rsidRPr="007D5CA4" w14:paraId="227510C6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F8DD" w14:textId="3226B94C" w:rsidR="0080546D" w:rsidRPr="007D5CA4" w:rsidRDefault="0080546D" w:rsidP="003A22A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Hospital stays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2507" w14:textId="77777777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6 (4-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6937" w14:textId="53D52DFA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5 (3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3D7F" w14:textId="1A0133B9" w:rsidR="0080546D" w:rsidRPr="007D5CA4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7 (4-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F4CC" w14:textId="7481C96E" w:rsidR="0080546D" w:rsidRPr="007D5CA4" w:rsidRDefault="0080546D" w:rsidP="003A22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80546D" w:rsidRPr="007D5CA4" w14:paraId="436990C7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4D88" w14:textId="77777777" w:rsidR="0080546D" w:rsidRPr="007D5CA4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0-days all-cause mortality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0677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8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D594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67C7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6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3567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8</w:t>
            </w:r>
          </w:p>
        </w:tc>
      </w:tr>
      <w:tr w:rsidR="0080546D" w:rsidRPr="007D5CA4" w14:paraId="41CE7634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EC66" w14:textId="77777777" w:rsidR="0080546D" w:rsidRPr="007D5CA4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1-year all-cause mortality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D12F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5 (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C088" w14:textId="258D6158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6 (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EDAE" w14:textId="180BD48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9 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28F8" w14:textId="77777777" w:rsidR="0080546D" w:rsidRPr="007D5CA4" w:rsidRDefault="0080546D" w:rsidP="003A22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80546D" w:rsidRPr="007D5CA4" w14:paraId="245A35CB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8701" w14:textId="65D23E66" w:rsidR="0080546D" w:rsidRPr="007D5CA4" w:rsidRDefault="00AB1E78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id-term </w:t>
            </w:r>
            <w:r w:rsidR="0080546D"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EA3C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D477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BCCF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3A66" w14:textId="77777777" w:rsidR="0080546D" w:rsidRPr="007D5CA4" w:rsidRDefault="0080546D" w:rsidP="003A22A2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0546D" w:rsidRPr="007D5CA4" w14:paraId="3F8E5000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8550" w14:textId="77777777" w:rsidR="0080546D" w:rsidRPr="007D5CA4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All-cause mortality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1C5E" w14:textId="5E6749E3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9</w:t>
            </w:r>
            <w:r w:rsidR="008A2DC9" w:rsidRPr="007D5CA4">
              <w:rPr>
                <w:color w:val="000000" w:themeColor="text1"/>
                <w:sz w:val="22"/>
                <w:szCs w:val="22"/>
                <w:lang w:val="en-US"/>
              </w:rPr>
              <w:t>9</w:t>
            </w: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 xml:space="preserve"> (2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EE83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3 (1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B915" w14:textId="2C40E2AE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6</w:t>
            </w:r>
            <w:r w:rsidR="008A2DC9" w:rsidRPr="007D5CA4">
              <w:rPr>
                <w:color w:val="000000" w:themeColor="text1"/>
                <w:sz w:val="22"/>
                <w:szCs w:val="22"/>
                <w:lang w:val="en-US"/>
              </w:rPr>
              <w:t>6</w:t>
            </w: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 xml:space="preserve"> (4</w:t>
            </w:r>
            <w:r w:rsidR="008A2DC9" w:rsidRPr="007D5CA4">
              <w:rPr>
                <w:color w:val="000000" w:themeColor="text1"/>
                <w:sz w:val="22"/>
                <w:szCs w:val="22"/>
                <w:lang w:val="en-US"/>
              </w:rPr>
              <w:t>6</w:t>
            </w: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="008A2DC9" w:rsidRPr="007D5CA4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3BE3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80546D" w:rsidRPr="007D5CA4" w14:paraId="21B23689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F65A" w14:textId="77777777" w:rsidR="0080546D" w:rsidRPr="007D5CA4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Cardiovascular death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B92F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31 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F56D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10 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16A9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1 (1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4259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80546D" w:rsidRPr="00DC3265" w14:paraId="05B8C008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F651" w14:textId="77777777" w:rsidR="0080546D" w:rsidRPr="007D5CA4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Cardiac death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6561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23 (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1FEB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9 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4082" w14:textId="77777777" w:rsidR="0080546D" w:rsidRPr="007D5CA4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color w:val="000000" w:themeColor="text1"/>
                <w:sz w:val="22"/>
                <w:szCs w:val="22"/>
                <w:lang w:val="en-US"/>
              </w:rPr>
              <w:t>14 (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6F4D" w14:textId="77777777" w:rsidR="0080546D" w:rsidRPr="00DC3265" w:rsidRDefault="0080546D" w:rsidP="003A22A2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D5CA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0</w:t>
            </w:r>
          </w:p>
        </w:tc>
      </w:tr>
      <w:tr w:rsidR="0080546D" w:rsidRPr="00DC3265" w14:paraId="2C6E358F" w14:textId="77777777" w:rsidTr="005E7EB6">
        <w:trPr>
          <w:trHeight w:val="342"/>
        </w:trPr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BAB54" w14:textId="77777777" w:rsidR="0080546D" w:rsidRPr="00DC3265" w:rsidRDefault="0080546D" w:rsidP="003A22A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C3265">
              <w:rPr>
                <w:color w:val="000000" w:themeColor="text1"/>
                <w:sz w:val="22"/>
                <w:szCs w:val="22"/>
                <w:lang w:val="en-US"/>
              </w:rPr>
              <w:t>Rehospitalization for HF,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886BD" w14:textId="77777777" w:rsidR="0080546D" w:rsidRPr="00DC3265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C3265">
              <w:rPr>
                <w:color w:val="000000" w:themeColor="text1"/>
                <w:sz w:val="22"/>
                <w:szCs w:val="22"/>
                <w:lang w:val="en-US"/>
              </w:rPr>
              <w:t>34 (9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5D69A" w14:textId="77777777" w:rsidR="0080546D" w:rsidRPr="00DC3265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C3265">
              <w:rPr>
                <w:color w:val="000000" w:themeColor="text1"/>
                <w:sz w:val="22"/>
                <w:szCs w:val="22"/>
                <w:lang w:val="en-US"/>
              </w:rPr>
              <w:t>13 (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6B8E6" w14:textId="77777777" w:rsidR="0080546D" w:rsidRPr="00DC3265" w:rsidRDefault="0080546D" w:rsidP="003A22A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C3265">
              <w:rPr>
                <w:color w:val="000000" w:themeColor="text1"/>
                <w:sz w:val="22"/>
                <w:szCs w:val="22"/>
                <w:lang w:val="en-US"/>
              </w:rPr>
              <w:t>21 (1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01910" w14:textId="77777777" w:rsidR="0080546D" w:rsidRPr="00DC3265" w:rsidRDefault="0080546D" w:rsidP="003A22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C326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</w:tr>
      <w:tr w:rsidR="0080546D" w:rsidRPr="00191E67" w14:paraId="5467A65E" w14:textId="77777777" w:rsidTr="005E7EB6">
        <w:trPr>
          <w:trHeight w:val="342"/>
        </w:trPr>
        <w:tc>
          <w:tcPr>
            <w:tcW w:w="101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97203" w14:textId="7E8791D3" w:rsidR="0080546D" w:rsidRPr="00DC3265" w:rsidRDefault="0080546D" w:rsidP="003A22A2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C326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egends:</w:t>
            </w:r>
            <w:r w:rsidRPr="00DC3265">
              <w:rPr>
                <w:color w:val="000000" w:themeColor="text1"/>
                <w:sz w:val="22"/>
                <w:szCs w:val="22"/>
                <w:lang w:val="en-US"/>
              </w:rPr>
              <w:t xml:space="preserve"> CHF, </w:t>
            </w:r>
            <w:bookmarkStart w:id="0" w:name="_Hlk172565290"/>
            <w:r w:rsidRPr="00DC3265">
              <w:rPr>
                <w:color w:val="000000" w:themeColor="text1"/>
                <w:sz w:val="22"/>
                <w:szCs w:val="22"/>
                <w:lang w:val="en-US"/>
              </w:rPr>
              <w:t>congestive heart failure</w:t>
            </w:r>
            <w:bookmarkEnd w:id="0"/>
            <w:r w:rsidRPr="00DC3265">
              <w:rPr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r w:rsidR="0041241B">
              <w:rPr>
                <w:sz w:val="22"/>
                <w:szCs w:val="22"/>
                <w:lang w:val="en-US" w:eastAsia="fr-FR"/>
              </w:rPr>
              <w:t xml:space="preserve">IQR, interquartile range; </w:t>
            </w:r>
            <w:r w:rsidRPr="00DC3265">
              <w:rPr>
                <w:color w:val="000000" w:themeColor="text1"/>
                <w:sz w:val="22"/>
                <w:szCs w:val="22"/>
                <w:lang w:val="en-US"/>
              </w:rPr>
              <w:t>MI, myocardial infarction; THV, transcatheter heart valve; TIA, transient ischemic attack</w:t>
            </w:r>
            <w:r w:rsidRPr="00DC3265">
              <w:rPr>
                <w:sz w:val="22"/>
                <w:szCs w:val="22"/>
                <w:lang w:val="en-US" w:eastAsia="fr-FR"/>
              </w:rPr>
              <w:t>.</w:t>
            </w:r>
            <w:r w:rsidR="0041241B">
              <w:rPr>
                <w:sz w:val="22"/>
                <w:szCs w:val="22"/>
                <w:lang w:val="en-US" w:eastAsia="fr-FR"/>
              </w:rPr>
              <w:t xml:space="preserve"> </w:t>
            </w:r>
          </w:p>
        </w:tc>
      </w:tr>
    </w:tbl>
    <w:p w14:paraId="6A40FDC1" w14:textId="55878C69" w:rsidR="00DC3265" w:rsidRDefault="00DC3265" w:rsidP="0080546D">
      <w:pPr>
        <w:rPr>
          <w:b/>
          <w:bCs/>
          <w:color w:val="000000"/>
          <w:lang w:val="en-US"/>
        </w:rPr>
      </w:pPr>
    </w:p>
    <w:p w14:paraId="4C228305" w14:textId="4E90BC10" w:rsidR="00946A3D" w:rsidRDefault="00946A3D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br w:type="page"/>
      </w:r>
    </w:p>
    <w:p w14:paraId="75FDA7C6" w14:textId="15BDB002" w:rsidR="00946A3D" w:rsidRDefault="00003AE9" w:rsidP="0080546D">
      <w:pPr>
        <w:rPr>
          <w:b/>
          <w:bCs/>
          <w:color w:val="000000"/>
          <w:lang w:val="en-US"/>
        </w:rPr>
      </w:pPr>
      <w:r>
        <w:rPr>
          <w:b/>
          <w:bCs/>
          <w:noProof/>
          <w:color w:val="000000"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15F84C" wp14:editId="4FCE38E1">
                <wp:simplePos x="0" y="0"/>
                <wp:positionH relativeFrom="column">
                  <wp:posOffset>-548640</wp:posOffset>
                </wp:positionH>
                <wp:positionV relativeFrom="paragraph">
                  <wp:posOffset>-678180</wp:posOffset>
                </wp:positionV>
                <wp:extent cx="6419850" cy="502920"/>
                <wp:effectExtent l="0" t="0" r="19050" b="1143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502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0F1FA88" w14:textId="0E994FD5" w:rsidR="007D5CA4" w:rsidRPr="00003AE9" w:rsidRDefault="00370D03" w:rsidP="00A15EAF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lang w:val="en-US"/>
                              </w:rPr>
                              <w:t>Supplemental</w:t>
                            </w:r>
                            <w:r w:rsidRPr="00DC3265">
                              <w:rPr>
                                <w:rFonts w:eastAsia="Calibri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7D5CA4" w:rsidRPr="00B800AF">
                              <w:rPr>
                                <w:rFonts w:eastAsia="Calibri"/>
                                <w:b/>
                                <w:bCs/>
                                <w:lang w:val="en-US"/>
                              </w:rPr>
                              <w:t xml:space="preserve">Table 3. </w:t>
                            </w:r>
                            <w:r w:rsidR="007D5CA4" w:rsidRPr="00B800AF">
                              <w:rPr>
                                <w:rFonts w:eastAsia="Calibri"/>
                                <w:bCs/>
                                <w:lang w:val="en-US"/>
                              </w:rPr>
                              <w:t>Uni</w:t>
                            </w:r>
                            <w:r w:rsidR="007D5CA4" w:rsidRPr="007D5CA4">
                              <w:rPr>
                                <w:rFonts w:eastAsia="Calibri"/>
                                <w:bCs/>
                                <w:lang w:val="en-US"/>
                              </w:rPr>
                              <w:t xml:space="preserve">- and </w:t>
                            </w:r>
                            <w:r w:rsidR="007D5CA4" w:rsidRPr="007D5CA4">
                              <w:rPr>
                                <w:lang w:val="en-US" w:eastAsia="fr-FR"/>
                              </w:rPr>
                              <w:t>M</w:t>
                            </w:r>
                            <w:r w:rsidR="007D5CA4" w:rsidRPr="007D5CA4">
                              <w:rPr>
                                <w:lang w:val="en-CA" w:eastAsia="fr-FR"/>
                              </w:rPr>
                              <w:t>ultivariable</w:t>
                            </w:r>
                            <w:r w:rsidR="007D5CA4">
                              <w:rPr>
                                <w:rFonts w:eastAsia="Calibri"/>
                                <w:bCs/>
                                <w:lang w:val="en-US"/>
                              </w:rPr>
                              <w:t xml:space="preserve"> Cox Regression</w:t>
                            </w:r>
                            <w:r w:rsidR="007D5CA4" w:rsidRPr="00B800AF">
                              <w:rPr>
                                <w:rFonts w:eastAsia="Calibri"/>
                                <w:bCs/>
                                <w:lang w:val="en-US"/>
                              </w:rPr>
                              <w:t xml:space="preserve"> Analysis of </w:t>
                            </w:r>
                            <w:r w:rsidR="007D5CA4">
                              <w:rPr>
                                <w:rFonts w:eastAsia="Calibri"/>
                                <w:bCs/>
                                <w:lang w:val="en-US"/>
                              </w:rPr>
                              <w:t xml:space="preserve">Baseline Factors </w:t>
                            </w:r>
                            <w:r w:rsidR="007D5CA4" w:rsidRPr="00B800AF">
                              <w:rPr>
                                <w:rFonts w:eastAsia="Calibri"/>
                                <w:bCs/>
                                <w:lang w:val="en-US"/>
                              </w:rPr>
                              <w:t>Associated with All-Cause Mortality</w:t>
                            </w:r>
                          </w:p>
                          <w:p w14:paraId="4B3D3101" w14:textId="1E884128" w:rsidR="007D5CA4" w:rsidRPr="00003AE9" w:rsidRDefault="007D5CA4" w:rsidP="00003AE9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5F84C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-43.2pt;margin-top:-53.4pt;width:505.5pt;height:3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" fillcolor="white [3201]" strokecolor="white [3212]" strokeweight=".5pt">
                <v:textbox>
                  <w:txbxContent>
                    <w:p w14:paraId="10F1FA88" w14:textId="0E994FD5" w:rsidR="007D5CA4" w:rsidRPr="00003AE9" w:rsidRDefault="00370D03" w:rsidP="00A15EAF">
                      <w:pPr>
                        <w:rPr>
                          <w:lang w:val="en-CA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lang w:val="en-US"/>
                        </w:rPr>
                        <w:t>Supplemental</w:t>
                      </w:r>
                      <w:r w:rsidRPr="00DC3265">
                        <w:rPr>
                          <w:rFonts w:eastAsia="Calibri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7D5CA4" w:rsidRPr="00B800AF">
                        <w:rPr>
                          <w:rFonts w:eastAsia="Calibri"/>
                          <w:b/>
                          <w:bCs/>
                          <w:lang w:val="en-US"/>
                        </w:rPr>
                        <w:t xml:space="preserve">Table 3. </w:t>
                      </w:r>
                      <w:r w:rsidR="007D5CA4" w:rsidRPr="00B800AF">
                        <w:rPr>
                          <w:rFonts w:eastAsia="Calibri"/>
                          <w:bCs/>
                          <w:lang w:val="en-US"/>
                        </w:rPr>
                        <w:t>Uni</w:t>
                      </w:r>
                      <w:r w:rsidR="007D5CA4" w:rsidRPr="007D5CA4">
                        <w:rPr>
                          <w:rFonts w:eastAsia="Calibri"/>
                          <w:bCs/>
                          <w:lang w:val="en-US"/>
                        </w:rPr>
                        <w:t xml:space="preserve">- and </w:t>
                      </w:r>
                      <w:r w:rsidR="007D5CA4" w:rsidRPr="007D5CA4">
                        <w:rPr>
                          <w:lang w:val="en-US" w:eastAsia="fr-FR"/>
                        </w:rPr>
                        <w:t>M</w:t>
                      </w:r>
                      <w:r w:rsidR="007D5CA4" w:rsidRPr="007D5CA4">
                        <w:rPr>
                          <w:lang w:val="en-CA" w:eastAsia="fr-FR"/>
                        </w:rPr>
                        <w:t>ultivariable</w:t>
                      </w:r>
                      <w:r w:rsidR="007D5CA4">
                        <w:rPr>
                          <w:rFonts w:eastAsia="Calibri"/>
                          <w:bCs/>
                          <w:lang w:val="en-US"/>
                        </w:rPr>
                        <w:t xml:space="preserve"> Cox Regression</w:t>
                      </w:r>
                      <w:r w:rsidR="007D5CA4" w:rsidRPr="00B800AF">
                        <w:rPr>
                          <w:rFonts w:eastAsia="Calibri"/>
                          <w:bCs/>
                          <w:lang w:val="en-US"/>
                        </w:rPr>
                        <w:t xml:space="preserve"> Analysis of </w:t>
                      </w:r>
                      <w:r w:rsidR="007D5CA4">
                        <w:rPr>
                          <w:rFonts w:eastAsia="Calibri"/>
                          <w:bCs/>
                          <w:lang w:val="en-US"/>
                        </w:rPr>
                        <w:t xml:space="preserve">Baseline Factors </w:t>
                      </w:r>
                      <w:r w:rsidR="007D5CA4" w:rsidRPr="00B800AF">
                        <w:rPr>
                          <w:rFonts w:eastAsia="Calibri"/>
                          <w:bCs/>
                          <w:lang w:val="en-US"/>
                        </w:rPr>
                        <w:t>Associated with All-Cause Mortality</w:t>
                      </w:r>
                    </w:p>
                    <w:p w14:paraId="4B3D3101" w14:textId="1E884128" w:rsidR="007D5CA4" w:rsidRPr="00003AE9" w:rsidRDefault="007D5CA4" w:rsidP="00003AE9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text" w:horzAnchor="page" w:tblpX="961" w:tblpY="-422"/>
        <w:tblW w:w="10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8"/>
        <w:gridCol w:w="2637"/>
        <w:gridCol w:w="1070"/>
        <w:gridCol w:w="2505"/>
        <w:gridCol w:w="1237"/>
      </w:tblGrid>
      <w:tr w:rsidR="00375007" w:rsidRPr="009956F6" w14:paraId="33665815" w14:textId="77777777" w:rsidTr="00E11C86">
        <w:trPr>
          <w:trHeight w:val="368"/>
        </w:trPr>
        <w:tc>
          <w:tcPr>
            <w:tcW w:w="27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4140184" w14:textId="3BBDBD5D" w:rsidR="00946A3D" w:rsidRDefault="00946A3D" w:rsidP="00E11C86">
            <w:pPr>
              <w:rPr>
                <w:sz w:val="22"/>
                <w:szCs w:val="22"/>
                <w:lang w:val="en-US"/>
              </w:rPr>
            </w:pPr>
          </w:p>
          <w:p w14:paraId="078F88D1" w14:textId="77777777" w:rsidR="00946A3D" w:rsidRDefault="00946A3D" w:rsidP="00E11C86">
            <w:pPr>
              <w:rPr>
                <w:sz w:val="22"/>
                <w:szCs w:val="22"/>
                <w:lang w:val="en-US"/>
              </w:rPr>
            </w:pPr>
          </w:p>
          <w:p w14:paraId="11C0BC6F" w14:textId="77777777" w:rsidR="00294D0F" w:rsidRPr="001B1C99" w:rsidRDefault="00294D0F" w:rsidP="00E11C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BC98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A05DB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AA76" w14:textId="589EC50B" w:rsidR="00294D0F" w:rsidRPr="001B1C99" w:rsidRDefault="009E09BE" w:rsidP="00E11C86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</w:t>
            </w:r>
            <w:r w:rsidRPr="009E09BE">
              <w:rPr>
                <w:b/>
                <w:bCs/>
                <w:color w:val="000000"/>
                <w:sz w:val="22"/>
                <w:szCs w:val="22"/>
                <w:lang w:val="en-CA"/>
              </w:rPr>
              <w:t>ultivariable</w:t>
            </w:r>
            <w:r w:rsidR="00294D0F" w:rsidRPr="001B1C99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 Analysi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B4802" w14:textId="77777777" w:rsidR="00294D0F" w:rsidRPr="001B1C99" w:rsidRDefault="00294D0F" w:rsidP="00E11C86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</w:tr>
      <w:tr w:rsidR="00375007" w:rsidRPr="001B1C99" w14:paraId="54ABFE3D" w14:textId="77777777" w:rsidTr="00E11C86">
        <w:trPr>
          <w:trHeight w:val="359"/>
        </w:trPr>
        <w:tc>
          <w:tcPr>
            <w:tcW w:w="27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212" w14:textId="77777777" w:rsidR="00294D0F" w:rsidRPr="001B1C99" w:rsidRDefault="00294D0F" w:rsidP="00E11C86">
            <w:pPr>
              <w:rPr>
                <w:b/>
                <w:i/>
                <w:color w:val="000000"/>
                <w:sz w:val="22"/>
                <w:szCs w:val="22"/>
                <w:lang w:val="en-CA"/>
              </w:rPr>
            </w:pPr>
            <w:r w:rsidRPr="001B1C99"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9193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HR [95% CI]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AA1D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0216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HR [95% CI]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E0E2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294D0F" w:rsidRPr="001B1C99" w14:paraId="0CA185C3" w14:textId="77777777" w:rsidTr="00E11C86">
        <w:trPr>
          <w:trHeight w:val="235"/>
        </w:trPr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55694" w14:textId="77777777" w:rsidR="00294D0F" w:rsidRPr="001B1C99" w:rsidRDefault="00294D0F" w:rsidP="00E11C8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linical Data</w:t>
            </w:r>
          </w:p>
        </w:tc>
        <w:tc>
          <w:tcPr>
            <w:tcW w:w="7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659A" w14:textId="77777777" w:rsidR="00294D0F" w:rsidRPr="001B1C99" w:rsidRDefault="00294D0F" w:rsidP="00E11C86">
            <w:pPr>
              <w:jc w:val="center"/>
              <w:rPr>
                <w:b/>
                <w:i/>
                <w:color w:val="010205"/>
                <w:sz w:val="22"/>
                <w:szCs w:val="22"/>
              </w:rPr>
            </w:pPr>
          </w:p>
        </w:tc>
      </w:tr>
      <w:tr w:rsidR="00375007" w:rsidRPr="001B1C99" w14:paraId="4DF92649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41E3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Age, year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636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00 [0.98 – 1.03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CB9CD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543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0D28D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4656" w14:textId="77777777" w:rsidR="00294D0F" w:rsidRPr="001B1C99" w:rsidRDefault="00294D0F" w:rsidP="00E11C86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</w:tr>
      <w:tr w:rsidR="00375007" w:rsidRPr="001B1C99" w14:paraId="14E2436A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9E93" w14:textId="237D063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M</w:t>
            </w:r>
            <w:r w:rsidR="008E0B28">
              <w:rPr>
                <w:sz w:val="22"/>
                <w:szCs w:val="22"/>
                <w:lang w:val="en-US" w:eastAsia="fr-FR"/>
              </w:rPr>
              <w:t>en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85B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16 [0.77 – 1.74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E6E0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461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0163A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8970" w14:textId="77777777" w:rsidR="00294D0F" w:rsidRPr="001B1C99" w:rsidRDefault="00294D0F" w:rsidP="00E11C86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</w:tr>
      <w:tr w:rsidR="00375007" w:rsidRPr="001B1C99" w14:paraId="4A1E09FB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F60D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 xml:space="preserve">Body mass index, kg/m²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2193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0.81 [0.54 – 1.2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0B782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810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CA50F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F815" w14:textId="77777777" w:rsidR="00294D0F" w:rsidRPr="001B1C99" w:rsidRDefault="00294D0F" w:rsidP="00E11C86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</w:tr>
      <w:tr w:rsidR="00375007" w:rsidRPr="001B1C99" w14:paraId="25E2075E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BF8A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Hypertension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DC7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46 [0.77 – 2.76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90C85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2311F" w14:textId="0E9BC1C0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2DD5" w14:textId="77777777" w:rsidR="00294D0F" w:rsidRPr="001B1C99" w:rsidRDefault="00294D0F" w:rsidP="00E11C86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</w:tr>
      <w:tr w:rsidR="00375007" w:rsidRPr="001B1C99" w14:paraId="2A7BF904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71D4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Dyslipidemi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361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0.89 [0.53 – 1.51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20E1F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668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4ABF3" w14:textId="08649C60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90AD" w14:textId="77777777" w:rsidR="00294D0F" w:rsidRPr="001B1C99" w:rsidRDefault="00294D0F" w:rsidP="00E11C86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</w:tr>
      <w:tr w:rsidR="00375007" w:rsidRPr="001B1C99" w14:paraId="4D035278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E2D2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Diabetes mellitu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805D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53 [1.02 – 2.29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71CD0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95E23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11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2 – 1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2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20E1" w14:textId="77777777" w:rsidR="00294D0F" w:rsidRPr="001B1C99" w:rsidRDefault="00294D0F" w:rsidP="00E11C86">
            <w:pPr>
              <w:jc w:val="center"/>
              <w:rPr>
                <w:bCs/>
                <w:i/>
                <w:sz w:val="22"/>
                <w:szCs w:val="22"/>
              </w:rPr>
            </w:pPr>
            <w:r w:rsidRPr="001B1C99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609</w:t>
            </w:r>
          </w:p>
        </w:tc>
      </w:tr>
      <w:tr w:rsidR="00375007" w:rsidRPr="001B1C99" w14:paraId="0BE4A383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B3AB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 xml:space="preserve">Active cancer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414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23 [0.74 – 2.04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25C81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407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3A785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46F2" w14:textId="77777777" w:rsidR="00294D0F" w:rsidRPr="001B1C99" w:rsidRDefault="00294D0F" w:rsidP="00E11C86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</w:tr>
      <w:tr w:rsidR="00375007" w:rsidRPr="001B1C99" w14:paraId="75236689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8ADE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In remission cancer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3BEC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12 [0.35 – 3.56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1C74F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847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C03CB0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520AD" w14:textId="77777777" w:rsidR="00294D0F" w:rsidRPr="001B1C99" w:rsidRDefault="00294D0F" w:rsidP="00E11C86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</w:tr>
      <w:tr w:rsidR="00375007" w:rsidRPr="001B1C99" w14:paraId="02FD8F21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7FDE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CHF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948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66 [1.11 – 2.47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F1CA2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A45A6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C021" w14:textId="77777777" w:rsidR="00294D0F" w:rsidRPr="001B1C99" w:rsidRDefault="00294D0F" w:rsidP="00E11C86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</w:tr>
      <w:tr w:rsidR="00375007" w:rsidRPr="001B1C99" w14:paraId="296B24FF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8FFF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Previous MI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D85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02 [0.51 – 2.03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876AB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950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D3F50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9496" w14:textId="77777777" w:rsidR="00294D0F" w:rsidRPr="001B1C99" w:rsidRDefault="00294D0F" w:rsidP="00E11C86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</w:tr>
      <w:tr w:rsidR="00375007" w:rsidRPr="002A4D67" w14:paraId="289B80B0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1F16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COP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74F" w14:textId="2E6A66A6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</w:t>
            </w:r>
            <w:r w:rsidR="00740354">
              <w:rPr>
                <w:sz w:val="22"/>
                <w:szCs w:val="22"/>
                <w:lang w:val="en-US" w:eastAsia="fr-FR"/>
              </w:rPr>
              <w:t>73</w:t>
            </w:r>
            <w:r w:rsidRPr="001B1C99">
              <w:rPr>
                <w:sz w:val="22"/>
                <w:szCs w:val="22"/>
                <w:lang w:val="en-US" w:eastAsia="fr-FR"/>
              </w:rPr>
              <w:t xml:space="preserve"> [1.</w:t>
            </w:r>
            <w:r w:rsidR="00740354">
              <w:rPr>
                <w:sz w:val="22"/>
                <w:szCs w:val="22"/>
                <w:lang w:val="en-US" w:eastAsia="fr-FR"/>
              </w:rPr>
              <w:t>11</w:t>
            </w:r>
            <w:r w:rsidRPr="001B1C99">
              <w:rPr>
                <w:sz w:val="22"/>
                <w:szCs w:val="22"/>
                <w:lang w:val="en-US" w:eastAsia="fr-FR"/>
              </w:rPr>
              <w:t xml:space="preserve"> – 2.6</w:t>
            </w:r>
            <w:r w:rsidR="00740354">
              <w:rPr>
                <w:sz w:val="22"/>
                <w:szCs w:val="22"/>
                <w:lang w:val="en-US" w:eastAsia="fr-FR"/>
              </w:rPr>
              <w:t>9</w:t>
            </w:r>
            <w:r w:rsidRPr="001B1C99">
              <w:rPr>
                <w:sz w:val="22"/>
                <w:szCs w:val="22"/>
                <w:lang w:val="en-US" w:eastAsia="fr-FR"/>
              </w:rPr>
              <w:t>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67A89" w14:textId="2988CD22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</w:t>
            </w:r>
            <w:r w:rsidR="0074035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7B363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1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3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.11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– 2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1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99BB" w14:textId="77777777" w:rsidR="00294D0F" w:rsidRPr="002A4D67" w:rsidRDefault="00294D0F" w:rsidP="00E11C86">
            <w:pPr>
              <w:jc w:val="center"/>
              <w:rPr>
                <w:b/>
                <w:bCs/>
                <w:i/>
                <w:sz w:val="22"/>
                <w:szCs w:val="22"/>
              </w:rPr>
            </w:pPr>
            <w:r w:rsidRPr="002A4D67">
              <w:rPr>
                <w:b/>
                <w:bCs/>
                <w:sz w:val="22"/>
                <w:szCs w:val="22"/>
              </w:rPr>
              <w:t>0.015</w:t>
            </w:r>
          </w:p>
        </w:tc>
      </w:tr>
      <w:tr w:rsidR="00375007" w:rsidRPr="001B1C99" w14:paraId="44EA122E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AD09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History of AF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EF2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50 [1.00 – 2.23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903B5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01217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93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61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– 1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3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E64E" w14:textId="77777777" w:rsidR="00294D0F" w:rsidRPr="001B1C99" w:rsidRDefault="00294D0F" w:rsidP="00E11C86">
            <w:pPr>
              <w:jc w:val="center"/>
              <w:rPr>
                <w:b/>
                <w:i/>
                <w:sz w:val="22"/>
                <w:szCs w:val="22"/>
              </w:rPr>
            </w:pPr>
            <w:r w:rsidRPr="001B1C9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69</w:t>
            </w:r>
          </w:p>
        </w:tc>
      </w:tr>
      <w:tr w:rsidR="00375007" w:rsidRPr="001B1C99" w14:paraId="0F38E849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525D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CA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9F4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2.10 [1.31 – 3.35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0CC43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8D8EA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2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7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1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2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.56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7A26" w14:textId="77777777" w:rsidR="00294D0F" w:rsidRPr="001B1C99" w:rsidRDefault="00294D0F" w:rsidP="00E11C86">
            <w:pPr>
              <w:jc w:val="center"/>
              <w:rPr>
                <w:b/>
                <w:i/>
                <w:sz w:val="22"/>
                <w:szCs w:val="22"/>
              </w:rPr>
            </w:pPr>
            <w:r w:rsidRPr="001B1C99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2</w:t>
            </w:r>
          </w:p>
        </w:tc>
      </w:tr>
      <w:tr w:rsidR="00375007" w:rsidRPr="001B1C99" w14:paraId="44B2534B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0240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Renal failur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20E7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0.72 [0.48 – 1.08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5F49D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61BCE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6F79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6281C657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321A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EuroSCORE II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85C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01 [0.98 – 1.04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55BA4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282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98196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3D9F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2A4EFB83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DFAF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STS scor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FB84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02 [1.00 – 1.05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CC09B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5E95A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0308" w14:textId="77777777" w:rsidR="00294D0F" w:rsidRPr="001B1C99" w:rsidRDefault="00294D0F" w:rsidP="00E11C86">
            <w:pPr>
              <w:jc w:val="center"/>
              <w:rPr>
                <w:bCs/>
                <w:i/>
                <w:sz w:val="22"/>
                <w:szCs w:val="22"/>
              </w:rPr>
            </w:pPr>
          </w:p>
        </w:tc>
      </w:tr>
      <w:tr w:rsidR="00375007" w:rsidRPr="001B1C99" w14:paraId="2BBF361B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38D82" w14:textId="77777777" w:rsidR="00294D0F" w:rsidRPr="001B1C99" w:rsidRDefault="00294D0F" w:rsidP="00E11C86">
            <w:pPr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 xml:space="preserve">NYHA functional class ≥ III 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8D0F" w14:textId="77777777" w:rsidR="00294D0F" w:rsidRPr="001B1C99" w:rsidRDefault="00294D0F" w:rsidP="00E11C86">
            <w:pPr>
              <w:jc w:val="center"/>
              <w:rPr>
                <w:sz w:val="22"/>
                <w:szCs w:val="22"/>
                <w:lang w:val="en-US" w:eastAsia="fr-FR"/>
              </w:rPr>
            </w:pPr>
            <w:r w:rsidRPr="001B1C99">
              <w:rPr>
                <w:sz w:val="22"/>
                <w:szCs w:val="22"/>
                <w:lang w:val="en-US" w:eastAsia="fr-FR"/>
              </w:rPr>
              <w:t>1.29 [0.83 – 2.01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2597" w14:textId="77777777" w:rsidR="00294D0F" w:rsidRPr="001B1C99" w:rsidRDefault="00294D0F" w:rsidP="00E11C86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Cs/>
                <w:color w:val="000000" w:themeColor="text1"/>
                <w:sz w:val="22"/>
                <w:szCs w:val="22"/>
                <w:lang w:val="en-US"/>
              </w:rPr>
              <w:t>0.248</w:t>
            </w:r>
          </w:p>
        </w:tc>
        <w:tc>
          <w:tcPr>
            <w:tcW w:w="2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0FB2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0F3B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75007" w:rsidRPr="001B1C99" w14:paraId="4C9F17D8" w14:textId="77777777" w:rsidTr="00E11C86">
        <w:trPr>
          <w:trHeight w:val="235"/>
        </w:trPr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B8452" w14:textId="77777777" w:rsidR="00294D0F" w:rsidRPr="001B1C99" w:rsidRDefault="00294D0F" w:rsidP="00E11C8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aboratory Data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27D0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313A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4FAB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258A" w14:textId="77777777" w:rsidR="00294D0F" w:rsidRPr="001B1C99" w:rsidRDefault="00294D0F" w:rsidP="00E11C86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</w:tr>
      <w:tr w:rsidR="00375007" w:rsidRPr="001B1C99" w14:paraId="631294FE" w14:textId="77777777" w:rsidTr="00E11C86">
        <w:trPr>
          <w:trHeight w:val="235"/>
        </w:trPr>
        <w:tc>
          <w:tcPr>
            <w:tcW w:w="2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6284ED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NT-ProBNP</w:t>
            </w:r>
            <w:r w:rsidRPr="001B1C99">
              <w:rPr>
                <w:sz w:val="22"/>
                <w:szCs w:val="22"/>
                <w:lang w:val="en-US"/>
              </w:rPr>
              <w:t>, pg/ml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22833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1.00 [1.00 – 1.00]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61D1DE5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0AD4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4B439" w14:textId="77777777" w:rsidR="00294D0F" w:rsidRPr="001B1C99" w:rsidRDefault="00294D0F" w:rsidP="00E11C86">
            <w:pPr>
              <w:jc w:val="center"/>
              <w:rPr>
                <w:sz w:val="22"/>
                <w:szCs w:val="22"/>
              </w:rPr>
            </w:pPr>
          </w:p>
        </w:tc>
      </w:tr>
      <w:tr w:rsidR="00375007" w:rsidRPr="001B1C99" w14:paraId="1494D386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ACD82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NT-ProBNP, ratio </w:t>
            </w:r>
            <w:bookmarkStart w:id="1" w:name="_Hlk166345737"/>
            <w:r w:rsidRPr="001B1C99">
              <w:rPr>
                <w:bCs/>
                <w:sz w:val="22"/>
                <w:szCs w:val="22"/>
                <w:lang w:val="en-US" w:eastAsia="fr-FR"/>
              </w:rPr>
              <w:t>≥</w:t>
            </w:r>
            <w:bookmarkEnd w:id="1"/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3*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ACA04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2.27 [1.50 – 2.44]</w:t>
            </w:r>
          </w:p>
        </w:tc>
        <w:tc>
          <w:tcPr>
            <w:tcW w:w="10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084FAD4" w14:textId="77777777" w:rsidR="00294D0F" w:rsidRPr="001B1C99" w:rsidRDefault="00294D0F" w:rsidP="00E11C86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5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978F20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64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.01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– 2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66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9F0F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43</w:t>
            </w:r>
          </w:p>
        </w:tc>
      </w:tr>
      <w:tr w:rsidR="00375007" w:rsidRPr="001B1C99" w14:paraId="4B4ED966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383B0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HE4≥130 pmol/L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FBFC4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bookmarkStart w:id="2" w:name="_Hlk174456436"/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3.45 [2.14 – 5.57]</w:t>
            </w:r>
            <w:bookmarkEnd w:id="2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CB153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B7EF0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bookmarkStart w:id="3" w:name="_Hlk166345781"/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3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6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4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– 5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0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  <w:bookmarkEnd w:id="3"/>
          </w:p>
        </w:tc>
        <w:tc>
          <w:tcPr>
            <w:tcW w:w="12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1A976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9956F6" w:rsidRPr="001B1C99" w14:paraId="6DC41DEC" w14:textId="77777777" w:rsidTr="00B412F2">
        <w:trPr>
          <w:trHeight w:val="235"/>
        </w:trPr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70D7A" w14:textId="77777777" w:rsidR="009956F6" w:rsidRPr="001B1C99" w:rsidRDefault="009956F6" w:rsidP="00E11C8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chocardiographic Data</w:t>
            </w:r>
          </w:p>
        </w:tc>
        <w:tc>
          <w:tcPr>
            <w:tcW w:w="7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3578" w14:textId="77777777" w:rsidR="009956F6" w:rsidRPr="001B1C99" w:rsidRDefault="009956F6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75007" w:rsidRPr="002A4D67" w14:paraId="733B2745" w14:textId="77777777" w:rsidTr="00E11C86">
        <w:trPr>
          <w:trHeight w:val="235"/>
        </w:trPr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511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LVEF, % 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7A3E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82 [0.96 – 0.99]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A77CA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2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23D01" w14:textId="733A316A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00D1" w14:textId="42FF2D25" w:rsidR="00294D0F" w:rsidRPr="002A4D67" w:rsidRDefault="00294D0F" w:rsidP="00E11C86">
            <w:pPr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</w:tr>
      <w:tr w:rsidR="00375007" w:rsidRPr="001B1C99" w14:paraId="6D6398C3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6EA3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LVEF &lt;50 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44B3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1.61 [1.04 – 2.49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A34692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D703B8" w14:textId="1A86B555" w:rsidR="00294D0F" w:rsidRPr="001B1C99" w:rsidRDefault="00996CCD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4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 – 1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9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6518F" w14:textId="5273B55D" w:rsidR="00294D0F" w:rsidRPr="001B1C99" w:rsidRDefault="00996CCD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4D67">
              <w:rPr>
                <w:sz w:val="22"/>
                <w:szCs w:val="22"/>
              </w:rPr>
              <w:t>0.503</w:t>
            </w:r>
          </w:p>
        </w:tc>
      </w:tr>
      <w:tr w:rsidR="00375007" w:rsidRPr="001B1C99" w14:paraId="6ED6A507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6B6D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MG, mmHg 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9E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99 [0.98 – 1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913CC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93CC6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2C3B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56064317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654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EOAi, cm</w:t>
            </w:r>
            <w:r w:rsidRPr="001B1C9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/m</w:t>
            </w:r>
            <w:r w:rsidRPr="001B1C9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6DD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80 [0.07 – 1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4D7A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854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26441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071B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4AF08A8C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09B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SVi, mL/m</w:t>
            </w:r>
            <w:r w:rsidRPr="001B1C9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 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FB1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96 [0.93 – 0.99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2A38F" w14:textId="77777777" w:rsidR="00294D0F" w:rsidRPr="001B1C99" w:rsidRDefault="00294D0F" w:rsidP="00E11C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98FE0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3F93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0ED03EA3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F3C8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SVi &lt;35 mL/m</w:t>
            </w:r>
            <w:r w:rsidRPr="001B1C9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 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F59A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1.37 [0.80 – 2.34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D60CC2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432F6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3E1F4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552DC2FC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364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AR ≥ moderate  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BAA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77 [0.43 – 1.38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3E7A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383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AFC23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97F7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3364C3B7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8BC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MR ≥ moderat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04F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1.05 [0.65 – 1.68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972A2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830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FAC2F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6051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5623EF37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77A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TR ≥ moderat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6E8D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1.88 [0.98 – 3.66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7D8C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46E64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9DDD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75007" w:rsidRPr="001B1C99" w14:paraId="489FBC24" w14:textId="77777777" w:rsidTr="00E11C86">
        <w:trPr>
          <w:trHeight w:val="235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04AC" w14:textId="77777777" w:rsidR="00294D0F" w:rsidRPr="001B1C99" w:rsidRDefault="00294D0F" w:rsidP="00E11C8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PAPs ≥ 50 mmHg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FF5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74 [0.49 – 1.14]</w:t>
            </w:r>
          </w:p>
        </w:tc>
        <w:tc>
          <w:tcPr>
            <w:tcW w:w="10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6F8AA09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0.747</w:t>
            </w:r>
          </w:p>
        </w:tc>
        <w:tc>
          <w:tcPr>
            <w:tcW w:w="25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FF7A7" w14:textId="77777777" w:rsidR="00294D0F" w:rsidRPr="001B1C99" w:rsidRDefault="00294D0F" w:rsidP="00E11C8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C072" w14:textId="77777777" w:rsidR="00294D0F" w:rsidRPr="001B1C99" w:rsidRDefault="00294D0F" w:rsidP="00E11C8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94D0F" w:rsidRPr="009956F6" w14:paraId="5D66491A" w14:textId="77777777" w:rsidTr="00E11C86">
        <w:trPr>
          <w:trHeight w:val="235"/>
        </w:trPr>
        <w:tc>
          <w:tcPr>
            <w:tcW w:w="102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18C0B" w14:textId="56290CA3" w:rsidR="003E47A9" w:rsidRPr="001B1C99" w:rsidRDefault="00294D0F" w:rsidP="00E11C86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egends: 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As Table 1 and 2. CI, confidence interval; HR, hazard ratio. CK-MB; creatine kinase myocardial band, HE4, human epididymis protein 4, NT-proBNP, N-terminal B-type natriuretic peptide. *</w:t>
            </w:r>
            <w:r w:rsidRPr="001B1C99">
              <w:rPr>
                <w:color w:val="1F1F1F"/>
                <w:sz w:val="22"/>
                <w:szCs w:val="22"/>
                <w:lang w:val="en-CA"/>
              </w:rPr>
              <w:t xml:space="preserve"> </w:t>
            </w:r>
            <w:r w:rsidRPr="001B1C99">
              <w:rPr>
                <w:color w:val="000000" w:themeColor="text1"/>
                <w:sz w:val="22"/>
                <w:szCs w:val="22"/>
                <w:lang w:val="en-US"/>
              </w:rPr>
              <w:t>Compared with normal BNP level.</w:t>
            </w:r>
          </w:p>
        </w:tc>
      </w:tr>
    </w:tbl>
    <w:p w14:paraId="0AE112AC" w14:textId="7974B6D7" w:rsidR="00003AE9" w:rsidRDefault="00003AE9" w:rsidP="0080546D">
      <w:pPr>
        <w:rPr>
          <w:b/>
          <w:bCs/>
          <w:sz w:val="16"/>
          <w:szCs w:val="16"/>
          <w:lang w:val="en-US" w:eastAsia="fr-FR"/>
        </w:rPr>
      </w:pPr>
    </w:p>
    <w:p w14:paraId="0D974B86" w14:textId="77777777" w:rsidR="00003AE9" w:rsidRDefault="00003AE9">
      <w:pPr>
        <w:rPr>
          <w:b/>
          <w:bCs/>
          <w:sz w:val="16"/>
          <w:szCs w:val="16"/>
          <w:lang w:val="en-US" w:eastAsia="fr-FR"/>
        </w:rPr>
      </w:pPr>
      <w:r>
        <w:rPr>
          <w:b/>
          <w:bCs/>
          <w:sz w:val="16"/>
          <w:szCs w:val="16"/>
          <w:lang w:val="en-US" w:eastAsia="fr-FR"/>
        </w:rPr>
        <w:br w:type="page"/>
      </w:r>
    </w:p>
    <w:p w14:paraId="10C1799D" w14:textId="2EB7652F" w:rsidR="00946A3D" w:rsidRDefault="00370D03">
      <w:pPr>
        <w:rPr>
          <w:lang w:val="en-US" w:eastAsia="fr-FR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003AE9" w:rsidRPr="00B800AF">
        <w:rPr>
          <w:rFonts w:eastAsia="Calibri"/>
          <w:b/>
          <w:bCs/>
          <w:lang w:val="en-US"/>
        </w:rPr>
        <w:t xml:space="preserve">Table </w:t>
      </w:r>
      <w:r w:rsidR="00003AE9">
        <w:rPr>
          <w:rFonts w:eastAsia="Calibri"/>
          <w:b/>
          <w:bCs/>
          <w:lang w:val="en-US"/>
        </w:rPr>
        <w:t>4</w:t>
      </w:r>
      <w:r w:rsidR="00003AE9" w:rsidRPr="00B800AF">
        <w:rPr>
          <w:rFonts w:eastAsia="Calibri"/>
          <w:b/>
          <w:bCs/>
          <w:lang w:val="en-US"/>
        </w:rPr>
        <w:t xml:space="preserve">. </w:t>
      </w:r>
      <w:r w:rsidR="00F925B2" w:rsidRPr="00F925B2">
        <w:rPr>
          <w:rFonts w:eastAsia="Calibri"/>
          <w:lang w:val="en-US"/>
        </w:rPr>
        <w:t>Fine and Gray</w:t>
      </w:r>
      <w:r w:rsidR="00F925B2">
        <w:rPr>
          <w:rFonts w:eastAsia="Calibri"/>
          <w:b/>
          <w:bCs/>
          <w:lang w:val="en-US"/>
        </w:rPr>
        <w:t xml:space="preserve"> </w:t>
      </w:r>
      <w:r w:rsidR="00003AE9" w:rsidRPr="00B800AF">
        <w:rPr>
          <w:rFonts w:eastAsia="Calibri"/>
          <w:bCs/>
          <w:lang w:val="en-US"/>
        </w:rPr>
        <w:t xml:space="preserve">Uni- </w:t>
      </w:r>
      <w:r w:rsidR="00003AE9" w:rsidRPr="007D5CA4">
        <w:rPr>
          <w:rFonts w:eastAsia="Calibri"/>
          <w:bCs/>
          <w:lang w:val="en-US"/>
        </w:rPr>
        <w:t xml:space="preserve">and </w:t>
      </w:r>
      <w:r w:rsidR="009E09BE" w:rsidRPr="007D5CA4">
        <w:rPr>
          <w:lang w:val="en-US" w:eastAsia="fr-FR"/>
        </w:rPr>
        <w:t>M</w:t>
      </w:r>
      <w:r w:rsidR="009E09BE" w:rsidRPr="007D5CA4">
        <w:rPr>
          <w:lang w:val="en-CA" w:eastAsia="fr-FR"/>
        </w:rPr>
        <w:t>ultivariable</w:t>
      </w:r>
      <w:r w:rsidR="00003AE9" w:rsidRPr="007D5CA4">
        <w:rPr>
          <w:rFonts w:eastAsia="Calibri"/>
          <w:bCs/>
          <w:lang w:val="en-US"/>
        </w:rPr>
        <w:t xml:space="preserve"> Analysis</w:t>
      </w:r>
      <w:r w:rsidR="00003AE9" w:rsidRPr="00B800AF">
        <w:rPr>
          <w:rFonts w:eastAsia="Calibri"/>
          <w:bCs/>
          <w:lang w:val="en-US"/>
        </w:rPr>
        <w:t xml:space="preserve"> of</w:t>
      </w:r>
      <w:r w:rsidR="00F925B2">
        <w:rPr>
          <w:rFonts w:eastAsia="Calibri"/>
          <w:bCs/>
          <w:lang w:val="en-US"/>
        </w:rPr>
        <w:t xml:space="preserve"> Baseline</w:t>
      </w:r>
      <w:r w:rsidR="00003AE9" w:rsidRPr="00B800AF">
        <w:rPr>
          <w:rFonts w:eastAsia="Calibri"/>
          <w:bCs/>
          <w:lang w:val="en-US"/>
        </w:rPr>
        <w:t xml:space="preserve"> </w:t>
      </w:r>
      <w:r w:rsidR="00F925B2">
        <w:rPr>
          <w:rFonts w:eastAsia="Calibri"/>
          <w:bCs/>
          <w:lang w:val="en-US"/>
        </w:rPr>
        <w:t>Factors</w:t>
      </w:r>
      <w:r w:rsidR="00003AE9" w:rsidRPr="00B800AF">
        <w:rPr>
          <w:rFonts w:eastAsia="Calibri"/>
          <w:bCs/>
          <w:lang w:val="en-US"/>
        </w:rPr>
        <w:t xml:space="preserve"> Associated with </w:t>
      </w:r>
      <w:r w:rsidR="00003AE9" w:rsidRPr="00011F1D">
        <w:rPr>
          <w:lang w:val="en-US" w:eastAsia="fr-FR"/>
        </w:rPr>
        <w:t>Rehospitalization for HF</w:t>
      </w:r>
    </w:p>
    <w:p w14:paraId="5885B273" w14:textId="77777777" w:rsidR="00375007" w:rsidRPr="00003AE9" w:rsidRDefault="00375007">
      <w:pPr>
        <w:rPr>
          <w:bCs/>
          <w:lang w:val="en-CA" w:eastAsia="fr-FR"/>
        </w:rPr>
      </w:pPr>
    </w:p>
    <w:tbl>
      <w:tblPr>
        <w:tblW w:w="980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341"/>
        <w:gridCol w:w="1353"/>
        <w:gridCol w:w="992"/>
        <w:gridCol w:w="2393"/>
        <w:gridCol w:w="891"/>
      </w:tblGrid>
      <w:tr w:rsidR="00375007" w:rsidRPr="00126957" w14:paraId="2732B995" w14:textId="77777777" w:rsidTr="009E09BE">
        <w:trPr>
          <w:trHeight w:val="699"/>
        </w:trPr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71777D7" w14:textId="77777777" w:rsidR="00375007" w:rsidRPr="00B800AF" w:rsidRDefault="00375007" w:rsidP="00B412F2">
            <w:pPr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9149" w14:textId="3EA7E115" w:rsidR="00375007" w:rsidRPr="002B26E4" w:rsidRDefault="004860FC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</w:pPr>
            <w:r w:rsidRPr="001B1C9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889CA" w14:textId="792BC2B8" w:rsidR="00375007" w:rsidRPr="002B26E4" w:rsidRDefault="00375007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F136" w14:textId="747A8379" w:rsidR="00375007" w:rsidRPr="002B26E4" w:rsidRDefault="009E09BE" w:rsidP="00B412F2">
            <w:pPr>
              <w:jc w:val="center"/>
              <w:rPr>
                <w:rStyle w:val="normaltextrun"/>
                <w:b/>
                <w:sz w:val="22"/>
                <w:szCs w:val="22"/>
                <w:lang w:val="en-US"/>
              </w:rPr>
            </w:pPr>
            <w:r w:rsidRPr="009E09BE">
              <w:rPr>
                <w:b/>
                <w:bCs/>
                <w:color w:val="000000"/>
                <w:sz w:val="22"/>
                <w:szCs w:val="22"/>
                <w:lang w:val="en-US"/>
              </w:rPr>
              <w:t>M</w:t>
            </w:r>
            <w:r w:rsidRPr="009E09BE">
              <w:rPr>
                <w:b/>
                <w:bCs/>
                <w:color w:val="000000"/>
                <w:sz w:val="22"/>
                <w:szCs w:val="22"/>
                <w:lang w:val="en-CA"/>
              </w:rPr>
              <w:t>ultivariable</w:t>
            </w:r>
            <w:r w:rsidR="004860FC" w:rsidRPr="001B1C99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 Analysi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08248" w14:textId="77777777" w:rsidR="00375007" w:rsidRPr="002B26E4" w:rsidRDefault="00375007" w:rsidP="00B412F2">
            <w:pPr>
              <w:jc w:val="center"/>
              <w:rPr>
                <w:rStyle w:val="normaltextrun"/>
                <w:b/>
                <w:sz w:val="22"/>
                <w:szCs w:val="22"/>
                <w:lang w:val="en-US"/>
              </w:rPr>
            </w:pPr>
          </w:p>
        </w:tc>
      </w:tr>
      <w:tr w:rsidR="00375007" w:rsidRPr="00126957" w14:paraId="10CD05DF" w14:textId="77777777" w:rsidTr="009E09BE">
        <w:trPr>
          <w:trHeight w:val="393"/>
        </w:trPr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5029" w14:textId="77777777" w:rsidR="00375007" w:rsidRPr="00B800AF" w:rsidRDefault="00375007" w:rsidP="00B412F2">
            <w:pPr>
              <w:rPr>
                <w:rStyle w:val="normaltextrun"/>
                <w:sz w:val="22"/>
                <w:szCs w:val="22"/>
                <w:lang w:val="en-US"/>
              </w:rPr>
            </w:pPr>
            <w:r w:rsidRPr="00B800AF">
              <w:rPr>
                <w:rStyle w:val="normaltextru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1639" w14:textId="4E40EF27" w:rsidR="00375007" w:rsidRPr="002B26E4" w:rsidRDefault="00375007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sH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870A" w14:textId="2A79020B" w:rsidR="00375007" w:rsidRPr="002B26E4" w:rsidRDefault="00375007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47B3" w14:textId="2C238FA6" w:rsidR="00375007" w:rsidRPr="002B26E4" w:rsidRDefault="00375007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sHR [95% CI]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794B" w14:textId="77777777" w:rsidR="00375007" w:rsidRPr="002B26E4" w:rsidRDefault="00375007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375007" w:rsidRPr="00126957" w14:paraId="4803A733" w14:textId="77777777" w:rsidTr="002B26E4">
        <w:trPr>
          <w:trHeight w:val="25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6E466" w14:textId="77777777" w:rsidR="00375007" w:rsidRPr="002B26E4" w:rsidRDefault="00375007" w:rsidP="00B412F2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Clinical Data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DCB44" w14:textId="77777777" w:rsidR="00375007" w:rsidRPr="00B800AF" w:rsidRDefault="00375007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F33A" w14:textId="42D34368" w:rsidR="00375007" w:rsidRPr="00B800AF" w:rsidRDefault="00375007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7C98FFF5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3308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C23" w14:textId="2C00C65B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0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0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EC993" w14:textId="0041D9A3" w:rsidR="002B26E4" w:rsidRPr="00EF06C7" w:rsidRDefault="002B26E4" w:rsidP="00B412F2">
            <w:pPr>
              <w:jc w:val="center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 w:rsidRPr="00EF06C7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.</w:t>
            </w:r>
            <w:r w:rsidR="00E52EDB" w:rsidRPr="00EF06C7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32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7E498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6D0A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5A403C23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466E" w14:textId="410E3F60" w:rsidR="002B26E4" w:rsidRPr="00B800AF" w:rsidRDefault="008E0B28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M</w:t>
            </w:r>
            <w:r>
              <w:rPr>
                <w:rStyle w:val="normaltextrun"/>
                <w:color w:val="000000"/>
              </w:rPr>
              <w:t>e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9724" w14:textId="5D0B70F8" w:rsidR="002B26E4" w:rsidRPr="00B800AF" w:rsidRDefault="00E52EDB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63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3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29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52E3A" w14:textId="1301B83B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B1AFE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7DC2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08283F8B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018D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  <w:lang w:val="en-CA"/>
              </w:rPr>
              <w:t xml:space="preserve">Body mass index, kg/m²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236" w14:textId="20371938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0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9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2625A" w14:textId="597A7D6B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3DD48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CAAE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1FF6F08B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722B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7B8" w14:textId="16C6766C" w:rsidR="002B26E4" w:rsidRPr="00B800AF" w:rsidRDefault="00E52EDB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7</w:t>
            </w:r>
            <w:r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6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3</w:t>
            </w:r>
            <w:r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4</w:t>
            </w: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B14E2" w14:textId="1C07908B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CEDEE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9669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2334CCDD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D964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BA73" w14:textId="29D2BD08" w:rsidR="002B26E4" w:rsidRPr="00B800AF" w:rsidRDefault="00E52EDB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45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88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47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0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3C7E9" w14:textId="24F6ACA6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066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9127B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D48C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4E3E0952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F122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DB2" w14:textId="78F73BDD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6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8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2</w:t>
            </w:r>
            <w:r w:rsidR="00E52EDB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0CF0F" w14:textId="0A6BBAC4" w:rsidR="002B26E4" w:rsidRPr="00EF06C7" w:rsidRDefault="002B26E4" w:rsidP="00B412F2">
            <w:pPr>
              <w:jc w:val="center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EF06C7">
              <w:rPr>
                <w:rStyle w:val="normaltextrun"/>
                <w:bCs/>
                <w:color w:val="000000"/>
                <w:sz w:val="22"/>
                <w:szCs w:val="22"/>
              </w:rPr>
              <w:t>0.</w:t>
            </w:r>
            <w:r w:rsidR="00EF06C7" w:rsidRPr="00EF06C7">
              <w:rPr>
                <w:rStyle w:val="normaltextrun"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45189" w14:textId="61E8BA42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BB80" w14:textId="383E53A3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607E04CF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773D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Active cancer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0F2" w14:textId="0FF8A7A0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2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6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F38F6" w14:textId="791A8D0F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92648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8E17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53FCDD54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3BFC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CHF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EC77" w14:textId="0694986D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8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9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6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47ABB" w14:textId="3385D285" w:rsidR="002B26E4" w:rsidRPr="00EF06C7" w:rsidRDefault="002B26E4" w:rsidP="00B412F2">
            <w:pPr>
              <w:jc w:val="center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EF06C7">
              <w:rPr>
                <w:rStyle w:val="normaltextrun"/>
                <w:bCs/>
                <w:color w:val="000000"/>
                <w:sz w:val="22"/>
                <w:szCs w:val="22"/>
              </w:rPr>
              <w:t>0.0</w:t>
            </w:r>
            <w:r w:rsidR="00EF06C7" w:rsidRPr="00EF06C7">
              <w:rPr>
                <w:rStyle w:val="normaltextrun"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5282F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5B28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57041BC5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CA84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Previous M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C1D" w14:textId="0EED20F4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5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2</w:t>
            </w:r>
            <w:r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3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AFD48" w14:textId="46937296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3B0CF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E691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608E193C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3F43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05B" w14:textId="71E54228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5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7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0D5EE" w14:textId="4B1E7930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BE140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3A0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3111BBAD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F33B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History of AF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F82" w14:textId="5E247D2B" w:rsidR="002B26E4" w:rsidRPr="00B800AF" w:rsidRDefault="00EF06C7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4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79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E163C" w14:textId="1D67D671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EF06C7">
              <w:rPr>
                <w:rStyle w:val="normaltextrun"/>
                <w:b/>
                <w:color w:val="000000"/>
                <w:sz w:val="22"/>
                <w:szCs w:val="22"/>
              </w:rPr>
              <w:t>09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7C4A1" w14:textId="20867510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9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9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3</w:t>
            </w:r>
            <w:r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9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1D3F" w14:textId="65737CF8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  <w:lang w:val="en-US"/>
              </w:rPr>
              <w:t>0.</w:t>
            </w:r>
            <w:r w:rsidR="00A212AD">
              <w:rPr>
                <w:rStyle w:val="normaltextrun"/>
                <w:color w:val="000000"/>
                <w:sz w:val="22"/>
                <w:szCs w:val="22"/>
                <w:lang w:val="en-US"/>
              </w:rPr>
              <w:t>052</w:t>
            </w:r>
          </w:p>
        </w:tc>
      </w:tr>
      <w:tr w:rsidR="002B26E4" w:rsidRPr="00126957" w14:paraId="5534E3D4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A1C2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502" w14:textId="7EF8900E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5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3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D1D25" w14:textId="36909B36" w:rsidR="002B26E4" w:rsidRPr="00EF06C7" w:rsidRDefault="002B26E4" w:rsidP="00B412F2">
            <w:pPr>
              <w:jc w:val="center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EF06C7">
              <w:rPr>
                <w:rStyle w:val="normaltextrun"/>
                <w:bCs/>
                <w:color w:val="000000"/>
                <w:sz w:val="22"/>
                <w:szCs w:val="22"/>
              </w:rPr>
              <w:t>0.</w:t>
            </w:r>
            <w:r w:rsidR="00EF06C7" w:rsidRPr="00EF06C7">
              <w:rPr>
                <w:rStyle w:val="normaltextrun"/>
                <w:bCs/>
                <w:color w:val="000000"/>
                <w:sz w:val="22"/>
                <w:szCs w:val="22"/>
              </w:rPr>
              <w:t>646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3F21A" w14:textId="284AE815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AB3C" w14:textId="5CB645F8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5FBA2778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1D58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B74C" w14:textId="2DFE6058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6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4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BC1E4" w14:textId="5E20942A" w:rsidR="002B26E4" w:rsidRPr="00EF06C7" w:rsidRDefault="002B26E4" w:rsidP="00B412F2">
            <w:pPr>
              <w:jc w:val="center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 w:rsidRPr="00EF06C7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.0</w:t>
            </w:r>
            <w:r w:rsidR="00EF06C7" w:rsidRPr="00EF06C7">
              <w:rPr>
                <w:rStyle w:val="normaltextru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A1527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6464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126957" w14:paraId="24B2F0C2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09F4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EuroSCORE I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8393" w14:textId="5865B4D4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</w:t>
            </w:r>
            <w:r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1.0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0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75F23" w14:textId="441BFCB3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EF06C7">
              <w:rPr>
                <w:rStyle w:val="normaltextru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9BF86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2A42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126957" w14:paraId="0177B45B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0097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TS scor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90F3" w14:textId="078D4A80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0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0</w:t>
            </w:r>
            <w:r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F89EC" w14:textId="456F1F94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B2628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BD72" w14:textId="77777777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25FC1F8A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EB6C9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NYHA functional class ≥ III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31E9" w14:textId="6E951FDD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1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5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3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845F" w14:textId="16C1EA6C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23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0A59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F05D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</w:tr>
      <w:tr w:rsidR="002B26E4" w:rsidRPr="00126957" w14:paraId="5BCA79EE" w14:textId="77777777" w:rsidTr="009E09BE">
        <w:trPr>
          <w:trHeight w:val="25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2BF6F" w14:textId="77777777" w:rsidR="002B26E4" w:rsidRPr="002B26E4" w:rsidRDefault="002B26E4" w:rsidP="00B412F2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Laboratory Dat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D80D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0C38" w14:textId="4CF67C80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7B3D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A427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2B26E4" w:rsidRPr="00126957" w14:paraId="5252C4B9" w14:textId="77777777" w:rsidTr="009E09BE">
        <w:trPr>
          <w:trHeight w:val="258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B492C8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NT-ProBNP, pg/m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FA4AD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0 [1.00 – 1.0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10D4628" w14:textId="1FE97756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495E0A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9774D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2B26E4" w:rsidRPr="00126957" w14:paraId="16AE05AA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1E1DF" w14:textId="77777777" w:rsidR="002B26E4" w:rsidRPr="00EF06C7" w:rsidRDefault="002B26E4" w:rsidP="00B412F2">
            <w:pPr>
              <w:rPr>
                <w:rStyle w:val="normaltextrun"/>
                <w:color w:val="C00000"/>
                <w:sz w:val="22"/>
                <w:szCs w:val="22"/>
              </w:rPr>
            </w:pPr>
            <w:r w:rsidRPr="00845D89">
              <w:rPr>
                <w:rStyle w:val="normaltextrun"/>
                <w:sz w:val="22"/>
                <w:szCs w:val="22"/>
              </w:rPr>
              <w:t>NT-ProBNP, ratio ≥3*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2FABB" w14:textId="175552F5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845D89">
              <w:rPr>
                <w:rStyle w:val="normaltextrun"/>
                <w:color w:val="000000"/>
                <w:sz w:val="22"/>
                <w:szCs w:val="22"/>
              </w:rPr>
              <w:t>.5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 w:rsidR="00845D89"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845D89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845D89">
              <w:rPr>
                <w:rStyle w:val="normaltextrun"/>
                <w:color w:val="000000"/>
                <w:sz w:val="22"/>
                <w:szCs w:val="22"/>
              </w:rPr>
              <w:t>0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669C628" w14:textId="73B35395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E3A77F" w14:textId="7ADF1523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7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 xml:space="preserve">89 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– 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3</w:t>
            </w:r>
            <w:r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6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9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DB178" w14:textId="2453D5B3" w:rsidR="002B26E4" w:rsidRPr="00003AE9" w:rsidRDefault="002B26E4" w:rsidP="00B412F2">
            <w:pPr>
              <w:jc w:val="center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003AE9">
              <w:rPr>
                <w:rStyle w:val="normaltextrun"/>
                <w:bCs/>
                <w:color w:val="000000"/>
                <w:sz w:val="22"/>
                <w:szCs w:val="22"/>
              </w:rPr>
              <w:t>0.</w:t>
            </w:r>
            <w:r w:rsidR="00A212AD">
              <w:rPr>
                <w:rStyle w:val="normaltextrun"/>
                <w:bCs/>
                <w:color w:val="000000"/>
                <w:sz w:val="22"/>
                <w:szCs w:val="22"/>
              </w:rPr>
              <w:t>103</w:t>
            </w:r>
          </w:p>
        </w:tc>
      </w:tr>
      <w:tr w:rsidR="002B26E4" w:rsidRPr="00126957" w14:paraId="175C39A6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BFFA9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HE4≥130 pmol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BB303" w14:textId="7AA34E05" w:rsidR="002B26E4" w:rsidRPr="00B800AF" w:rsidRDefault="00EF06C7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bookmarkStart w:id="4" w:name="_Hlk174456494"/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6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3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5.25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  <w:bookmarkEnd w:id="4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F51E7" w14:textId="3A4ED12E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0</w:t>
            </w:r>
            <w:r w:rsidR="00EF06C7">
              <w:rPr>
                <w:rStyle w:val="normaltextrun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23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606A0" w14:textId="16B882FC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0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0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normaltextrun"/>
                <w:color w:val="000000"/>
                <w:sz w:val="22"/>
                <w:szCs w:val="22"/>
              </w:rPr>
              <w:t>–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4</w:t>
            </w:r>
            <w:r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A212AD">
              <w:rPr>
                <w:rStyle w:val="normaltextrun"/>
                <w:color w:val="000000"/>
                <w:sz w:val="22"/>
                <w:szCs w:val="22"/>
              </w:rPr>
              <w:t>0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8FDC5" w14:textId="1D5AA10D" w:rsidR="002B26E4" w:rsidRPr="00664614" w:rsidRDefault="002B26E4" w:rsidP="00B412F2">
            <w:pPr>
              <w:jc w:val="center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 w:rsidRPr="00664614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.0</w:t>
            </w:r>
            <w:r w:rsidR="00A212AD">
              <w:rPr>
                <w:rStyle w:val="normaltextrun"/>
                <w:b/>
                <w:bCs/>
                <w:color w:val="000000"/>
                <w:sz w:val="22"/>
                <w:szCs w:val="22"/>
              </w:rPr>
              <w:t>38</w:t>
            </w:r>
          </w:p>
        </w:tc>
      </w:tr>
      <w:tr w:rsidR="002B26E4" w:rsidRPr="00D56662" w14:paraId="37E2A325" w14:textId="77777777" w:rsidTr="009E09BE">
        <w:trPr>
          <w:trHeight w:val="25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C48EE" w14:textId="77777777" w:rsidR="002B26E4" w:rsidRPr="002B26E4" w:rsidRDefault="002B26E4" w:rsidP="00B412F2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Echocardiographic Dat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B213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2DAF" w14:textId="712A77BC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87EA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5EF1B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2B26E4" w:rsidRPr="00D56662" w14:paraId="7F3EEE04" w14:textId="77777777" w:rsidTr="009E09BE">
        <w:trPr>
          <w:trHeight w:val="25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F19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LVEF, % 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E96" w14:textId="5606655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9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0.9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09CA6" w14:textId="6A26C713" w:rsidR="002B26E4" w:rsidRPr="00B800AF" w:rsidRDefault="00EF06C7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CF0C4C">
              <w:rPr>
                <w:rStyle w:val="normaltextrun"/>
                <w:b/>
                <w:color w:val="000000"/>
                <w:sz w:val="22"/>
                <w:szCs w:val="22"/>
              </w:rPr>
              <w:t>&lt;</w:t>
            </w:r>
            <w:r w:rsidR="002B26E4" w:rsidRPr="00B800AF">
              <w:rPr>
                <w:rStyle w:val="normaltextru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266566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AC69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2B26E4" w:rsidRPr="00D56662" w14:paraId="11DF535D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174D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845D89">
              <w:rPr>
                <w:rStyle w:val="normaltextrun"/>
                <w:sz w:val="22"/>
                <w:szCs w:val="22"/>
              </w:rPr>
              <w:t>LVEF &lt;50 %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A496" w14:textId="60B75D32" w:rsidR="002B26E4" w:rsidRPr="00B800AF" w:rsidRDefault="00845D89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75</w:t>
            </w:r>
            <w:r w:rsidR="002B26E4" w:rsidRPr="00CF0C4C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 w:rsidRPr="00CF0C4C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43</w:t>
            </w:r>
            <w:r w:rsidR="002B26E4" w:rsidRPr="00CF0C4C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="002B26E4" w:rsidRPr="00CF0C4C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30</w:t>
            </w:r>
            <w:r w:rsidR="002B26E4" w:rsidRPr="00CF0C4C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86F080" w14:textId="20A3AE2A" w:rsidR="002B26E4" w:rsidRPr="00B800AF" w:rsidRDefault="002B26E4" w:rsidP="00B412F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CF0C4C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52875" w14:textId="6699A205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DCEB1" w14:textId="2EE997B3" w:rsidR="002B26E4" w:rsidRPr="00003AE9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</w:tr>
      <w:tr w:rsidR="002B26E4" w:rsidRPr="00D56662" w14:paraId="18ED4E01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250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MG, mmHg 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480" w14:textId="38CE3C19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9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9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EF06C7">
              <w:rPr>
                <w:rStyle w:val="normaltextrun"/>
                <w:color w:val="000000"/>
                <w:sz w:val="22"/>
                <w:szCs w:val="22"/>
              </w:rPr>
              <w:t>9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39961" w14:textId="666DF637" w:rsidR="002B26E4" w:rsidRPr="00EF06C7" w:rsidRDefault="002B26E4" w:rsidP="00B412F2">
            <w:pPr>
              <w:jc w:val="center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 w:rsidRPr="00EF06C7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.0</w:t>
            </w:r>
            <w:r w:rsidR="00EF06C7" w:rsidRPr="00EF06C7">
              <w:rPr>
                <w:rStyle w:val="normaltextru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017FF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71D9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1EC10EE1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2A5E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845D89">
              <w:rPr>
                <w:rStyle w:val="normaltextrun"/>
                <w:sz w:val="22"/>
                <w:szCs w:val="22"/>
              </w:rPr>
              <w:t>EOAi, cm</w:t>
            </w:r>
            <w:r w:rsidRPr="00845D89">
              <w:rPr>
                <w:rStyle w:val="normaltextrun"/>
                <w:sz w:val="22"/>
                <w:szCs w:val="22"/>
                <w:vertAlign w:val="superscript"/>
              </w:rPr>
              <w:t>2</w:t>
            </w:r>
            <w:r w:rsidRPr="00845D89">
              <w:rPr>
                <w:rStyle w:val="normaltextrun"/>
                <w:sz w:val="22"/>
                <w:szCs w:val="22"/>
              </w:rPr>
              <w:t>/m</w:t>
            </w:r>
            <w:r w:rsidRPr="00845D89">
              <w:rPr>
                <w:rStyle w:val="normaltextrun"/>
                <w:sz w:val="22"/>
                <w:szCs w:val="22"/>
                <w:vertAlign w:val="superscript"/>
              </w:rPr>
              <w:t>2 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4638" w14:textId="7514300F" w:rsidR="002B26E4" w:rsidRPr="00B800AF" w:rsidRDefault="00845D89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18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0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>
              <w:rPr>
                <w:rStyle w:val="normaltextrun"/>
                <w:color w:val="000000"/>
                <w:sz w:val="22"/>
                <w:szCs w:val="22"/>
              </w:rPr>
              <w:t>.1</w:t>
            </w:r>
            <w:r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6A5AB" w14:textId="375CA531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845D89">
              <w:rPr>
                <w:rStyle w:val="normaltextru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E4400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744A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42545E9E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8F7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Vi, mL/m</w:t>
            </w:r>
            <w:r w:rsidRPr="00361F03">
              <w:rPr>
                <w:rStyle w:val="normaltextrun"/>
                <w:color w:val="000000"/>
                <w:sz w:val="22"/>
                <w:szCs w:val="22"/>
                <w:vertAlign w:val="superscript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3A9" w14:textId="21EA8D53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9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8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DBB7A" w14:textId="766848E5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DE9D3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12F8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70327EBA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9D2B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Vi &lt;35 mL/m</w:t>
            </w:r>
            <w:r w:rsidRPr="00361F03">
              <w:rPr>
                <w:rStyle w:val="normaltextrun"/>
                <w:color w:val="000000"/>
                <w:sz w:val="22"/>
                <w:szCs w:val="22"/>
                <w:vertAlign w:val="superscript"/>
              </w:rPr>
              <w:t>2 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3A9C" w14:textId="115A7031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3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4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8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F55127" w14:textId="0FAC454E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37473E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4FBF4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610FD57C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386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AR ≥ moderate  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28E" w14:textId="27FA263F" w:rsidR="002B26E4" w:rsidRPr="00B800AF" w:rsidRDefault="00361F03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36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59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1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A5A7C" w14:textId="1C34913B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E2C47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627A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149D1942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6EE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MR ≥ moderat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CFA" w14:textId="1E475BD7" w:rsidR="002B26E4" w:rsidRPr="00B800AF" w:rsidRDefault="00361F03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4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2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74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F3ED3" w14:textId="51EB69E4" w:rsidR="002B26E4" w:rsidRPr="00A212AD" w:rsidRDefault="002B26E4" w:rsidP="00B412F2">
            <w:pPr>
              <w:jc w:val="center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 w:rsidRPr="00A212AD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.</w:t>
            </w:r>
            <w:r w:rsidR="00361F03" w:rsidRPr="00A212AD">
              <w:rPr>
                <w:rStyle w:val="normaltextrun"/>
                <w:b/>
                <w:bCs/>
                <w:color w:val="000000"/>
                <w:sz w:val="22"/>
                <w:szCs w:val="22"/>
              </w:rPr>
              <w:t>011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A162B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5094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2DAAA9A7" w14:textId="77777777" w:rsidTr="009E09BE">
        <w:trPr>
          <w:trHeight w:val="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422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TR ≥ moderat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E2C" w14:textId="617D5A41" w:rsidR="002B26E4" w:rsidRPr="00B800AF" w:rsidRDefault="00361F03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96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33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8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FAE16" w14:textId="4A56B034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6735D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6384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2B26E4" w:rsidRPr="00D56662" w14:paraId="1054C6D3" w14:textId="77777777" w:rsidTr="009E09BE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3853" w14:textId="77777777" w:rsidR="002B26E4" w:rsidRPr="00B800AF" w:rsidRDefault="002B26E4" w:rsidP="00B412F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PAPs ≥ 50 mmH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74AA" w14:textId="6D920F3F" w:rsidR="002B26E4" w:rsidRPr="00B800AF" w:rsidRDefault="00361F03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0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51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03</w:t>
            </w:r>
            <w:r w:rsidR="002B26E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B444D30" w14:textId="3D152B0C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61F03">
              <w:rPr>
                <w:rStyle w:val="normaltextrun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23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20373" w14:textId="77777777" w:rsidR="002B26E4" w:rsidRPr="00B800AF" w:rsidRDefault="002B26E4" w:rsidP="00B412F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4AE2" w14:textId="77777777" w:rsidR="002B26E4" w:rsidRPr="00B800AF" w:rsidRDefault="002B26E4" w:rsidP="00B412F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75007" w:rsidRPr="00191E67" w14:paraId="347EDC59" w14:textId="77777777" w:rsidTr="002B26E4">
        <w:trPr>
          <w:trHeight w:val="258"/>
        </w:trPr>
        <w:tc>
          <w:tcPr>
            <w:tcW w:w="98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C56E9" w14:textId="7CFF69E3" w:rsidR="00375007" w:rsidRPr="00D56662" w:rsidRDefault="00375007" w:rsidP="00B412F2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B800AF">
              <w:rPr>
                <w:b/>
                <w:color w:val="000000" w:themeColor="text1"/>
                <w:sz w:val="22"/>
                <w:szCs w:val="22"/>
                <w:lang w:val="en-US"/>
              </w:rPr>
              <w:t>Legends:</w:t>
            </w:r>
            <w:r w:rsidRPr="00B800AF">
              <w:rPr>
                <w:color w:val="000000" w:themeColor="text1"/>
                <w:sz w:val="22"/>
                <w:szCs w:val="22"/>
                <w:lang w:val="en-US"/>
              </w:rPr>
              <w:t xml:space="preserve"> As </w:t>
            </w:r>
            <w:r w:rsidR="00EE23AA">
              <w:rPr>
                <w:color w:val="000000" w:themeColor="text1"/>
                <w:sz w:val="22"/>
                <w:szCs w:val="22"/>
                <w:lang w:val="en-US"/>
              </w:rPr>
              <w:t xml:space="preserve">Online Table </w:t>
            </w:r>
            <w:r w:rsidRPr="00B800AF">
              <w:rPr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 w:rsidR="00EE23AA">
              <w:rPr>
                <w:color w:val="000000" w:themeColor="text1"/>
                <w:sz w:val="22"/>
                <w:szCs w:val="22"/>
                <w:lang w:val="en-US"/>
              </w:rPr>
              <w:t>3.</w:t>
            </w:r>
          </w:p>
        </w:tc>
      </w:tr>
    </w:tbl>
    <w:p w14:paraId="78EFAF34" w14:textId="1E215029" w:rsidR="001B1C99" w:rsidRDefault="001B1C99">
      <w:pPr>
        <w:rPr>
          <w:b/>
          <w:lang w:val="en-US" w:eastAsia="fr-FR"/>
        </w:rPr>
      </w:pPr>
      <w:r>
        <w:rPr>
          <w:b/>
          <w:lang w:val="en-US" w:eastAsia="fr-FR"/>
        </w:rPr>
        <w:br w:type="page"/>
      </w:r>
    </w:p>
    <w:p w14:paraId="7F0CE884" w14:textId="77777777" w:rsidR="001B1C99" w:rsidRDefault="001B1C99" w:rsidP="0080546D">
      <w:pPr>
        <w:rPr>
          <w:b/>
          <w:lang w:val="en-US" w:eastAsia="fr-FR"/>
        </w:rPr>
      </w:pPr>
    </w:p>
    <w:p w14:paraId="522F7526" w14:textId="50502C07" w:rsidR="003E6F34" w:rsidRPr="00B800AF" w:rsidRDefault="00370D03" w:rsidP="009956F6">
      <w:pPr>
        <w:jc w:val="both"/>
        <w:rPr>
          <w:lang w:val="en-US" w:eastAsia="fr-FR"/>
        </w:rPr>
      </w:pPr>
      <w:r>
        <w:rPr>
          <w:rFonts w:eastAsia="Calibri"/>
          <w:b/>
          <w:bCs/>
          <w:lang w:val="en-US"/>
        </w:rPr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E117E7" w:rsidRPr="00B800AF">
        <w:rPr>
          <w:b/>
          <w:lang w:val="en-US" w:eastAsia="fr-FR"/>
        </w:rPr>
        <w:t xml:space="preserve">Table </w:t>
      </w:r>
      <w:r w:rsidR="00003AE9">
        <w:rPr>
          <w:b/>
          <w:lang w:val="en-US" w:eastAsia="fr-FR"/>
        </w:rPr>
        <w:t>5</w:t>
      </w:r>
      <w:r w:rsidR="00E117E7" w:rsidRPr="00B800AF">
        <w:rPr>
          <w:b/>
          <w:lang w:val="en-US" w:eastAsia="fr-FR"/>
        </w:rPr>
        <w:t>.</w:t>
      </w:r>
      <w:r w:rsidR="00E117E7" w:rsidRPr="00B800AF">
        <w:rPr>
          <w:lang w:val="en-US" w:eastAsia="fr-FR"/>
        </w:rPr>
        <w:t xml:space="preserve"> </w:t>
      </w:r>
      <w:r w:rsidR="00E117E7" w:rsidRPr="007D5CA4">
        <w:rPr>
          <w:lang w:val="en-US" w:eastAsia="fr-FR"/>
        </w:rPr>
        <w:t xml:space="preserve">Uni- and </w:t>
      </w:r>
      <w:r w:rsidR="009E09BE" w:rsidRPr="007D5CA4">
        <w:rPr>
          <w:lang w:val="en-US" w:eastAsia="fr-FR"/>
        </w:rPr>
        <w:t>M</w:t>
      </w:r>
      <w:r w:rsidR="009E09BE" w:rsidRPr="007D5CA4">
        <w:rPr>
          <w:lang w:val="en-CA" w:eastAsia="fr-FR"/>
        </w:rPr>
        <w:t>ultivariable</w:t>
      </w:r>
      <w:r w:rsidR="00E117E7" w:rsidRPr="00B800AF">
        <w:rPr>
          <w:lang w:val="en-US" w:eastAsia="fr-FR"/>
        </w:rPr>
        <w:t xml:space="preserve"> </w:t>
      </w:r>
      <w:r w:rsidR="00F925B2">
        <w:rPr>
          <w:lang w:val="en-US" w:eastAsia="fr-FR"/>
        </w:rPr>
        <w:t xml:space="preserve">Cox Regression </w:t>
      </w:r>
      <w:r w:rsidR="00E117E7" w:rsidRPr="00B800AF">
        <w:rPr>
          <w:lang w:val="en-US" w:eastAsia="fr-FR"/>
        </w:rPr>
        <w:t xml:space="preserve">Analysis of </w:t>
      </w:r>
      <w:r w:rsidR="00F925B2">
        <w:rPr>
          <w:lang w:val="en-US" w:eastAsia="fr-FR"/>
        </w:rPr>
        <w:t>Baseline Factors</w:t>
      </w:r>
      <w:r w:rsidR="00E117E7" w:rsidRPr="00D56662">
        <w:rPr>
          <w:sz w:val="16"/>
          <w:szCs w:val="16"/>
          <w:lang w:val="en-US"/>
        </w:rPr>
        <w:t xml:space="preserve"> </w:t>
      </w:r>
      <w:r w:rsidR="00E117E7" w:rsidRPr="00B800AF">
        <w:rPr>
          <w:lang w:val="en-US" w:eastAsia="fr-FR"/>
        </w:rPr>
        <w:t xml:space="preserve">Associated with </w:t>
      </w:r>
      <w:r w:rsidR="00E117E7">
        <w:rPr>
          <w:lang w:val="en-US" w:eastAsia="fr-FR"/>
        </w:rPr>
        <w:t>C</w:t>
      </w:r>
      <w:r w:rsidR="00E117E7" w:rsidRPr="00B800AF">
        <w:rPr>
          <w:lang w:val="en-US" w:eastAsia="fr-FR"/>
        </w:rPr>
        <w:t xml:space="preserve">omposite </w:t>
      </w:r>
      <w:r w:rsidR="009956F6">
        <w:rPr>
          <w:lang w:val="en-US" w:eastAsia="fr-FR"/>
        </w:rPr>
        <w:t>Endpoint</w:t>
      </w:r>
    </w:p>
    <w:p w14:paraId="107AC156" w14:textId="77777777" w:rsidR="003E6F34" w:rsidRPr="00B800AF" w:rsidRDefault="003E6F34" w:rsidP="0080546D">
      <w:pPr>
        <w:rPr>
          <w:b/>
          <w:bCs/>
          <w:sz w:val="16"/>
          <w:szCs w:val="16"/>
          <w:lang w:val="en-US" w:eastAsia="fr-FR"/>
        </w:rPr>
      </w:pPr>
    </w:p>
    <w:tbl>
      <w:tblPr>
        <w:tblW w:w="1004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5"/>
        <w:gridCol w:w="2322"/>
        <w:gridCol w:w="1326"/>
        <w:gridCol w:w="2487"/>
        <w:gridCol w:w="840"/>
      </w:tblGrid>
      <w:tr w:rsidR="003E6F34" w:rsidRPr="00126957" w14:paraId="76749040" w14:textId="77777777" w:rsidTr="004860FC">
        <w:trPr>
          <w:trHeight w:val="711"/>
        </w:trPr>
        <w:tc>
          <w:tcPr>
            <w:tcW w:w="30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057BB10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81ED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  <w:t>Univariate Analysi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B2E80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5976" w14:textId="41084710" w:rsidR="003E6F34" w:rsidRPr="002B26E4" w:rsidRDefault="009E09BE" w:rsidP="00126957">
            <w:pPr>
              <w:jc w:val="center"/>
              <w:rPr>
                <w:rStyle w:val="normaltextrun"/>
                <w:b/>
                <w:sz w:val="22"/>
                <w:szCs w:val="22"/>
                <w:lang w:val="en-US"/>
              </w:rPr>
            </w:pPr>
            <w:r w:rsidRPr="009E09BE">
              <w:rPr>
                <w:b/>
                <w:bCs/>
                <w:color w:val="000000"/>
                <w:sz w:val="22"/>
                <w:szCs w:val="22"/>
                <w:lang w:val="en-US"/>
              </w:rPr>
              <w:t>M</w:t>
            </w:r>
            <w:r w:rsidRPr="009E09BE">
              <w:rPr>
                <w:b/>
                <w:bCs/>
                <w:color w:val="000000"/>
                <w:sz w:val="22"/>
                <w:szCs w:val="22"/>
                <w:lang w:val="en-CA"/>
              </w:rPr>
              <w:t>ultivariable</w:t>
            </w:r>
            <w:r w:rsidR="004860FC" w:rsidRPr="001B1C99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 Analysi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E0A1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sz w:val="22"/>
                <w:szCs w:val="22"/>
                <w:lang w:val="en-US"/>
              </w:rPr>
            </w:pPr>
          </w:p>
        </w:tc>
      </w:tr>
      <w:tr w:rsidR="003E6F34" w:rsidRPr="00126957" w14:paraId="4ACDE772" w14:textId="77777777" w:rsidTr="004860FC">
        <w:trPr>
          <w:trHeight w:val="401"/>
        </w:trPr>
        <w:tc>
          <w:tcPr>
            <w:tcW w:w="30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ED5E" w14:textId="77777777" w:rsidR="003E6F34" w:rsidRPr="00B800AF" w:rsidRDefault="003E6F34" w:rsidP="00126957">
            <w:pPr>
              <w:rPr>
                <w:rStyle w:val="normaltextrun"/>
                <w:sz w:val="22"/>
                <w:szCs w:val="22"/>
                <w:lang w:val="en-US"/>
              </w:rPr>
            </w:pPr>
            <w:r w:rsidRPr="00B800AF">
              <w:rPr>
                <w:rStyle w:val="normaltextrun"/>
                <w:sz w:val="22"/>
                <w:szCs w:val="22"/>
                <w:lang w:val="en-US"/>
              </w:rPr>
              <w:t> 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34BF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HR [95% CI]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5822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D489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HR [95% CI]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70DA" w14:textId="77777777" w:rsidR="003E6F34" w:rsidRPr="002B26E4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3E6F34" w:rsidRPr="00126957" w14:paraId="35C458A0" w14:textId="77777777" w:rsidTr="002B26E4">
        <w:trPr>
          <w:trHeight w:val="263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4DB13" w14:textId="77777777" w:rsidR="003E6F34" w:rsidRPr="002B26E4" w:rsidRDefault="003E6F34" w:rsidP="00126957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Clinical Data</w:t>
            </w:r>
          </w:p>
        </w:tc>
        <w:tc>
          <w:tcPr>
            <w:tcW w:w="69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5FDC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1355F4D7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CD50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213" w14:textId="59400191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E117E7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98 – 1.03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E7ED8" w14:textId="3405AE64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729AA">
              <w:rPr>
                <w:rStyle w:val="normaltextru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4D314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58FD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06A87B77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AA41" w14:textId="07E4A32C" w:rsidR="003E6F34" w:rsidRPr="00B800AF" w:rsidRDefault="008E0B28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M</w:t>
            </w:r>
            <w:r>
              <w:rPr>
                <w:rStyle w:val="normaltextrun"/>
                <w:color w:val="000000"/>
              </w:rPr>
              <w:t>e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643" w14:textId="27768D13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3729AA"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3729AA">
              <w:rPr>
                <w:rStyle w:val="normaltextrun"/>
                <w:color w:val="000000"/>
                <w:sz w:val="22"/>
                <w:szCs w:val="22"/>
              </w:rPr>
              <w:t>8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 w:rsidR="003729AA">
              <w:rPr>
                <w:rStyle w:val="normaltextrun"/>
                <w:color w:val="000000"/>
                <w:sz w:val="22"/>
                <w:szCs w:val="22"/>
              </w:rPr>
              <w:t>8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3C70E" w14:textId="7A4130FE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729AA">
              <w:rPr>
                <w:rStyle w:val="normaltextru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807FA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DBE3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51E7EA8C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487E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  <w:lang w:val="en-CA"/>
              </w:rPr>
              <w:t xml:space="preserve">Body mass index, kg/m²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F74" w14:textId="7ADF9890" w:rsidR="003E6F34" w:rsidRPr="00B800AF" w:rsidRDefault="003729AA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00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97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03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5927F" w14:textId="655EBAC9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729AA">
              <w:rPr>
                <w:rStyle w:val="normaltextrun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1E78E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0F1F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00597BD2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D473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695" w14:textId="1DA94AF4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B41987">
              <w:rPr>
                <w:rStyle w:val="normaltextrun"/>
                <w:color w:val="000000"/>
                <w:sz w:val="22"/>
                <w:szCs w:val="22"/>
              </w:rPr>
              <w:t>7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B41987">
              <w:rPr>
                <w:rStyle w:val="normaltextrun"/>
                <w:color w:val="000000"/>
                <w:sz w:val="22"/>
                <w:szCs w:val="22"/>
              </w:rPr>
              <w:t>9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B41987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B41987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6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0DDB3" w14:textId="6C4C1F66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B41987">
              <w:rPr>
                <w:rStyle w:val="normaltextrun"/>
                <w:color w:val="000000"/>
                <w:sz w:val="22"/>
                <w:szCs w:val="22"/>
              </w:rPr>
              <w:t>082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5DF04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5EC5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0E7F4861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D513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CB5" w14:textId="09F24F23" w:rsidR="003E6F34" w:rsidRPr="00B800AF" w:rsidRDefault="003B5733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12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66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1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EA372" w14:textId="6AE2183F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6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12F35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DDDF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733868EA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6204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6D0" w14:textId="44DB45B3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5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0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2.2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8D77F" w14:textId="4728D71E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3</w:t>
            </w:r>
            <w:r w:rsidR="003B5733" w:rsidRPr="00B800AF">
              <w:rPr>
                <w:rStyle w:val="normaltextru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FE3E0" w14:textId="0E5A4123" w:rsidR="003E6F34" w:rsidRPr="00B800AF" w:rsidRDefault="003B5733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5D2CBE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5D2CBE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 w:rsidR="005D2CBE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DFD1" w14:textId="30D04001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  <w:lang w:val="en-US"/>
              </w:rPr>
              <w:t>0.</w:t>
            </w:r>
            <w:r w:rsidR="00003AE9">
              <w:rPr>
                <w:rStyle w:val="normaltextrun"/>
                <w:color w:val="000000"/>
                <w:sz w:val="22"/>
                <w:szCs w:val="22"/>
                <w:lang w:val="en-US"/>
              </w:rPr>
              <w:t>2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80</w:t>
            </w:r>
          </w:p>
        </w:tc>
      </w:tr>
      <w:tr w:rsidR="003E6F34" w:rsidRPr="00126957" w14:paraId="234765C3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CAAC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Active cancer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1774" w14:textId="094BC954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5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9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3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1975C" w14:textId="5A3FACA0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84C35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7867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00DE5D3C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BD04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In remission canc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E764" w14:textId="74DB4E75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1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4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3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2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4BD638" w14:textId="36624130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0142C5">
              <w:rPr>
                <w:rStyle w:val="normaltextrun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661BF4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31FD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5A88C7CC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85CF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CH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D2F" w14:textId="18E535AE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6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1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7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2FA88" w14:textId="0CF18BFC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1</w:t>
            </w:r>
            <w:r w:rsidR="00D14B41" w:rsidRPr="00B800AF">
              <w:rPr>
                <w:rStyle w:val="normaltextru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23A46" w14:textId="6BBA4795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8DD5" w14:textId="645908B3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7D773EA9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C5A2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Previous M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099" w14:textId="5D6620D8" w:rsidR="003E6F34" w:rsidRPr="00B800AF" w:rsidRDefault="00D14B41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.96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80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1.94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8AB3D" w14:textId="4FCCB085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90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E0E29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3448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083F7D10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CFA1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59A" w14:textId="4DF2DF66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9 [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0.9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01749" w14:textId="135FF8DB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0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A2C8E" w14:textId="0C72BBB0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FAE" w14:textId="3C2E5AEB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1BD7E0C0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7A93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History of A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0FE0" w14:textId="599F4F8C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5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0 – 2.</w:t>
            </w:r>
            <w:r w:rsidR="00D14B41">
              <w:rPr>
                <w:rStyle w:val="normaltextrun"/>
                <w:color w:val="000000"/>
                <w:sz w:val="22"/>
                <w:szCs w:val="22"/>
              </w:rPr>
              <w:t>31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1E03C" w14:textId="6AFBF552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D14B41" w:rsidRPr="00B800AF">
              <w:rPr>
                <w:rStyle w:val="normaltextrun"/>
                <w:b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4522A" w14:textId="57081ADB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5D2CBE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5D2CBE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5D2CBE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8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CC2F" w14:textId="2564BE28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  <w:lang w:val="en-US"/>
              </w:rPr>
              <w:t>0.</w:t>
            </w:r>
            <w:r w:rsidR="00003AE9">
              <w:rPr>
                <w:rStyle w:val="normaltextrun"/>
                <w:color w:val="000000"/>
                <w:sz w:val="22"/>
                <w:szCs w:val="22"/>
                <w:lang w:val="en-US"/>
              </w:rPr>
              <w:t>241</w:t>
            </w:r>
          </w:p>
        </w:tc>
      </w:tr>
      <w:tr w:rsidR="003E6F34" w:rsidRPr="00126957" w14:paraId="4FBD64C2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E9B6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D24C" w14:textId="1C889E70" w:rsidR="003E6F34" w:rsidRPr="00B800AF" w:rsidRDefault="00D14B41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72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1.1</w:t>
            </w:r>
            <w:r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</w:rPr>
              <w:t>60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765A7" w14:textId="405386B8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D14B41" w:rsidRPr="00B800AF">
              <w:rPr>
                <w:rStyle w:val="normaltextru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3B2C8" w14:textId="50E5C005" w:rsidR="003E6F34" w:rsidRPr="00B800AF" w:rsidRDefault="00D14B41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64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07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50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4C17" w14:textId="3255E543" w:rsidR="003E6F34" w:rsidRPr="00B800AF" w:rsidRDefault="00D14B41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  <w:lang w:val="en-US"/>
              </w:rPr>
              <w:t>0.0</w:t>
            </w:r>
            <w:r w:rsidR="00003AE9">
              <w:rPr>
                <w:rStyle w:val="normaltextrun"/>
                <w:b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3E6F34" w:rsidRPr="00126957" w14:paraId="26E7FF55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50A7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8E8" w14:textId="01FEC318" w:rsidR="003E6F34" w:rsidRPr="00B800AF" w:rsidRDefault="00F6530B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39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95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.04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F05A2" w14:textId="624BE22A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082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81163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CE44" w14:textId="77777777" w:rsidR="003E6F34" w:rsidRPr="00B800AF" w:rsidRDefault="003E6F34" w:rsidP="00126957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E6F34" w:rsidRPr="00126957" w14:paraId="73461649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269D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EuroSCORE I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1A7E" w14:textId="603A0380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1.0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0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63C39" w14:textId="600B09C6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</w:t>
            </w:r>
            <w:r w:rsidR="00F6530B" w:rsidRPr="00B800AF">
              <w:rPr>
                <w:rStyle w:val="normaltextrun"/>
                <w:b/>
                <w:color w:val="000000"/>
                <w:sz w:val="22"/>
                <w:szCs w:val="22"/>
              </w:rPr>
              <w:t>007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1387D" w14:textId="19045E61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EED3" w14:textId="4E8DF8A8" w:rsidR="003E6F34" w:rsidRPr="00B800AF" w:rsidRDefault="003E6F34" w:rsidP="00126957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E6F34" w:rsidRPr="00126957" w14:paraId="4B27E626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F6D0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TS sco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2FD" w14:textId="082BDE8C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0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0</w:t>
            </w:r>
            <w:r w:rsidR="00F6530B"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61D31" w14:textId="1B4F4D02" w:rsidR="003E6F34" w:rsidRPr="00B800AF" w:rsidRDefault="00F6530B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</w:t>
            </w:r>
            <w:r w:rsidR="003E6F34" w:rsidRPr="00B800AF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1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AAD02" w14:textId="57A56B8E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CECA" w14:textId="001C08E5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212C855D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528DA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NYHA functional class ≥ III 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265C" w14:textId="1905C9E7" w:rsidR="003E6F34" w:rsidRPr="00B800AF" w:rsidRDefault="00B04671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36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0.90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.05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783A" w14:textId="2C95CABD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B04671" w:rsidRPr="00B800AF">
              <w:rPr>
                <w:rStyle w:val="normaltextru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3CFB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694F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</w:tr>
      <w:tr w:rsidR="003E6F34" w:rsidRPr="00126957" w14:paraId="48C66D7D" w14:textId="77777777" w:rsidTr="004860FC">
        <w:trPr>
          <w:trHeight w:val="263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4F276" w14:textId="77777777" w:rsidR="003E6F34" w:rsidRPr="002B26E4" w:rsidRDefault="003E6F34" w:rsidP="00126957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Laboratory Data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831E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DF1B" w14:textId="77777777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D40B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7D8A" w14:textId="77777777" w:rsidR="003E6F34" w:rsidRPr="00B800AF" w:rsidRDefault="003E6F34" w:rsidP="00126957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3E6F34" w:rsidRPr="00126957" w14:paraId="5EB5EB10" w14:textId="77777777" w:rsidTr="004860FC">
        <w:trPr>
          <w:trHeight w:val="263"/>
        </w:trPr>
        <w:tc>
          <w:tcPr>
            <w:tcW w:w="3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633331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NT-ProBNP, pg/ml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FD664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00 [1.00 – 1.00]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3C069E8" w14:textId="290A54A3" w:rsidR="003E6F34" w:rsidRPr="00B800AF" w:rsidRDefault="003B5733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</w:t>
            </w:r>
            <w:r w:rsidR="003E6F34" w:rsidRPr="00B800AF">
              <w:rPr>
                <w:rStyle w:val="normaltextrun"/>
                <w:b/>
                <w:color w:val="000000"/>
                <w:sz w:val="22"/>
                <w:szCs w:val="22"/>
              </w:rPr>
              <w:t>0.00</w:t>
            </w: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ABD03C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0574E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3E6F34" w:rsidRPr="00126957" w14:paraId="518177A9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7AF97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NT-ProBNP, ratio ≥3*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7E11D" w14:textId="12D91095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3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1.5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.4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BB3E44A" w14:textId="77777777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499AAF" w14:textId="09F5D8BC" w:rsidR="003E6F34" w:rsidRPr="00B800AF" w:rsidRDefault="00003AE9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52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>
              <w:rPr>
                <w:rStyle w:val="normaltextrun"/>
                <w:color w:val="000000"/>
                <w:sz w:val="22"/>
                <w:szCs w:val="22"/>
              </w:rPr>
              <w:t>0.96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.40</w:t>
            </w:r>
            <w:r w:rsidR="003E6F34"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0276F" w14:textId="4A91EE70" w:rsidR="003E6F34" w:rsidRPr="00003AE9" w:rsidRDefault="00003AE9" w:rsidP="00126957">
            <w:pPr>
              <w:jc w:val="center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003AE9">
              <w:rPr>
                <w:rStyle w:val="normaltextrun"/>
                <w:bCs/>
                <w:color w:val="000000"/>
                <w:sz w:val="22"/>
                <w:szCs w:val="22"/>
              </w:rPr>
              <w:t>0.069</w:t>
            </w:r>
          </w:p>
        </w:tc>
      </w:tr>
      <w:tr w:rsidR="003E6F34" w:rsidRPr="00126957" w14:paraId="3529C085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875B8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HE4≥130 pmol/L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90032" w14:textId="44D11A43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bookmarkStart w:id="5" w:name="_Hlk174456546"/>
            <w:r w:rsidRPr="00B800AF">
              <w:rPr>
                <w:rStyle w:val="normaltextrun"/>
                <w:color w:val="000000"/>
                <w:sz w:val="22"/>
                <w:szCs w:val="22"/>
              </w:rPr>
              <w:t>3.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1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2.1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3B5733">
              <w:rPr>
                <w:rStyle w:val="normaltextrun"/>
                <w:color w:val="000000"/>
                <w:sz w:val="22"/>
                <w:szCs w:val="22"/>
              </w:rPr>
              <w:t>4.6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  <w:bookmarkEnd w:id="5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92474" w14:textId="77777777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84904" w14:textId="6C5A5961" w:rsidR="003E6F34" w:rsidRPr="00B800AF" w:rsidRDefault="00383961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8 [1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6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–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3.7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D962" w14:textId="77777777" w:rsidR="003E6F34" w:rsidRPr="00664614" w:rsidRDefault="003E6F34" w:rsidP="00126957">
            <w:pPr>
              <w:jc w:val="center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 w:rsidRPr="00664614">
              <w:rPr>
                <w:rStyle w:val="normaltextru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E6F34" w:rsidRPr="00D56662" w14:paraId="2DB65A69" w14:textId="77777777" w:rsidTr="004860FC">
        <w:trPr>
          <w:trHeight w:val="263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B700F" w14:textId="77777777" w:rsidR="003E6F34" w:rsidRPr="002B26E4" w:rsidRDefault="003E6F34" w:rsidP="00126957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Echocardiographic Data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B5CF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8F2E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E67" w14:textId="77777777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8553" w14:textId="77777777" w:rsidR="003E6F34" w:rsidRPr="00B800AF" w:rsidRDefault="003E6F34" w:rsidP="00126957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3E6F34" w:rsidRPr="00D56662" w14:paraId="7277C19E" w14:textId="77777777" w:rsidTr="004860FC">
        <w:trPr>
          <w:trHeight w:val="263"/>
        </w:trPr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C67" w14:textId="77777777" w:rsidR="003E6F34" w:rsidRPr="00B800AF" w:rsidRDefault="003E6F34" w:rsidP="00126957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LVEF, % 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896" w14:textId="25DA08A6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1F4782">
              <w:rPr>
                <w:rStyle w:val="normaltextrun"/>
                <w:color w:val="000000"/>
                <w:sz w:val="22"/>
                <w:szCs w:val="22"/>
              </w:rPr>
              <w:t>9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96 – 0.99]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F8549" w14:textId="00AA0D71" w:rsidR="003E6F34" w:rsidRPr="00B800AF" w:rsidRDefault="003E6F34" w:rsidP="00126957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1F4782" w:rsidRPr="00B800AF">
              <w:rPr>
                <w:rStyle w:val="normaltextrun"/>
                <w:b/>
                <w:color w:val="000000"/>
                <w:sz w:val="22"/>
                <w:szCs w:val="22"/>
              </w:rPr>
              <w:t>01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48FF7C" w14:textId="6123D692" w:rsidR="003E6F34" w:rsidRPr="00B800AF" w:rsidRDefault="003E6F34" w:rsidP="00126957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1A35" w14:textId="36EB9474" w:rsidR="003E6F34" w:rsidRPr="00B800AF" w:rsidRDefault="003E6F34" w:rsidP="00126957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4F4C6E" w:rsidRPr="00D56662" w14:paraId="455B1BEF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B698" w14:textId="77777777" w:rsidR="004F4C6E" w:rsidRPr="00B800AF" w:rsidRDefault="004F4C6E" w:rsidP="004F4C6E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LVEF &lt;50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CA26" w14:textId="048AB11E" w:rsidR="004F4C6E" w:rsidRPr="00B800AF" w:rsidRDefault="00383961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2.06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>
              <w:rPr>
                <w:rStyle w:val="normaltextrun"/>
                <w:color w:val="000000"/>
                <w:sz w:val="22"/>
                <w:szCs w:val="22"/>
              </w:rPr>
              <w:t>39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>
              <w:rPr>
                <w:rStyle w:val="normaltextrun"/>
                <w:color w:val="000000"/>
                <w:sz w:val="22"/>
                <w:szCs w:val="22"/>
              </w:rPr>
              <w:t>02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5FE10F" w14:textId="2C95CC98" w:rsidR="004F4C6E" w:rsidRPr="00B800AF" w:rsidRDefault="00383961" w:rsidP="004F4C6E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CF0C4C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9BA58" w14:textId="50952260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27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0.80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003AE9">
              <w:rPr>
                <w:rStyle w:val="normaltextrun"/>
                <w:color w:val="000000"/>
                <w:sz w:val="22"/>
                <w:szCs w:val="22"/>
              </w:rPr>
              <w:t>01</w:t>
            </w:r>
            <w:r w:rsidRPr="00CF0C4C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E76CC" w14:textId="268DF1FB" w:rsidR="004F4C6E" w:rsidRPr="00003AE9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003AE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003AE9" w:rsidRPr="00003AE9">
              <w:rPr>
                <w:rStyle w:val="normaltextrun"/>
                <w:color w:val="000000"/>
                <w:sz w:val="22"/>
                <w:szCs w:val="22"/>
              </w:rPr>
              <w:t>301</w:t>
            </w:r>
          </w:p>
        </w:tc>
      </w:tr>
      <w:tr w:rsidR="004F4C6E" w:rsidRPr="00D56662" w14:paraId="0056841D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307" w14:textId="77777777" w:rsidR="004F4C6E" w:rsidRPr="00B800AF" w:rsidRDefault="004F4C6E" w:rsidP="004F4C6E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MG, mmHg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044" w14:textId="7A10CFAE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99 [0.9</w:t>
            </w:r>
            <w:r>
              <w:rPr>
                <w:rStyle w:val="normaltextrun"/>
                <w:color w:val="000000"/>
                <w:sz w:val="22"/>
                <w:szCs w:val="22"/>
              </w:rPr>
              <w:t>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00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149AE" w14:textId="0E134021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077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49544" w14:textId="7777777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319D" w14:textId="77777777" w:rsidR="004F4C6E" w:rsidRPr="00B800AF" w:rsidRDefault="004F4C6E" w:rsidP="004F4C6E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61F03" w:rsidRPr="00D56662" w14:paraId="75CC0A7F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555" w14:textId="7952AEA2" w:rsidR="00361F03" w:rsidRPr="00B800AF" w:rsidRDefault="00361F03" w:rsidP="00361F03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61F03">
              <w:rPr>
                <w:rStyle w:val="normaltextrun"/>
                <w:sz w:val="22"/>
                <w:szCs w:val="22"/>
              </w:rPr>
              <w:t>EOAi, cm</w:t>
            </w:r>
            <w:r w:rsidRPr="00361F03">
              <w:rPr>
                <w:rStyle w:val="normaltextrun"/>
                <w:sz w:val="22"/>
                <w:szCs w:val="22"/>
                <w:vertAlign w:val="superscript"/>
              </w:rPr>
              <w:t>2</w:t>
            </w:r>
            <w:r w:rsidRPr="00361F03">
              <w:rPr>
                <w:rStyle w:val="normaltextrun"/>
                <w:sz w:val="22"/>
                <w:szCs w:val="22"/>
              </w:rPr>
              <w:t>/m</w:t>
            </w:r>
            <w:r w:rsidRPr="00361F03">
              <w:rPr>
                <w:rStyle w:val="normaltextrun"/>
                <w:sz w:val="22"/>
                <w:szCs w:val="22"/>
                <w:vertAlign w:val="superscript"/>
              </w:rPr>
              <w:t>2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5B95" w14:textId="1708B1B3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3.2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3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28.1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A32D6" w14:textId="106DBB7C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D0142" w14:textId="77777777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1E6" w14:textId="77777777" w:rsidR="00361F03" w:rsidRPr="00B800AF" w:rsidRDefault="00361F03" w:rsidP="00361F03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61F03" w:rsidRPr="00D56662" w14:paraId="3AFC764B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E2B" w14:textId="1BAFF46D" w:rsidR="00361F03" w:rsidRPr="00B800AF" w:rsidRDefault="00361F03" w:rsidP="00361F03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Vi, mL/m</w:t>
            </w:r>
            <w:r w:rsidRPr="00361F03">
              <w:rPr>
                <w:rStyle w:val="normaltextrun"/>
                <w:color w:val="000000"/>
                <w:sz w:val="22"/>
                <w:szCs w:val="22"/>
                <w:vertAlign w:val="superscript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DFB" w14:textId="197199CF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9</w:t>
            </w:r>
            <w:r>
              <w:rPr>
                <w:rStyle w:val="normaltextrun"/>
                <w:color w:val="000000"/>
                <w:sz w:val="22"/>
                <w:szCs w:val="22"/>
              </w:rPr>
              <w:t>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9</w:t>
            </w:r>
            <w:r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>
              <w:rPr>
                <w:rStyle w:val="normaltextrun"/>
                <w:color w:val="000000"/>
                <w:sz w:val="22"/>
                <w:szCs w:val="22"/>
              </w:rPr>
              <w:t>1.0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FDF2A" w14:textId="00CB6949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0</w:t>
            </w:r>
            <w:r>
              <w:rPr>
                <w:rStyle w:val="normaltextru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124F2" w14:textId="77777777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5E2F" w14:textId="77777777" w:rsidR="00361F03" w:rsidRPr="00B800AF" w:rsidRDefault="00361F03" w:rsidP="00361F03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61F03" w:rsidRPr="00D56662" w14:paraId="2187C661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F756" w14:textId="75A0F389" w:rsidR="00361F03" w:rsidRPr="00B800AF" w:rsidRDefault="00361F03" w:rsidP="00361F03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Vi &lt;35 mL/m</w:t>
            </w:r>
            <w:r w:rsidRPr="00361F03">
              <w:rPr>
                <w:rStyle w:val="normaltextrun"/>
                <w:color w:val="000000"/>
                <w:sz w:val="22"/>
                <w:szCs w:val="22"/>
                <w:vertAlign w:val="superscript"/>
              </w:rPr>
              <w:t>2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5AC9" w14:textId="1FBE5A0D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3</w:t>
            </w:r>
            <w:r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8</w:t>
            </w:r>
            <w:r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>
              <w:rPr>
                <w:rStyle w:val="normaltextrun"/>
                <w:color w:val="000000"/>
                <w:sz w:val="22"/>
                <w:szCs w:val="22"/>
              </w:rPr>
              <w:t>2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92A1DF" w14:textId="0F844626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2</w:t>
            </w:r>
            <w:r>
              <w:rPr>
                <w:rStyle w:val="normaltextr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58B21E" w14:textId="77777777" w:rsidR="00361F03" w:rsidRPr="00B800AF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5F506" w14:textId="77777777" w:rsidR="00361F03" w:rsidRPr="00B800AF" w:rsidRDefault="00361F03" w:rsidP="00361F03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4F4C6E" w:rsidRPr="00D56662" w14:paraId="32CFB334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7AD" w14:textId="77777777" w:rsidR="004F4C6E" w:rsidRPr="00B800AF" w:rsidRDefault="004F4C6E" w:rsidP="004F4C6E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AR ≥ moderate 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9C7" w14:textId="064399C4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8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80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46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FC0B8" w14:textId="4F34F91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11C20" w14:textId="7777777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C3D5" w14:textId="77777777" w:rsidR="004F4C6E" w:rsidRPr="00B800AF" w:rsidRDefault="004F4C6E" w:rsidP="004F4C6E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4F4C6E" w:rsidRPr="00D56662" w14:paraId="3A2BB622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0C1" w14:textId="77777777" w:rsidR="004F4C6E" w:rsidRPr="00B800AF" w:rsidRDefault="004F4C6E" w:rsidP="004F4C6E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MR ≥ modera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52A" w14:textId="35F4D89A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>
              <w:rPr>
                <w:rStyle w:val="normaltextrun"/>
                <w:color w:val="000000"/>
                <w:sz w:val="22"/>
                <w:szCs w:val="22"/>
              </w:rPr>
              <w:t>1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78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8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E8910" w14:textId="38ACE9D5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CE541" w14:textId="7777777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E286" w14:textId="77777777" w:rsidR="004F4C6E" w:rsidRPr="00B800AF" w:rsidRDefault="004F4C6E" w:rsidP="004F4C6E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4F4C6E" w:rsidRPr="00D56662" w14:paraId="233A3751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057" w14:textId="77777777" w:rsidR="004F4C6E" w:rsidRPr="00B800AF" w:rsidRDefault="004F4C6E" w:rsidP="004F4C6E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TR ≥ modera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937" w14:textId="7C0D484C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1.</w:t>
            </w:r>
            <w:r>
              <w:rPr>
                <w:rStyle w:val="normaltextrun"/>
                <w:color w:val="000000"/>
                <w:sz w:val="22"/>
                <w:szCs w:val="22"/>
              </w:rPr>
              <w:t>79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98 – 3.</w:t>
            </w:r>
            <w:r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04421" w14:textId="7777777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274F7" w14:textId="7777777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C71" w14:textId="77777777" w:rsidR="004F4C6E" w:rsidRPr="00B800AF" w:rsidRDefault="004F4C6E" w:rsidP="004F4C6E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4F4C6E" w:rsidRPr="00D56662" w14:paraId="0F381F3B" w14:textId="77777777" w:rsidTr="004860FC">
        <w:trPr>
          <w:trHeight w:val="263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DE0B" w14:textId="77777777" w:rsidR="004F4C6E" w:rsidRPr="00B800AF" w:rsidRDefault="004F4C6E" w:rsidP="004F4C6E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PAPs ≥ 50 mmHg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07A3" w14:textId="41F25706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8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>
              <w:rPr>
                <w:rStyle w:val="normaltextrun"/>
                <w:color w:val="000000"/>
                <w:sz w:val="22"/>
                <w:szCs w:val="22"/>
              </w:rPr>
              <w:t>27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2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00E889" w14:textId="785FD5B1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0.</w:t>
            </w:r>
            <w:r>
              <w:rPr>
                <w:rStyle w:val="normaltextru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24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58DF5" w14:textId="77777777" w:rsidR="004F4C6E" w:rsidRPr="00B800AF" w:rsidRDefault="004F4C6E" w:rsidP="004F4C6E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E711" w14:textId="77777777" w:rsidR="004F4C6E" w:rsidRPr="00B800AF" w:rsidRDefault="004F4C6E" w:rsidP="004F4C6E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4F4C6E" w:rsidRPr="009956F6" w14:paraId="2783748B" w14:textId="77777777" w:rsidTr="002B26E4">
        <w:trPr>
          <w:trHeight w:val="263"/>
        </w:trPr>
        <w:tc>
          <w:tcPr>
            <w:tcW w:w="10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2CE5B" w14:textId="35FB0165" w:rsidR="004F4C6E" w:rsidRPr="00D56662" w:rsidRDefault="004F4C6E" w:rsidP="004F4C6E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B800AF">
              <w:rPr>
                <w:b/>
                <w:color w:val="000000" w:themeColor="text1"/>
                <w:sz w:val="22"/>
                <w:szCs w:val="22"/>
                <w:lang w:val="en-US"/>
              </w:rPr>
              <w:t>Legends:</w:t>
            </w:r>
            <w:r w:rsidRPr="00B800AF">
              <w:rPr>
                <w:color w:val="000000" w:themeColor="text1"/>
                <w:sz w:val="22"/>
                <w:szCs w:val="22"/>
                <w:lang w:val="en-US"/>
              </w:rPr>
              <w:t xml:space="preserve"> As </w:t>
            </w:r>
            <w:r w:rsidR="00EE23AA">
              <w:rPr>
                <w:color w:val="000000" w:themeColor="text1"/>
                <w:sz w:val="22"/>
                <w:szCs w:val="22"/>
                <w:lang w:val="en-US"/>
              </w:rPr>
              <w:t>Online Table 3.</w:t>
            </w:r>
          </w:p>
        </w:tc>
      </w:tr>
    </w:tbl>
    <w:p w14:paraId="5AF3C1FC" w14:textId="77777777" w:rsidR="00586C0D" w:rsidRDefault="00586C0D" w:rsidP="00DC3265">
      <w:pPr>
        <w:rPr>
          <w:rFonts w:eastAsia="Calibri"/>
          <w:sz w:val="16"/>
          <w:szCs w:val="16"/>
          <w:lang w:val="en-US"/>
        </w:rPr>
      </w:pPr>
    </w:p>
    <w:p w14:paraId="19FFA980" w14:textId="07FAB14D" w:rsidR="00586C0D" w:rsidRDefault="00586C0D">
      <w:pPr>
        <w:rPr>
          <w:rFonts w:eastAsia="Calibri"/>
          <w:b/>
          <w:iCs/>
          <w:lang w:val="en-US"/>
        </w:rPr>
      </w:pPr>
      <w:r>
        <w:rPr>
          <w:rFonts w:eastAsia="Calibri"/>
          <w:b/>
          <w:iCs/>
          <w:lang w:val="en-US"/>
        </w:rPr>
        <w:br w:type="page"/>
      </w:r>
    </w:p>
    <w:p w14:paraId="6E69558C" w14:textId="15A039E9" w:rsidR="00DB29CF" w:rsidRPr="001C1269" w:rsidRDefault="00370D03" w:rsidP="001C1269">
      <w:pPr>
        <w:rPr>
          <w:lang w:val="en-CA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DB29CF" w:rsidRPr="607EBB83">
        <w:rPr>
          <w:b/>
          <w:bCs/>
          <w:lang w:val="en-US"/>
        </w:rPr>
        <w:t xml:space="preserve">Table </w:t>
      </w:r>
      <w:r w:rsidR="00740354">
        <w:rPr>
          <w:b/>
          <w:bCs/>
          <w:lang w:val="en-US"/>
        </w:rPr>
        <w:t>6</w:t>
      </w:r>
      <w:r w:rsidR="00DB29CF" w:rsidRPr="607EBB83">
        <w:rPr>
          <w:lang w:val="en-US"/>
        </w:rPr>
        <w:t xml:space="preserve">. </w:t>
      </w:r>
      <w:r w:rsidR="00F925B2" w:rsidRPr="007D5CA4">
        <w:rPr>
          <w:lang w:val="en-US" w:eastAsia="fr-FR"/>
        </w:rPr>
        <w:t xml:space="preserve">Uni- and </w:t>
      </w:r>
      <w:r w:rsidR="009E09BE" w:rsidRPr="007D5CA4">
        <w:rPr>
          <w:lang w:val="en-US" w:eastAsia="fr-FR"/>
        </w:rPr>
        <w:t>M</w:t>
      </w:r>
      <w:r w:rsidR="009E09BE" w:rsidRPr="007D5CA4">
        <w:rPr>
          <w:lang w:val="en-CA" w:eastAsia="fr-FR"/>
        </w:rPr>
        <w:t>ultivariable</w:t>
      </w:r>
      <w:r w:rsidR="00F925B2" w:rsidRPr="00B800AF">
        <w:rPr>
          <w:lang w:val="en-US" w:eastAsia="fr-FR"/>
        </w:rPr>
        <w:t xml:space="preserve"> </w:t>
      </w:r>
      <w:r w:rsidR="00F925B2">
        <w:rPr>
          <w:lang w:val="en-US" w:eastAsia="fr-FR"/>
        </w:rPr>
        <w:t xml:space="preserve">Cox Regression </w:t>
      </w:r>
      <w:r w:rsidR="00F925B2" w:rsidRPr="00B800AF">
        <w:rPr>
          <w:lang w:val="en-US" w:eastAsia="fr-FR"/>
        </w:rPr>
        <w:t xml:space="preserve">Analysis of </w:t>
      </w:r>
      <w:r w:rsidR="00F925B2">
        <w:rPr>
          <w:lang w:val="en-US" w:eastAsia="fr-FR"/>
        </w:rPr>
        <w:t>Baseline Factors</w:t>
      </w:r>
      <w:r w:rsidR="00F925B2" w:rsidRPr="00D56662">
        <w:rPr>
          <w:sz w:val="16"/>
          <w:szCs w:val="16"/>
          <w:lang w:val="en-US"/>
        </w:rPr>
        <w:t xml:space="preserve"> </w:t>
      </w:r>
      <w:r w:rsidR="00F925B2" w:rsidRPr="00B800AF">
        <w:rPr>
          <w:lang w:val="en-US" w:eastAsia="fr-FR"/>
        </w:rPr>
        <w:t>Associated with</w:t>
      </w:r>
      <w:r w:rsidR="00F925B2" w:rsidRPr="607EBB83">
        <w:rPr>
          <w:lang w:val="en-US" w:eastAsia="fr-FR"/>
        </w:rPr>
        <w:t xml:space="preserve"> </w:t>
      </w:r>
      <w:r w:rsidR="00DB29CF" w:rsidRPr="607EBB83">
        <w:rPr>
          <w:lang w:val="en-US" w:eastAsia="fr-FR"/>
        </w:rPr>
        <w:t>Treatment Futility.</w:t>
      </w:r>
    </w:p>
    <w:p w14:paraId="5B003629" w14:textId="77777777" w:rsidR="00586C0D" w:rsidRPr="00CF0C4C" w:rsidRDefault="00586C0D" w:rsidP="00586C0D">
      <w:pPr>
        <w:rPr>
          <w:b/>
          <w:bCs/>
          <w:sz w:val="16"/>
          <w:szCs w:val="16"/>
          <w:lang w:val="en-US" w:eastAsia="fr-FR"/>
        </w:rPr>
      </w:pPr>
    </w:p>
    <w:tbl>
      <w:tblPr>
        <w:tblW w:w="977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091"/>
        <w:gridCol w:w="1594"/>
        <w:gridCol w:w="2410"/>
        <w:gridCol w:w="987"/>
      </w:tblGrid>
      <w:tr w:rsidR="00586C0D" w:rsidRPr="00126957" w14:paraId="07E26925" w14:textId="77777777" w:rsidTr="009E09BE">
        <w:trPr>
          <w:trHeight w:val="707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22AADF8" w14:textId="77777777" w:rsidR="00586C0D" w:rsidRPr="00CF0C4C" w:rsidRDefault="00586C0D" w:rsidP="00DA2F42">
            <w:pPr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8B56" w14:textId="77777777" w:rsidR="00586C0D" w:rsidRPr="00CF0C4C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  <w:t>Univariate Analysi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939E9" w14:textId="77777777" w:rsidR="00586C0D" w:rsidRPr="00CF0C4C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3B88" w14:textId="6449CC25" w:rsidR="00586C0D" w:rsidRPr="00CF0C4C" w:rsidRDefault="009E09BE" w:rsidP="00DA2F42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  <w:r w:rsidRPr="009E09BE">
              <w:rPr>
                <w:b/>
                <w:sz w:val="22"/>
                <w:szCs w:val="22"/>
                <w:lang w:val="en-US"/>
              </w:rPr>
              <w:t>M</w:t>
            </w:r>
            <w:r w:rsidRPr="009E09BE">
              <w:rPr>
                <w:b/>
                <w:sz w:val="22"/>
                <w:szCs w:val="22"/>
                <w:lang w:val="en-CA"/>
              </w:rPr>
              <w:t>ultivariable</w:t>
            </w:r>
            <w:r w:rsidR="00586C0D" w:rsidRPr="00B800AF">
              <w:rPr>
                <w:rStyle w:val="normaltextrun"/>
                <w:b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BA22" w14:textId="77777777" w:rsidR="00586C0D" w:rsidRPr="00CF0C4C" w:rsidRDefault="00586C0D" w:rsidP="00DA2F42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586C0D" w:rsidRPr="00126957" w14:paraId="258BC946" w14:textId="77777777" w:rsidTr="009E09BE">
        <w:trPr>
          <w:trHeight w:val="399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6C2A" w14:textId="77777777" w:rsidR="00586C0D" w:rsidRPr="00CF0C4C" w:rsidRDefault="00586C0D" w:rsidP="00DA2F42">
            <w:pPr>
              <w:rPr>
                <w:rStyle w:val="normaltextrun"/>
                <w:sz w:val="22"/>
                <w:szCs w:val="22"/>
                <w:lang w:val="en-US"/>
              </w:rPr>
            </w:pPr>
            <w:r w:rsidRPr="00CF0C4C">
              <w:rPr>
                <w:rStyle w:val="normaltextru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31D1" w14:textId="6020EA4C" w:rsidR="00586C0D" w:rsidRPr="002B26E4" w:rsidRDefault="00DB29CF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O</w:t>
            </w:r>
            <w:r w:rsidR="00586C0D" w:rsidRPr="002B26E4">
              <w:rPr>
                <w:rStyle w:val="normaltextrun"/>
                <w:b/>
                <w:color w:val="000000"/>
                <w:sz w:val="22"/>
                <w:szCs w:val="22"/>
              </w:rPr>
              <w:t>R [95% CI]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FF5D" w14:textId="77777777" w:rsidR="00586C0D" w:rsidRPr="002B26E4" w:rsidRDefault="00586C0D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3D7F" w14:textId="6A545C46" w:rsidR="00586C0D" w:rsidRPr="002B26E4" w:rsidRDefault="00DB29CF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O</w:t>
            </w:r>
            <w:r w:rsidR="00586C0D" w:rsidRPr="002B26E4">
              <w:rPr>
                <w:rStyle w:val="normaltextrun"/>
                <w:b/>
                <w:color w:val="000000"/>
                <w:sz w:val="22"/>
                <w:szCs w:val="22"/>
              </w:rPr>
              <w:t>R [95% CI]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F925" w14:textId="77777777" w:rsidR="00586C0D" w:rsidRPr="002B26E4" w:rsidRDefault="00586C0D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2B26E4">
              <w:rPr>
                <w:rStyle w:val="normaltextrun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586C0D" w:rsidRPr="00126957" w14:paraId="311DA121" w14:textId="77777777" w:rsidTr="00412FC0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54B2E" w14:textId="77777777" w:rsidR="00586C0D" w:rsidRPr="00B800AF" w:rsidRDefault="00586C0D" w:rsidP="00DA2F42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b/>
                <w:color w:val="000000"/>
                <w:sz w:val="22"/>
                <w:szCs w:val="22"/>
              </w:rPr>
              <w:t>Clinical Data</w:t>
            </w:r>
          </w:p>
        </w:tc>
        <w:tc>
          <w:tcPr>
            <w:tcW w:w="7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323A" w14:textId="77777777" w:rsidR="00586C0D" w:rsidRPr="00CF0C4C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565DDA39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4275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69AF" w14:textId="0B3208B9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0 [0.97 – 1.03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0169F" w14:textId="210342E5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0A682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8D6A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4A3D9606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97D1" w14:textId="48FE442F" w:rsidR="00586C0D" w:rsidRPr="00397819" w:rsidRDefault="008E0B28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M</w:t>
            </w:r>
            <w:r>
              <w:rPr>
                <w:rStyle w:val="normaltextrun"/>
                <w:color w:val="000000"/>
              </w:rPr>
              <w:t>e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2855" w14:textId="1D12BB65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highlight w:val="yellow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BC19E5" w:rsidRPr="00397819">
              <w:rPr>
                <w:rStyle w:val="normaltextrun"/>
                <w:color w:val="000000"/>
                <w:sz w:val="22"/>
                <w:szCs w:val="22"/>
              </w:rPr>
              <w:t>0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BC19E5" w:rsidRPr="00397819">
              <w:rPr>
                <w:rStyle w:val="normaltextrun"/>
                <w:color w:val="000000"/>
                <w:sz w:val="22"/>
                <w:szCs w:val="22"/>
              </w:rPr>
              <w:t>77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1.</w:t>
            </w:r>
            <w:r w:rsidR="00BC19E5" w:rsidRPr="00397819"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3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224F0" w14:textId="199B83B8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BC19E5" w:rsidRPr="00397819">
              <w:rPr>
                <w:rStyle w:val="normaltextru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FDFC8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D844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7D2FDFFA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3E8B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  <w:lang w:val="en-CA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  <w:lang w:val="en-CA"/>
              </w:rPr>
              <w:t xml:space="preserve">Body mass index, kg/m²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3696" w14:textId="52F7869F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highlight w:val="yellow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0 [0.97 – 1.0</w:t>
            </w:r>
            <w:r w:rsidR="00BC19E5" w:rsidRPr="0039781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FD509" w14:textId="129ABC54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BC19E5" w:rsidRPr="00397819">
              <w:rPr>
                <w:rStyle w:val="normaltextrun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C8B1E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75D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23E8A614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67D1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8946" w14:textId="1D971343" w:rsidR="00586C0D" w:rsidRPr="00397819" w:rsidRDefault="00FD36B4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3.30</w:t>
            </w:r>
            <w:r w:rsidR="00130177">
              <w:rPr>
                <w:rStyle w:val="normaltextrun"/>
                <w:color w:val="000000"/>
                <w:sz w:val="22"/>
                <w:szCs w:val="22"/>
              </w:rPr>
              <w:t xml:space="preserve"> 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>[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1.03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10.52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E4627" w14:textId="5F7CAFC1" w:rsidR="00586C0D" w:rsidRPr="00397819" w:rsidRDefault="00586C0D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FD36B4" w:rsidRPr="00397819">
              <w:rPr>
                <w:rStyle w:val="normaltextrun"/>
                <w:b/>
                <w:color w:val="000000"/>
                <w:sz w:val="22"/>
                <w:szCs w:val="22"/>
              </w:rPr>
              <w:t>4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62C98" w14:textId="70B4C7A3" w:rsidR="00586C0D" w:rsidRPr="00397819" w:rsidRDefault="00397819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2.95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 xml:space="preserve"> [0.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 xml:space="preserve"> – 9.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46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A8AB" w14:textId="2BA5F1E1" w:rsidR="00586C0D" w:rsidRPr="00397819" w:rsidRDefault="00F83227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  <w:lang w:val="en-US"/>
              </w:rPr>
              <w:t>0.0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  <w:lang w:val="en-US"/>
              </w:rPr>
              <w:t>68</w:t>
            </w:r>
          </w:p>
        </w:tc>
      </w:tr>
      <w:tr w:rsidR="00586C0D" w:rsidRPr="00126957" w14:paraId="60FF63B7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0DB5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9453" w14:textId="41152509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66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6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05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0F724" w14:textId="484C333C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5E264" w14:textId="4C3FC18D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E6A6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3CD29F9B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5599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A90" w14:textId="1024D73D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80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13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8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F40D6" w14:textId="1E99D6DF" w:rsidR="00586C0D" w:rsidRPr="00397819" w:rsidRDefault="00586C0D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</w:t>
            </w:r>
            <w:r w:rsidR="00FD36B4" w:rsidRPr="00397819">
              <w:rPr>
                <w:rStyle w:val="normaltextrun"/>
                <w:b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6FFE6" w14:textId="580AB7FE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4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9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42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F033" w14:textId="71841B8F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  <w:lang w:val="en-US"/>
              </w:rPr>
              <w:t>0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  <w:lang w:val="en-US"/>
              </w:rPr>
              <w:t>100</w:t>
            </w:r>
          </w:p>
        </w:tc>
      </w:tr>
      <w:tr w:rsidR="00586C0D" w:rsidRPr="00126957" w14:paraId="11F09100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D74B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Active cancer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5E38" w14:textId="63287D76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17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6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15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45B7E" w14:textId="7C4B3044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6BFC0" w14:textId="77777777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D76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77AB8079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6B44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In remission canc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E75F" w14:textId="5BE34050" w:rsidR="00586C0D" w:rsidRPr="00397819" w:rsidRDefault="00FD36B4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98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23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4.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EAEEEC" w14:textId="6064A722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DC8B2E" w14:textId="77777777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44D6E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32432DB9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AA8E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CHF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229" w14:textId="6D4A0FFE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21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0.7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9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057B0" w14:textId="3141E4DD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0EF00" w14:textId="74224192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BAC7" w14:textId="613A6B5C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4BC957BD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EC58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Previous M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984" w14:textId="63BEAEA5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9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0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3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FD36B4" w:rsidRPr="00397819">
              <w:rPr>
                <w:rStyle w:val="normaltextrun"/>
                <w:color w:val="000000"/>
                <w:sz w:val="22"/>
                <w:szCs w:val="22"/>
              </w:rPr>
              <w:t>2.0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565DB" w14:textId="5127B6FE" w:rsidR="00586C0D" w:rsidRPr="00397819" w:rsidRDefault="00FD36B4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178A6" w14:textId="77777777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35F9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0C005A6F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D60A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216" w14:textId="734A3B73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9 [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1.02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80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5EF29" w14:textId="704CFB28" w:rsidR="00586C0D" w:rsidRPr="00397819" w:rsidRDefault="00F83227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4E86F" w14:textId="17CC66F2" w:rsidR="00586C0D" w:rsidRPr="00397819" w:rsidRDefault="00397819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55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 xml:space="preserve"> [0.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5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8]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E3C8" w14:textId="617CA18E" w:rsidR="00586C0D" w:rsidRPr="00397819" w:rsidRDefault="00F83227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  <w:lang w:val="en-US"/>
              </w:rPr>
              <w:t>0.0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  <w:lang w:val="en-US"/>
              </w:rPr>
              <w:t>89</w:t>
            </w:r>
          </w:p>
        </w:tc>
      </w:tr>
      <w:tr w:rsidR="00586C0D" w:rsidRPr="00126957" w14:paraId="1EDE088F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0196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History of AF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FE1" w14:textId="12DEC546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11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0.6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.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1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5B0E8" w14:textId="7952A1C8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F83227" w:rsidRPr="00397819">
              <w:rPr>
                <w:rStyle w:val="normaltextru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089C6" w14:textId="5635DC5F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546F" w14:textId="300660B6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768C1D84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0E72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39B" w14:textId="0518E07E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27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0.7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0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52321" w14:textId="1806F803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19051" w14:textId="40048964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397B" w14:textId="504F1CB0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50B6438F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3847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E836" w14:textId="3FEA98C2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4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8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32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55987" w14:textId="1F5B66F9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857E6" w14:textId="77777777" w:rsidR="00586C0D" w:rsidRPr="00397819" w:rsidRDefault="00586C0D" w:rsidP="00B800A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F3D1" w14:textId="77777777" w:rsidR="00586C0D" w:rsidRPr="00397819" w:rsidRDefault="00586C0D" w:rsidP="00DA2F4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586C0D" w:rsidRPr="00126957" w14:paraId="2739562C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AC59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EuroSCORE I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5A5" w14:textId="1A6417D3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0.9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1.05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539C3" w14:textId="06D7A8ED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5BA31" w14:textId="054EC1CC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C72A" w14:textId="396D503A" w:rsidR="00586C0D" w:rsidRPr="00397819" w:rsidRDefault="00586C0D" w:rsidP="00DA2F42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586C0D" w:rsidRPr="00126957" w14:paraId="7A74953E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AD80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STS scor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756" w14:textId="02B32FD0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1.0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1.0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68DEF" w14:textId="2DE3D6BE" w:rsidR="00586C0D" w:rsidRPr="00397819" w:rsidRDefault="00586C0D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1</w:t>
            </w:r>
            <w:r w:rsidR="00DD6068" w:rsidRPr="00397819">
              <w:rPr>
                <w:rStyle w:val="normaltextru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FCC70" w14:textId="31ABA5DA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AA86" w14:textId="21065B70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2D80AB9F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E5F10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NYHA functional class ≥ III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C640" w14:textId="13E6BAC2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2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77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DD6068" w:rsidRPr="00397819">
              <w:rPr>
                <w:rStyle w:val="normaltextrun"/>
                <w:color w:val="000000"/>
                <w:sz w:val="22"/>
                <w:szCs w:val="22"/>
              </w:rPr>
              <w:t>1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4C21" w14:textId="4CD83384" w:rsidR="00586C0D" w:rsidRPr="00397819" w:rsidRDefault="00DD6068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87BF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AAB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</w:tr>
      <w:tr w:rsidR="00586C0D" w:rsidRPr="00126957" w14:paraId="26D903A1" w14:textId="77777777" w:rsidTr="009E09BE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4C303" w14:textId="77777777" w:rsidR="00586C0D" w:rsidRPr="00397819" w:rsidRDefault="00586C0D" w:rsidP="00DA2F42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Laboratory Dat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122C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F1C8" w14:textId="77777777" w:rsidR="00586C0D" w:rsidRPr="00397819" w:rsidRDefault="00586C0D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70A7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9F32" w14:textId="77777777" w:rsidR="00586C0D" w:rsidRPr="00397819" w:rsidRDefault="00586C0D" w:rsidP="00DA2F42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586C0D" w:rsidRPr="00126957" w14:paraId="2214A870" w14:textId="77777777" w:rsidTr="009E09BE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6CEF62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NT-ProBNP, pg/ml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886C6" w14:textId="77777777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0 [1.00 – 1.00]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1C743A8" w14:textId="2CD13D5A" w:rsidR="00586C0D" w:rsidRPr="00397819" w:rsidRDefault="00476D69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B42D2" w14:textId="07004E1D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F5460" w14:textId="31C157BF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  <w:lang w:val="en-US"/>
              </w:rPr>
            </w:pPr>
          </w:p>
        </w:tc>
      </w:tr>
      <w:tr w:rsidR="00586C0D" w:rsidRPr="00126957" w14:paraId="094137F2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EA80F" w14:textId="77777777" w:rsidR="00586C0D" w:rsidRPr="00397819" w:rsidRDefault="00586C0D" w:rsidP="00DA2F42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NT-ProBNP, ratio ≥3*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1F2FC" w14:textId="43F46C8B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476D69" w:rsidRPr="00397819">
              <w:rPr>
                <w:rStyle w:val="normaltextrun"/>
                <w:color w:val="000000"/>
                <w:sz w:val="22"/>
                <w:szCs w:val="22"/>
              </w:rPr>
              <w:t>02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1.</w:t>
            </w:r>
            <w:r w:rsidR="00476D69" w:rsidRPr="00397819"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3.</w:t>
            </w:r>
            <w:r w:rsidR="00476D69" w:rsidRPr="00397819">
              <w:rPr>
                <w:rStyle w:val="normaltextrun"/>
                <w:color w:val="000000"/>
                <w:sz w:val="22"/>
                <w:szCs w:val="22"/>
              </w:rPr>
              <w:t>2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563757A" w14:textId="1EFD4F2B" w:rsidR="00586C0D" w:rsidRPr="00397819" w:rsidRDefault="00476D69" w:rsidP="00DA2F42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9EB18D" w14:textId="046A387D" w:rsidR="00586C0D" w:rsidRPr="00397819" w:rsidRDefault="00476D69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28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 xml:space="preserve"> [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0.7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 xml:space="preserve"> – 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22</w:t>
            </w:r>
            <w:r w:rsidR="00586C0D"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E14CF" w14:textId="749696B3" w:rsidR="00586C0D" w:rsidRPr="00397819" w:rsidRDefault="00586C0D" w:rsidP="00DA2F42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366</w:t>
            </w:r>
          </w:p>
        </w:tc>
      </w:tr>
      <w:tr w:rsidR="00F0546F" w:rsidRPr="00126957" w14:paraId="60438534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C0460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HE4≥130 pmol/L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098F6" w14:textId="3CB47946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3.59 [2.18 – 5.91]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8F726" w14:textId="77777777" w:rsidR="00F0546F" w:rsidRPr="00397819" w:rsidRDefault="00F0546F" w:rsidP="00F0546F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E4837" w14:textId="04A9CE9D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bookmarkStart w:id="6" w:name="_Hlk174457928"/>
            <w:r w:rsidRPr="00397819">
              <w:rPr>
                <w:rStyle w:val="normaltextrun"/>
                <w:color w:val="000000"/>
                <w:sz w:val="22"/>
                <w:szCs w:val="22"/>
              </w:rPr>
              <w:t>2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99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1.7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6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5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04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  <w:bookmarkEnd w:id="6"/>
          </w:p>
        </w:tc>
        <w:tc>
          <w:tcPr>
            <w:tcW w:w="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556E7" w14:textId="46C49DE1" w:rsidR="00F0546F" w:rsidRPr="00397819" w:rsidRDefault="00DB29CF" w:rsidP="00F0546F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F0546F" w:rsidRPr="00D56662" w14:paraId="0F610441" w14:textId="77777777" w:rsidTr="009E09BE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9F8F4" w14:textId="77777777" w:rsidR="00F0546F" w:rsidRPr="00397819" w:rsidRDefault="00F0546F" w:rsidP="00F0546F">
            <w:pPr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Echocardiographic Data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730C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5500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98F8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563C" w14:textId="77777777" w:rsidR="00F0546F" w:rsidRPr="00397819" w:rsidRDefault="00F0546F" w:rsidP="00F0546F">
            <w:pPr>
              <w:jc w:val="center"/>
              <w:rPr>
                <w:rStyle w:val="normaltextrun"/>
                <w:sz w:val="22"/>
                <w:szCs w:val="22"/>
                <w:lang w:val="en-US"/>
              </w:rPr>
            </w:pPr>
          </w:p>
        </w:tc>
      </w:tr>
      <w:tr w:rsidR="00F0546F" w:rsidRPr="00D56662" w14:paraId="24C65134" w14:textId="77777777" w:rsidTr="009E09BE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FDE5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LVEF, % 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A38" w14:textId="5C55FBA5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96 [0.93 – 0.98]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A50BD" w14:textId="4A09F494" w:rsidR="00F0546F" w:rsidRPr="00397819" w:rsidRDefault="00F0546F" w:rsidP="00F0546F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68602B" w14:textId="3E9E7FB0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0EB0" w14:textId="326C7CE6" w:rsidR="00F0546F" w:rsidRPr="00397819" w:rsidRDefault="00F0546F" w:rsidP="00F0546F">
            <w:pPr>
              <w:jc w:val="center"/>
              <w:rPr>
                <w:rStyle w:val="normaltextrun"/>
                <w:b/>
                <w:sz w:val="22"/>
                <w:szCs w:val="22"/>
                <w:lang w:val="en-US"/>
              </w:rPr>
            </w:pPr>
          </w:p>
        </w:tc>
      </w:tr>
      <w:tr w:rsidR="00F0546F" w:rsidRPr="00D56662" w14:paraId="0CEFC5B1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F481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LVEF &lt;50 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F70B" w14:textId="37A1ACF9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81 [1.09 – 2.98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0F3657" w14:textId="5277A77C" w:rsidR="00F0546F" w:rsidRPr="00397819" w:rsidRDefault="00F0546F" w:rsidP="00F0546F">
            <w:pPr>
              <w:jc w:val="center"/>
              <w:rPr>
                <w:rStyle w:val="normaltextrun"/>
                <w:b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47D2C" w14:textId="101EC4B4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2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8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[0.7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 xml:space="preserve"> – 2.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25</w:t>
            </w:r>
            <w:r w:rsidRPr="00397819">
              <w:rPr>
                <w:rStyle w:val="normaltextru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2EB76" w14:textId="6F51B951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3</w:t>
            </w:r>
            <w:r w:rsidR="00397819" w:rsidRPr="00397819">
              <w:rPr>
                <w:rStyle w:val="normaltextrun"/>
                <w:color w:val="000000"/>
                <w:sz w:val="22"/>
                <w:szCs w:val="22"/>
              </w:rPr>
              <w:t>83</w:t>
            </w:r>
          </w:p>
        </w:tc>
      </w:tr>
      <w:tr w:rsidR="00F0546F" w:rsidRPr="00D56662" w14:paraId="0E4CC695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723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MG, mmHg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50A0" w14:textId="59528B4A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99 [0.97 – 1.00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AEE15" w14:textId="455B3FF1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C5B18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7BCB" w14:textId="77777777" w:rsidR="00F0546F" w:rsidRPr="00397819" w:rsidRDefault="00F0546F" w:rsidP="00F0546F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61F03" w:rsidRPr="00D56662" w14:paraId="7E3CCBED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F92" w14:textId="71F08434" w:rsidR="00361F03" w:rsidRPr="00397819" w:rsidRDefault="00361F03" w:rsidP="00361F03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61F03">
              <w:rPr>
                <w:rStyle w:val="normaltextrun"/>
                <w:sz w:val="22"/>
                <w:szCs w:val="22"/>
              </w:rPr>
              <w:t>EOAi, cm</w:t>
            </w:r>
            <w:r w:rsidRPr="00361F03">
              <w:rPr>
                <w:rStyle w:val="normaltextrun"/>
                <w:sz w:val="22"/>
                <w:szCs w:val="22"/>
                <w:vertAlign w:val="superscript"/>
              </w:rPr>
              <w:t>2</w:t>
            </w:r>
            <w:r w:rsidRPr="00361F03">
              <w:rPr>
                <w:rStyle w:val="normaltextrun"/>
                <w:sz w:val="22"/>
                <w:szCs w:val="22"/>
              </w:rPr>
              <w:t>/m</w:t>
            </w:r>
            <w:r w:rsidRPr="00361F03">
              <w:rPr>
                <w:rStyle w:val="normaltextrun"/>
                <w:sz w:val="22"/>
                <w:szCs w:val="22"/>
                <w:vertAlign w:val="superscript"/>
              </w:rPr>
              <w:t>2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BC8" w14:textId="420D32F4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35 [0.56 – 3.21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CD607" w14:textId="2686854A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BCA98" w14:textId="77777777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1364" w14:textId="77777777" w:rsidR="00361F03" w:rsidRPr="00397819" w:rsidRDefault="00361F03" w:rsidP="00361F03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61F03" w:rsidRPr="00D56662" w14:paraId="25B07785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32D0" w14:textId="07CD12EB" w:rsidR="00361F03" w:rsidRPr="00397819" w:rsidRDefault="00361F03" w:rsidP="00361F03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Vi, mL/m</w:t>
            </w:r>
            <w:r w:rsidRPr="00361F03">
              <w:rPr>
                <w:rStyle w:val="normaltextrun"/>
                <w:color w:val="000000"/>
                <w:sz w:val="22"/>
                <w:szCs w:val="22"/>
                <w:vertAlign w:val="superscript"/>
              </w:rPr>
              <w:t>2</w:t>
            </w:r>
            <w:r w:rsidRPr="00B800AF">
              <w:rPr>
                <w:rStyle w:val="normaltextru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F2C" w14:textId="7A6E0468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0 [0.96 – 1.04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41D55" w14:textId="2361C9C2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61141" w14:textId="77777777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E079" w14:textId="77777777" w:rsidR="00361F03" w:rsidRPr="00397819" w:rsidRDefault="00361F03" w:rsidP="00361F03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361F03" w:rsidRPr="00D56662" w14:paraId="00482545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0301" w14:textId="0EE60041" w:rsidR="00361F03" w:rsidRPr="00397819" w:rsidRDefault="00361F03" w:rsidP="00361F03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B800AF">
              <w:rPr>
                <w:rStyle w:val="normaltextrun"/>
                <w:color w:val="000000"/>
                <w:sz w:val="22"/>
                <w:szCs w:val="22"/>
              </w:rPr>
              <w:t>SVi &lt;35 mL/m</w:t>
            </w:r>
            <w:r w:rsidRPr="00361F03">
              <w:rPr>
                <w:rStyle w:val="normaltextrun"/>
                <w:color w:val="000000"/>
                <w:sz w:val="22"/>
                <w:szCs w:val="22"/>
                <w:vertAlign w:val="superscript"/>
              </w:rPr>
              <w:t>2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2775" w14:textId="347D2CFB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8 [0.59 – 2.17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0CBB80" w14:textId="17F151D5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1EB0C" w14:textId="77777777" w:rsidR="00361F03" w:rsidRPr="00397819" w:rsidRDefault="00361F03" w:rsidP="00361F03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32B7D" w14:textId="77777777" w:rsidR="00361F03" w:rsidRPr="00397819" w:rsidRDefault="00361F03" w:rsidP="00361F03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F0546F" w:rsidRPr="00D56662" w14:paraId="452CE4A1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66C9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AR ≥ moderate 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18FD" w14:textId="393DD55A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04 [0.55 – 1.04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9A6C2" w14:textId="35211248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F3C43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C3BB" w14:textId="77777777" w:rsidR="00F0546F" w:rsidRPr="00397819" w:rsidRDefault="00F0546F" w:rsidP="00F0546F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F0546F" w:rsidRPr="00D56662" w14:paraId="04916305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C87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MR ≥ moder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414C" w14:textId="4967FF28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22 [0.72 – 2.08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FA373" w14:textId="391BFF50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E5E60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5C6B" w14:textId="77777777" w:rsidR="00F0546F" w:rsidRPr="00397819" w:rsidRDefault="00F0546F" w:rsidP="00F0546F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F0546F" w:rsidRPr="00D56662" w14:paraId="657D01E0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ABE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TR ≥ moder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025" w14:textId="5754FF6D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18 [0.56 – 2.16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CDC1A" w14:textId="7E986EE3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4C849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4F25" w14:textId="77777777" w:rsidR="00F0546F" w:rsidRPr="00397819" w:rsidRDefault="00F0546F" w:rsidP="00F0546F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F0546F" w:rsidRPr="00D56662" w14:paraId="74F0792B" w14:textId="77777777" w:rsidTr="009E09BE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DA80" w14:textId="77777777" w:rsidR="00F0546F" w:rsidRPr="00397819" w:rsidRDefault="00F0546F" w:rsidP="00F0546F">
            <w:pPr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PAPs ≥ 50 mmHg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1819" w14:textId="33FCB39E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1.15 [0.71 – 1.86]</w:t>
            </w:r>
          </w:p>
        </w:tc>
        <w:tc>
          <w:tcPr>
            <w:tcW w:w="15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CD4862" w14:textId="71560A20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397819">
              <w:rPr>
                <w:rStyle w:val="normaltextru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E8E25" w14:textId="77777777" w:rsidR="00F0546F" w:rsidRPr="00397819" w:rsidRDefault="00F0546F" w:rsidP="00F0546F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2AA2" w14:textId="77777777" w:rsidR="00F0546F" w:rsidRPr="00397819" w:rsidRDefault="00F0546F" w:rsidP="00F0546F">
            <w:pPr>
              <w:jc w:val="center"/>
              <w:rPr>
                <w:rStyle w:val="normaltextrun"/>
                <w:sz w:val="22"/>
                <w:szCs w:val="22"/>
              </w:rPr>
            </w:pPr>
          </w:p>
        </w:tc>
      </w:tr>
      <w:tr w:rsidR="00F0546F" w:rsidRPr="00B800AF" w14:paraId="7101CE31" w14:textId="77777777" w:rsidTr="00375007">
        <w:trPr>
          <w:trHeight w:val="261"/>
        </w:trPr>
        <w:tc>
          <w:tcPr>
            <w:tcW w:w="97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54B2D" w14:textId="1E4F81D2" w:rsidR="00F0546F" w:rsidRPr="00B800AF" w:rsidRDefault="00DB29CF" w:rsidP="00DB29C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607EBB8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egends: </w:t>
            </w:r>
            <w:r w:rsidRPr="00CF0C4C">
              <w:rPr>
                <w:color w:val="000000" w:themeColor="text1"/>
                <w:sz w:val="22"/>
                <w:szCs w:val="22"/>
                <w:lang w:val="en-US"/>
              </w:rPr>
              <w:t xml:space="preserve">As </w:t>
            </w:r>
            <w:r w:rsidR="00EE23AA">
              <w:rPr>
                <w:color w:val="000000" w:themeColor="text1"/>
                <w:sz w:val="22"/>
                <w:szCs w:val="22"/>
                <w:lang w:val="en-US"/>
              </w:rPr>
              <w:t>Online Table 3.</w:t>
            </w:r>
          </w:p>
        </w:tc>
      </w:tr>
    </w:tbl>
    <w:p w14:paraId="377080DC" w14:textId="6FE58802" w:rsidR="001C1269" w:rsidRDefault="001C1269" w:rsidP="00DC3265">
      <w:pPr>
        <w:rPr>
          <w:rFonts w:eastAsia="Calibri"/>
          <w:b/>
          <w:iCs/>
          <w:lang w:val="en-US"/>
        </w:rPr>
      </w:pPr>
    </w:p>
    <w:p w14:paraId="539FAF15" w14:textId="77777777" w:rsidR="001C1269" w:rsidRDefault="001C1269">
      <w:pPr>
        <w:rPr>
          <w:rFonts w:eastAsia="Calibri"/>
          <w:b/>
          <w:iCs/>
          <w:lang w:val="en-US"/>
        </w:rPr>
      </w:pPr>
      <w:r>
        <w:rPr>
          <w:rFonts w:eastAsia="Calibri"/>
          <w:b/>
          <w:iCs/>
          <w:lang w:val="en-US"/>
        </w:rPr>
        <w:br w:type="page"/>
      </w:r>
    </w:p>
    <w:p w14:paraId="0DC80705" w14:textId="5A460BD4" w:rsidR="001C1269" w:rsidRPr="00424C39" w:rsidRDefault="00370D03" w:rsidP="00424C39">
      <w:pPr>
        <w:jc w:val="both"/>
        <w:rPr>
          <w:lang w:val="en-US" w:eastAsia="fr-FR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1C1269" w:rsidRPr="001C1269">
        <w:rPr>
          <w:b/>
          <w:lang w:val="en-US" w:eastAsia="fr-FR"/>
        </w:rPr>
        <w:t xml:space="preserve">Table </w:t>
      </w:r>
      <w:r w:rsidR="00412FC0">
        <w:rPr>
          <w:b/>
          <w:lang w:val="en-US" w:eastAsia="fr-FR"/>
        </w:rPr>
        <w:t>7</w:t>
      </w:r>
      <w:r w:rsidR="004860FC" w:rsidRPr="007D5CA4">
        <w:rPr>
          <w:b/>
          <w:lang w:val="en-US" w:eastAsia="fr-FR"/>
        </w:rPr>
        <w:t>.</w:t>
      </w:r>
      <w:r w:rsidR="001C1269" w:rsidRPr="007D5CA4">
        <w:rPr>
          <w:lang w:val="en-US" w:eastAsia="fr-FR"/>
        </w:rPr>
        <w:t xml:space="preserve"> </w:t>
      </w:r>
      <w:r w:rsidR="009E09BE" w:rsidRPr="007D5CA4">
        <w:rPr>
          <w:lang w:val="en-US" w:eastAsia="fr-FR"/>
        </w:rPr>
        <w:t>M</w:t>
      </w:r>
      <w:r w:rsidR="009E09BE" w:rsidRPr="007D5CA4">
        <w:rPr>
          <w:lang w:val="en-CA" w:eastAsia="fr-FR"/>
        </w:rPr>
        <w:t>ultivariable</w:t>
      </w:r>
      <w:r w:rsidR="001C1269" w:rsidRPr="607EBB83">
        <w:rPr>
          <w:lang w:val="en-US" w:eastAsia="fr-FR"/>
        </w:rPr>
        <w:t xml:space="preserve"> </w:t>
      </w:r>
      <w:r w:rsidR="00F925B2">
        <w:rPr>
          <w:lang w:val="en-US" w:eastAsia="fr-FR"/>
        </w:rPr>
        <w:t xml:space="preserve">Cox Regression </w:t>
      </w:r>
      <w:r w:rsidR="001C1269" w:rsidRPr="607EBB83">
        <w:rPr>
          <w:lang w:val="en-US" w:eastAsia="fr-FR"/>
        </w:rPr>
        <w:t>Analys</w:t>
      </w:r>
      <w:r w:rsidR="004860FC">
        <w:rPr>
          <w:lang w:val="en-US" w:eastAsia="fr-FR"/>
        </w:rPr>
        <w:t>e</w:t>
      </w:r>
      <w:r w:rsidR="001C1269" w:rsidRPr="607EBB83">
        <w:rPr>
          <w:lang w:val="en-US" w:eastAsia="fr-FR"/>
        </w:rPr>
        <w:t>s</w:t>
      </w:r>
      <w:r w:rsidR="00840B1D">
        <w:rPr>
          <w:lang w:val="en-US" w:eastAsia="fr-FR"/>
        </w:rPr>
        <w:t xml:space="preserve"> </w:t>
      </w:r>
      <w:r w:rsidR="001C1269" w:rsidRPr="607EBB83">
        <w:rPr>
          <w:lang w:val="en-US" w:eastAsia="fr-FR"/>
        </w:rPr>
        <w:t xml:space="preserve">of the Association Between HE4 </w:t>
      </w:r>
      <w:r w:rsidR="00034304">
        <w:rPr>
          <w:lang w:val="en-US" w:eastAsia="fr-FR"/>
        </w:rPr>
        <w:t>Serum</w:t>
      </w:r>
      <w:r w:rsidR="001C1269" w:rsidRPr="607EBB83">
        <w:rPr>
          <w:lang w:val="en-US" w:eastAsia="fr-FR"/>
        </w:rPr>
        <w:t xml:space="preserve"> </w:t>
      </w:r>
      <w:r w:rsidR="00361F03">
        <w:rPr>
          <w:lang w:val="en-US" w:eastAsia="fr-FR"/>
        </w:rPr>
        <w:t>L</w:t>
      </w:r>
      <w:r w:rsidR="001C1269" w:rsidRPr="607EBB83">
        <w:rPr>
          <w:lang w:val="en-US" w:eastAsia="fr-FR"/>
        </w:rPr>
        <w:t>evel</w:t>
      </w:r>
      <w:r w:rsidR="00F925B2">
        <w:rPr>
          <w:lang w:val="en-US" w:eastAsia="fr-FR"/>
        </w:rPr>
        <w:t>s</w:t>
      </w:r>
      <w:r w:rsidR="001C1269" w:rsidRPr="607EBB83">
        <w:rPr>
          <w:lang w:val="en-US" w:eastAsia="fr-FR"/>
        </w:rPr>
        <w:t xml:space="preserve"> and</w:t>
      </w:r>
      <w:r w:rsidR="001C1269">
        <w:rPr>
          <w:lang w:val="en-US" w:eastAsia="fr-FR"/>
        </w:rPr>
        <w:t xml:space="preserve"> </w:t>
      </w:r>
      <w:r w:rsidR="001C1269" w:rsidRPr="00B800AF">
        <w:rPr>
          <w:rFonts w:eastAsia="Calibri"/>
          <w:bCs/>
          <w:lang w:val="en-US"/>
        </w:rPr>
        <w:t>All-Cause Mortality</w:t>
      </w:r>
      <w:r w:rsidR="001C1269">
        <w:rPr>
          <w:lang w:val="en-US" w:eastAsia="fr-FR"/>
        </w:rPr>
        <w:t>, C</w:t>
      </w:r>
      <w:r w:rsidR="001C1269" w:rsidRPr="00B800AF">
        <w:rPr>
          <w:lang w:val="en-US" w:eastAsia="fr-FR"/>
        </w:rPr>
        <w:t>omposite Outcomes</w:t>
      </w:r>
      <w:r w:rsidR="00F925B2">
        <w:rPr>
          <w:lang w:val="en-US" w:eastAsia="fr-FR"/>
        </w:rPr>
        <w:t>,</w:t>
      </w:r>
      <w:r w:rsidR="001C1269">
        <w:rPr>
          <w:lang w:val="en-US" w:eastAsia="fr-FR"/>
        </w:rPr>
        <w:t xml:space="preserve"> and</w:t>
      </w:r>
      <w:r w:rsidR="001C1269" w:rsidRPr="607EBB83">
        <w:rPr>
          <w:lang w:val="en-US" w:eastAsia="fr-FR"/>
        </w:rPr>
        <w:t xml:space="preserve"> Treatment Futility. </w:t>
      </w:r>
    </w:p>
    <w:tbl>
      <w:tblPr>
        <w:tblpPr w:leftFromText="141" w:rightFromText="141" w:vertAnchor="text" w:horzAnchor="margin" w:tblpX="-993" w:tblpY="206"/>
        <w:tblW w:w="1022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9"/>
        <w:gridCol w:w="3063"/>
        <w:gridCol w:w="1316"/>
      </w:tblGrid>
      <w:tr w:rsidR="00375007" w:rsidRPr="001C1269" w14:paraId="027061AB" w14:textId="77777777" w:rsidTr="006F0369">
        <w:trPr>
          <w:trHeight w:val="464"/>
        </w:trPr>
        <w:tc>
          <w:tcPr>
            <w:tcW w:w="5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2F1B7" w14:textId="77777777" w:rsidR="001C1269" w:rsidRPr="001C1269" w:rsidRDefault="001C126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1C1269">
              <w:rPr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3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FFD677" w14:textId="23F1BAED" w:rsidR="001C1269" w:rsidRPr="001C1269" w:rsidRDefault="009E09BE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9E09BE">
              <w:rPr>
                <w:b/>
                <w:bCs/>
                <w:sz w:val="22"/>
                <w:szCs w:val="22"/>
                <w:lang w:val="en-US" w:eastAsia="fr-CA"/>
              </w:rPr>
              <w:t>M</w:t>
            </w:r>
            <w:r w:rsidRPr="009E09BE">
              <w:rPr>
                <w:b/>
                <w:bCs/>
                <w:sz w:val="22"/>
                <w:szCs w:val="22"/>
                <w:lang w:val="en-CA" w:eastAsia="fr-CA"/>
              </w:rPr>
              <w:t>ultivariable</w:t>
            </w:r>
            <w:r w:rsidRPr="009E09BE">
              <w:rPr>
                <w:b/>
                <w:bCs/>
                <w:sz w:val="22"/>
                <w:szCs w:val="22"/>
                <w:lang w:val="en-US" w:eastAsia="fr-CA"/>
              </w:rPr>
              <w:t xml:space="preserve"> </w:t>
            </w:r>
            <w:r w:rsidR="001C1269" w:rsidRPr="003E47A9">
              <w:rPr>
                <w:b/>
                <w:bCs/>
                <w:sz w:val="22"/>
                <w:szCs w:val="22"/>
                <w:lang w:val="en-US" w:eastAsia="fr-CA"/>
              </w:rPr>
              <w:t xml:space="preserve"> analys</w:t>
            </w:r>
            <w:r w:rsidR="00800DB9">
              <w:rPr>
                <w:b/>
                <w:bCs/>
                <w:sz w:val="22"/>
                <w:szCs w:val="22"/>
                <w:lang w:val="en-US" w:eastAsia="fr-CA"/>
              </w:rPr>
              <w:t>i</w:t>
            </w:r>
            <w:r w:rsidR="001C1269" w:rsidRPr="003E47A9">
              <w:rPr>
                <w:b/>
                <w:bCs/>
                <w:sz w:val="22"/>
                <w:szCs w:val="22"/>
                <w:lang w:val="en-US" w:eastAsia="fr-CA"/>
              </w:rPr>
              <w:t>s</w:t>
            </w:r>
            <w:r w:rsidR="001C1269" w:rsidRPr="003E47A9">
              <w:rPr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D37D08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sz w:val="22"/>
                <w:szCs w:val="22"/>
                <w:lang w:eastAsia="fr-CA"/>
              </w:rPr>
              <w:t> </w:t>
            </w:r>
          </w:p>
        </w:tc>
      </w:tr>
      <w:tr w:rsidR="00375007" w:rsidRPr="001C1269" w14:paraId="6FF54A09" w14:textId="77777777" w:rsidTr="006F0369">
        <w:trPr>
          <w:trHeight w:val="464"/>
        </w:trPr>
        <w:tc>
          <w:tcPr>
            <w:tcW w:w="5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5F94B8" w14:textId="77777777" w:rsidR="001C1269" w:rsidRPr="001C1269" w:rsidRDefault="001C126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1C1269">
              <w:rPr>
                <w:sz w:val="22"/>
                <w:szCs w:val="22"/>
                <w:u w:val="single"/>
                <w:lang w:eastAsia="fr-CA"/>
              </w:rPr>
              <w:t> </w:t>
            </w:r>
            <w:r w:rsidRPr="001C1269">
              <w:rPr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3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D92824" w14:textId="075FF261" w:rsidR="001C1269" w:rsidRPr="001C1269" w:rsidRDefault="003E47A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>
              <w:rPr>
                <w:b/>
                <w:bCs/>
                <w:sz w:val="22"/>
                <w:szCs w:val="22"/>
                <w:lang w:val="en-US" w:eastAsia="fr-CA"/>
              </w:rPr>
              <w:t>H</w:t>
            </w:r>
            <w:r w:rsidR="001C1269" w:rsidRPr="003E47A9">
              <w:rPr>
                <w:b/>
                <w:bCs/>
                <w:sz w:val="22"/>
                <w:szCs w:val="22"/>
                <w:lang w:val="en-US" w:eastAsia="fr-CA"/>
              </w:rPr>
              <w:t>R [95% CI]</w:t>
            </w:r>
            <w:r w:rsidR="001C1269" w:rsidRPr="003E47A9">
              <w:rPr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E5E0FE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>P value</w:t>
            </w:r>
            <w:r w:rsidRPr="003E47A9">
              <w:rPr>
                <w:sz w:val="22"/>
                <w:szCs w:val="22"/>
                <w:lang w:eastAsia="fr-CA"/>
              </w:rPr>
              <w:t> </w:t>
            </w:r>
          </w:p>
        </w:tc>
      </w:tr>
      <w:tr w:rsidR="00375007" w:rsidRPr="001C1269" w14:paraId="2A2D0DE6" w14:textId="77777777" w:rsidTr="006F0369">
        <w:trPr>
          <w:trHeight w:val="271"/>
        </w:trPr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62C56" w14:textId="598DECAB" w:rsidR="001C1269" w:rsidRPr="001C1269" w:rsidRDefault="001C126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 xml:space="preserve">All-cause Mortality 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BCD4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E5D6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</w:tr>
      <w:tr w:rsidR="00375007" w:rsidRPr="001C1269" w14:paraId="77A3B304" w14:textId="77777777" w:rsidTr="006F0369">
        <w:trPr>
          <w:trHeight w:val="271"/>
        </w:trPr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AEB27" w14:textId="2B2C322F" w:rsidR="001C1269" w:rsidRPr="001C1269" w:rsidRDefault="001C126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rStyle w:val="normaltextrun"/>
                <w:color w:val="000000"/>
                <w:sz w:val="22"/>
                <w:szCs w:val="22"/>
              </w:rPr>
              <w:t>HE4≥130 pmol/L</w:t>
            </w:r>
            <w:r w:rsidRPr="003E47A9">
              <w:rPr>
                <w:sz w:val="22"/>
                <w:szCs w:val="22"/>
                <w:lang w:eastAsia="fr-CA"/>
              </w:rPr>
              <w:t xml:space="preserve">  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EC4C" w14:textId="31BA4473" w:rsidR="001C1269" w:rsidRPr="001C1269" w:rsidRDefault="003E47A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bookmarkStart w:id="7" w:name="_Hlk174455781"/>
            <w:r>
              <w:rPr>
                <w:sz w:val="22"/>
                <w:szCs w:val="22"/>
                <w:lang w:val="en-US" w:eastAsia="fr-CA"/>
              </w:rPr>
              <w:t>2.97</w:t>
            </w:r>
            <w:r w:rsidR="001C1269" w:rsidRPr="003E47A9">
              <w:rPr>
                <w:sz w:val="22"/>
                <w:szCs w:val="22"/>
                <w:lang w:val="en-US" w:eastAsia="fr-CA"/>
              </w:rPr>
              <w:t xml:space="preserve"> [1.</w:t>
            </w:r>
            <w:r>
              <w:rPr>
                <w:sz w:val="22"/>
                <w:szCs w:val="22"/>
                <w:lang w:val="en-US" w:eastAsia="fr-CA"/>
              </w:rPr>
              <w:t>84</w:t>
            </w:r>
            <w:r w:rsidR="001C1269" w:rsidRPr="003E47A9">
              <w:rPr>
                <w:sz w:val="22"/>
                <w:szCs w:val="22"/>
                <w:lang w:val="en-US" w:eastAsia="fr-CA"/>
              </w:rPr>
              <w:t xml:space="preserve"> – </w:t>
            </w:r>
            <w:r w:rsidR="00840B1D">
              <w:rPr>
                <w:sz w:val="22"/>
                <w:szCs w:val="22"/>
                <w:lang w:val="en-US" w:eastAsia="fr-CA"/>
              </w:rPr>
              <w:t>4</w:t>
            </w:r>
            <w:r>
              <w:rPr>
                <w:sz w:val="22"/>
                <w:szCs w:val="22"/>
                <w:lang w:val="en-US" w:eastAsia="fr-CA"/>
              </w:rPr>
              <w:t>.7</w:t>
            </w:r>
            <w:r w:rsidR="00840B1D">
              <w:rPr>
                <w:sz w:val="22"/>
                <w:szCs w:val="22"/>
                <w:lang w:val="en-US" w:eastAsia="fr-CA"/>
              </w:rPr>
              <w:t>8</w:t>
            </w:r>
            <w:r w:rsidR="001C1269" w:rsidRPr="003E47A9">
              <w:rPr>
                <w:sz w:val="22"/>
                <w:szCs w:val="22"/>
                <w:lang w:val="en-US" w:eastAsia="fr-CA"/>
              </w:rPr>
              <w:t>]</w:t>
            </w:r>
            <w:r w:rsidR="001C1269" w:rsidRPr="003E47A9">
              <w:rPr>
                <w:sz w:val="22"/>
                <w:szCs w:val="22"/>
                <w:lang w:eastAsia="fr-CA"/>
              </w:rPr>
              <w:t> </w:t>
            </w:r>
            <w:bookmarkEnd w:id="7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CAC4" w14:textId="7FB5C635" w:rsidR="001C1269" w:rsidRPr="001C1269" w:rsidRDefault="003E47A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>&lt;0.001</w:t>
            </w:r>
            <w:r w:rsidRPr="003E47A9">
              <w:rPr>
                <w:sz w:val="22"/>
                <w:szCs w:val="22"/>
                <w:lang w:eastAsia="fr-CA"/>
              </w:rPr>
              <w:t> </w:t>
            </w:r>
          </w:p>
        </w:tc>
      </w:tr>
      <w:tr w:rsidR="00375007" w:rsidRPr="00191E67" w14:paraId="7BE95BD1" w14:textId="77777777" w:rsidTr="006F0369">
        <w:trPr>
          <w:trHeight w:val="271"/>
        </w:trPr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CA478" w14:textId="4801ED36" w:rsidR="001C1269" w:rsidRPr="001C1269" w:rsidRDefault="001C126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>All-cause Mortality and Rehospitalization for HF</w:t>
            </w: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6576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3FDA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</w:tr>
      <w:tr w:rsidR="00375007" w:rsidRPr="001C1269" w14:paraId="30822285" w14:textId="77777777" w:rsidTr="006F0369">
        <w:trPr>
          <w:trHeight w:val="271"/>
        </w:trPr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AF494" w14:textId="62096225" w:rsidR="001C1269" w:rsidRPr="001C1269" w:rsidRDefault="003E47A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rStyle w:val="normaltextrun"/>
                <w:color w:val="000000"/>
                <w:sz w:val="22"/>
                <w:szCs w:val="22"/>
              </w:rPr>
              <w:t>HE4≥130 pmol/L</w:t>
            </w:r>
            <w:r w:rsidRPr="003E47A9">
              <w:rPr>
                <w:sz w:val="22"/>
                <w:szCs w:val="22"/>
                <w:lang w:eastAsia="fr-CA"/>
              </w:rPr>
              <w:t xml:space="preserve">  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9B33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sz w:val="22"/>
                <w:szCs w:val="22"/>
                <w:lang w:val="en-US" w:eastAsia="fr-CA"/>
              </w:rPr>
              <w:t>2.76 [1.52 – 5.01]</w:t>
            </w:r>
            <w:r w:rsidRPr="003E47A9">
              <w:rPr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A74F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>&lt;0.001</w:t>
            </w:r>
            <w:r w:rsidRPr="003E47A9">
              <w:rPr>
                <w:sz w:val="22"/>
                <w:szCs w:val="22"/>
                <w:lang w:eastAsia="fr-CA"/>
              </w:rPr>
              <w:t> </w:t>
            </w:r>
          </w:p>
        </w:tc>
      </w:tr>
      <w:tr w:rsidR="00375007" w:rsidRPr="00191E67" w14:paraId="7F975635" w14:textId="77777777" w:rsidTr="006F0369">
        <w:trPr>
          <w:trHeight w:val="271"/>
        </w:trPr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89E6F" w14:textId="0CF6104E" w:rsidR="001C1269" w:rsidRPr="001C1269" w:rsidRDefault="001C126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bookmarkStart w:id="8" w:name="_Hlk174459627"/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 xml:space="preserve">All-cause Mortality, NHYA </w:t>
            </w:r>
            <w:r w:rsidR="00840B1D" w:rsidRPr="00840B1D">
              <w:rPr>
                <w:rStyle w:val="normaltextrun"/>
                <w:b/>
                <w:color w:val="000000"/>
                <w:sz w:val="22"/>
                <w:szCs w:val="22"/>
                <w:lang w:val="en-CA"/>
              </w:rPr>
              <w:t>≥</w:t>
            </w: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>III or Rehospitalization for HF at 1 year</w:t>
            </w:r>
            <w:r w:rsidRPr="003E47A9">
              <w:rPr>
                <w:sz w:val="22"/>
                <w:szCs w:val="22"/>
                <w:lang w:val="en-CA" w:eastAsia="fr-CA"/>
              </w:rPr>
              <w:t> </w:t>
            </w:r>
            <w:bookmarkEnd w:id="8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E34A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54FD" w14:textId="77777777" w:rsidR="001C1269" w:rsidRPr="001C1269" w:rsidRDefault="001C1269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3E47A9">
              <w:rPr>
                <w:sz w:val="22"/>
                <w:szCs w:val="22"/>
                <w:lang w:val="en-CA" w:eastAsia="fr-CA"/>
              </w:rPr>
              <w:t> </w:t>
            </w:r>
          </w:p>
        </w:tc>
      </w:tr>
      <w:tr w:rsidR="00375007" w:rsidRPr="001C1269" w14:paraId="6CCF8A83" w14:textId="77777777" w:rsidTr="006F0369">
        <w:trPr>
          <w:trHeight w:val="286"/>
        </w:trPr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C4276" w14:textId="317EF331" w:rsidR="001C1269" w:rsidRPr="001C1269" w:rsidRDefault="003E47A9" w:rsidP="006F0369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rStyle w:val="normaltextrun"/>
                <w:color w:val="000000"/>
                <w:sz w:val="22"/>
                <w:szCs w:val="22"/>
              </w:rPr>
              <w:t>HE4≥130 pmol/L</w:t>
            </w:r>
            <w:r w:rsidRPr="003E47A9">
              <w:rPr>
                <w:sz w:val="22"/>
                <w:szCs w:val="22"/>
                <w:lang w:eastAsia="fr-CA"/>
              </w:rPr>
              <w:t xml:space="preserve">  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7CDD" w14:textId="52650699" w:rsidR="001C1269" w:rsidRPr="001C1269" w:rsidRDefault="00840B1D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>
              <w:rPr>
                <w:sz w:val="22"/>
                <w:szCs w:val="22"/>
                <w:lang w:val="en-US" w:eastAsia="fr-CA"/>
              </w:rPr>
              <w:t>2.98</w:t>
            </w:r>
            <w:r w:rsidR="003E47A9" w:rsidRPr="003E47A9">
              <w:rPr>
                <w:sz w:val="22"/>
                <w:szCs w:val="22"/>
                <w:lang w:val="en-US" w:eastAsia="fr-CA"/>
              </w:rPr>
              <w:t xml:space="preserve"> [1.</w:t>
            </w:r>
            <w:r>
              <w:rPr>
                <w:sz w:val="22"/>
                <w:szCs w:val="22"/>
                <w:lang w:val="en-US" w:eastAsia="fr-CA"/>
              </w:rPr>
              <w:t>72</w:t>
            </w:r>
            <w:r w:rsidR="003E47A9" w:rsidRPr="003E47A9">
              <w:rPr>
                <w:sz w:val="22"/>
                <w:szCs w:val="22"/>
                <w:lang w:val="en-US" w:eastAsia="fr-CA"/>
              </w:rPr>
              <w:t xml:space="preserve"> – </w:t>
            </w:r>
            <w:r>
              <w:rPr>
                <w:sz w:val="22"/>
                <w:szCs w:val="22"/>
                <w:lang w:val="en-US" w:eastAsia="fr-CA"/>
              </w:rPr>
              <w:t>5</w:t>
            </w:r>
            <w:r w:rsidR="003E47A9">
              <w:rPr>
                <w:sz w:val="22"/>
                <w:szCs w:val="22"/>
                <w:lang w:val="en-US" w:eastAsia="fr-CA"/>
              </w:rPr>
              <w:t>.</w:t>
            </w:r>
            <w:r>
              <w:rPr>
                <w:sz w:val="22"/>
                <w:szCs w:val="22"/>
                <w:lang w:val="en-US" w:eastAsia="fr-CA"/>
              </w:rPr>
              <w:t>17</w:t>
            </w:r>
            <w:r w:rsidR="003E47A9" w:rsidRPr="003E47A9">
              <w:rPr>
                <w:sz w:val="22"/>
                <w:szCs w:val="22"/>
                <w:lang w:val="en-US" w:eastAsia="fr-CA"/>
              </w:rPr>
              <w:t>]</w:t>
            </w:r>
            <w:r w:rsidR="003E47A9" w:rsidRPr="003E47A9">
              <w:rPr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F584" w14:textId="689DBD79" w:rsidR="001C1269" w:rsidRPr="001C1269" w:rsidRDefault="00840B1D" w:rsidP="006F0369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fr-CA"/>
              </w:rPr>
            </w:pP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>&lt;0.001</w:t>
            </w:r>
            <w:r w:rsidRPr="003E47A9">
              <w:rPr>
                <w:sz w:val="22"/>
                <w:szCs w:val="22"/>
                <w:lang w:eastAsia="fr-CA"/>
              </w:rPr>
              <w:t> </w:t>
            </w:r>
          </w:p>
        </w:tc>
      </w:tr>
      <w:tr w:rsidR="001C1269" w:rsidRPr="00191E67" w14:paraId="322B3FB0" w14:textId="77777777" w:rsidTr="006F0369">
        <w:trPr>
          <w:trHeight w:val="479"/>
        </w:trPr>
        <w:tc>
          <w:tcPr>
            <w:tcW w:w="1022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123018" w14:textId="42041976" w:rsidR="009956F6" w:rsidRDefault="001C1269" w:rsidP="006F0369">
            <w:pPr>
              <w:jc w:val="both"/>
              <w:textAlignment w:val="baseline"/>
              <w:rPr>
                <w:color w:val="000000" w:themeColor="text1"/>
                <w:sz w:val="22"/>
                <w:szCs w:val="22"/>
                <w:lang w:val="en-US"/>
              </w:rPr>
            </w:pPr>
            <w:r w:rsidRPr="009956F6">
              <w:rPr>
                <w:b/>
                <w:bCs/>
                <w:sz w:val="22"/>
                <w:szCs w:val="22"/>
                <w:lang w:val="en-US" w:eastAsia="fr-CA"/>
              </w:rPr>
              <w:t xml:space="preserve">Legends: </w:t>
            </w:r>
            <w:r w:rsidRPr="003E47A9">
              <w:rPr>
                <w:sz w:val="22"/>
                <w:szCs w:val="22"/>
                <w:lang w:val="en-US" w:eastAsia="fr-CA"/>
              </w:rPr>
              <w:t>Adjusted for</w:t>
            </w:r>
            <w:r w:rsidRPr="003E47A9">
              <w:rPr>
                <w:b/>
                <w:bCs/>
                <w:sz w:val="22"/>
                <w:szCs w:val="22"/>
                <w:lang w:val="en-US" w:eastAsia="fr-CA"/>
              </w:rPr>
              <w:t xml:space="preserve"> </w:t>
            </w:r>
            <w:r w:rsidRPr="003E47A9">
              <w:rPr>
                <w:sz w:val="22"/>
                <w:szCs w:val="22"/>
                <w:lang w:val="en-US" w:eastAsia="fr-CA"/>
              </w:rPr>
              <w:t>STS score</w:t>
            </w:r>
            <w:r w:rsidR="003E47A9">
              <w:rPr>
                <w:sz w:val="22"/>
                <w:szCs w:val="22"/>
                <w:lang w:val="en-US" w:eastAsia="fr-CA"/>
              </w:rPr>
              <w:t>,</w:t>
            </w:r>
            <w:r w:rsidR="003E47A9" w:rsidRPr="00B800AF">
              <w:rPr>
                <w:color w:val="000000" w:themeColor="text1"/>
                <w:sz w:val="22"/>
                <w:szCs w:val="22"/>
                <w:lang w:val="en-US"/>
              </w:rPr>
              <w:t xml:space="preserve"> NT-ProBNP ratio≥3 and a </w:t>
            </w:r>
            <w:r w:rsidR="00034304">
              <w:rPr>
                <w:color w:val="000000" w:themeColor="text1"/>
                <w:sz w:val="22"/>
                <w:szCs w:val="22"/>
                <w:lang w:val="en-US"/>
              </w:rPr>
              <w:t>serum</w:t>
            </w:r>
            <w:r w:rsidR="003E47A9" w:rsidRPr="00B800AF">
              <w:rPr>
                <w:color w:val="000000" w:themeColor="text1"/>
                <w:sz w:val="22"/>
                <w:szCs w:val="22"/>
                <w:lang w:val="en-US"/>
              </w:rPr>
              <w:t xml:space="preserve"> level of HE4 ≥130 pmol/l</w:t>
            </w:r>
            <w:r w:rsidR="003E47A9" w:rsidRPr="00812453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="003E47A9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6B6238D5" w14:textId="14610A02" w:rsidR="001C1269" w:rsidRPr="001C1269" w:rsidRDefault="003E47A9" w:rsidP="00800DB9">
            <w:pPr>
              <w:jc w:val="both"/>
              <w:textAlignment w:val="baseline"/>
              <w:rPr>
                <w:rFonts w:ascii="Segoe UI" w:hAnsi="Segoe UI" w:cs="Segoe UI"/>
                <w:sz w:val="18"/>
                <w:szCs w:val="18"/>
                <w:lang w:val="en-CA" w:eastAsia="fr-CA"/>
              </w:rPr>
            </w:pPr>
            <w:r w:rsidRPr="00812453">
              <w:rPr>
                <w:color w:val="000000" w:themeColor="text1"/>
                <w:sz w:val="22"/>
                <w:szCs w:val="22"/>
                <w:lang w:val="en-US"/>
              </w:rPr>
              <w:t xml:space="preserve">CI, confidence </w:t>
            </w:r>
            <w:r w:rsidR="00800DB9" w:rsidRPr="00812453">
              <w:rPr>
                <w:color w:val="000000" w:themeColor="text1"/>
                <w:sz w:val="22"/>
                <w:szCs w:val="22"/>
                <w:lang w:val="en-US"/>
              </w:rPr>
              <w:t>interval;</w:t>
            </w:r>
            <w:r w:rsidRPr="00CF0C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800DB9" w:rsidRPr="00CF0C4C">
              <w:rPr>
                <w:color w:val="000000" w:themeColor="text1"/>
                <w:sz w:val="22"/>
                <w:szCs w:val="22"/>
                <w:lang w:val="en-US"/>
              </w:rPr>
              <w:t xml:space="preserve"> HE4, human epididymis protein 4</w:t>
            </w:r>
            <w:r w:rsidR="00800DB9">
              <w:rPr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r w:rsidR="00800DB9" w:rsidRPr="003E47A9">
              <w:rPr>
                <w:sz w:val="22"/>
                <w:szCs w:val="22"/>
                <w:lang w:val="en-US" w:eastAsia="fr-CA"/>
              </w:rPr>
              <w:t>HF, heart failure;</w:t>
            </w:r>
            <w:r w:rsidR="00800DB9">
              <w:rPr>
                <w:sz w:val="22"/>
                <w:szCs w:val="22"/>
                <w:lang w:val="en-US" w:eastAsia="fr-CA"/>
              </w:rPr>
              <w:t xml:space="preserve"> H</w:t>
            </w:r>
            <w:r w:rsidR="00800DB9" w:rsidRPr="003E47A9">
              <w:rPr>
                <w:sz w:val="22"/>
                <w:szCs w:val="22"/>
                <w:lang w:val="en-US" w:eastAsia="fr-CA"/>
              </w:rPr>
              <w:t>R,</w:t>
            </w:r>
            <w:r w:rsidR="00800DB9">
              <w:rPr>
                <w:sz w:val="22"/>
                <w:szCs w:val="22"/>
                <w:lang w:val="en-US" w:eastAsia="fr-CA"/>
              </w:rPr>
              <w:t xml:space="preserve"> hazard</w:t>
            </w:r>
            <w:r w:rsidR="00800DB9" w:rsidRPr="003E47A9">
              <w:rPr>
                <w:sz w:val="22"/>
                <w:szCs w:val="22"/>
                <w:lang w:val="en-US" w:eastAsia="fr-CA"/>
              </w:rPr>
              <w:t xml:space="preserve"> ratio</w:t>
            </w:r>
            <w:r w:rsidR="00800DB9">
              <w:rPr>
                <w:sz w:val="22"/>
                <w:szCs w:val="22"/>
                <w:lang w:val="en-US" w:eastAsia="fr-CA"/>
              </w:rPr>
              <w:t>;</w:t>
            </w:r>
            <w:r w:rsidR="00800DB9" w:rsidRPr="001C1269">
              <w:rPr>
                <w:sz w:val="22"/>
                <w:szCs w:val="22"/>
                <w:lang w:val="en-CA" w:eastAsia="fr-CA"/>
              </w:rPr>
              <w:t> </w:t>
            </w:r>
            <w:r w:rsidR="00800DB9" w:rsidRPr="003E47A9">
              <w:rPr>
                <w:sz w:val="22"/>
                <w:szCs w:val="22"/>
                <w:lang w:val="en-US" w:eastAsia="fr-CA"/>
              </w:rPr>
              <w:t>NHYA, New York Heart Association</w:t>
            </w:r>
            <w:r w:rsidR="00800DB9">
              <w:rPr>
                <w:sz w:val="22"/>
                <w:szCs w:val="22"/>
                <w:lang w:val="en-US" w:eastAsia="fr-CA"/>
              </w:rPr>
              <w:t>;</w:t>
            </w:r>
            <w:r w:rsidR="00800DB9" w:rsidRPr="00CF0C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F0C4C">
              <w:rPr>
                <w:color w:val="000000" w:themeColor="text1"/>
                <w:sz w:val="22"/>
                <w:szCs w:val="22"/>
                <w:lang w:val="en-US"/>
              </w:rPr>
              <w:t>NT-proBNP, N-terminal B-type natriuretic peptide</w:t>
            </w:r>
            <w:r w:rsidR="00800DB9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26FA6CC6" w14:textId="77777777" w:rsidR="001C1269" w:rsidRDefault="001C1269" w:rsidP="00DC3265">
      <w:pPr>
        <w:rPr>
          <w:rFonts w:eastAsia="Calibri"/>
          <w:b/>
          <w:iCs/>
          <w:lang w:val="en-US"/>
        </w:rPr>
      </w:pPr>
    </w:p>
    <w:p w14:paraId="6CBC018D" w14:textId="039479C9" w:rsidR="001C1269" w:rsidRPr="001C1269" w:rsidRDefault="001C1269" w:rsidP="00DC3265">
      <w:pPr>
        <w:rPr>
          <w:rFonts w:eastAsia="Calibri"/>
          <w:b/>
          <w:iCs/>
          <w:lang w:val="en-CA"/>
        </w:rPr>
      </w:pPr>
    </w:p>
    <w:p w14:paraId="7210B55C" w14:textId="77777777" w:rsidR="001C1269" w:rsidRDefault="001C1269" w:rsidP="00DC3265">
      <w:pPr>
        <w:rPr>
          <w:rFonts w:eastAsia="Calibri"/>
          <w:b/>
          <w:iCs/>
          <w:lang w:val="en-US"/>
        </w:rPr>
      </w:pPr>
    </w:p>
    <w:p w14:paraId="08003EB4" w14:textId="0C722382" w:rsidR="00586C0D" w:rsidRDefault="00586C0D" w:rsidP="00DC3265">
      <w:pPr>
        <w:rPr>
          <w:rFonts w:eastAsia="Calibri"/>
          <w:b/>
          <w:iCs/>
          <w:lang w:val="en-US"/>
        </w:rPr>
      </w:pPr>
    </w:p>
    <w:p w14:paraId="0DECEE3A" w14:textId="00165897" w:rsidR="004F2E67" w:rsidRPr="00DC3265" w:rsidRDefault="004F2E67" w:rsidP="00DC3265">
      <w:pPr>
        <w:rPr>
          <w:rFonts w:eastAsia="Calibri"/>
          <w:b/>
          <w:iCs/>
          <w:lang w:val="en-US"/>
        </w:rPr>
        <w:sectPr w:rsidR="004F2E67" w:rsidRPr="00DC3265" w:rsidSect="00375007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5503B08A" w14:textId="65A9EF97" w:rsidR="00E525D4" w:rsidRPr="00ED2A88" w:rsidRDefault="00370D03" w:rsidP="00E525D4">
      <w:pPr>
        <w:spacing w:line="360" w:lineRule="auto"/>
        <w:jc w:val="both"/>
        <w:rPr>
          <w:rFonts w:eastAsia="Calibri"/>
          <w:b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E525D4" w:rsidRPr="607EBB83">
        <w:rPr>
          <w:rFonts w:eastAsia="Calibri"/>
          <w:b/>
          <w:bCs/>
          <w:lang w:val="en-US"/>
        </w:rPr>
        <w:t xml:space="preserve">Table </w:t>
      </w:r>
      <w:r w:rsidR="00E525D4">
        <w:rPr>
          <w:rFonts w:eastAsia="Calibri"/>
          <w:b/>
          <w:bCs/>
          <w:lang w:val="en-US"/>
        </w:rPr>
        <w:t>8</w:t>
      </w:r>
      <w:r w:rsidR="00E525D4" w:rsidRPr="607EBB83">
        <w:rPr>
          <w:rFonts w:eastAsia="Calibri"/>
          <w:b/>
          <w:bCs/>
          <w:lang w:val="en-US"/>
        </w:rPr>
        <w:t>.</w:t>
      </w:r>
      <w:r w:rsidR="00E525D4" w:rsidRPr="607EBB83">
        <w:rPr>
          <w:rFonts w:eastAsia="Calibri"/>
          <w:lang w:val="en-US"/>
        </w:rPr>
        <w:t xml:space="preserve"> </w:t>
      </w:r>
      <w:r w:rsidR="00FC7B51">
        <w:rPr>
          <w:rFonts w:eastAsia="Calibri"/>
          <w:lang w:val="en-US"/>
        </w:rPr>
        <w:t xml:space="preserve">Baseline </w:t>
      </w:r>
      <w:r w:rsidR="00FC7B51" w:rsidRPr="00FC7B51">
        <w:rPr>
          <w:rFonts w:eastAsia="Calibri"/>
          <w:lang w:val="en-US"/>
        </w:rPr>
        <w:t xml:space="preserve">Characteristics </w:t>
      </w:r>
      <w:r w:rsidR="00F925B2">
        <w:rPr>
          <w:rFonts w:eastAsia="Calibri"/>
          <w:lang w:val="en-US"/>
        </w:rPr>
        <w:t xml:space="preserve">of CMR Patients </w:t>
      </w:r>
      <w:r w:rsidR="00FC7B51" w:rsidRPr="00FC7B51">
        <w:rPr>
          <w:rFonts w:eastAsia="Calibri"/>
          <w:lang w:val="en-US"/>
        </w:rPr>
        <w:t>According to HE4</w:t>
      </w:r>
      <w:r w:rsidR="00FC7B51">
        <w:rPr>
          <w:rFonts w:eastAsia="Calibri"/>
          <w:lang w:val="en-US"/>
        </w:rPr>
        <w:t xml:space="preserve"> </w:t>
      </w:r>
      <w:r w:rsidR="00034304">
        <w:rPr>
          <w:rFonts w:eastAsia="Calibri"/>
          <w:lang w:val="en-US"/>
        </w:rPr>
        <w:t>Serum</w:t>
      </w:r>
      <w:r w:rsidR="00FC7B51">
        <w:rPr>
          <w:rFonts w:eastAsia="Calibri"/>
          <w:lang w:val="en-US"/>
        </w:rPr>
        <w:t xml:space="preserve"> Level</w:t>
      </w:r>
    </w:p>
    <w:tbl>
      <w:tblPr>
        <w:tblStyle w:val="TableGrid"/>
        <w:tblW w:w="11546" w:type="dxa"/>
        <w:tblInd w:w="-1701" w:type="dxa"/>
        <w:tblLook w:val="04A0" w:firstRow="1" w:lastRow="0" w:firstColumn="1" w:lastColumn="0" w:noHBand="0" w:noVBand="1"/>
      </w:tblPr>
      <w:tblGrid>
        <w:gridCol w:w="3102"/>
        <w:gridCol w:w="159"/>
        <w:gridCol w:w="2418"/>
        <w:gridCol w:w="2496"/>
        <w:gridCol w:w="2534"/>
        <w:gridCol w:w="837"/>
      </w:tblGrid>
      <w:tr w:rsidR="00E525D4" w:rsidRPr="00EF6535" w14:paraId="6D81C736" w14:textId="77777777" w:rsidTr="00424C39">
        <w:trPr>
          <w:trHeight w:val="756"/>
        </w:trPr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87D4C" w14:textId="77777777" w:rsidR="00E525D4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3A0B73F3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Clinical Data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BF29D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All patients</w:t>
            </w:r>
          </w:p>
          <w:p w14:paraId="1C4759DD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N= 4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F2B2E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bookmarkStart w:id="9" w:name="OLE_LINK1"/>
            <w:r w:rsidRPr="390BDE34">
              <w:rPr>
                <w:b/>
                <w:bCs/>
                <w:sz w:val="22"/>
                <w:szCs w:val="22"/>
                <w:lang w:val="en-US"/>
              </w:rPr>
              <w:t>HE4 &lt;130 pmol/L</w:t>
            </w:r>
          </w:p>
          <w:bookmarkEnd w:id="9"/>
          <w:p w14:paraId="103870E2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N=32 (74%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F5A9A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HE4≥130 pmol/L</w:t>
            </w:r>
          </w:p>
          <w:p w14:paraId="5F53B13E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N=11 (26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3758F" w14:textId="77777777" w:rsidR="00E525D4" w:rsidRPr="00EF6535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E525D4" w:rsidRPr="0087276C" w14:paraId="0782D81A" w14:textId="77777777" w:rsidTr="00EE23AA">
        <w:trPr>
          <w:trHeight w:val="242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461C6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Age, years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7A5D8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7</w:t>
            </w:r>
            <w:r w:rsidRPr="390BDE34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</w:t>
            </w:r>
            <w:r w:rsidRPr="390BDE34">
              <w:rPr>
                <w:sz w:val="22"/>
                <w:szCs w:val="22"/>
                <w:lang w:val="en-US"/>
              </w:rPr>
              <w:t>±1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2432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6.</w:t>
            </w:r>
            <w:r>
              <w:rPr>
                <w:sz w:val="22"/>
                <w:szCs w:val="22"/>
                <w:lang w:val="en-US"/>
              </w:rPr>
              <w:t>7</w:t>
            </w:r>
            <w:r w:rsidRPr="390BDE34">
              <w:rPr>
                <w:sz w:val="22"/>
                <w:szCs w:val="22"/>
                <w:lang w:val="en-US"/>
              </w:rPr>
              <w:t>±1.8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740C2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9.4±3.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C032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401</w:t>
            </w:r>
          </w:p>
        </w:tc>
      </w:tr>
      <w:tr w:rsidR="00E525D4" w:rsidRPr="0087276C" w14:paraId="5C1EF844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0F7F" w14:textId="2867B3E5" w:rsidR="00E525D4" w:rsidRPr="00812453" w:rsidRDefault="008E0B28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>
              <w:rPr>
                <w:sz w:val="22"/>
                <w:szCs w:val="22"/>
                <w:lang w:val="en-US" w:eastAsia="fr-FR"/>
              </w:rPr>
              <w:t>Men</w:t>
            </w:r>
            <w:r w:rsidR="00E525D4" w:rsidRPr="00812453">
              <w:rPr>
                <w:sz w:val="22"/>
                <w:szCs w:val="22"/>
                <w:lang w:val="en-US" w:eastAsia="fr-FR"/>
              </w:rPr>
              <w:t xml:space="preserve"> sex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61D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8 (65.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364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9 (59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FC5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9 (81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175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178</w:t>
            </w:r>
          </w:p>
        </w:tc>
      </w:tr>
      <w:tr w:rsidR="00E525D4" w:rsidRPr="0087276C" w14:paraId="2829836A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2C6F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Body mass index, kg/m</w:t>
            </w:r>
            <w:r w:rsidRPr="00812453">
              <w:rPr>
                <w:sz w:val="22"/>
                <w:szCs w:val="22"/>
                <w:vertAlign w:val="superscript"/>
                <w:lang w:val="en-US" w:eastAsia="fr-FR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6F1A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7.11±0.8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E49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7.8±0.9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DB14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6.1±1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7BE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138</w:t>
            </w:r>
          </w:p>
        </w:tc>
      </w:tr>
      <w:tr w:rsidR="00E525D4" w:rsidRPr="0087276C" w14:paraId="75842BEF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4C14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Hypertension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7B8D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38 (88.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935D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7 (84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00A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1 (1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8E92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163</w:t>
            </w:r>
          </w:p>
        </w:tc>
      </w:tr>
      <w:tr w:rsidR="00E525D4" w:rsidRPr="0087276C" w14:paraId="78058970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792A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3D47F8">
              <w:rPr>
                <w:sz w:val="22"/>
                <w:szCs w:val="22"/>
                <w:lang w:val="en-US" w:eastAsia="fr-FR"/>
              </w:rPr>
              <w:t>Dyslipidemia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3E83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88.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03E6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7 (84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865E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1 (1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88A3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3</w:t>
            </w:r>
          </w:p>
        </w:tc>
      </w:tr>
      <w:tr w:rsidR="00E525D4" w:rsidRPr="0087276C" w14:paraId="4231B313" w14:textId="77777777" w:rsidTr="00B412F2">
        <w:trPr>
          <w:trHeight w:val="242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7EAF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Smoking history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AFC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6 (37.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5116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0 (31.2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87E5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19EF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215</w:t>
            </w:r>
          </w:p>
        </w:tc>
      </w:tr>
      <w:tr w:rsidR="00E525D4" w:rsidRPr="0087276C" w14:paraId="541CC5E6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C429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Diabetes mellitus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0DB7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5 (34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27D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1 (34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D88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4 (36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551C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905</w:t>
            </w:r>
          </w:p>
        </w:tc>
      </w:tr>
      <w:tr w:rsidR="00E525D4" w:rsidRPr="0087276C" w14:paraId="74C41D1D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E144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Atrial fibrillation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F04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2 (27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AAE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 (22.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BC67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918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149</w:t>
            </w:r>
          </w:p>
        </w:tc>
      </w:tr>
      <w:tr w:rsidR="00E525D4" w:rsidRPr="0087276C" w14:paraId="0A5DDB0A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C92A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461DBF">
              <w:rPr>
                <w:sz w:val="22"/>
                <w:szCs w:val="22"/>
                <w:lang w:val="en-US" w:eastAsia="fr-FR"/>
              </w:rPr>
              <w:t>Prior LBBB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0BD4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1.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8700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9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F3AC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042C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3</w:t>
            </w:r>
          </w:p>
        </w:tc>
      </w:tr>
      <w:tr w:rsidR="00E525D4" w:rsidRPr="0087276C" w14:paraId="48ACD39C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B3F2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812453">
              <w:rPr>
                <w:sz w:val="22"/>
                <w:szCs w:val="22"/>
                <w:lang w:val="en-US" w:eastAsia="fr-FR"/>
              </w:rPr>
              <w:t>C</w:t>
            </w:r>
            <w:r>
              <w:rPr>
                <w:sz w:val="22"/>
                <w:szCs w:val="22"/>
                <w:lang w:val="en-US" w:eastAsia="fr-FR"/>
              </w:rPr>
              <w:t>AD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364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8 (65.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7386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2 (68.8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AFD4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AD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394</w:t>
            </w:r>
          </w:p>
        </w:tc>
      </w:tr>
      <w:tr w:rsidR="00E525D4" w:rsidRPr="0087276C" w14:paraId="79B8792C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DFDD" w14:textId="77777777" w:rsidR="00E525D4" w:rsidRPr="00812453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461DBF">
              <w:rPr>
                <w:sz w:val="22"/>
                <w:szCs w:val="22"/>
                <w:lang w:val="en-US" w:eastAsia="fr-FR"/>
              </w:rPr>
              <w:t>History of CABG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F31B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34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3A22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34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16C5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6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7D7A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5</w:t>
            </w:r>
          </w:p>
        </w:tc>
      </w:tr>
      <w:tr w:rsidR="00E525D4" w:rsidRPr="0087276C" w14:paraId="220758CA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949B" w14:textId="77777777" w:rsidR="00E525D4" w:rsidRPr="00461DBF" w:rsidRDefault="00E525D4" w:rsidP="00B412F2">
            <w:pPr>
              <w:spacing w:line="259" w:lineRule="auto"/>
              <w:rPr>
                <w:sz w:val="22"/>
                <w:szCs w:val="22"/>
                <w:lang w:val="en-US" w:eastAsia="fr-FR"/>
              </w:rPr>
            </w:pPr>
            <w:r w:rsidRPr="00461DBF">
              <w:rPr>
                <w:sz w:val="22"/>
                <w:szCs w:val="22"/>
                <w:lang w:val="en-US" w:eastAsia="fr-FR"/>
              </w:rPr>
              <w:t>History of PCI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CF74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37.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8A7A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40.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5565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CCE6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9</w:t>
            </w:r>
          </w:p>
        </w:tc>
      </w:tr>
      <w:tr w:rsidR="00E525D4" w:rsidRPr="0087276C" w14:paraId="219D5CA3" w14:textId="77777777" w:rsidTr="00B412F2">
        <w:trPr>
          <w:trHeight w:val="242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10EE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Cancer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423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3 (30.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1ED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8 (2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E6AF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883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098</w:t>
            </w:r>
          </w:p>
        </w:tc>
      </w:tr>
      <w:tr w:rsidR="00E525D4" w:rsidRPr="0087276C" w14:paraId="3BF5EAAE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8FD7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CHF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EE8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1 (25.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1041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4 (12.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6B92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 (63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B7DA" w14:textId="77777777" w:rsidR="00E525D4" w:rsidRPr="009F5AB7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E525D4" w:rsidRPr="0087276C" w14:paraId="7FBCB6DD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EFCC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Previous MI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561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4 (9.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F9FC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30F6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FCF2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955</w:t>
            </w:r>
          </w:p>
        </w:tc>
      </w:tr>
      <w:tr w:rsidR="00E525D4" w:rsidRPr="0087276C" w14:paraId="16447E71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2C28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Cerebrovascular disease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B55A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 (2.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07B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2FBA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E597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084</w:t>
            </w:r>
          </w:p>
        </w:tc>
      </w:tr>
      <w:tr w:rsidR="00E525D4" w:rsidRPr="0087276C" w14:paraId="4A8FEF35" w14:textId="77777777" w:rsidTr="00B412F2">
        <w:trPr>
          <w:trHeight w:val="242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6B73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History of TIA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EFA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 (4.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6B9A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 (3.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F625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C56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418</w:t>
            </w:r>
          </w:p>
        </w:tc>
      </w:tr>
      <w:tr w:rsidR="00E525D4" w:rsidRPr="0087276C" w14:paraId="791DD9F8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9D7F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Peripheral vascular disease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D16D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0 (23.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1697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8 (2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907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4D57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644</w:t>
            </w:r>
          </w:p>
        </w:tc>
      </w:tr>
      <w:tr w:rsidR="00E525D4" w:rsidRPr="0087276C" w14:paraId="4B0841A6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F75B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COPD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261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0 (23.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2302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6 (18.8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CC7C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4 (36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72D5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233</w:t>
            </w:r>
          </w:p>
        </w:tc>
      </w:tr>
      <w:tr w:rsidR="00E525D4" w:rsidRPr="0087276C" w14:paraId="1405CAB7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6934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Renal failure</w:t>
            </w:r>
            <w:r w:rsidRPr="00812453">
              <w:rPr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B8F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5 (34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993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8 (2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5830" w14:textId="77777777" w:rsidR="00E525D4" w:rsidRPr="00594FD6" w:rsidRDefault="00E525D4" w:rsidP="00B412F2">
            <w:pPr>
              <w:jc w:val="center"/>
              <w:rPr>
                <w:sz w:val="22"/>
                <w:szCs w:val="22"/>
              </w:rPr>
            </w:pPr>
            <w:r w:rsidRPr="390BDE34">
              <w:rPr>
                <w:sz w:val="22"/>
                <w:szCs w:val="22"/>
                <w:lang w:val="en-US"/>
              </w:rPr>
              <w:t>7 (63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16D5" w14:textId="77777777" w:rsidR="00E525D4" w:rsidRPr="009F5AB7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0.020</w:t>
            </w:r>
          </w:p>
        </w:tc>
      </w:tr>
      <w:tr w:rsidR="00E525D4" w:rsidRPr="0087276C" w14:paraId="6F33A828" w14:textId="77777777" w:rsidTr="00B412F2">
        <w:trPr>
          <w:trHeight w:val="141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8015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 xml:space="preserve">NYHA functional </w:t>
            </w:r>
            <w:r w:rsidRPr="00B6180C">
              <w:rPr>
                <w:sz w:val="22"/>
                <w:szCs w:val="22"/>
                <w:lang w:val="en-US"/>
              </w:rPr>
              <w:t>≥ III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88E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24 (55.8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1FF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8 (56.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5851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F27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922</w:t>
            </w:r>
          </w:p>
        </w:tc>
      </w:tr>
      <w:tr w:rsidR="00E525D4" w:rsidRPr="0087276C" w14:paraId="67DAE63B" w14:textId="77777777" w:rsidTr="00B412F2">
        <w:trPr>
          <w:trHeight w:val="2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2DAB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STS scor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E97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4.60±0.6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523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3.35±0.3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E53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.84±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873C" w14:textId="77777777" w:rsidR="00E525D4" w:rsidRPr="009F5AB7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0.022</w:t>
            </w:r>
          </w:p>
        </w:tc>
      </w:tr>
      <w:tr w:rsidR="00E525D4" w:rsidRPr="0087276C" w14:paraId="5EED8172" w14:textId="77777777" w:rsidTr="00B412F2">
        <w:trPr>
          <w:trHeight w:val="28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52AE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EuroSCORE II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09B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5.33±0.8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0A84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4.53±0.8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4C7C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.45±1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057E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0.059</w:t>
            </w:r>
          </w:p>
        </w:tc>
      </w:tr>
      <w:tr w:rsidR="00E525D4" w:rsidRPr="0087276C" w14:paraId="79C27CA3" w14:textId="77777777" w:rsidTr="00B412F2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E7FA" w14:textId="77777777" w:rsidR="00E525D4" w:rsidRPr="00812453" w:rsidRDefault="00E525D4" w:rsidP="00B412F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12453">
              <w:rPr>
                <w:b/>
                <w:bCs/>
                <w:sz w:val="22"/>
                <w:szCs w:val="22"/>
                <w:lang w:val="en-US"/>
              </w:rPr>
              <w:t>Laboratory Dat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3B7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F475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EBE4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7D4A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525D4" w:rsidRPr="0087276C" w14:paraId="5C9DFD90" w14:textId="77777777" w:rsidTr="00B412F2">
        <w:trPr>
          <w:trHeight w:val="144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63B0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HE4, pmol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352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00.40 (68.01-133-8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CC77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88.73 (63.00-107.0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C1C8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96.30 (157.00-365.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D340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-</w:t>
            </w:r>
          </w:p>
        </w:tc>
      </w:tr>
      <w:tr w:rsidR="00E525D4" w:rsidRPr="0087276C" w14:paraId="50175BD0" w14:textId="77777777" w:rsidTr="00B412F2">
        <w:trPr>
          <w:trHeight w:val="10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69CF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Hemoglobin, g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04A4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26.00 (111.00-134.0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C446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29.00 (113.00-134.7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69D9" w14:textId="77777777" w:rsidR="00E525D4" w:rsidRPr="009B6522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12.00 (101.00</w:t>
            </w:r>
            <w:r>
              <w:rPr>
                <w:sz w:val="22"/>
                <w:szCs w:val="22"/>
                <w:lang w:val="en-US"/>
              </w:rPr>
              <w:t>-</w:t>
            </w:r>
            <w:r w:rsidRPr="390BDE34">
              <w:rPr>
                <w:sz w:val="22"/>
                <w:szCs w:val="22"/>
                <w:lang w:val="en-US"/>
              </w:rPr>
              <w:t>127.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A16B" w14:textId="77777777" w:rsidR="00E525D4" w:rsidRPr="00812AD8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0.034</w:t>
            </w:r>
          </w:p>
        </w:tc>
      </w:tr>
      <w:tr w:rsidR="00E525D4" w:rsidRPr="0087276C" w14:paraId="3D363923" w14:textId="77777777" w:rsidTr="00B412F2">
        <w:trPr>
          <w:trHeight w:val="10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2184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t-ProBNP, pg/m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8E76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0.10 (245.60-2643.0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FF9C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2.50 (263.20-2141.6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ED18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70.00 (565.70-7414.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A15D" w14:textId="77777777" w:rsidR="00E525D4" w:rsidRPr="390BDE34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32</w:t>
            </w:r>
          </w:p>
        </w:tc>
      </w:tr>
      <w:tr w:rsidR="00E525D4" w:rsidRPr="0087276C" w14:paraId="660AD237" w14:textId="77777777" w:rsidTr="00B412F2">
        <w:trPr>
          <w:trHeight w:val="10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D113" w14:textId="77777777" w:rsidR="00E525D4" w:rsidRDefault="00E525D4" w:rsidP="00B412F2">
            <w:pPr>
              <w:rPr>
                <w:sz w:val="22"/>
                <w:szCs w:val="22"/>
                <w:lang w:val="en-US"/>
              </w:rPr>
            </w:pPr>
            <w:r w:rsidRPr="00812453">
              <w:rPr>
                <w:sz w:val="22"/>
                <w:szCs w:val="22"/>
                <w:lang w:val="en-US"/>
              </w:rPr>
              <w:t>Creatinine, m</w:t>
            </w:r>
            <w:r w:rsidRPr="00812453">
              <w:rPr>
                <w:sz w:val="22"/>
                <w:szCs w:val="22"/>
              </w:rPr>
              <w:t>mol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AC2E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83.00 (69.00-106.0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383A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74.00 (62.75-89.5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E8E7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sz w:val="22"/>
                <w:szCs w:val="22"/>
                <w:lang w:val="en-US"/>
              </w:rPr>
              <w:t>135.00 (96.00-226.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CBF9" w14:textId="77777777" w:rsidR="00E525D4" w:rsidRPr="390BDE34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E525D4" w:rsidRPr="0087276C" w14:paraId="2FF66119" w14:textId="77777777" w:rsidTr="00B412F2">
        <w:trPr>
          <w:trHeight w:val="103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F821D" w14:textId="77777777" w:rsidR="00E525D4" w:rsidRPr="00812453" w:rsidRDefault="00E525D4" w:rsidP="00B412F2">
            <w:pPr>
              <w:rPr>
                <w:sz w:val="22"/>
                <w:szCs w:val="22"/>
                <w:lang w:val="en-US"/>
              </w:rPr>
            </w:pPr>
            <w:r w:rsidRPr="002C403B">
              <w:rPr>
                <w:sz w:val="22"/>
                <w:szCs w:val="22"/>
              </w:rPr>
              <w:t>eGFr</w:t>
            </w:r>
            <w:r>
              <w:rPr>
                <w:sz w:val="22"/>
                <w:szCs w:val="22"/>
              </w:rPr>
              <w:t>, ml/mi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F6F38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72(41.00-80.07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AABA2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93 (53.75-91.55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73C18" w14:textId="77777777" w:rsidR="00E525D4" w:rsidRPr="390BDE34" w:rsidRDefault="00E525D4" w:rsidP="00B412F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12 (22.14-55.5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9412F" w14:textId="77777777" w:rsidR="00E525D4" w:rsidRPr="390BDE34" w:rsidRDefault="00E525D4" w:rsidP="00B412F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E525D4" w:rsidRPr="007501F5" w14:paraId="4F67237D" w14:textId="77777777" w:rsidTr="00B412F2">
        <w:trPr>
          <w:trHeight w:val="413"/>
        </w:trPr>
        <w:tc>
          <w:tcPr>
            <w:tcW w:w="115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7B854" w14:textId="3F383E4E" w:rsidR="00E525D4" w:rsidRPr="390BDE34" w:rsidRDefault="00E525D4" w:rsidP="00B412F2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Legends: </w:t>
            </w:r>
            <w:r>
              <w:rPr>
                <w:rStyle w:val="normaltextru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As Table 1 and 2. </w:t>
            </w:r>
          </w:p>
        </w:tc>
      </w:tr>
    </w:tbl>
    <w:p w14:paraId="42C95C5C" w14:textId="77777777" w:rsidR="00E525D4" w:rsidRDefault="00E525D4" w:rsidP="00E525D4">
      <w:pPr>
        <w:jc w:val="both"/>
        <w:rPr>
          <w:b/>
          <w:bCs/>
          <w:lang w:val="en-US"/>
        </w:rPr>
      </w:pPr>
    </w:p>
    <w:p w14:paraId="240F999E" w14:textId="77777777" w:rsidR="00E525D4" w:rsidRDefault="00E525D4" w:rsidP="607EBB83">
      <w:pPr>
        <w:spacing w:line="480" w:lineRule="auto"/>
        <w:jc w:val="both"/>
        <w:rPr>
          <w:rFonts w:eastAsia="Calibri"/>
          <w:b/>
          <w:bCs/>
          <w:lang w:val="en-US"/>
        </w:rPr>
        <w:sectPr w:rsidR="00E525D4" w:rsidSect="00C9269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4E003187" w14:textId="5884439B" w:rsidR="607EBB83" w:rsidRDefault="00370D03" w:rsidP="607EBB83">
      <w:pPr>
        <w:spacing w:line="480" w:lineRule="auto"/>
        <w:jc w:val="both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B800AF" w:rsidRPr="607EBB83">
        <w:rPr>
          <w:rFonts w:eastAsia="Calibri"/>
          <w:b/>
          <w:bCs/>
          <w:lang w:val="en-US"/>
        </w:rPr>
        <w:t xml:space="preserve">Table </w:t>
      </w:r>
      <w:r w:rsidR="00E525D4">
        <w:rPr>
          <w:rFonts w:eastAsia="Calibri"/>
          <w:b/>
          <w:bCs/>
          <w:lang w:val="en-US"/>
        </w:rPr>
        <w:t>9</w:t>
      </w:r>
      <w:r w:rsidR="00B800AF" w:rsidRPr="607EBB83">
        <w:rPr>
          <w:rFonts w:eastAsia="Calibri"/>
          <w:b/>
          <w:bCs/>
          <w:lang w:val="en-US"/>
        </w:rPr>
        <w:t>.</w:t>
      </w:r>
      <w:r w:rsidR="00B800AF" w:rsidRPr="607EBB83">
        <w:rPr>
          <w:rFonts w:eastAsia="Calibri"/>
          <w:lang w:val="en-US"/>
        </w:rPr>
        <w:t xml:space="preserve"> </w:t>
      </w:r>
      <w:r w:rsidR="00FC7B51">
        <w:rPr>
          <w:rFonts w:eastAsia="Calibri"/>
          <w:lang w:val="en-US"/>
        </w:rPr>
        <w:t>CMR</w:t>
      </w:r>
      <w:r w:rsidR="007055F1">
        <w:rPr>
          <w:rFonts w:eastAsia="Calibri"/>
          <w:lang w:val="en-US"/>
        </w:rPr>
        <w:t xml:space="preserve"> Characteristics</w:t>
      </w:r>
      <w:r w:rsidR="00B800AF" w:rsidRPr="607EBB83">
        <w:rPr>
          <w:rFonts w:eastAsia="Calibri"/>
          <w:lang w:val="en-US"/>
        </w:rPr>
        <w:t xml:space="preserve"> </w:t>
      </w:r>
      <w:r w:rsidR="00FC7B51">
        <w:rPr>
          <w:rFonts w:eastAsia="Calibri"/>
          <w:lang w:val="en-US"/>
        </w:rPr>
        <w:t xml:space="preserve">According to </w:t>
      </w:r>
      <w:r w:rsidR="00B800AF" w:rsidRPr="607EBB83">
        <w:rPr>
          <w:rFonts w:eastAsia="Calibri"/>
          <w:lang w:val="en-US"/>
        </w:rPr>
        <w:t xml:space="preserve">HE4 </w:t>
      </w:r>
      <w:r w:rsidR="00034304">
        <w:rPr>
          <w:rFonts w:eastAsia="Calibri"/>
          <w:lang w:val="en-US"/>
        </w:rPr>
        <w:t>Serum</w:t>
      </w:r>
      <w:r w:rsidR="00B800AF" w:rsidRPr="607EBB83">
        <w:rPr>
          <w:rFonts w:eastAsia="Calibri"/>
          <w:lang w:val="en-US"/>
        </w:rPr>
        <w:t xml:space="preserve"> Level </w:t>
      </w:r>
    </w:p>
    <w:p w14:paraId="5D4A5F94" w14:textId="646251E1" w:rsidR="002664B3" w:rsidRPr="00BA40B9" w:rsidRDefault="002664B3" w:rsidP="002664B3">
      <w:pPr>
        <w:spacing w:line="360" w:lineRule="auto"/>
        <w:jc w:val="both"/>
        <w:rPr>
          <w:lang w:val="en-US" w:eastAsia="fr-FR"/>
        </w:rPr>
      </w:pPr>
    </w:p>
    <w:tbl>
      <w:tblPr>
        <w:tblStyle w:val="TableGrid"/>
        <w:tblpPr w:leftFromText="141" w:rightFromText="141" w:vertAnchor="page" w:horzAnchor="margin" w:tblpXSpec="center" w:tblpY="2081"/>
        <w:tblW w:w="11340" w:type="dxa"/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2552"/>
        <w:gridCol w:w="708"/>
      </w:tblGrid>
      <w:tr w:rsidR="002664B3" w14:paraId="2B1E6782" w14:textId="77777777" w:rsidTr="00664614">
        <w:trPr>
          <w:trHeight w:val="19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1916D" w14:textId="77777777" w:rsidR="002664B3" w:rsidRPr="00812453" w:rsidRDefault="002664B3" w:rsidP="00A11B36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2453">
              <w:rPr>
                <w:rFonts w:eastAsiaTheme="minorEastAsia"/>
                <w:b/>
                <w:bCs/>
                <w:sz w:val="22"/>
                <w:szCs w:val="22"/>
                <w:lang w:val="en-US"/>
              </w:rPr>
              <w:t>CMR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4C236" w14:textId="77777777" w:rsidR="002664B3" w:rsidRPr="00EF6535" w:rsidRDefault="002664B3" w:rsidP="00A11B3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All patients</w:t>
            </w:r>
          </w:p>
          <w:p w14:paraId="214B73A0" w14:textId="77777777" w:rsidR="002664B3" w:rsidRDefault="002664B3" w:rsidP="00A11B36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N= 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F8B14" w14:textId="77777777" w:rsidR="002664B3" w:rsidRPr="00EF6535" w:rsidRDefault="002664B3" w:rsidP="00A11B3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HE4 &lt;130 pmol/L</w:t>
            </w:r>
          </w:p>
          <w:p w14:paraId="11A762D3" w14:textId="77777777" w:rsidR="002664B3" w:rsidRDefault="002664B3" w:rsidP="00A11B36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N=32 (74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6E2FC" w14:textId="77777777" w:rsidR="002664B3" w:rsidRPr="00EF6535" w:rsidRDefault="002664B3" w:rsidP="00A11B3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HE4≥130 pmol/L</w:t>
            </w:r>
          </w:p>
          <w:p w14:paraId="1ABECF71" w14:textId="77777777" w:rsidR="002664B3" w:rsidRDefault="002664B3" w:rsidP="00A11B36">
            <w:pPr>
              <w:jc w:val="center"/>
              <w:rPr>
                <w:sz w:val="22"/>
                <w:szCs w:val="22"/>
                <w:lang w:val="en-US"/>
              </w:rPr>
            </w:pPr>
            <w:r w:rsidRPr="390BDE34">
              <w:rPr>
                <w:b/>
                <w:bCs/>
                <w:sz w:val="22"/>
                <w:szCs w:val="22"/>
                <w:lang w:val="en-US"/>
              </w:rPr>
              <w:t>N=11 (26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8D920" w14:textId="77777777" w:rsidR="002664B3" w:rsidRDefault="002664B3" w:rsidP="00A11B36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2664B3" w:rsidRPr="00191E67" w14:paraId="2D48E5B1" w14:textId="77777777" w:rsidTr="00A11B36">
        <w:trPr>
          <w:trHeight w:val="5341"/>
        </w:trPr>
        <w:tc>
          <w:tcPr>
            <w:tcW w:w="11340" w:type="dxa"/>
            <w:gridSpan w:val="5"/>
            <w:tcBorders>
              <w:top w:val="single" w:sz="4" w:space="0" w:color="auto"/>
              <w:left w:val="nil"/>
              <w:bottom w:val="none" w:sz="4" w:space="0" w:color="000000" w:themeColor="text1"/>
              <w:right w:val="nil"/>
            </w:tcBorders>
            <w:vAlign w:val="center"/>
          </w:tcPr>
          <w:tbl>
            <w:tblPr>
              <w:tblStyle w:val="TableGrid"/>
              <w:tblpPr w:leftFromText="141" w:rightFromText="141" w:vertAnchor="page" w:horzAnchor="margin" w:tblpY="49"/>
              <w:tblOverlap w:val="never"/>
              <w:tblW w:w="11413" w:type="dxa"/>
              <w:tblLayout w:type="fixed"/>
              <w:tblLook w:val="04A0" w:firstRow="1" w:lastRow="0" w:firstColumn="1" w:lastColumn="0" w:noHBand="0" w:noVBand="1"/>
            </w:tblPr>
            <w:tblGrid>
              <w:gridCol w:w="4111"/>
              <w:gridCol w:w="1910"/>
              <w:gridCol w:w="2142"/>
              <w:gridCol w:w="2419"/>
              <w:gridCol w:w="831"/>
            </w:tblGrid>
            <w:tr w:rsidR="002664B3" w14:paraId="759EC6C9" w14:textId="77777777" w:rsidTr="00B800AF">
              <w:trPr>
                <w:trHeight w:val="347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75B99F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LVEDVi (mL/m</w:t>
                  </w:r>
                  <w:r>
                    <w:rPr>
                      <w:rStyle w:val="normaltextrun"/>
                      <w:color w:val="000000"/>
                      <w:sz w:val="17"/>
                      <w:szCs w:val="17"/>
                      <w:vertAlign w:val="superscript"/>
                      <w:lang w:val="en-US"/>
                    </w:rPr>
                    <w:t>2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5EE8F8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75.15±3.78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1C54A0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72.58±3.93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E7527F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80.99±8.65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5499D9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332</w:t>
                  </w:r>
                </w:p>
              </w:tc>
            </w:tr>
            <w:tr w:rsidR="002664B3" w14:paraId="7FC6AED5" w14:textId="77777777" w:rsidTr="00B800AF">
              <w:trPr>
                <w:trHeight w:val="338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3D0C9F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LV SVi (mL/m</w:t>
                  </w:r>
                  <w:r>
                    <w:rPr>
                      <w:rStyle w:val="normaltextrun"/>
                      <w:color w:val="000000"/>
                      <w:sz w:val="17"/>
                      <w:szCs w:val="17"/>
                      <w:vertAlign w:val="superscript"/>
                      <w:lang w:val="en-US"/>
                    </w:rPr>
                    <w:t>2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1A167D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1.98±1.52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DD945F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1.81±1.45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91EDFB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2.37±3.87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639E8F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427</w:t>
                  </w:r>
                </w:p>
              </w:tc>
            </w:tr>
            <w:tr w:rsidR="002664B3" w14:paraId="6D1256C9" w14:textId="77777777" w:rsidTr="00B800AF">
              <w:trPr>
                <w:trHeight w:val="174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2E2E40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LVEF (%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B0ECF1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7.51±1.83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7ED362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9.26±1.90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803DED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3.54±4.04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D49984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247</w:t>
                  </w:r>
                </w:p>
              </w:tc>
            </w:tr>
            <w:tr w:rsidR="002664B3" w14:paraId="40EC8168" w14:textId="77777777" w:rsidTr="00B800AF">
              <w:trPr>
                <w:trHeight w:val="174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984458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LVMi (g/m</w:t>
                  </w:r>
                  <w:r w:rsidRPr="003D47F8">
                    <w:rPr>
                      <w:rStyle w:val="normaltextrun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 w:rsidRPr="003D47F8">
                    <w:rPr>
                      <w:rStyle w:val="eop"/>
                      <w:color w:val="000000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82D064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67.21±2.74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815FE0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65.20±3.04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47DC28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71.77±5.70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D5C4D2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210</w:t>
                  </w:r>
                </w:p>
              </w:tc>
            </w:tr>
            <w:tr w:rsidR="002664B3" w14:paraId="64632008" w14:textId="77777777" w:rsidTr="00B800AF">
              <w:trPr>
                <w:trHeight w:val="338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2D59CF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RVEDVi (mL/m</w:t>
                  </w:r>
                  <w:r w:rsidRPr="003D47F8">
                    <w:rPr>
                      <w:rStyle w:val="normaltextrun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DB2AAD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78.33±3.15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00E579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74.05±2.68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701666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88.06±7.81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17FD73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080</w:t>
                  </w:r>
                </w:p>
              </w:tc>
            </w:tr>
            <w:tr w:rsidR="002664B3" w14:paraId="069B0A91" w14:textId="77777777" w:rsidTr="00B800AF">
              <w:trPr>
                <w:trHeight w:val="347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D0CB64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RV SVi (mL/m</w:t>
                  </w:r>
                  <w:r>
                    <w:rPr>
                      <w:rStyle w:val="normaltextrun"/>
                      <w:color w:val="000000"/>
                      <w:sz w:val="17"/>
                      <w:szCs w:val="17"/>
                      <w:vertAlign w:val="superscript"/>
                      <w:lang w:val="en-US"/>
                    </w:rPr>
                    <w:t>2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179829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2.32±1.33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355F1F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1.55±1.43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8EF643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4.05±2.96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F8A458D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498</w:t>
                  </w:r>
                </w:p>
              </w:tc>
            </w:tr>
            <w:tr w:rsidR="002664B3" w14:paraId="317532DF" w14:textId="77777777" w:rsidTr="00B800AF">
              <w:trPr>
                <w:trHeight w:val="174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F11613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RVEF (%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E88FA0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5.30±1.51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DAB3DC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6.53±1.31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32C461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2.50±3.95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A4A5B0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612</w:t>
                  </w:r>
                </w:p>
              </w:tc>
            </w:tr>
            <w:tr w:rsidR="002664B3" w14:paraId="2A6F4391" w14:textId="77777777" w:rsidTr="00B800AF">
              <w:trPr>
                <w:trHeight w:val="163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2D5812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LAVi (mL/m</w:t>
                  </w:r>
                  <w:r>
                    <w:rPr>
                      <w:rStyle w:val="normaltextrun"/>
                      <w:color w:val="000000"/>
                      <w:sz w:val="17"/>
                      <w:szCs w:val="17"/>
                      <w:vertAlign w:val="superscript"/>
                      <w:lang w:val="en-US"/>
                    </w:rPr>
                    <w:t>2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989A2E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4.76±3.30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5FC96D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3.60±4.22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BF3808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47.71±4.78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D57827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414</w:t>
                  </w:r>
                </w:p>
              </w:tc>
            </w:tr>
            <w:tr w:rsidR="002664B3" w14:paraId="6EE45528" w14:textId="77777777" w:rsidTr="00B800AF">
              <w:trPr>
                <w:trHeight w:val="133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7FCB86" w14:textId="4639752D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 xml:space="preserve">LGE, n (%) </w:t>
                  </w:r>
                  <w:r w:rsidR="00586C0D"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(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29/43</w:t>
                  </w:r>
                  <w:r w:rsidR="00586C0D"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AF8FDA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20 (69)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2E4C34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14 (60.9)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32E2E99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6 (100)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BE76E7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065</w:t>
                  </w:r>
                </w:p>
              </w:tc>
            </w:tr>
            <w:tr w:rsidR="002664B3" w14:paraId="6032B5B1" w14:textId="77777777" w:rsidTr="00B800AF">
              <w:trPr>
                <w:trHeight w:val="271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A3C62F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T1 Mapping, (ms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F6CD38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1280 (1253- 1357)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2BB683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1278 (1239 – 1280)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0578E8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1352 (1303- 1376)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FC5AC4" w14:textId="77777777" w:rsidR="002664B3" w:rsidRPr="003D47F8" w:rsidRDefault="002664B3" w:rsidP="00A11B36">
                  <w:pPr>
                    <w:jc w:val="center"/>
                    <w:rPr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3D47F8">
                    <w:rPr>
                      <w:b/>
                      <w:bCs/>
                      <w:sz w:val="22"/>
                      <w:szCs w:val="22"/>
                      <w:lang w:val="en-US"/>
                    </w:rPr>
                    <w:t>0.001</w:t>
                  </w:r>
                </w:p>
              </w:tc>
            </w:tr>
            <w:tr w:rsidR="002664B3" w14:paraId="7EC57E58" w14:textId="77777777" w:rsidTr="00B800AF">
              <w:trPr>
                <w:trHeight w:val="235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7132C0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T1 Mapping≥ 1280 ms, n (%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B4B55B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23 (56.1)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9E5A73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13 (43.3)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00A0F5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10 (90.9)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2B8CCE" w14:textId="77777777" w:rsidR="002664B3" w:rsidRPr="003D47F8" w:rsidRDefault="002664B3" w:rsidP="00A11B36">
                  <w:pPr>
                    <w:jc w:val="center"/>
                    <w:rPr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3D47F8">
                    <w:rPr>
                      <w:b/>
                      <w:bCs/>
                      <w:sz w:val="22"/>
                      <w:szCs w:val="22"/>
                      <w:lang w:val="en-US"/>
                    </w:rPr>
                    <w:t>0.007</w:t>
                  </w:r>
                </w:p>
              </w:tc>
            </w:tr>
            <w:tr w:rsidR="002664B3" w14:paraId="69B24E23" w14:textId="77777777" w:rsidTr="00B800AF">
              <w:trPr>
                <w:trHeight w:val="203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8CE90E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ECV (%)</w:t>
                  </w:r>
                  <w:r>
                    <w:rPr>
                      <w:rStyle w:val="eop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D5C9D4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26 (21- 28)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DAC9AB6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25 (21- 27)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B82A02" w14:textId="48A11E5D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28.5 (25-31)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306C29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0.097</w:t>
                  </w:r>
                </w:p>
              </w:tc>
            </w:tr>
            <w:tr w:rsidR="002664B3" w14:paraId="2D497CB8" w14:textId="77777777" w:rsidTr="00B800AF">
              <w:trPr>
                <w:trHeight w:val="231"/>
              </w:trPr>
              <w:tc>
                <w:tcPr>
                  <w:tcW w:w="411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6C8E9F" w14:textId="77777777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T1 Mapping</w:t>
                  </w:r>
                  <w:r w:rsidRPr="00974AA1">
                    <w:rPr>
                      <w:bCs/>
                      <w:sz w:val="22"/>
                      <w:szCs w:val="22"/>
                      <w:lang w:val="en-US" w:eastAsia="fr-FR"/>
                    </w:rPr>
                    <w:t>≥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1280 ms + ECV</w:t>
                  </w:r>
                  <w:r w:rsidRPr="00974AA1">
                    <w:rPr>
                      <w:bCs/>
                      <w:sz w:val="22"/>
                      <w:szCs w:val="22"/>
                      <w:lang w:val="en-US" w:eastAsia="fr-FR"/>
                    </w:rPr>
                    <w:t>≥</w:t>
                  </w:r>
                  <w:r w:rsidRPr="00974AA1"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26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% (33/43)</w:t>
                  </w:r>
                  <w:r>
                    <w:rPr>
                      <w:rStyle w:val="normaltextrun"/>
                      <w:color w:val="000000"/>
                      <w:lang w:val="en-US"/>
                    </w:rPr>
                    <w:t> </w:t>
                  </w:r>
                  <w:r w:rsidRPr="00C77CEF">
                    <w:rPr>
                      <w:rStyle w:val="eop"/>
                      <w:color w:val="000000"/>
                      <w:lang w:val="en-CA"/>
                    </w:rPr>
                    <w:t> 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A857E7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8</w:t>
                  </w:r>
                  <w:r>
                    <w:rPr>
                      <w:sz w:val="22"/>
                      <w:szCs w:val="22"/>
                      <w:lang w:val="en-US"/>
                    </w:rPr>
                    <w:t xml:space="preserve"> </w:t>
                  </w:r>
                  <w:r w:rsidRPr="390BDE34">
                    <w:rPr>
                      <w:sz w:val="22"/>
                      <w:szCs w:val="22"/>
                      <w:lang w:val="en-US"/>
                    </w:rPr>
                    <w:t>(24.2)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4139B9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3</w:t>
                  </w:r>
                  <w:r>
                    <w:rPr>
                      <w:sz w:val="22"/>
                      <w:szCs w:val="22"/>
                      <w:lang w:val="en-US"/>
                    </w:rPr>
                    <w:t xml:space="preserve"> </w:t>
                  </w:r>
                  <w:r w:rsidRPr="390BDE34">
                    <w:rPr>
                      <w:sz w:val="22"/>
                      <w:szCs w:val="22"/>
                      <w:lang w:val="en-US"/>
                    </w:rPr>
                    <w:t>(12)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502AFA" w14:textId="77777777" w:rsidR="002664B3" w:rsidRDefault="002664B3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390BDE34">
                    <w:rPr>
                      <w:sz w:val="22"/>
                      <w:szCs w:val="22"/>
                      <w:lang w:val="en-US"/>
                    </w:rPr>
                    <w:t>5</w:t>
                  </w:r>
                  <w:r>
                    <w:rPr>
                      <w:sz w:val="22"/>
                      <w:szCs w:val="22"/>
                      <w:lang w:val="en-US"/>
                    </w:rPr>
                    <w:t xml:space="preserve"> </w:t>
                  </w:r>
                  <w:r w:rsidRPr="390BDE34">
                    <w:rPr>
                      <w:sz w:val="22"/>
                      <w:szCs w:val="22"/>
                      <w:lang w:val="en-US"/>
                    </w:rPr>
                    <w:t>(62.5)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8D7835" w14:textId="77777777" w:rsidR="002664B3" w:rsidRPr="003D47F8" w:rsidRDefault="002664B3" w:rsidP="00A11B36">
                  <w:pPr>
                    <w:jc w:val="center"/>
                    <w:rPr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3D47F8">
                    <w:rPr>
                      <w:b/>
                      <w:bCs/>
                      <w:sz w:val="22"/>
                      <w:szCs w:val="22"/>
                      <w:lang w:val="en-US"/>
                    </w:rPr>
                    <w:t>0.001</w:t>
                  </w:r>
                </w:p>
              </w:tc>
            </w:tr>
            <w:tr w:rsidR="009D028C" w14:paraId="7D1D4ACB" w14:textId="77777777" w:rsidTr="00B800AF">
              <w:trPr>
                <w:trHeight w:val="231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E798421" w14:textId="04247F53" w:rsidR="009D028C" w:rsidRDefault="004E3095" w:rsidP="00A11B36">
                  <w:pP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</w:pPr>
                  <w:r>
                    <w:rPr>
                      <w:rStyle w:val="normaltextrun"/>
                      <w:color w:val="000000"/>
                      <w:sz w:val="22"/>
                      <w:szCs w:val="22"/>
                      <w:lang w:val="en-US"/>
                    </w:rPr>
                    <w:t>ECV&gt;26%</w:t>
                  </w:r>
                </w:p>
              </w:tc>
              <w:tc>
                <w:tcPr>
                  <w:tcW w:w="19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6CEB8B5" w14:textId="229B0DF0" w:rsidR="009D028C" w:rsidRPr="390BDE34" w:rsidRDefault="00045975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16 (53.3)</w:t>
                  </w:r>
                </w:p>
              </w:tc>
              <w:tc>
                <w:tcPr>
                  <w:tcW w:w="21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390E5F9" w14:textId="2472E126" w:rsidR="009D028C" w:rsidRPr="390BDE34" w:rsidRDefault="00045975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9 (39.1)</w:t>
                  </w:r>
                </w:p>
              </w:tc>
              <w:tc>
                <w:tcPr>
                  <w:tcW w:w="24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8D362B6" w14:textId="32311554" w:rsidR="009D028C" w:rsidRPr="390BDE34" w:rsidRDefault="00045975" w:rsidP="00A11B36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5 (71.4)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07ED77A" w14:textId="22949B93" w:rsidR="009D028C" w:rsidRPr="00B800AF" w:rsidRDefault="00045975" w:rsidP="00A11B36">
                  <w:pPr>
                    <w:jc w:val="center"/>
                    <w:rPr>
                      <w:bCs/>
                      <w:sz w:val="22"/>
                      <w:szCs w:val="22"/>
                      <w:lang w:val="en-US"/>
                    </w:rPr>
                  </w:pPr>
                  <w:r w:rsidRPr="00B800AF">
                    <w:rPr>
                      <w:bCs/>
                      <w:sz w:val="22"/>
                      <w:szCs w:val="22"/>
                      <w:lang w:val="en-US"/>
                    </w:rPr>
                    <w:t>0.134</w:t>
                  </w:r>
                </w:p>
              </w:tc>
            </w:tr>
            <w:tr w:rsidR="002664B3" w:rsidRPr="00191E67" w14:paraId="4B986932" w14:textId="77777777" w:rsidTr="00B800AF">
              <w:trPr>
                <w:trHeight w:val="279"/>
              </w:trPr>
              <w:tc>
                <w:tcPr>
                  <w:tcW w:w="11413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742753C" w14:textId="43E8CE4A" w:rsidR="002664B3" w:rsidRDefault="002664B3" w:rsidP="00A11B36">
                  <w:pPr>
                    <w:rPr>
                      <w:sz w:val="22"/>
                      <w:szCs w:val="22"/>
                      <w:lang w:val="en-US"/>
                    </w:rPr>
                  </w:pPr>
                  <w:bookmarkStart w:id="10" w:name="_Hlk161338207"/>
                  <w:r>
                    <w:rPr>
                      <w:rStyle w:val="normaltextrun"/>
                      <w:b/>
                      <w:bCs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Legends: </w:t>
                  </w:r>
                  <w:r w:rsidR="00921BDA" w:rsidRPr="00921BDA"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CMR, cardiac magnetic resonance; </w:t>
                  </w:r>
                  <w:r w:rsidRPr="00921BDA"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>ECV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>, extracellular volume fraction</w:t>
                  </w:r>
                  <w:r w:rsidR="00921BDA"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; HE4, human epididymis </w:t>
                  </w:r>
                  <w:r w:rsidR="00394749"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protein </w:t>
                  </w:r>
                  <w:r w:rsidR="00921BDA"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>4;</w:t>
                  </w:r>
                  <w:r>
                    <w:rPr>
                      <w:rStyle w:val="normaltextrun"/>
                      <w:color w:val="000000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 LAVi, indexed left atrial volume; LGE, late gadolinium enhancement; LVEDVi, indexed left ventricular end-diastolic volume; LVSVi, indexed left ventricular stroke volume; LVEF, left ventricular ejection fraction. LVMi, left ventricular mass indexed; RVEDVi, indexed right ventricular end-diastolic volume; RVSVi, indexed right ventricular stroke volume; RVEF, right ventricular ejection fraction. </w:t>
                  </w:r>
                </w:p>
              </w:tc>
            </w:tr>
            <w:bookmarkEnd w:id="10"/>
          </w:tbl>
          <w:p w14:paraId="31087A4F" w14:textId="77777777" w:rsidR="002664B3" w:rsidRPr="00D754AE" w:rsidRDefault="002664B3" w:rsidP="00A11B36">
            <w:pPr>
              <w:rPr>
                <w:lang w:val="en-US"/>
              </w:rPr>
            </w:pPr>
          </w:p>
        </w:tc>
      </w:tr>
    </w:tbl>
    <w:p w14:paraId="39D31B60" w14:textId="77777777" w:rsidR="00E525D4" w:rsidRDefault="00E525D4" w:rsidP="066C8B28">
      <w:pPr>
        <w:jc w:val="both"/>
        <w:rPr>
          <w:rFonts w:eastAsia="Calibri"/>
          <w:b/>
          <w:bCs/>
          <w:lang w:val="en-US" w:eastAsia="fr-FR"/>
        </w:rPr>
        <w:sectPr w:rsidR="00E525D4" w:rsidSect="00C9269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BB04A97" w14:textId="7492212E" w:rsidR="066C8B28" w:rsidRDefault="00370D03" w:rsidP="066C8B28">
      <w:pPr>
        <w:jc w:val="both"/>
        <w:rPr>
          <w:rFonts w:eastAsia="Calibri"/>
          <w:b/>
          <w:bCs/>
          <w:lang w:val="en-US" w:eastAsia="fr-FR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607EBB83" w:rsidRPr="607EBB83">
        <w:rPr>
          <w:rFonts w:eastAsia="Calibri"/>
          <w:b/>
          <w:bCs/>
          <w:lang w:val="en-US" w:eastAsia="fr-FR"/>
        </w:rPr>
        <w:t xml:space="preserve">Table </w:t>
      </w:r>
      <w:r w:rsidR="00BF7F4F">
        <w:rPr>
          <w:rFonts w:eastAsia="Calibri"/>
          <w:b/>
          <w:bCs/>
          <w:lang w:val="en-US" w:eastAsia="fr-FR"/>
        </w:rPr>
        <w:t>10</w:t>
      </w:r>
      <w:r w:rsidR="607EBB83" w:rsidRPr="607EBB83">
        <w:rPr>
          <w:rFonts w:eastAsia="Calibri"/>
          <w:b/>
          <w:bCs/>
          <w:lang w:val="en-US" w:eastAsia="fr-FR"/>
        </w:rPr>
        <w:t xml:space="preserve">. </w:t>
      </w:r>
      <w:r w:rsidR="607EBB83" w:rsidRPr="006731F0">
        <w:rPr>
          <w:rFonts w:eastAsia="Calibri"/>
          <w:lang w:val="en-US" w:eastAsia="fr-FR"/>
        </w:rPr>
        <w:t>Univaria</w:t>
      </w:r>
      <w:r w:rsidR="006468DA">
        <w:rPr>
          <w:rFonts w:eastAsia="Calibri"/>
          <w:lang w:val="en-US" w:eastAsia="fr-FR"/>
        </w:rPr>
        <w:t>t</w:t>
      </w:r>
      <w:r w:rsidR="607EBB83" w:rsidRPr="006731F0">
        <w:rPr>
          <w:rFonts w:eastAsia="Calibri"/>
          <w:lang w:val="en-US" w:eastAsia="fr-FR"/>
        </w:rPr>
        <w:t xml:space="preserve">e </w:t>
      </w:r>
      <w:r w:rsidR="006731F0" w:rsidRPr="006731F0">
        <w:rPr>
          <w:rFonts w:eastAsia="Calibri"/>
          <w:lang w:val="en-US" w:eastAsia="fr-FR"/>
        </w:rPr>
        <w:t>Analysis of</w:t>
      </w:r>
      <w:r w:rsidR="00D754AE">
        <w:rPr>
          <w:rFonts w:eastAsia="Calibri"/>
          <w:lang w:val="en-US" w:eastAsia="fr-FR"/>
        </w:rPr>
        <w:t xml:space="preserve"> Factors Associated with</w:t>
      </w:r>
      <w:r w:rsidR="006731F0" w:rsidRPr="006731F0">
        <w:rPr>
          <w:rFonts w:eastAsia="Calibri"/>
          <w:lang w:val="en-US" w:eastAsia="fr-FR"/>
        </w:rPr>
        <w:t xml:space="preserve"> </w:t>
      </w:r>
      <w:r w:rsidR="00E525D4">
        <w:rPr>
          <w:rFonts w:eastAsia="Calibri"/>
          <w:lang w:val="en-US" w:eastAsia="fr-FR"/>
        </w:rPr>
        <w:t xml:space="preserve">Diffuse </w:t>
      </w:r>
      <w:r w:rsidR="006731F0" w:rsidRPr="006731F0">
        <w:rPr>
          <w:rFonts w:eastAsia="Calibri"/>
          <w:lang w:val="en-US" w:eastAsia="fr-FR"/>
        </w:rPr>
        <w:t xml:space="preserve">Myocardial Fibrosis </w:t>
      </w:r>
      <w:r w:rsidR="00F925B2">
        <w:rPr>
          <w:rFonts w:eastAsia="Calibri"/>
          <w:lang w:val="en-US" w:eastAsia="fr-FR"/>
        </w:rPr>
        <w:t xml:space="preserve">as Assessed </w:t>
      </w:r>
      <w:r w:rsidR="006731F0">
        <w:rPr>
          <w:rFonts w:eastAsia="Calibri"/>
          <w:lang w:val="en-US" w:eastAsia="fr-FR"/>
        </w:rPr>
        <w:t>b</w:t>
      </w:r>
      <w:r w:rsidR="006731F0" w:rsidRPr="006731F0">
        <w:rPr>
          <w:rFonts w:eastAsia="Calibri"/>
          <w:lang w:val="en-US" w:eastAsia="fr-FR"/>
        </w:rPr>
        <w:t xml:space="preserve">y </w:t>
      </w:r>
      <w:r w:rsidR="006468DA">
        <w:rPr>
          <w:rFonts w:eastAsia="Calibri"/>
          <w:lang w:val="en-US" w:eastAsia="fr-FR"/>
        </w:rPr>
        <w:t>Native</w:t>
      </w:r>
      <w:r w:rsidR="006468DA" w:rsidRPr="006731F0">
        <w:rPr>
          <w:rFonts w:eastAsia="Calibri"/>
          <w:lang w:val="en-US" w:eastAsia="fr-FR"/>
        </w:rPr>
        <w:t xml:space="preserve"> </w:t>
      </w:r>
      <w:r w:rsidR="607EBB83" w:rsidRPr="006731F0">
        <w:rPr>
          <w:rFonts w:eastAsia="Calibri"/>
          <w:lang w:val="en-US" w:eastAsia="fr-FR"/>
        </w:rPr>
        <w:t>T1 Mapping</w:t>
      </w:r>
    </w:p>
    <w:p w14:paraId="334AA4E0" w14:textId="77777777" w:rsidR="066C8B28" w:rsidRDefault="066C8B28" w:rsidP="066C8B28">
      <w:pPr>
        <w:jc w:val="both"/>
        <w:rPr>
          <w:rFonts w:eastAsia="Calibri"/>
          <w:b/>
          <w:bCs/>
          <w:lang w:val="en-US" w:eastAsia="fr-FR"/>
        </w:rPr>
      </w:pPr>
    </w:p>
    <w:tbl>
      <w:tblPr>
        <w:tblW w:w="10283" w:type="dxa"/>
        <w:tblInd w:w="-731" w:type="dxa"/>
        <w:tblLook w:val="04A0" w:firstRow="1" w:lastRow="0" w:firstColumn="1" w:lastColumn="0" w:noHBand="0" w:noVBand="1"/>
      </w:tblPr>
      <w:tblGrid>
        <w:gridCol w:w="5126"/>
        <w:gridCol w:w="3988"/>
        <w:gridCol w:w="1169"/>
      </w:tblGrid>
      <w:tr w:rsidR="066C8B28" w:rsidRPr="000C398D" w14:paraId="2EC76562" w14:textId="77777777" w:rsidTr="00B03AF1">
        <w:trPr>
          <w:trHeight w:val="463"/>
        </w:trPr>
        <w:tc>
          <w:tcPr>
            <w:tcW w:w="512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19D420D" w14:textId="77777777" w:rsidR="066C8B28" w:rsidRPr="000C398D" w:rsidRDefault="066C8B28" w:rsidP="066C8B2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A5434" w14:textId="11542B13" w:rsidR="066C8B28" w:rsidRPr="000C398D" w:rsidRDefault="066C8B28" w:rsidP="066C8B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Univaria</w:t>
            </w:r>
            <w:r w:rsidR="00ED2A8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</w:t>
            </w: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 analysi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FF388" w14:textId="77777777" w:rsidR="066C8B28" w:rsidRPr="000C398D" w:rsidRDefault="066C8B28" w:rsidP="066C8B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66C8B28" w:rsidRPr="000C398D" w14:paraId="248A0AFD" w14:textId="77777777" w:rsidTr="00B03AF1">
        <w:trPr>
          <w:trHeight w:val="452"/>
        </w:trPr>
        <w:tc>
          <w:tcPr>
            <w:tcW w:w="512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A251E6" w14:textId="77777777" w:rsidR="066C8B28" w:rsidRPr="000C398D" w:rsidRDefault="066C8B28" w:rsidP="066C8B28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C398D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2A895" w14:textId="32C60148" w:rsidR="066C8B28" w:rsidRPr="000C398D" w:rsidRDefault="00D754AE" w:rsidP="066C8B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</w:t>
            </w:r>
            <w:r w:rsidR="066C8B28"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 [95% CI]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281B1" w14:textId="77777777" w:rsidR="066C8B28" w:rsidRPr="000C398D" w:rsidRDefault="066C8B28" w:rsidP="066C8B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66C8B28" w:rsidRPr="000C398D" w14:paraId="22584E2B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26139B" w14:textId="367C452C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linical Data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07245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704415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66C8B28" w:rsidRPr="000C398D" w14:paraId="6CD0C4E3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2E3BD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1C0B34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2 [0.96 – 1.08]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87DC16B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440</w:t>
            </w:r>
          </w:p>
        </w:tc>
      </w:tr>
      <w:tr w:rsidR="066C8B28" w:rsidRPr="000C398D" w14:paraId="2E22C878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B86C" w14:textId="685F624A" w:rsidR="066C8B28" w:rsidRPr="000C398D" w:rsidRDefault="008E0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Me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C6B85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68 [0.18 – 2.52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6294D2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572</w:t>
            </w:r>
          </w:p>
        </w:tc>
      </w:tr>
      <w:tr w:rsidR="066C8B28" w:rsidRPr="000C398D" w14:paraId="4E92F792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559FB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 xml:space="preserve">Body mass index, kg/m² 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E185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93 [0.82 – 1.0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06B451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326</w:t>
            </w:r>
          </w:p>
        </w:tc>
      </w:tr>
      <w:tr w:rsidR="066C8B28" w:rsidRPr="000C398D" w14:paraId="4E0AF995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74C0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6EFB5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2.10 [0.31 – 14.1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458EF2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446</w:t>
            </w:r>
          </w:p>
        </w:tc>
      </w:tr>
      <w:tr w:rsidR="066C8B28" w:rsidRPr="000C398D" w14:paraId="38E67B97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8C194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4307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6.28 [0.63 – 62.1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29A1F2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116</w:t>
            </w:r>
          </w:p>
        </w:tc>
      </w:tr>
      <w:tr w:rsidR="066C8B28" w:rsidRPr="000C398D" w14:paraId="2B8CE182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121E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3D74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19 [0.33 – 4.2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A1D51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787</w:t>
            </w:r>
          </w:p>
        </w:tc>
      </w:tr>
      <w:tr w:rsidR="066C8B28" w:rsidRPr="000C398D" w14:paraId="2E1C4A33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7E04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Smoking history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E665A" w14:textId="5A88EFC9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10 [0.24 – 4.8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B76C73" w14:textId="4357FA4B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900</w:t>
            </w:r>
          </w:p>
        </w:tc>
      </w:tr>
      <w:tr w:rsidR="066C8B28" w:rsidRPr="000C398D" w14:paraId="1B5C4188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F31B5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B67A3" w14:textId="1BC37224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3.26 [0.57 – 18.4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071674" w14:textId="41A660CF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180</w:t>
            </w:r>
          </w:p>
        </w:tc>
      </w:tr>
      <w:tr w:rsidR="066C8B28" w:rsidRPr="000C398D" w14:paraId="5B37E94C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2A82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CHF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FE5FC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2.66 [0.59 – 12.0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109831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202</w:t>
            </w:r>
          </w:p>
        </w:tc>
      </w:tr>
      <w:tr w:rsidR="066C8B28" w:rsidRPr="000C398D" w14:paraId="19B405A6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6F44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Previous MI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B580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52 [0.12 – 18.32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550213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740</w:t>
            </w:r>
          </w:p>
        </w:tc>
      </w:tr>
      <w:tr w:rsidR="066C8B28" w:rsidRPr="000C398D" w14:paraId="46EA9E1E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C2FF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COPD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17509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23 [0.29 – 5.2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D32BC6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775</w:t>
            </w:r>
          </w:p>
        </w:tc>
      </w:tr>
      <w:tr w:rsidR="066C8B28" w:rsidRPr="000C398D" w14:paraId="49EEA720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07E6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History of AF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D9C1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2.30 [1.38 – 109.0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4BB3BA" w14:textId="77777777" w:rsidR="066C8B28" w:rsidRPr="000C398D" w:rsidRDefault="066C8B28" w:rsidP="066C8B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24</w:t>
            </w:r>
          </w:p>
        </w:tc>
      </w:tr>
      <w:tr w:rsidR="066C8B28" w:rsidRPr="000C398D" w14:paraId="2DD6D68B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4D5BB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CAD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1C0C9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28 [0.35 – 4.6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5A61C9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702</w:t>
            </w:r>
          </w:p>
        </w:tc>
      </w:tr>
      <w:tr w:rsidR="066C8B28" w:rsidRPr="000C398D" w14:paraId="1DB53848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06FC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Renal failure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141E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2.69 [0.67 – 10.74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C855FA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161</w:t>
            </w:r>
          </w:p>
        </w:tc>
      </w:tr>
      <w:tr w:rsidR="066C8B28" w:rsidRPr="000C398D" w14:paraId="53F3E92E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34869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Creatinine clearence (Cockcroft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510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6.00 [0.65 – 55.3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0D5D13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114</w:t>
            </w:r>
          </w:p>
        </w:tc>
      </w:tr>
      <w:tr w:rsidR="066C8B28" w:rsidRPr="000C398D" w14:paraId="35F81CB8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D6F90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EuroSCORE II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579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8 [0.93 – 1.2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547D6A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275</w:t>
            </w:r>
          </w:p>
        </w:tc>
      </w:tr>
      <w:tr w:rsidR="066C8B28" w:rsidRPr="000C398D" w14:paraId="40E4FF05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15A4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STS score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90430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38 [0.96 – 1.9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78F3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079</w:t>
            </w:r>
          </w:p>
        </w:tc>
      </w:tr>
      <w:tr w:rsidR="066C8B28" w:rsidRPr="000C398D" w14:paraId="7C16AD4B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E35A8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 xml:space="preserve">NYHA functional class ≥ III 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3E07C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55 [0.44 – 5.41]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4ACFFC3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487</w:t>
            </w:r>
          </w:p>
        </w:tc>
      </w:tr>
      <w:tr w:rsidR="066C8B28" w:rsidRPr="000C398D" w14:paraId="48023642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56C45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chocardiography Data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D3A4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10EEB1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66C8B28" w:rsidRPr="000C398D" w14:paraId="18AE564C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9D2D3B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Left ventricular ejection fraction, %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DA06D4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 xml:space="preserve">0.99 [0.93 – 1.06]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CC9D894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936</w:t>
            </w:r>
          </w:p>
        </w:tc>
      </w:tr>
      <w:tr w:rsidR="066C8B28" w:rsidRPr="000C398D" w14:paraId="6A9EE561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B5279F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MG, mmHg </w:t>
            </w:r>
          </w:p>
        </w:tc>
        <w:tc>
          <w:tcPr>
            <w:tcW w:w="39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1BA38E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97 [0.93 – 1.01]</w:t>
            </w:r>
          </w:p>
        </w:tc>
        <w:tc>
          <w:tcPr>
            <w:tcW w:w="1169" w:type="dxa"/>
            <w:tcBorders>
              <w:top w:val="nil"/>
              <w:left w:val="nil"/>
            </w:tcBorders>
            <w:shd w:val="clear" w:color="auto" w:fill="auto"/>
          </w:tcPr>
          <w:p w14:paraId="3BDF9A22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157</w:t>
            </w:r>
          </w:p>
        </w:tc>
      </w:tr>
      <w:tr w:rsidR="066C8B28" w:rsidRPr="000C398D" w14:paraId="3F2AA20D" w14:textId="77777777" w:rsidTr="00B03AF1">
        <w:trPr>
          <w:trHeight w:val="312"/>
        </w:trPr>
        <w:tc>
          <w:tcPr>
            <w:tcW w:w="5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3E511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EOA, cm</w:t>
            </w:r>
            <w:r w:rsidRPr="000C398D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C88C9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8.22 [0.23 - 286.31]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FFC0B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245</w:t>
            </w:r>
          </w:p>
        </w:tc>
      </w:tr>
      <w:tr w:rsidR="066C8B28" w:rsidRPr="000C398D" w14:paraId="476751DD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6020B" w14:textId="2D2DEEB6" w:rsidR="066C8B28" w:rsidRPr="000C398D" w:rsidRDefault="0032517E" w:rsidP="066C8B28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ardiac </w:t>
            </w:r>
            <w:r w:rsidR="066C8B28"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agnetic Resonance Data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7977E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C53207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66C8B28" w:rsidRPr="000C398D" w14:paraId="52740A00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D3256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Indexed left ventricular end-diastolic volume, mL/m</w:t>
            </w:r>
            <w:r w:rsidRPr="000C398D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EE5AA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4 [1.00 – 1.08]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9755B19" w14:textId="77777777" w:rsidR="066C8B28" w:rsidRPr="000C398D" w:rsidRDefault="066C8B28" w:rsidP="066C8B2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</w:tr>
      <w:tr w:rsidR="066C8B28" w:rsidRPr="000C398D" w14:paraId="25859FE5" w14:textId="77777777" w:rsidTr="00B03AF1">
        <w:trPr>
          <w:trHeight w:val="296"/>
        </w:trPr>
        <w:tc>
          <w:tcPr>
            <w:tcW w:w="5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4BE09C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LVEF&lt;50%</w:t>
            </w:r>
          </w:p>
        </w:tc>
        <w:tc>
          <w:tcPr>
            <w:tcW w:w="39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65127C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2.18 [0.47 – 10.05]</w:t>
            </w:r>
          </w:p>
        </w:tc>
        <w:tc>
          <w:tcPr>
            <w:tcW w:w="1169" w:type="dxa"/>
            <w:tcBorders>
              <w:left w:val="nil"/>
              <w:bottom w:val="nil"/>
            </w:tcBorders>
            <w:shd w:val="clear" w:color="auto" w:fill="auto"/>
          </w:tcPr>
          <w:p w14:paraId="1CF7B7D4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314</w:t>
            </w:r>
          </w:p>
        </w:tc>
      </w:tr>
      <w:tr w:rsidR="066C8B28" w:rsidRPr="000C398D" w14:paraId="78695E04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5949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SVi, mL/m</w:t>
            </w:r>
            <w:r w:rsidRPr="000C398D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 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F17E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5 [0.98 – 1.11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00FC6E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109</w:t>
            </w:r>
          </w:p>
        </w:tc>
      </w:tr>
      <w:tr w:rsidR="066C8B28" w:rsidRPr="000C398D" w14:paraId="79639585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D9A4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Left ventricular mass index, g/m</w:t>
            </w:r>
            <w:r w:rsidRPr="000C398D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5DDF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2 [0.99 – 1.0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09D132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091</w:t>
            </w:r>
          </w:p>
        </w:tc>
      </w:tr>
      <w:tr w:rsidR="066C8B28" w:rsidRPr="000C398D" w14:paraId="1EE0914F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DDA4" w14:textId="77777777" w:rsidR="066C8B28" w:rsidRPr="000C398D" w:rsidRDefault="066C8B28" w:rsidP="066C8B28">
            <w:pPr>
              <w:rPr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Indexed left atrial volume, mL/m</w:t>
            </w:r>
            <w:r w:rsidRPr="000C398D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F9D0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1 [0.98- 1.0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065F03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331</w:t>
            </w:r>
          </w:p>
        </w:tc>
      </w:tr>
      <w:tr w:rsidR="066C8B28" w:rsidRPr="000C398D" w14:paraId="4E2E7E58" w14:textId="77777777" w:rsidTr="00B03AF1">
        <w:trPr>
          <w:trHeight w:val="296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4E8A4" w14:textId="77777777" w:rsidR="066C8B28" w:rsidRPr="000C398D" w:rsidRDefault="066C8B28" w:rsidP="066C8B28">
            <w:pPr>
              <w:rPr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Indexed right ventricular end-diastolic volume, mL/m</w:t>
            </w:r>
            <w:r w:rsidRPr="000C398D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6782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1.05 [0.99- 1.1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6CFD41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074</w:t>
            </w:r>
          </w:p>
        </w:tc>
      </w:tr>
      <w:tr w:rsidR="066C8B28" w:rsidRPr="000C398D" w14:paraId="115EE262" w14:textId="77777777" w:rsidTr="00BF7F4F">
        <w:trPr>
          <w:trHeight w:val="296"/>
        </w:trPr>
        <w:tc>
          <w:tcPr>
            <w:tcW w:w="5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AA001F" w14:textId="77777777" w:rsidR="066C8B28" w:rsidRPr="000C398D" w:rsidRDefault="066C8B28" w:rsidP="066C8B2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sz w:val="22"/>
                <w:szCs w:val="22"/>
                <w:lang w:val="en-US"/>
              </w:rPr>
              <w:t>Right ventricular ejection fraction, %</w:t>
            </w:r>
          </w:p>
        </w:tc>
        <w:tc>
          <w:tcPr>
            <w:tcW w:w="39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79C708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97 [0.90 – 1.05]</w:t>
            </w:r>
          </w:p>
        </w:tc>
        <w:tc>
          <w:tcPr>
            <w:tcW w:w="1169" w:type="dxa"/>
            <w:tcBorders>
              <w:top w:val="nil"/>
              <w:left w:val="nil"/>
            </w:tcBorders>
            <w:shd w:val="clear" w:color="auto" w:fill="auto"/>
          </w:tcPr>
          <w:p w14:paraId="13A3FC3E" w14:textId="77777777" w:rsidR="066C8B28" w:rsidRPr="000C398D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98D">
              <w:rPr>
                <w:color w:val="000000" w:themeColor="text1"/>
                <w:sz w:val="22"/>
                <w:szCs w:val="22"/>
                <w:lang w:val="en-US"/>
              </w:rPr>
              <w:t>0.557</w:t>
            </w:r>
          </w:p>
        </w:tc>
      </w:tr>
      <w:tr w:rsidR="066C8B28" w:rsidRPr="000C398D" w14:paraId="2CF98416" w14:textId="77777777" w:rsidTr="00BF7F4F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BFEA6" w14:textId="77777777" w:rsidR="066C8B28" w:rsidRPr="00D754AE" w:rsidRDefault="2E525AF0" w:rsidP="066C8B2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754AE">
              <w:rPr>
                <w:b/>
                <w:bCs/>
                <w:sz w:val="22"/>
                <w:szCs w:val="22"/>
                <w:lang w:val="en-US"/>
              </w:rPr>
              <w:t>Laboratory Data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F7FE0" w14:textId="77777777" w:rsidR="066C8B28" w:rsidRPr="00D754AE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3FCC7B" w14:textId="77777777" w:rsidR="066C8B28" w:rsidRPr="00D754AE" w:rsidRDefault="066C8B28" w:rsidP="066C8B28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390BDE34" w14:paraId="525626A0" w14:textId="77777777" w:rsidTr="00B03AF1">
        <w:trPr>
          <w:trHeight w:val="296"/>
        </w:trPr>
        <w:tc>
          <w:tcPr>
            <w:tcW w:w="5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25907A" w14:textId="1A34F575" w:rsidR="390BDE34" w:rsidRPr="00D754AE" w:rsidRDefault="390BDE34" w:rsidP="390BDE34">
            <w:pPr>
              <w:rPr>
                <w:sz w:val="22"/>
                <w:szCs w:val="22"/>
                <w:lang w:val="en-US"/>
              </w:rPr>
            </w:pPr>
            <w:r w:rsidRPr="00D754AE">
              <w:rPr>
                <w:sz w:val="22"/>
                <w:szCs w:val="22"/>
                <w:lang w:val="en-US"/>
              </w:rPr>
              <w:t>HE4 ≥130 p</w:t>
            </w:r>
            <w:r w:rsidR="0032517E">
              <w:rPr>
                <w:sz w:val="22"/>
                <w:szCs w:val="22"/>
                <w:lang w:val="en-US"/>
              </w:rPr>
              <w:t>mol</w:t>
            </w:r>
            <w:r w:rsidRPr="00D754AE">
              <w:rPr>
                <w:sz w:val="22"/>
                <w:szCs w:val="22"/>
                <w:lang w:val="en-US"/>
              </w:rPr>
              <w:t>/L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B6CE52" w14:textId="7CCA0AC7" w:rsidR="390BDE34" w:rsidRPr="00D754AE" w:rsidRDefault="390BDE34" w:rsidP="390BDE34">
            <w:pPr>
              <w:jc w:val="center"/>
              <w:rPr>
                <w:sz w:val="22"/>
                <w:szCs w:val="22"/>
                <w:lang w:val="en-US"/>
              </w:rPr>
            </w:pPr>
            <w:r w:rsidRPr="00D754AE">
              <w:rPr>
                <w:color w:val="000000" w:themeColor="text1"/>
                <w:sz w:val="22"/>
                <w:szCs w:val="22"/>
                <w:lang w:val="en-US"/>
              </w:rPr>
              <w:t>13.07 [1.48–115.54]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5BE0F0" w14:textId="1B5B4C0A" w:rsidR="390BDE34" w:rsidRPr="00D754AE" w:rsidRDefault="390BDE34" w:rsidP="390BDE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754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</w:tr>
      <w:tr w:rsidR="002A2D26" w:rsidRPr="0058226A" w14:paraId="3371E091" w14:textId="77777777" w:rsidTr="00B03AF1">
        <w:trPr>
          <w:trHeight w:val="296"/>
        </w:trPr>
        <w:tc>
          <w:tcPr>
            <w:tcW w:w="5126" w:type="dxa"/>
            <w:tcBorders>
              <w:left w:val="nil"/>
              <w:right w:val="nil"/>
            </w:tcBorders>
            <w:shd w:val="clear" w:color="auto" w:fill="auto"/>
          </w:tcPr>
          <w:p w14:paraId="670E14E8" w14:textId="7BC8A78A" w:rsidR="002A2D26" w:rsidRPr="0007765A" w:rsidRDefault="0058226A" w:rsidP="390BDE34">
            <w:pPr>
              <w:rPr>
                <w:sz w:val="22"/>
                <w:szCs w:val="22"/>
                <w:lang w:val="en-US"/>
              </w:rPr>
            </w:pPr>
            <w:r w:rsidRPr="0007765A">
              <w:rPr>
                <w:sz w:val="22"/>
                <w:szCs w:val="22"/>
                <w:lang w:val="en-US"/>
              </w:rPr>
              <w:t>Nt-ProBNP</w:t>
            </w:r>
            <w:r w:rsidR="00333775" w:rsidRPr="004B06C1">
              <w:rPr>
                <w:lang w:val="en-US"/>
              </w:rPr>
              <w:t>, pg/ml</w:t>
            </w:r>
          </w:p>
        </w:tc>
        <w:tc>
          <w:tcPr>
            <w:tcW w:w="3988" w:type="dxa"/>
            <w:tcBorders>
              <w:left w:val="nil"/>
              <w:right w:val="nil"/>
            </w:tcBorders>
            <w:shd w:val="clear" w:color="auto" w:fill="auto"/>
          </w:tcPr>
          <w:p w14:paraId="2244F0F5" w14:textId="1714C3AC" w:rsidR="002A2D26" w:rsidRPr="0007765A" w:rsidRDefault="0058226A" w:rsidP="390BDE3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7765A">
              <w:rPr>
                <w:color w:val="000000" w:themeColor="text1"/>
                <w:sz w:val="22"/>
                <w:szCs w:val="22"/>
                <w:lang w:val="en-US"/>
              </w:rPr>
              <w:t>1.00 [1.00</w:t>
            </w:r>
            <w:r w:rsidR="002665FA" w:rsidRPr="0007765A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07765A">
              <w:rPr>
                <w:color w:val="000000" w:themeColor="text1"/>
                <w:sz w:val="22"/>
                <w:szCs w:val="22"/>
                <w:lang w:val="en-US"/>
              </w:rPr>
              <w:t>1.01]</w:t>
            </w:r>
          </w:p>
        </w:tc>
        <w:tc>
          <w:tcPr>
            <w:tcW w:w="1169" w:type="dxa"/>
            <w:tcBorders>
              <w:left w:val="nil"/>
            </w:tcBorders>
            <w:shd w:val="clear" w:color="auto" w:fill="auto"/>
          </w:tcPr>
          <w:p w14:paraId="49DCB754" w14:textId="66F56730" w:rsidR="002A2D26" w:rsidRPr="0058226A" w:rsidRDefault="0058226A" w:rsidP="390BDE34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7765A">
              <w:rPr>
                <w:bCs/>
                <w:color w:val="000000" w:themeColor="text1"/>
                <w:sz w:val="22"/>
                <w:szCs w:val="22"/>
                <w:lang w:val="en-US"/>
              </w:rPr>
              <w:t>0.09</w:t>
            </w:r>
          </w:p>
        </w:tc>
      </w:tr>
      <w:tr w:rsidR="00BC2939" w:rsidRPr="0058226A" w14:paraId="6CA1663D" w14:textId="77777777" w:rsidTr="00B03AF1">
        <w:trPr>
          <w:trHeight w:val="296"/>
        </w:trPr>
        <w:tc>
          <w:tcPr>
            <w:tcW w:w="5126" w:type="dxa"/>
            <w:tcBorders>
              <w:left w:val="nil"/>
              <w:right w:val="nil"/>
            </w:tcBorders>
            <w:shd w:val="clear" w:color="auto" w:fill="auto"/>
          </w:tcPr>
          <w:p w14:paraId="3743289F" w14:textId="56CD1E41" w:rsidR="00BC2939" w:rsidRPr="0058226A" w:rsidRDefault="00BC2939" w:rsidP="390BDE34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T-ProBNP, </w:t>
            </w:r>
            <w:r w:rsidR="00333775">
              <w:rPr>
                <w:color w:val="000000" w:themeColor="text1"/>
                <w:sz w:val="22"/>
                <w:szCs w:val="22"/>
                <w:lang w:val="en-US"/>
              </w:rPr>
              <w:t>r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atio </w:t>
            </w:r>
            <w:r w:rsidR="00D652F1" w:rsidRPr="00974AA1">
              <w:rPr>
                <w:bCs/>
                <w:sz w:val="22"/>
                <w:szCs w:val="22"/>
                <w:lang w:val="en-US" w:eastAsia="fr-FR"/>
              </w:rPr>
              <w:t>≥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="00B03AF1">
              <w:rPr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3988" w:type="dxa"/>
            <w:tcBorders>
              <w:left w:val="nil"/>
              <w:right w:val="nil"/>
            </w:tcBorders>
            <w:shd w:val="clear" w:color="auto" w:fill="auto"/>
          </w:tcPr>
          <w:p w14:paraId="267A35FA" w14:textId="450E9DBD" w:rsidR="00BC2939" w:rsidRPr="0007765A" w:rsidRDefault="004C73E4" w:rsidP="390BDE3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87</w:t>
            </w:r>
            <w:r w:rsidR="00477BF8" w:rsidRPr="0007765A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.27</w:t>
            </w:r>
            <w:r w:rsidR="00477BF8" w:rsidRPr="0007765A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8.64</w:t>
            </w:r>
            <w:r w:rsidR="00477BF8" w:rsidRPr="0007765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169" w:type="dxa"/>
            <w:tcBorders>
              <w:left w:val="nil"/>
            </w:tcBorders>
            <w:shd w:val="clear" w:color="auto" w:fill="auto"/>
          </w:tcPr>
          <w:p w14:paraId="397585F9" w14:textId="5CC62876" w:rsidR="00BC2939" w:rsidRPr="00974AA1" w:rsidRDefault="00477BF8" w:rsidP="390BDE3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74AA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4C73E4" w:rsidRPr="00974AA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21</w:t>
            </w:r>
          </w:p>
        </w:tc>
      </w:tr>
      <w:tr w:rsidR="390BDE34" w14:paraId="2326ED91" w14:textId="77777777" w:rsidTr="00B03AF1">
        <w:trPr>
          <w:trHeight w:val="296"/>
        </w:trPr>
        <w:tc>
          <w:tcPr>
            <w:tcW w:w="5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65625" w14:textId="1E56D8E1" w:rsidR="390BDE34" w:rsidRPr="00D754AE" w:rsidRDefault="390BDE34" w:rsidP="390BDE34">
            <w:pPr>
              <w:rPr>
                <w:sz w:val="22"/>
                <w:szCs w:val="22"/>
                <w:lang w:val="en-US"/>
              </w:rPr>
            </w:pPr>
            <w:r w:rsidRPr="00D754AE">
              <w:rPr>
                <w:sz w:val="22"/>
                <w:szCs w:val="22"/>
                <w:lang w:val="en-US"/>
              </w:rPr>
              <w:t>Hemoglobine, gr/L</w:t>
            </w:r>
          </w:p>
        </w:tc>
        <w:tc>
          <w:tcPr>
            <w:tcW w:w="3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E91F4" w14:textId="50D6EAAC" w:rsidR="390BDE34" w:rsidRPr="0007765A" w:rsidRDefault="390BDE34" w:rsidP="390BDE34">
            <w:pPr>
              <w:jc w:val="center"/>
              <w:rPr>
                <w:sz w:val="22"/>
                <w:szCs w:val="22"/>
                <w:lang w:val="en-US"/>
              </w:rPr>
            </w:pPr>
            <w:r w:rsidRPr="0007765A">
              <w:rPr>
                <w:color w:val="000000" w:themeColor="text1"/>
                <w:sz w:val="22"/>
                <w:szCs w:val="22"/>
                <w:lang w:val="en-US"/>
              </w:rPr>
              <w:t>0.98 [0.94–1.01]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143E3F" w14:textId="51A21BE8" w:rsidR="390BDE34" w:rsidRPr="0007765A" w:rsidRDefault="390BDE34" w:rsidP="390BDE3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7765A">
              <w:rPr>
                <w:color w:val="000000" w:themeColor="text1"/>
                <w:sz w:val="22"/>
                <w:szCs w:val="22"/>
                <w:lang w:val="en-US"/>
              </w:rPr>
              <w:t>0.356</w:t>
            </w:r>
          </w:p>
        </w:tc>
      </w:tr>
      <w:tr w:rsidR="390BDE34" w:rsidRPr="00974AA1" w14:paraId="363196F9" w14:textId="77777777" w:rsidTr="2E525AF0">
        <w:trPr>
          <w:trHeight w:val="296"/>
        </w:trPr>
        <w:tc>
          <w:tcPr>
            <w:tcW w:w="10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0B159B" w14:textId="03821359" w:rsidR="390BDE34" w:rsidRPr="00D44778" w:rsidRDefault="2E525AF0" w:rsidP="390BDE34">
            <w:pPr>
              <w:rPr>
                <w:rFonts w:eastAsia="Calibri"/>
                <w:b/>
                <w:bCs/>
                <w:sz w:val="22"/>
                <w:szCs w:val="22"/>
                <w:lang w:val="en-US" w:eastAsia="fr-FR"/>
              </w:rPr>
            </w:pPr>
            <w:r w:rsidRPr="00D4477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egends: </w:t>
            </w:r>
            <w:r w:rsidRPr="00D44778">
              <w:rPr>
                <w:color w:val="000000" w:themeColor="text1"/>
                <w:sz w:val="22"/>
                <w:szCs w:val="22"/>
                <w:lang w:val="en-US"/>
              </w:rPr>
              <w:t>As Table 1 and 2</w:t>
            </w:r>
            <w:r w:rsidR="00EE23A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14B1E173" w14:textId="0A91C5EE" w:rsidR="00154E41" w:rsidRPr="00154E41" w:rsidRDefault="00154E41" w:rsidP="390BDE34">
      <w:pPr>
        <w:rPr>
          <w:color w:val="000000" w:themeColor="text1"/>
          <w:sz w:val="22"/>
          <w:szCs w:val="22"/>
          <w:lang w:val="en-US"/>
        </w:rPr>
        <w:sectPr w:rsidR="00154E41" w:rsidRPr="00154E41" w:rsidSect="00C9269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EC4B786" w14:textId="6CDC2571" w:rsidR="00B6090E" w:rsidRDefault="00370D03" w:rsidP="0080546D">
      <w:pPr>
        <w:jc w:val="both"/>
        <w:rPr>
          <w:rFonts w:eastAsia="Calibri"/>
          <w:b/>
          <w:bCs/>
          <w:lang w:val="en-US" w:eastAsia="fr-FR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2E525AF0" w:rsidRPr="2E525AF0">
        <w:rPr>
          <w:rFonts w:eastAsia="Calibri"/>
          <w:b/>
          <w:bCs/>
          <w:lang w:val="en-US" w:eastAsia="fr-FR"/>
        </w:rPr>
        <w:t xml:space="preserve">Figure 1. </w:t>
      </w:r>
      <w:r w:rsidR="00D25865" w:rsidRPr="00D25865">
        <w:rPr>
          <w:rFonts w:eastAsia="Calibri"/>
          <w:lang w:val="en-US" w:eastAsia="fr-FR"/>
        </w:rPr>
        <w:t xml:space="preserve">Prognostic Threshold of HE4 Associated with </w:t>
      </w:r>
      <w:r w:rsidR="00D25865">
        <w:rPr>
          <w:rFonts w:eastAsia="Calibri"/>
          <w:lang w:val="en-US" w:eastAsia="fr-FR"/>
        </w:rPr>
        <w:t>A</w:t>
      </w:r>
      <w:r w:rsidR="00D25865" w:rsidRPr="00D25865">
        <w:rPr>
          <w:rFonts w:eastAsia="Calibri"/>
          <w:lang w:val="en-US" w:eastAsia="fr-FR"/>
        </w:rPr>
        <w:t>ll-</w:t>
      </w:r>
      <w:r w:rsidR="00D25865">
        <w:rPr>
          <w:rFonts w:eastAsia="Calibri"/>
          <w:lang w:val="en-US" w:eastAsia="fr-FR"/>
        </w:rPr>
        <w:t>C</w:t>
      </w:r>
      <w:r w:rsidR="00D25865" w:rsidRPr="00D25865">
        <w:rPr>
          <w:rFonts w:eastAsia="Calibri"/>
          <w:lang w:val="en-US" w:eastAsia="fr-FR"/>
        </w:rPr>
        <w:t xml:space="preserve">ause </w:t>
      </w:r>
      <w:r w:rsidR="00D25865">
        <w:rPr>
          <w:rFonts w:eastAsia="Calibri"/>
          <w:lang w:val="en-US" w:eastAsia="fr-FR"/>
        </w:rPr>
        <w:t>M</w:t>
      </w:r>
      <w:r w:rsidR="00D25865" w:rsidRPr="00D25865">
        <w:rPr>
          <w:rFonts w:eastAsia="Calibri"/>
          <w:lang w:val="en-US" w:eastAsia="fr-FR"/>
        </w:rPr>
        <w:t>ortality</w:t>
      </w:r>
    </w:p>
    <w:p w14:paraId="308203F9" w14:textId="77777777" w:rsidR="00B6090E" w:rsidRDefault="00B6090E" w:rsidP="0080546D">
      <w:pPr>
        <w:jc w:val="both"/>
        <w:rPr>
          <w:rFonts w:eastAsia="Calibri"/>
          <w:b/>
          <w:bCs/>
          <w:lang w:val="en-US" w:eastAsia="fr-FR"/>
        </w:rPr>
      </w:pPr>
    </w:p>
    <w:p w14:paraId="60212B8C" w14:textId="5DB7EADD" w:rsidR="00B6090E" w:rsidRDefault="00D25865" w:rsidP="0080546D">
      <w:pPr>
        <w:jc w:val="both"/>
        <w:rPr>
          <w:rFonts w:eastAsia="Calibri"/>
          <w:b/>
          <w:bCs/>
          <w:lang w:val="en-US" w:eastAsia="fr-FR"/>
        </w:rPr>
        <w:sectPr w:rsidR="00B6090E" w:rsidSect="00C9269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eastAsia="Calibri"/>
          <w:b/>
          <w:bCs/>
          <w:noProof/>
          <w:lang w:val="en-US" w:eastAsia="fr-FR"/>
        </w:rPr>
        <w:drawing>
          <wp:inline distT="0" distB="0" distL="0" distR="0" wp14:anchorId="2E0F667C" wp14:editId="7F864953">
            <wp:extent cx="5264785" cy="3976370"/>
            <wp:effectExtent l="0" t="0" r="0" b="5080"/>
            <wp:docPr id="166679279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7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9F608" w14:textId="0102164B" w:rsidR="00DC3265" w:rsidRDefault="00370D03" w:rsidP="0080546D">
      <w:pPr>
        <w:jc w:val="both"/>
        <w:rPr>
          <w:rFonts w:eastAsia="Calibri"/>
          <w:lang w:val="en-US" w:eastAsia="fr-FR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B6090E" w:rsidRPr="2E525AF0">
        <w:rPr>
          <w:rFonts w:eastAsia="Calibri"/>
          <w:b/>
          <w:bCs/>
          <w:lang w:val="en-US" w:eastAsia="fr-FR"/>
        </w:rPr>
        <w:t xml:space="preserve">Figure </w:t>
      </w:r>
      <w:r w:rsidR="00B6090E">
        <w:rPr>
          <w:rFonts w:eastAsia="Calibri"/>
          <w:b/>
          <w:bCs/>
          <w:lang w:val="en-US" w:eastAsia="fr-FR"/>
        </w:rPr>
        <w:t>2</w:t>
      </w:r>
      <w:r w:rsidR="00B6090E" w:rsidRPr="2E525AF0">
        <w:rPr>
          <w:rFonts w:eastAsia="Calibri"/>
          <w:b/>
          <w:bCs/>
          <w:lang w:val="en-US" w:eastAsia="fr-FR"/>
        </w:rPr>
        <w:t>.</w:t>
      </w:r>
      <w:r w:rsidR="00B6090E">
        <w:rPr>
          <w:rFonts w:eastAsia="Calibri"/>
          <w:lang w:val="en-US" w:eastAsia="fr-FR"/>
        </w:rPr>
        <w:t xml:space="preserve"> </w:t>
      </w:r>
      <w:r w:rsidR="00D754AE">
        <w:rPr>
          <w:rFonts w:eastAsia="Calibri"/>
          <w:lang w:val="en-US" w:eastAsia="fr-FR"/>
        </w:rPr>
        <w:t>Prevalence</w:t>
      </w:r>
      <w:r w:rsidR="2E525AF0" w:rsidRPr="2E525AF0">
        <w:rPr>
          <w:rFonts w:eastAsia="Calibri"/>
          <w:lang w:val="en-US" w:eastAsia="fr-FR"/>
        </w:rPr>
        <w:t xml:space="preserve"> of </w:t>
      </w:r>
      <w:r w:rsidR="00D754AE">
        <w:rPr>
          <w:rFonts w:eastAsia="Calibri"/>
          <w:lang w:val="en-US" w:eastAsia="fr-FR"/>
        </w:rPr>
        <w:t>S</w:t>
      </w:r>
      <w:r w:rsidR="2E525AF0" w:rsidRPr="2E525AF0">
        <w:rPr>
          <w:rFonts w:eastAsia="Calibri"/>
          <w:lang w:val="en-US" w:eastAsia="fr-FR"/>
        </w:rPr>
        <w:t xml:space="preserve">ymptoms </w:t>
      </w:r>
      <w:r w:rsidR="00D754AE">
        <w:rPr>
          <w:rFonts w:eastAsia="Calibri"/>
          <w:lang w:val="en-US" w:eastAsia="fr-FR"/>
        </w:rPr>
        <w:t>A</w:t>
      </w:r>
      <w:r w:rsidR="2E525AF0" w:rsidRPr="2E525AF0">
        <w:rPr>
          <w:rFonts w:eastAsia="Calibri"/>
          <w:lang w:val="en-US" w:eastAsia="fr-FR"/>
        </w:rPr>
        <w:t>ccording to HE4</w:t>
      </w:r>
      <w:r w:rsidR="00F32871">
        <w:rPr>
          <w:rFonts w:eastAsia="Calibri"/>
          <w:lang w:val="en-US" w:eastAsia="fr-FR"/>
        </w:rPr>
        <w:t xml:space="preserve"> Serum</w:t>
      </w:r>
      <w:r w:rsidR="2E525AF0" w:rsidRPr="2E525AF0">
        <w:rPr>
          <w:rFonts w:eastAsia="Calibri"/>
          <w:lang w:val="en-US" w:eastAsia="fr-FR"/>
        </w:rPr>
        <w:t xml:space="preserve"> </w:t>
      </w:r>
      <w:r w:rsidR="00D754AE">
        <w:rPr>
          <w:rFonts w:eastAsia="Calibri"/>
          <w:lang w:val="en-US" w:eastAsia="fr-FR"/>
        </w:rPr>
        <w:t>L</w:t>
      </w:r>
      <w:r w:rsidR="2E525AF0" w:rsidRPr="2E525AF0">
        <w:rPr>
          <w:rFonts w:eastAsia="Calibri"/>
          <w:lang w:val="en-US" w:eastAsia="fr-FR"/>
        </w:rPr>
        <w:t xml:space="preserve">evel </w:t>
      </w:r>
    </w:p>
    <w:p w14:paraId="3132CAB3" w14:textId="3104A48E" w:rsidR="00986BF0" w:rsidRDefault="00986BF0" w:rsidP="0080546D">
      <w:pPr>
        <w:jc w:val="both"/>
        <w:rPr>
          <w:rFonts w:eastAsia="Calibri"/>
          <w:lang w:val="en-US" w:eastAsia="fr-FR"/>
        </w:rPr>
      </w:pPr>
    </w:p>
    <w:p w14:paraId="1A299F53" w14:textId="49D1EE6C" w:rsidR="00A7232B" w:rsidRDefault="00A7232B" w:rsidP="00A7232B">
      <w:pPr>
        <w:jc w:val="center"/>
        <w:rPr>
          <w:rFonts w:eastAsia="Calibri"/>
          <w:lang w:val="en-US" w:eastAsia="fr-FR"/>
        </w:rPr>
      </w:pPr>
      <w:r w:rsidRPr="00DB2D1A">
        <w:rPr>
          <w:rFonts w:eastAsia="Calibri"/>
          <w:noProof/>
          <w:lang w:eastAsia="fr-FR"/>
        </w:rPr>
        <w:drawing>
          <wp:inline distT="0" distB="0" distL="0" distR="0" wp14:anchorId="15B472B7" wp14:editId="6605E253">
            <wp:extent cx="5274310" cy="4782820"/>
            <wp:effectExtent l="0" t="0" r="2540" b="0"/>
            <wp:docPr id="12" name="Image 11">
              <a:extLst xmlns:a="http://schemas.openxmlformats.org/drawingml/2006/main">
                <a:ext uri="{FF2B5EF4-FFF2-40B4-BE49-F238E27FC236}">
                  <a16:creationId xmlns:a16="http://schemas.microsoft.com/office/drawing/2014/main" id="{DCF47220-D067-438F-BFB8-7C5C2D78A0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1">
                      <a:extLst>
                        <a:ext uri="{FF2B5EF4-FFF2-40B4-BE49-F238E27FC236}">
                          <a16:creationId xmlns:a16="http://schemas.microsoft.com/office/drawing/2014/main" id="{DCF47220-D067-438F-BFB8-7C5C2D78A0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6776" t="26626" r="43224" b="8888"/>
                    <a:stretch/>
                  </pic:blipFill>
                  <pic:spPr>
                    <a:xfrm>
                      <a:off x="0" y="0"/>
                      <a:ext cx="527431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4DAEB" w14:textId="77777777" w:rsidR="00A7232B" w:rsidRDefault="00A7232B" w:rsidP="2E525AF0">
      <w:pPr>
        <w:jc w:val="both"/>
        <w:rPr>
          <w:b/>
          <w:bCs/>
          <w:lang w:val="en-CA"/>
        </w:rPr>
      </w:pPr>
    </w:p>
    <w:p w14:paraId="17BE1FB8" w14:textId="550F2DA6" w:rsidR="00986BF0" w:rsidRPr="000C398D" w:rsidRDefault="2E525AF0" w:rsidP="2E525AF0">
      <w:pPr>
        <w:jc w:val="both"/>
        <w:rPr>
          <w:lang w:val="en-US"/>
        </w:rPr>
      </w:pPr>
      <w:r w:rsidRPr="2E525AF0">
        <w:rPr>
          <w:b/>
          <w:bCs/>
          <w:lang w:val="en-CA"/>
        </w:rPr>
        <w:t>Legends</w:t>
      </w:r>
      <w:r w:rsidRPr="2E525AF0">
        <w:rPr>
          <w:lang w:val="en-CA"/>
        </w:rPr>
        <w:t xml:space="preserve">: </w:t>
      </w:r>
      <w:r w:rsidR="0069660D" w:rsidRPr="2E525AF0">
        <w:rPr>
          <w:lang w:val="en-CA"/>
        </w:rPr>
        <w:t xml:space="preserve">HE4, </w:t>
      </w:r>
      <w:r w:rsidR="0069660D">
        <w:rPr>
          <w:lang w:val="en-CA"/>
        </w:rPr>
        <w:t>h</w:t>
      </w:r>
      <w:r w:rsidR="0069660D" w:rsidRPr="2E525AF0">
        <w:rPr>
          <w:lang w:val="en-CA"/>
        </w:rPr>
        <w:t>uman epididymis protein 4</w:t>
      </w:r>
      <w:r w:rsidR="0069660D">
        <w:rPr>
          <w:lang w:val="en-CA"/>
        </w:rPr>
        <w:t xml:space="preserve">; </w:t>
      </w:r>
      <w:r w:rsidRPr="2E525AF0">
        <w:rPr>
          <w:lang w:val="en-CA"/>
        </w:rPr>
        <w:t>NHYA, New York Heart Association.</w:t>
      </w:r>
      <w:r w:rsidR="0069660D">
        <w:rPr>
          <w:lang w:val="en-CA"/>
        </w:rPr>
        <w:t xml:space="preserve"> </w:t>
      </w:r>
    </w:p>
    <w:p w14:paraId="3DC7D472" w14:textId="73F95146" w:rsidR="001F58F5" w:rsidRDefault="001F58F5">
      <w:pPr>
        <w:rPr>
          <w:lang w:val="en-CA"/>
        </w:rPr>
      </w:pPr>
      <w:r>
        <w:rPr>
          <w:lang w:val="en-CA"/>
        </w:rPr>
        <w:br w:type="page"/>
      </w:r>
    </w:p>
    <w:p w14:paraId="2C002C53" w14:textId="3F9E1DE8" w:rsidR="00034552" w:rsidRDefault="00370D03" w:rsidP="00034552">
      <w:pPr>
        <w:rPr>
          <w:b/>
          <w:lang w:val="en-GB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034552" w:rsidRPr="00034552">
        <w:rPr>
          <w:b/>
          <w:lang w:val="en-GB"/>
        </w:rPr>
        <w:t xml:space="preserve">Figure </w:t>
      </w:r>
      <w:r w:rsidR="00B6090E">
        <w:rPr>
          <w:b/>
          <w:lang w:val="en-GB"/>
        </w:rPr>
        <w:t>3</w:t>
      </w:r>
      <w:r w:rsidR="006468DA">
        <w:rPr>
          <w:b/>
          <w:lang w:val="en-GB"/>
        </w:rPr>
        <w:t>.</w:t>
      </w:r>
      <w:r w:rsidR="002A2D26">
        <w:rPr>
          <w:b/>
          <w:lang w:val="en-GB"/>
        </w:rPr>
        <w:t xml:space="preserve"> </w:t>
      </w:r>
      <w:r w:rsidR="006468DA">
        <w:rPr>
          <w:lang w:val="en-US"/>
        </w:rPr>
        <w:t>Prognostic Value</w:t>
      </w:r>
      <w:r w:rsidR="00D12E28" w:rsidRPr="003D47F8">
        <w:rPr>
          <w:lang w:val="en-US"/>
        </w:rPr>
        <w:t xml:space="preserve"> of HE4</w:t>
      </w:r>
      <w:r w:rsidR="006468DA">
        <w:rPr>
          <w:lang w:val="en-US"/>
        </w:rPr>
        <w:t xml:space="preserve">, </w:t>
      </w:r>
      <w:r w:rsidR="00D12E28" w:rsidRPr="003D47F8">
        <w:rPr>
          <w:lang w:val="en-US"/>
        </w:rPr>
        <w:t xml:space="preserve">STS Score and NT-proBNP </w:t>
      </w:r>
      <w:r w:rsidR="00D12E28">
        <w:rPr>
          <w:lang w:val="en-US"/>
        </w:rPr>
        <w:t xml:space="preserve">to </w:t>
      </w:r>
      <w:r w:rsidR="00D12E28" w:rsidRPr="003D47F8">
        <w:rPr>
          <w:lang w:val="en-US"/>
        </w:rPr>
        <w:t>Predict All-Cause Mortality</w:t>
      </w:r>
    </w:p>
    <w:p w14:paraId="3324E679" w14:textId="77777777" w:rsidR="00034552" w:rsidRPr="00034552" w:rsidRDefault="00034552" w:rsidP="00034552">
      <w:pPr>
        <w:rPr>
          <w:b/>
          <w:lang w:val="en-GB"/>
        </w:rPr>
      </w:pPr>
    </w:p>
    <w:p w14:paraId="0FA8BAF2" w14:textId="17BE5C08" w:rsidR="00034552" w:rsidRDefault="008364FD" w:rsidP="0007765A">
      <w:pPr>
        <w:jc w:val="center"/>
        <w:rPr>
          <w:lang w:val="en-GB"/>
        </w:rPr>
      </w:pPr>
      <w:r>
        <w:rPr>
          <w:noProof/>
          <w:lang w:val="en-CA" w:eastAsia="en-CA"/>
        </w:rPr>
        <w:drawing>
          <wp:inline distT="0" distB="0" distL="0" distR="0" wp14:anchorId="48D00C20" wp14:editId="5C091D54">
            <wp:extent cx="4593817" cy="4284134"/>
            <wp:effectExtent l="0" t="0" r="0" b="2540"/>
            <wp:docPr id="120141371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280" cy="428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D20A8" w14:textId="0BE10C53" w:rsidR="00034552" w:rsidRDefault="00034552" w:rsidP="00034552">
      <w:pPr>
        <w:rPr>
          <w:lang w:val="en-GB"/>
        </w:rPr>
      </w:pPr>
    </w:p>
    <w:p w14:paraId="53A296A1" w14:textId="47788CED" w:rsidR="00034552" w:rsidRPr="00E36B44" w:rsidRDefault="00034552" w:rsidP="00BD33D3">
      <w:pPr>
        <w:jc w:val="both"/>
        <w:rPr>
          <w:lang w:val="en-CA"/>
        </w:rPr>
      </w:pPr>
      <w:r w:rsidRPr="003D47F8">
        <w:rPr>
          <w:b/>
          <w:bCs/>
          <w:lang w:val="en-GB"/>
        </w:rPr>
        <w:t>Legends:</w:t>
      </w:r>
      <w:r>
        <w:rPr>
          <w:lang w:val="en-GB"/>
        </w:rPr>
        <w:t xml:space="preserve"> </w:t>
      </w:r>
      <w:r w:rsidR="002A2D26" w:rsidRPr="002A2D26">
        <w:rPr>
          <w:lang w:val="en-CA"/>
        </w:rPr>
        <w:t xml:space="preserve">ROC curve analysis assessing the prognostic value of </w:t>
      </w:r>
      <w:r w:rsidR="00D12E28" w:rsidRPr="002564C7">
        <w:rPr>
          <w:lang w:val="en-US"/>
        </w:rPr>
        <w:t>HE4</w:t>
      </w:r>
      <w:r w:rsidR="00831557">
        <w:rPr>
          <w:lang w:val="en-US"/>
        </w:rPr>
        <w:t xml:space="preserve"> </w:t>
      </w:r>
      <w:r w:rsidR="00831557">
        <w:rPr>
          <w:lang w:val="en-CA"/>
        </w:rPr>
        <w:t>(red line)</w:t>
      </w:r>
      <w:r w:rsidR="00D12E28">
        <w:rPr>
          <w:lang w:val="en-US"/>
        </w:rPr>
        <w:t>,</w:t>
      </w:r>
      <w:r w:rsidR="00D12E28" w:rsidRPr="002564C7">
        <w:rPr>
          <w:lang w:val="en-US"/>
        </w:rPr>
        <w:t xml:space="preserve"> STS </w:t>
      </w:r>
      <w:r w:rsidR="00D12E28">
        <w:rPr>
          <w:lang w:val="en-US"/>
        </w:rPr>
        <w:t>s</w:t>
      </w:r>
      <w:r w:rsidR="00D12E28" w:rsidRPr="002564C7">
        <w:rPr>
          <w:lang w:val="en-US"/>
        </w:rPr>
        <w:t xml:space="preserve">core </w:t>
      </w:r>
      <w:r w:rsidR="00831557">
        <w:rPr>
          <w:lang w:val="en-CA"/>
        </w:rPr>
        <w:t xml:space="preserve">(green line) </w:t>
      </w:r>
      <w:r w:rsidR="00D12E28" w:rsidRPr="002564C7">
        <w:rPr>
          <w:lang w:val="en-US"/>
        </w:rPr>
        <w:t xml:space="preserve">and NT-proBNP </w:t>
      </w:r>
      <w:r w:rsidR="00831557" w:rsidRPr="002A2D26">
        <w:rPr>
          <w:lang w:val="en-CA"/>
        </w:rPr>
        <w:t>(blue line)</w:t>
      </w:r>
      <w:r w:rsidR="00831557">
        <w:rPr>
          <w:lang w:val="en-CA"/>
        </w:rPr>
        <w:t xml:space="preserve"> </w:t>
      </w:r>
      <w:r w:rsidR="00D12E28">
        <w:rPr>
          <w:lang w:val="en-US"/>
        </w:rPr>
        <w:t>to predict all-cause mortality</w:t>
      </w:r>
      <w:r w:rsidR="002A2D26">
        <w:rPr>
          <w:lang w:val="en-CA"/>
        </w:rPr>
        <w:t xml:space="preserve">. </w:t>
      </w:r>
      <w:r w:rsidR="00EC4280" w:rsidRPr="386E41B7">
        <w:rPr>
          <w:lang w:val="en-US"/>
        </w:rPr>
        <w:t>AUC, area under the curve; CI, confidence interval</w:t>
      </w:r>
      <w:r w:rsidR="00EC4280">
        <w:rPr>
          <w:lang w:val="en-US"/>
        </w:rPr>
        <w:t xml:space="preserve">; </w:t>
      </w:r>
      <w:r w:rsidRPr="2E525AF0">
        <w:rPr>
          <w:lang w:val="en-CA"/>
        </w:rPr>
        <w:t xml:space="preserve">HE4, </w:t>
      </w:r>
      <w:r w:rsidR="00EC4280">
        <w:rPr>
          <w:lang w:val="en-CA"/>
        </w:rPr>
        <w:t>h</w:t>
      </w:r>
      <w:r w:rsidRPr="2E525AF0">
        <w:rPr>
          <w:lang w:val="en-CA"/>
        </w:rPr>
        <w:t>uman epididymis protein 4</w:t>
      </w:r>
      <w:r w:rsidR="00D12E28">
        <w:rPr>
          <w:lang w:val="en-CA"/>
        </w:rPr>
        <w:t>;</w:t>
      </w:r>
      <w:r>
        <w:rPr>
          <w:lang w:val="en-CA"/>
        </w:rPr>
        <w:t xml:space="preserve"> Nt-ProBNP,</w:t>
      </w:r>
      <w:r w:rsidR="002A2D26">
        <w:rPr>
          <w:lang w:val="en-CA"/>
        </w:rPr>
        <w:t xml:space="preserve"> </w:t>
      </w:r>
      <w:r w:rsidR="002A2D26" w:rsidRPr="002A2D26">
        <w:rPr>
          <w:lang w:val="en-CA"/>
        </w:rPr>
        <w:t xml:space="preserve">N-terminal B-type natriuretic peptide; </w:t>
      </w:r>
      <w:r w:rsidR="0007765A">
        <w:rPr>
          <w:lang w:val="en-CA"/>
        </w:rPr>
        <w:t>STS score</w:t>
      </w:r>
      <w:r w:rsidR="00EC4280">
        <w:rPr>
          <w:lang w:val="en-CA"/>
        </w:rPr>
        <w:t>, Society Thoracic Surgeons;</w:t>
      </w:r>
      <w:r w:rsidR="0007765A">
        <w:rPr>
          <w:lang w:val="en-CA"/>
        </w:rPr>
        <w:t xml:space="preserve"> </w:t>
      </w:r>
      <w:r w:rsidR="002A2D26" w:rsidRPr="002A2D26">
        <w:rPr>
          <w:lang w:val="en-CA"/>
        </w:rPr>
        <w:t>ROC, receiver operating curve</w:t>
      </w:r>
      <w:r w:rsidR="00BD33D3">
        <w:rPr>
          <w:lang w:val="en-CA"/>
        </w:rPr>
        <w:t>.</w:t>
      </w:r>
      <w:r w:rsidR="00E36B44">
        <w:rPr>
          <w:lang w:val="en-CA"/>
        </w:rPr>
        <w:t xml:space="preserve"> </w:t>
      </w:r>
    </w:p>
    <w:p w14:paraId="66188DB1" w14:textId="77777777" w:rsidR="00034552" w:rsidRDefault="00034552">
      <w:pPr>
        <w:rPr>
          <w:rFonts w:eastAsia="Calibri"/>
          <w:b/>
          <w:bCs/>
          <w:lang w:val="en-US" w:eastAsia="fr-FR"/>
        </w:rPr>
      </w:pPr>
      <w:r>
        <w:rPr>
          <w:rFonts w:eastAsia="Calibri"/>
          <w:b/>
          <w:bCs/>
          <w:lang w:val="en-US" w:eastAsia="fr-FR"/>
        </w:rPr>
        <w:br w:type="page"/>
      </w:r>
    </w:p>
    <w:p w14:paraId="544575FD" w14:textId="29EC2F00" w:rsidR="007D5CA4" w:rsidRDefault="007D5CA4" w:rsidP="0007765A">
      <w:pPr>
        <w:jc w:val="both"/>
        <w:rPr>
          <w:rFonts w:eastAsia="Calibri"/>
          <w:b/>
          <w:bCs/>
          <w:lang w:val="en-US" w:eastAsia="fr-FR"/>
        </w:rPr>
      </w:pPr>
    </w:p>
    <w:p w14:paraId="64D3CF51" w14:textId="5D516E17" w:rsidR="007D5CA4" w:rsidRDefault="00370D03" w:rsidP="0007765A">
      <w:pPr>
        <w:jc w:val="both"/>
        <w:rPr>
          <w:rFonts w:eastAsia="Calibri"/>
          <w:b/>
          <w:bCs/>
          <w:lang w:val="en-US" w:eastAsia="fr-FR"/>
        </w:rPr>
      </w:pPr>
      <w:r>
        <w:rPr>
          <w:rFonts w:eastAsia="Calibri"/>
          <w:b/>
          <w:bCs/>
          <w:lang w:val="en-US"/>
        </w:rPr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7D5CA4" w:rsidRPr="2E525AF0">
        <w:rPr>
          <w:rFonts w:eastAsia="Calibri"/>
          <w:b/>
          <w:bCs/>
          <w:lang w:val="en-US" w:eastAsia="fr-FR"/>
        </w:rPr>
        <w:t>Figure</w:t>
      </w:r>
      <w:r w:rsidR="007D5CA4">
        <w:rPr>
          <w:rFonts w:eastAsia="Calibri"/>
          <w:b/>
          <w:bCs/>
          <w:lang w:val="en-US" w:eastAsia="fr-FR"/>
        </w:rPr>
        <w:t xml:space="preserve"> 4. </w:t>
      </w:r>
      <w:r w:rsidR="007D5CA4" w:rsidRPr="004125F6">
        <w:rPr>
          <w:bCs/>
          <w:color w:val="242424"/>
          <w:lang w:val="en-CA"/>
        </w:rPr>
        <w:t>Decision Curve Analysis (DCA) to assess the clinical utility of HE4</w:t>
      </w:r>
      <w:r w:rsidR="007D5CA4" w:rsidRPr="00042286">
        <w:rPr>
          <w:bCs/>
          <w:color w:val="242424"/>
          <w:lang w:val="en-CA"/>
        </w:rPr>
        <w:t>≥</w:t>
      </w:r>
      <w:r w:rsidR="007D5CA4" w:rsidRPr="004125F6">
        <w:rPr>
          <w:bCs/>
          <w:color w:val="242424"/>
          <w:lang w:val="en-CA"/>
        </w:rPr>
        <w:t>130</w:t>
      </w:r>
      <w:r w:rsidR="009D6D86">
        <w:rPr>
          <w:bCs/>
          <w:color w:val="242424"/>
          <w:lang w:val="en-CA"/>
        </w:rPr>
        <w:t xml:space="preserve"> plasma level.</w:t>
      </w:r>
    </w:p>
    <w:p w14:paraId="251E43C3" w14:textId="77777777" w:rsidR="007D5CA4" w:rsidRDefault="007D5CA4" w:rsidP="0007765A">
      <w:pPr>
        <w:jc w:val="both"/>
        <w:rPr>
          <w:rFonts w:eastAsia="Calibri"/>
          <w:b/>
          <w:bCs/>
          <w:lang w:val="en-US" w:eastAsia="fr-FR"/>
        </w:rPr>
      </w:pPr>
    </w:p>
    <w:p w14:paraId="4436B73F" w14:textId="32A6CE49" w:rsidR="007D5CA4" w:rsidRDefault="007D5CA4" w:rsidP="0007765A">
      <w:pPr>
        <w:jc w:val="both"/>
        <w:rPr>
          <w:rFonts w:eastAsia="Calibri"/>
          <w:b/>
          <w:bCs/>
          <w:lang w:val="en-US" w:eastAsia="fr-FR"/>
        </w:rPr>
      </w:pPr>
      <w:r w:rsidRPr="007D5CA4">
        <w:rPr>
          <w:rFonts w:eastAsia="Calibri"/>
          <w:b/>
          <w:bCs/>
          <w:noProof/>
          <w:lang w:eastAsia="fr-FR"/>
        </w:rPr>
        <w:drawing>
          <wp:inline distT="0" distB="0" distL="0" distR="0" wp14:anchorId="03360004" wp14:editId="203F732A">
            <wp:extent cx="5274310" cy="4072255"/>
            <wp:effectExtent l="0" t="0" r="2540" b="4445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EF30553E-6350-490D-A03D-DBE1D39653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EF30553E-6350-490D-A03D-DBE1D39653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48E27" w14:textId="150E3A86" w:rsidR="00E859FF" w:rsidRDefault="00E859FF" w:rsidP="0007765A">
      <w:pPr>
        <w:jc w:val="both"/>
        <w:rPr>
          <w:rFonts w:eastAsia="Calibri"/>
          <w:b/>
          <w:bCs/>
          <w:lang w:val="en-US" w:eastAsia="fr-FR"/>
        </w:rPr>
      </w:pPr>
    </w:p>
    <w:p w14:paraId="5DE7DDAD" w14:textId="1DA91376" w:rsidR="00E859FF" w:rsidRDefault="00E859FF" w:rsidP="0007765A">
      <w:pPr>
        <w:jc w:val="both"/>
        <w:rPr>
          <w:rFonts w:eastAsia="Calibri"/>
          <w:b/>
          <w:bCs/>
          <w:lang w:val="en-US" w:eastAsia="fr-FR"/>
        </w:rPr>
      </w:pPr>
      <w:r w:rsidRPr="2E525AF0">
        <w:rPr>
          <w:b/>
          <w:bCs/>
          <w:lang w:val="en-CA"/>
        </w:rPr>
        <w:t>Legends</w:t>
      </w:r>
      <w:r w:rsidRPr="2E525AF0">
        <w:rPr>
          <w:lang w:val="en-CA"/>
        </w:rPr>
        <w:t>:</w:t>
      </w:r>
      <w:r w:rsidRPr="00E859FF">
        <w:rPr>
          <w:lang w:val="en-CA"/>
        </w:rPr>
        <w:t xml:space="preserve"> </w:t>
      </w:r>
      <w:r w:rsidR="009D6D86">
        <w:rPr>
          <w:lang w:val="en-CA"/>
        </w:rPr>
        <w:t xml:space="preserve">DCA, </w:t>
      </w:r>
      <w:r w:rsidRPr="004125F6">
        <w:rPr>
          <w:bCs/>
          <w:color w:val="242424"/>
          <w:lang w:val="en-CA"/>
        </w:rPr>
        <w:t>Decision Curve Analysis</w:t>
      </w:r>
      <w:r>
        <w:rPr>
          <w:bCs/>
          <w:color w:val="242424"/>
          <w:lang w:val="en-CA"/>
        </w:rPr>
        <w:t xml:space="preserve"> </w:t>
      </w:r>
      <w:r w:rsidRPr="004125F6">
        <w:rPr>
          <w:bCs/>
          <w:color w:val="242424"/>
          <w:lang w:val="en-CA"/>
        </w:rPr>
        <w:t xml:space="preserve">to assess the clinical utility </w:t>
      </w:r>
      <w:r>
        <w:rPr>
          <w:bCs/>
          <w:color w:val="242424"/>
          <w:lang w:val="en-CA"/>
        </w:rPr>
        <w:t xml:space="preserve">with model of </w:t>
      </w:r>
      <w:r w:rsidRPr="004125F6">
        <w:rPr>
          <w:bCs/>
          <w:color w:val="242424"/>
          <w:lang w:val="en-CA"/>
        </w:rPr>
        <w:t>HE4</w:t>
      </w:r>
      <w:r>
        <w:rPr>
          <w:bCs/>
          <w:color w:val="242424"/>
          <w:lang w:val="en-CA"/>
        </w:rPr>
        <w:t xml:space="preserve"> (purple line)</w:t>
      </w:r>
      <w:r w:rsidRPr="00E859FF">
        <w:rPr>
          <w:rFonts w:eastAsia="Calibri"/>
          <w:bCs/>
          <w:lang w:val="en-US" w:eastAsia="fr-FR"/>
        </w:rPr>
        <w:t>;</w:t>
      </w:r>
      <w:r>
        <w:rPr>
          <w:rFonts w:eastAsia="Calibri"/>
          <w:b/>
          <w:bCs/>
          <w:lang w:val="en-US" w:eastAsia="fr-FR"/>
        </w:rPr>
        <w:t xml:space="preserve"> </w:t>
      </w:r>
      <w:r w:rsidRPr="00E859FF">
        <w:rPr>
          <w:rFonts w:eastAsia="Calibri"/>
          <w:bCs/>
          <w:lang w:val="en-US" w:eastAsia="fr-FR"/>
        </w:rPr>
        <w:t>model of HE4 (turquoise</w:t>
      </w:r>
      <w:r>
        <w:rPr>
          <w:rFonts w:eastAsia="Calibri"/>
          <w:bCs/>
          <w:lang w:val="en-US" w:eastAsia="fr-FR"/>
        </w:rPr>
        <w:t xml:space="preserve"> line); treat all (orange line); treat none (green line); </w:t>
      </w:r>
      <w:r w:rsidRPr="2E525AF0">
        <w:rPr>
          <w:lang w:val="en-CA"/>
        </w:rPr>
        <w:t xml:space="preserve">HE4, </w:t>
      </w:r>
      <w:r>
        <w:rPr>
          <w:lang w:val="en-CA"/>
        </w:rPr>
        <w:t>h</w:t>
      </w:r>
      <w:r w:rsidRPr="2E525AF0">
        <w:rPr>
          <w:lang w:val="en-CA"/>
        </w:rPr>
        <w:t>uman epididymis protein</w:t>
      </w:r>
      <w:r>
        <w:rPr>
          <w:lang w:val="en-CA"/>
        </w:rPr>
        <w:t>.</w:t>
      </w:r>
    </w:p>
    <w:p w14:paraId="74344458" w14:textId="77777777" w:rsidR="007D5CA4" w:rsidRDefault="007D5CA4">
      <w:pPr>
        <w:rPr>
          <w:rFonts w:eastAsia="Calibri"/>
          <w:b/>
          <w:bCs/>
          <w:lang w:val="en-US" w:eastAsia="fr-FR"/>
        </w:rPr>
      </w:pPr>
      <w:r>
        <w:rPr>
          <w:rFonts w:eastAsia="Calibri"/>
          <w:b/>
          <w:bCs/>
          <w:lang w:val="en-US" w:eastAsia="fr-FR"/>
        </w:rPr>
        <w:br w:type="page"/>
      </w:r>
    </w:p>
    <w:p w14:paraId="3FA172FB" w14:textId="77777777" w:rsidR="007D5CA4" w:rsidRDefault="007D5CA4" w:rsidP="0007765A">
      <w:pPr>
        <w:jc w:val="both"/>
        <w:rPr>
          <w:rFonts w:eastAsia="Calibri"/>
          <w:b/>
          <w:bCs/>
          <w:lang w:val="en-US" w:eastAsia="fr-FR"/>
        </w:rPr>
      </w:pPr>
    </w:p>
    <w:p w14:paraId="4EC9F4F1" w14:textId="50EBC425" w:rsidR="0007765A" w:rsidRDefault="00370D03" w:rsidP="0007765A">
      <w:pPr>
        <w:jc w:val="both"/>
        <w:rPr>
          <w:lang w:val="en-CA"/>
        </w:rPr>
      </w:pPr>
      <w:r>
        <w:rPr>
          <w:rFonts w:eastAsia="Calibri"/>
          <w:b/>
          <w:bCs/>
          <w:lang w:val="en-US"/>
        </w:rPr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2E525AF0" w:rsidRPr="2E525AF0">
        <w:rPr>
          <w:rFonts w:eastAsia="Calibri"/>
          <w:b/>
          <w:bCs/>
          <w:lang w:val="en-US" w:eastAsia="fr-FR"/>
        </w:rPr>
        <w:t xml:space="preserve">Figure </w:t>
      </w:r>
      <w:r w:rsidR="007D5CA4">
        <w:rPr>
          <w:rFonts w:eastAsia="Calibri"/>
          <w:b/>
          <w:bCs/>
          <w:lang w:val="en-US" w:eastAsia="fr-FR"/>
        </w:rPr>
        <w:t>5</w:t>
      </w:r>
      <w:r w:rsidR="00D12E28">
        <w:rPr>
          <w:rFonts w:eastAsia="Calibri"/>
          <w:b/>
          <w:bCs/>
          <w:lang w:val="en-US" w:eastAsia="fr-FR"/>
        </w:rPr>
        <w:t>.</w:t>
      </w:r>
      <w:r w:rsidR="2E525AF0" w:rsidRPr="2E525AF0">
        <w:rPr>
          <w:rFonts w:eastAsia="Calibri"/>
          <w:b/>
          <w:bCs/>
          <w:lang w:val="en-US" w:eastAsia="fr-FR"/>
        </w:rPr>
        <w:t xml:space="preserve"> </w:t>
      </w:r>
      <w:r w:rsidR="0007765A" w:rsidRPr="003D47F8">
        <w:rPr>
          <w:rFonts w:eastAsia="Calibri"/>
          <w:lang w:val="en-US" w:eastAsia="fr-FR"/>
        </w:rPr>
        <w:t xml:space="preserve">HE4 Prognostic Value </w:t>
      </w:r>
      <w:r w:rsidR="0007765A">
        <w:rPr>
          <w:rFonts w:eastAsia="Calibri"/>
          <w:lang w:val="en-US" w:eastAsia="fr-FR"/>
        </w:rPr>
        <w:t>According to</w:t>
      </w:r>
      <w:r w:rsidR="0007765A" w:rsidRPr="003D47F8">
        <w:rPr>
          <w:rFonts w:eastAsia="Calibri"/>
          <w:lang w:val="en-US" w:eastAsia="fr-FR"/>
        </w:rPr>
        <w:t xml:space="preserve"> NYHA Functional Classification and </w:t>
      </w:r>
      <w:r w:rsidR="00ED2A88">
        <w:rPr>
          <w:rFonts w:eastAsia="Calibri"/>
          <w:lang w:val="en-US" w:eastAsia="fr-FR"/>
        </w:rPr>
        <w:t xml:space="preserve">HE4 </w:t>
      </w:r>
      <w:r w:rsidR="00034304">
        <w:rPr>
          <w:rFonts w:eastAsia="Calibri"/>
          <w:lang w:val="en-US" w:eastAsia="fr-FR"/>
        </w:rPr>
        <w:t>Serum</w:t>
      </w:r>
      <w:r w:rsidR="0007765A">
        <w:rPr>
          <w:rFonts w:eastAsia="Calibri"/>
          <w:lang w:val="en-US" w:eastAsia="fr-FR"/>
        </w:rPr>
        <w:t xml:space="preserve"> </w:t>
      </w:r>
      <w:r w:rsidR="0007765A" w:rsidRPr="003D47F8">
        <w:rPr>
          <w:rFonts w:eastAsia="Calibri"/>
          <w:lang w:val="en-US" w:eastAsia="fr-FR"/>
        </w:rPr>
        <w:t>Level</w:t>
      </w:r>
      <w:r w:rsidR="0007765A" w:rsidRPr="005E5770">
        <w:rPr>
          <w:lang w:val="en-CA"/>
        </w:rPr>
        <w:t> </w:t>
      </w:r>
    </w:p>
    <w:p w14:paraId="54A0BA41" w14:textId="77777777" w:rsidR="0007765A" w:rsidRDefault="0007765A" w:rsidP="0007765A">
      <w:pPr>
        <w:jc w:val="both"/>
        <w:rPr>
          <w:rFonts w:eastAsia="Calibri"/>
          <w:b/>
          <w:bCs/>
          <w:lang w:val="en-US" w:eastAsia="fr-FR"/>
        </w:rPr>
      </w:pPr>
    </w:p>
    <w:p w14:paraId="3631E6E6" w14:textId="12397E29" w:rsidR="2E525AF0" w:rsidRDefault="00523D42" w:rsidP="0007765A">
      <w:pPr>
        <w:rPr>
          <w:rFonts w:eastAsia="Calibri"/>
          <w:b/>
          <w:bCs/>
          <w:lang w:val="en-US" w:eastAsia="fr-FR"/>
        </w:rPr>
      </w:pPr>
      <w:r>
        <w:rPr>
          <w:noProof/>
          <w:lang w:val="en-CA" w:eastAsia="en-CA"/>
        </w:rPr>
        <w:drawing>
          <wp:inline distT="0" distB="0" distL="0" distR="0" wp14:anchorId="684D91C0" wp14:editId="0A484987">
            <wp:extent cx="5273040" cy="3086100"/>
            <wp:effectExtent l="0" t="0" r="3810" b="0"/>
            <wp:docPr id="81254944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D067A" w14:textId="77777777" w:rsidR="00D754AE" w:rsidRDefault="00D754AE" w:rsidP="2E525AF0">
      <w:pPr>
        <w:jc w:val="both"/>
        <w:rPr>
          <w:b/>
          <w:bCs/>
          <w:lang w:val="en-CA"/>
        </w:rPr>
      </w:pPr>
    </w:p>
    <w:p w14:paraId="60BBAD14" w14:textId="7092C86E" w:rsidR="2E525AF0" w:rsidRDefault="2E525AF0" w:rsidP="2E525AF0">
      <w:pPr>
        <w:jc w:val="both"/>
        <w:rPr>
          <w:rFonts w:eastAsia="Calibri"/>
          <w:b/>
          <w:bCs/>
          <w:lang w:val="en-US" w:eastAsia="fr-FR"/>
        </w:rPr>
      </w:pPr>
      <w:r w:rsidRPr="2E525AF0">
        <w:rPr>
          <w:b/>
          <w:bCs/>
          <w:lang w:val="en-CA"/>
        </w:rPr>
        <w:t>Legends</w:t>
      </w:r>
      <w:r w:rsidRPr="2E525AF0">
        <w:rPr>
          <w:lang w:val="en-CA"/>
        </w:rPr>
        <w:t>: NHYA, New York Heart Association</w:t>
      </w:r>
      <w:r w:rsidR="00D12E28">
        <w:rPr>
          <w:lang w:val="en-CA"/>
        </w:rPr>
        <w:t>;</w:t>
      </w:r>
      <w:r w:rsidRPr="2E525AF0">
        <w:rPr>
          <w:lang w:val="en-CA"/>
        </w:rPr>
        <w:t xml:space="preserve"> HE4, </w:t>
      </w:r>
      <w:r w:rsidR="00D12E28">
        <w:rPr>
          <w:lang w:val="en-CA"/>
        </w:rPr>
        <w:t>h</w:t>
      </w:r>
      <w:r w:rsidRPr="2E525AF0">
        <w:rPr>
          <w:lang w:val="en-CA"/>
        </w:rPr>
        <w:t>uman epididymis protein 4</w:t>
      </w:r>
      <w:r w:rsidR="00D12E28">
        <w:rPr>
          <w:lang w:val="en-CA"/>
        </w:rPr>
        <w:t>.</w:t>
      </w:r>
    </w:p>
    <w:p w14:paraId="5E433333" w14:textId="184D7CB4" w:rsidR="2E525AF0" w:rsidRPr="00D754AE" w:rsidRDefault="2E525AF0" w:rsidP="2E525AF0">
      <w:pPr>
        <w:jc w:val="both"/>
        <w:rPr>
          <w:lang w:val="en-US"/>
        </w:rPr>
        <w:sectPr w:rsidR="2E525AF0" w:rsidRPr="00D754AE" w:rsidSect="00C9269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646514F8" w14:textId="02165F81" w:rsidR="00CC501C" w:rsidRPr="00914903" w:rsidRDefault="00370D03" w:rsidP="00CC501C">
      <w:pPr>
        <w:rPr>
          <w:rFonts w:eastAsia="Calibri"/>
          <w:b/>
          <w:bCs/>
          <w:lang w:val="en-GB" w:eastAsia="fr-FR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CC501C" w:rsidRPr="2E525AF0">
        <w:rPr>
          <w:rFonts w:eastAsia="Calibri"/>
          <w:b/>
          <w:bCs/>
          <w:lang w:val="en-US" w:eastAsia="fr-FR"/>
        </w:rPr>
        <w:t xml:space="preserve">Figure </w:t>
      </w:r>
      <w:r w:rsidR="007D5CA4">
        <w:rPr>
          <w:rFonts w:eastAsia="Calibri"/>
          <w:b/>
          <w:bCs/>
          <w:lang w:val="en-US" w:eastAsia="fr-FR"/>
        </w:rPr>
        <w:t>6</w:t>
      </w:r>
      <w:r w:rsidR="00B6090E">
        <w:rPr>
          <w:rFonts w:eastAsia="Calibri"/>
          <w:b/>
          <w:bCs/>
          <w:lang w:val="en-US" w:eastAsia="fr-FR"/>
        </w:rPr>
        <w:t>.</w:t>
      </w:r>
      <w:r w:rsidR="00CC501C" w:rsidRPr="2E525AF0">
        <w:rPr>
          <w:rFonts w:eastAsia="Calibri"/>
          <w:b/>
          <w:bCs/>
          <w:lang w:val="en-US" w:eastAsia="fr-FR"/>
        </w:rPr>
        <w:t xml:space="preserve"> </w:t>
      </w:r>
      <w:r w:rsidR="00CC501C" w:rsidRPr="2E525AF0">
        <w:rPr>
          <w:lang w:val="en-US"/>
        </w:rPr>
        <w:t xml:space="preserve">Correlation </w:t>
      </w:r>
      <w:r w:rsidR="00DB7C3C" w:rsidRPr="2E525AF0">
        <w:rPr>
          <w:lang w:val="en-US"/>
        </w:rPr>
        <w:t xml:space="preserve">Between </w:t>
      </w:r>
      <w:r w:rsidR="00CC501C" w:rsidRPr="2E525AF0">
        <w:rPr>
          <w:lang w:val="en-US"/>
        </w:rPr>
        <w:t xml:space="preserve">HE4 </w:t>
      </w:r>
      <w:r w:rsidR="00034304">
        <w:rPr>
          <w:lang w:val="en-US"/>
        </w:rPr>
        <w:t>Serum</w:t>
      </w:r>
      <w:r w:rsidR="00DB7C3C" w:rsidRPr="2E525AF0">
        <w:rPr>
          <w:lang w:val="en-US"/>
        </w:rPr>
        <w:t xml:space="preserve"> Level </w:t>
      </w:r>
      <w:r w:rsidR="00DB7C3C">
        <w:rPr>
          <w:lang w:val="en-US"/>
        </w:rPr>
        <w:t>a</w:t>
      </w:r>
      <w:r w:rsidR="00DB7C3C" w:rsidRPr="2E525AF0">
        <w:rPr>
          <w:lang w:val="en-US"/>
        </w:rPr>
        <w:t xml:space="preserve">nd </w:t>
      </w:r>
      <w:r w:rsidR="006468DA">
        <w:rPr>
          <w:lang w:val="en-US"/>
        </w:rPr>
        <w:t>Native</w:t>
      </w:r>
      <w:r w:rsidR="006468DA" w:rsidRPr="2E525AF0">
        <w:rPr>
          <w:lang w:val="en-US"/>
        </w:rPr>
        <w:t xml:space="preserve"> </w:t>
      </w:r>
      <w:r w:rsidR="00CC501C" w:rsidRPr="2E525AF0">
        <w:rPr>
          <w:lang w:val="en-US"/>
        </w:rPr>
        <w:t xml:space="preserve">T1 </w:t>
      </w:r>
      <w:r w:rsidR="00DB7C3C" w:rsidRPr="2E525AF0">
        <w:rPr>
          <w:lang w:val="en-US"/>
        </w:rPr>
        <w:t>Mapping</w:t>
      </w:r>
      <w:r w:rsidR="00DB7C3C">
        <w:rPr>
          <w:lang w:val="en-US"/>
        </w:rPr>
        <w:t xml:space="preserve"> </w:t>
      </w:r>
      <w:r w:rsidR="00DB7C3C" w:rsidRPr="2E525AF0">
        <w:rPr>
          <w:lang w:val="en-US"/>
        </w:rPr>
        <w:t>(Diffuse Myocardial Fibrosis) Values</w:t>
      </w:r>
      <w:r w:rsidR="00DB7C3C" w:rsidRPr="2E525AF0">
        <w:rPr>
          <w:lang w:val="en-GB"/>
        </w:rPr>
        <w:t xml:space="preserve"> </w:t>
      </w:r>
      <w:r w:rsidR="00DB7C3C">
        <w:rPr>
          <w:lang w:val="en-GB"/>
        </w:rPr>
        <w:t>b</w:t>
      </w:r>
      <w:r w:rsidR="00DB7C3C" w:rsidRPr="2E525AF0">
        <w:rPr>
          <w:lang w:val="en-GB"/>
        </w:rPr>
        <w:t xml:space="preserve">y </w:t>
      </w:r>
      <w:r w:rsidR="00CC501C" w:rsidRPr="2E525AF0">
        <w:rPr>
          <w:lang w:val="en-GB"/>
        </w:rPr>
        <w:t>CMR</w:t>
      </w:r>
    </w:p>
    <w:p w14:paraId="14E265FB" w14:textId="77777777" w:rsidR="00CC501C" w:rsidRDefault="00CC501C" w:rsidP="00CC501C">
      <w:pPr>
        <w:jc w:val="both"/>
        <w:rPr>
          <w:lang w:val="en-GB"/>
        </w:rPr>
      </w:pPr>
    </w:p>
    <w:p w14:paraId="4C6F19A3" w14:textId="53FAEF2D" w:rsidR="00CC501C" w:rsidRDefault="00695563" w:rsidP="00CC501C">
      <w:pPr>
        <w:jc w:val="both"/>
      </w:pPr>
      <w:r>
        <w:rPr>
          <w:noProof/>
          <w:lang w:val="en-CA" w:eastAsia="en-CA"/>
        </w:rPr>
        <w:drawing>
          <wp:inline distT="0" distB="0" distL="0" distR="0" wp14:anchorId="7765E8C4" wp14:editId="1D013FD7">
            <wp:extent cx="5935980" cy="3429000"/>
            <wp:effectExtent l="0" t="0" r="7620" b="0"/>
            <wp:docPr id="94350992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758AE" w14:textId="10F0F1FE" w:rsidR="00CC501C" w:rsidRPr="00FC7B51" w:rsidRDefault="00CC501C" w:rsidP="00CC501C">
      <w:pPr>
        <w:rPr>
          <w:color w:val="000000" w:themeColor="text1"/>
          <w:lang w:val="en-US"/>
        </w:rPr>
      </w:pPr>
      <w:r w:rsidRPr="00FC7B51">
        <w:rPr>
          <w:rFonts w:eastAsia="Calibri"/>
          <w:b/>
          <w:bCs/>
          <w:lang w:val="en-US" w:eastAsia="fr-FR"/>
        </w:rPr>
        <w:t xml:space="preserve">Legends: </w:t>
      </w:r>
      <w:r w:rsidRPr="00FC7B51">
        <w:rPr>
          <w:lang w:val="en-US"/>
        </w:rPr>
        <w:t xml:space="preserve">Correlation between HE4 </w:t>
      </w:r>
      <w:r w:rsidR="00034304">
        <w:rPr>
          <w:lang w:val="en-US"/>
        </w:rPr>
        <w:t>serum</w:t>
      </w:r>
      <w:r w:rsidRPr="00FC7B51">
        <w:rPr>
          <w:lang w:val="en-US"/>
        </w:rPr>
        <w:t xml:space="preserve"> level and </w:t>
      </w:r>
      <w:r w:rsidR="00F925B2" w:rsidRPr="00FC7B51">
        <w:rPr>
          <w:lang w:val="en-US"/>
        </w:rPr>
        <w:t xml:space="preserve">native </w:t>
      </w:r>
      <w:r w:rsidRPr="00FC7B51">
        <w:rPr>
          <w:lang w:val="en-US"/>
        </w:rPr>
        <w:t xml:space="preserve">T1 mapping </w:t>
      </w:r>
      <w:r w:rsidRPr="00FC7B51">
        <w:rPr>
          <w:lang w:val="en-GB"/>
        </w:rPr>
        <w:t xml:space="preserve">by CMR. </w:t>
      </w:r>
      <w:r w:rsidRPr="00FC7B51">
        <w:rPr>
          <w:color w:val="000000" w:themeColor="text1"/>
          <w:lang w:val="en-US"/>
        </w:rPr>
        <w:t>HE4, human epididymis protein 4 (pmol/L) and native T1 mapping (ms)</w:t>
      </w:r>
    </w:p>
    <w:p w14:paraId="331D5103" w14:textId="77777777" w:rsidR="00CC501C" w:rsidRDefault="00CC501C" w:rsidP="00CC501C">
      <w:pPr>
        <w:rPr>
          <w:color w:val="000000" w:themeColor="text1"/>
          <w:sz w:val="22"/>
          <w:szCs w:val="22"/>
          <w:lang w:val="en-US"/>
        </w:rPr>
      </w:pPr>
    </w:p>
    <w:p w14:paraId="1817A3A7" w14:textId="4050AEE5" w:rsidR="002B26E4" w:rsidRDefault="002B26E4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br w:type="page"/>
      </w:r>
    </w:p>
    <w:p w14:paraId="3852AAF4" w14:textId="3D4A752E" w:rsidR="00CC501C" w:rsidRDefault="00370D03" w:rsidP="00CC501C">
      <w:pPr>
        <w:rPr>
          <w:color w:val="000000" w:themeColor="text1"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l</w:t>
      </w:r>
      <w:r w:rsidRPr="00DC3265">
        <w:rPr>
          <w:rFonts w:eastAsia="Calibri"/>
          <w:b/>
          <w:bCs/>
          <w:lang w:val="en-US"/>
        </w:rPr>
        <w:t xml:space="preserve"> </w:t>
      </w:r>
      <w:r w:rsidR="00CC501C" w:rsidRPr="2E525AF0">
        <w:rPr>
          <w:rFonts w:eastAsia="Calibri"/>
          <w:b/>
          <w:bCs/>
          <w:lang w:val="en-US" w:eastAsia="fr-FR"/>
        </w:rPr>
        <w:t xml:space="preserve">Figure </w:t>
      </w:r>
      <w:r w:rsidR="007D5CA4">
        <w:rPr>
          <w:rFonts w:eastAsia="Calibri"/>
          <w:b/>
          <w:bCs/>
          <w:lang w:val="en-US" w:eastAsia="fr-FR"/>
        </w:rPr>
        <w:t>7</w:t>
      </w:r>
      <w:r w:rsidR="00CC501C">
        <w:rPr>
          <w:rFonts w:eastAsia="Calibri"/>
          <w:b/>
          <w:bCs/>
          <w:lang w:val="en-US" w:eastAsia="fr-FR"/>
        </w:rPr>
        <w:t>.</w:t>
      </w:r>
      <w:r w:rsidR="00CC501C" w:rsidRPr="2E525AF0">
        <w:rPr>
          <w:rFonts w:eastAsia="Calibri"/>
          <w:b/>
          <w:bCs/>
          <w:lang w:val="en-US" w:eastAsia="fr-FR"/>
        </w:rPr>
        <w:t xml:space="preserve"> </w:t>
      </w:r>
      <w:r w:rsidR="00D25865">
        <w:rPr>
          <w:color w:val="000000" w:themeColor="text1"/>
          <w:lang w:val="en-US"/>
        </w:rPr>
        <w:t>Diagnostic</w:t>
      </w:r>
      <w:r w:rsidR="00CC501C" w:rsidRPr="2E525AF0">
        <w:rPr>
          <w:color w:val="000000" w:themeColor="text1"/>
          <w:lang w:val="en-US"/>
        </w:rPr>
        <w:t xml:space="preserve"> Value</w:t>
      </w:r>
      <w:r w:rsidR="00D25865">
        <w:rPr>
          <w:color w:val="000000" w:themeColor="text1"/>
          <w:lang w:val="en-US"/>
        </w:rPr>
        <w:t xml:space="preserve"> of</w:t>
      </w:r>
      <w:r w:rsidR="00CC501C" w:rsidRPr="2E525AF0">
        <w:rPr>
          <w:color w:val="000000" w:themeColor="text1"/>
          <w:lang w:val="en-US"/>
        </w:rPr>
        <w:t xml:space="preserve"> </w:t>
      </w:r>
      <w:r w:rsidR="00F925B2" w:rsidRPr="2E525AF0">
        <w:rPr>
          <w:lang w:val="en-US"/>
        </w:rPr>
        <w:t xml:space="preserve">HE4 </w:t>
      </w:r>
      <w:r w:rsidR="00F925B2">
        <w:rPr>
          <w:lang w:val="en-US"/>
        </w:rPr>
        <w:t>Serum</w:t>
      </w:r>
      <w:r w:rsidR="00F925B2" w:rsidRPr="2E525AF0">
        <w:rPr>
          <w:lang w:val="en-US"/>
        </w:rPr>
        <w:t xml:space="preserve"> Level </w:t>
      </w:r>
      <w:r w:rsidR="00CC501C" w:rsidRPr="2E525AF0">
        <w:rPr>
          <w:color w:val="000000" w:themeColor="text1"/>
          <w:lang w:val="en-US"/>
        </w:rPr>
        <w:t>to Predict Myocardial Fibrosis</w:t>
      </w:r>
      <w:r w:rsidR="00E3084A">
        <w:rPr>
          <w:color w:val="000000" w:themeColor="text1"/>
          <w:lang w:val="en-US"/>
        </w:rPr>
        <w:t xml:space="preserve"> as Assessed</w:t>
      </w:r>
      <w:r w:rsidR="00CC501C" w:rsidRPr="2E525AF0">
        <w:rPr>
          <w:color w:val="000000" w:themeColor="text1"/>
          <w:lang w:val="en-US"/>
        </w:rPr>
        <w:t xml:space="preserve"> by </w:t>
      </w:r>
      <w:r w:rsidR="00CC501C">
        <w:rPr>
          <w:color w:val="000000" w:themeColor="text1"/>
          <w:lang w:val="en-US"/>
        </w:rPr>
        <w:t>Native</w:t>
      </w:r>
      <w:r w:rsidR="00CC501C" w:rsidRPr="2E525AF0">
        <w:rPr>
          <w:color w:val="000000" w:themeColor="text1"/>
          <w:lang w:val="en-US"/>
        </w:rPr>
        <w:t xml:space="preserve"> T1 Mapping</w:t>
      </w:r>
      <w:r w:rsidR="00CC501C">
        <w:rPr>
          <w:color w:val="000000" w:themeColor="text1"/>
          <w:lang w:val="en-US"/>
        </w:rPr>
        <w:t xml:space="preserve"> </w:t>
      </w:r>
    </w:p>
    <w:p w14:paraId="56753399" w14:textId="77777777" w:rsidR="00CC501C" w:rsidRDefault="00CC501C" w:rsidP="00CC501C">
      <w:pPr>
        <w:rPr>
          <w:color w:val="000000" w:themeColor="text1"/>
          <w:lang w:val="en-US"/>
        </w:rPr>
      </w:pPr>
    </w:p>
    <w:p w14:paraId="69495E74" w14:textId="77777777" w:rsidR="00CC501C" w:rsidRDefault="00CC501C" w:rsidP="00CC501C">
      <w:pPr>
        <w:rPr>
          <w:color w:val="000000" w:themeColor="text1"/>
          <w:lang w:val="en-US"/>
        </w:rPr>
      </w:pPr>
    </w:p>
    <w:p w14:paraId="6F2CBBF4" w14:textId="77777777" w:rsidR="00CC501C" w:rsidRDefault="00CC501C" w:rsidP="00CC501C">
      <w:pPr>
        <w:rPr>
          <w:color w:val="000000" w:themeColor="text1"/>
          <w:sz w:val="22"/>
          <w:szCs w:val="22"/>
          <w:lang w:val="en-US"/>
        </w:rPr>
      </w:pPr>
    </w:p>
    <w:p w14:paraId="0982BD56" w14:textId="0B85FB6F" w:rsidR="5B64222D" w:rsidRDefault="008364FD" w:rsidP="5B64222D">
      <w:pPr>
        <w:jc w:val="center"/>
      </w:pPr>
      <w:r>
        <w:rPr>
          <w:noProof/>
          <w:lang w:val="en-CA" w:eastAsia="en-CA"/>
        </w:rPr>
        <w:drawing>
          <wp:inline distT="0" distB="0" distL="0" distR="0" wp14:anchorId="01F25DDD" wp14:editId="73B30895">
            <wp:extent cx="4445000" cy="4255043"/>
            <wp:effectExtent l="0" t="0" r="0" b="0"/>
            <wp:docPr id="144420123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154" cy="426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C4C67" w14:textId="45F8AD3E" w:rsidR="5B64222D" w:rsidRDefault="5B64222D" w:rsidP="5B64222D">
      <w:pPr>
        <w:rPr>
          <w:color w:val="000000" w:themeColor="text1"/>
          <w:lang w:val="en-US"/>
        </w:rPr>
      </w:pPr>
    </w:p>
    <w:p w14:paraId="2D88AE45" w14:textId="29B07960" w:rsidR="5B64222D" w:rsidRDefault="5B64222D" w:rsidP="5B64222D">
      <w:pPr>
        <w:spacing w:after="160" w:line="259" w:lineRule="auto"/>
        <w:jc w:val="center"/>
        <w:rPr>
          <w:lang w:val="en-US"/>
        </w:rPr>
      </w:pPr>
      <w:r w:rsidRPr="5B64222D">
        <w:rPr>
          <w:b/>
          <w:bCs/>
          <w:color w:val="000000" w:themeColor="text1"/>
          <w:lang w:val="en-US"/>
        </w:rPr>
        <w:t>Legends:</w:t>
      </w:r>
      <w:r w:rsidRPr="5B64222D">
        <w:rPr>
          <w:color w:val="000000" w:themeColor="text1"/>
          <w:lang w:val="en-US"/>
        </w:rPr>
        <w:t xml:space="preserve"> AUC, area under the curve; CI, confidence interval</w:t>
      </w:r>
      <w:r w:rsidR="00F925B2">
        <w:rPr>
          <w:color w:val="000000" w:themeColor="text1"/>
          <w:lang w:val="en-US"/>
        </w:rPr>
        <w:t xml:space="preserve">; </w:t>
      </w:r>
      <w:r w:rsidR="00F925B2" w:rsidRPr="00FC7B51">
        <w:rPr>
          <w:color w:val="000000" w:themeColor="text1"/>
          <w:lang w:val="en-US"/>
        </w:rPr>
        <w:t>HE4, human epididymis protein 4</w:t>
      </w:r>
      <w:r w:rsidRPr="5B64222D">
        <w:rPr>
          <w:color w:val="000000" w:themeColor="text1"/>
          <w:lang w:val="en-US"/>
        </w:rPr>
        <w:t>.</w:t>
      </w:r>
    </w:p>
    <w:p w14:paraId="6ED1A3C3" w14:textId="417EFB5E" w:rsidR="5B64222D" w:rsidRDefault="5B64222D" w:rsidP="5B64222D">
      <w:pPr>
        <w:rPr>
          <w:color w:val="000000" w:themeColor="text1"/>
          <w:lang w:val="en-US"/>
        </w:rPr>
      </w:pPr>
    </w:p>
    <w:p w14:paraId="341342A9" w14:textId="4F740693" w:rsidR="00CF75F2" w:rsidRDefault="00CF75F2">
      <w:pPr>
        <w:rPr>
          <w:lang w:val="en-GB"/>
        </w:rPr>
      </w:pPr>
    </w:p>
    <w:sectPr w:rsidR="00CF75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09B64" w14:textId="77777777" w:rsidR="007D5CA4" w:rsidRDefault="007D5CA4">
      <w:r>
        <w:separator/>
      </w:r>
    </w:p>
  </w:endnote>
  <w:endnote w:type="continuationSeparator" w:id="0">
    <w:p w14:paraId="5ABFEB2F" w14:textId="77777777" w:rsidR="007D5CA4" w:rsidRDefault="007D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9477500"/>
      <w:docPartObj>
        <w:docPartGallery w:val="Page Numbers (Bottom of Page)"/>
        <w:docPartUnique/>
      </w:docPartObj>
    </w:sdtPr>
    <w:sdtEndPr/>
    <w:sdtContent>
      <w:p w14:paraId="07475234" w14:textId="28BCFA4A" w:rsidR="007D5CA4" w:rsidRDefault="007D5C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0266">
          <w:rPr>
            <w:noProof/>
            <w:lang w:val="fr-FR"/>
          </w:rPr>
          <w:t>13</w:t>
        </w:r>
        <w:r>
          <w:fldChar w:fldCharType="end"/>
        </w:r>
      </w:p>
    </w:sdtContent>
  </w:sdt>
  <w:p w14:paraId="56294EF6" w14:textId="77777777" w:rsidR="007D5CA4" w:rsidRDefault="007D5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5BC25" w14:textId="77777777" w:rsidR="007D5CA4" w:rsidRDefault="007D5CA4">
      <w:r>
        <w:separator/>
      </w:r>
    </w:p>
  </w:footnote>
  <w:footnote w:type="continuationSeparator" w:id="0">
    <w:p w14:paraId="61EE643A" w14:textId="77777777" w:rsidR="007D5CA4" w:rsidRDefault="007D5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265"/>
    <w:rsid w:val="00003AE9"/>
    <w:rsid w:val="000079CB"/>
    <w:rsid w:val="00011F1D"/>
    <w:rsid w:val="00013A50"/>
    <w:rsid w:val="000142C5"/>
    <w:rsid w:val="00034304"/>
    <w:rsid w:val="00034552"/>
    <w:rsid w:val="00045975"/>
    <w:rsid w:val="00055C08"/>
    <w:rsid w:val="000564F5"/>
    <w:rsid w:val="00061B92"/>
    <w:rsid w:val="0007765A"/>
    <w:rsid w:val="000837D6"/>
    <w:rsid w:val="000909B7"/>
    <w:rsid w:val="00093D45"/>
    <w:rsid w:val="00095C3D"/>
    <w:rsid w:val="000A0C90"/>
    <w:rsid w:val="000A18EB"/>
    <w:rsid w:val="000A2BB2"/>
    <w:rsid w:val="000A6D55"/>
    <w:rsid w:val="000B5EEE"/>
    <w:rsid w:val="000C398D"/>
    <w:rsid w:val="000D06B0"/>
    <w:rsid w:val="000E3A29"/>
    <w:rsid w:val="000E41FE"/>
    <w:rsid w:val="000E68AE"/>
    <w:rsid w:val="000F7C87"/>
    <w:rsid w:val="001078E6"/>
    <w:rsid w:val="00111602"/>
    <w:rsid w:val="00126957"/>
    <w:rsid w:val="00130177"/>
    <w:rsid w:val="001379E1"/>
    <w:rsid w:val="00154E41"/>
    <w:rsid w:val="00166FC0"/>
    <w:rsid w:val="00175662"/>
    <w:rsid w:val="001912C8"/>
    <w:rsid w:val="00191E67"/>
    <w:rsid w:val="0019350C"/>
    <w:rsid w:val="00195A26"/>
    <w:rsid w:val="001B1C99"/>
    <w:rsid w:val="001C1269"/>
    <w:rsid w:val="001F4782"/>
    <w:rsid w:val="001F58F5"/>
    <w:rsid w:val="001F5964"/>
    <w:rsid w:val="00236AFF"/>
    <w:rsid w:val="002664B3"/>
    <w:rsid w:val="002665FA"/>
    <w:rsid w:val="00275321"/>
    <w:rsid w:val="00290F06"/>
    <w:rsid w:val="00294D0F"/>
    <w:rsid w:val="00296624"/>
    <w:rsid w:val="002978A3"/>
    <w:rsid w:val="002A2D26"/>
    <w:rsid w:val="002A4D67"/>
    <w:rsid w:val="002A7FB9"/>
    <w:rsid w:val="002B26E4"/>
    <w:rsid w:val="002C08DD"/>
    <w:rsid w:val="002C403B"/>
    <w:rsid w:val="002D73CB"/>
    <w:rsid w:val="002E4A0F"/>
    <w:rsid w:val="002E4C9A"/>
    <w:rsid w:val="002F590D"/>
    <w:rsid w:val="00303441"/>
    <w:rsid w:val="003168AE"/>
    <w:rsid w:val="0032517E"/>
    <w:rsid w:val="00333775"/>
    <w:rsid w:val="00361F03"/>
    <w:rsid w:val="00370D03"/>
    <w:rsid w:val="003729AA"/>
    <w:rsid w:val="00375007"/>
    <w:rsid w:val="00380966"/>
    <w:rsid w:val="00383961"/>
    <w:rsid w:val="0039280D"/>
    <w:rsid w:val="00394749"/>
    <w:rsid w:val="00397819"/>
    <w:rsid w:val="003A22A2"/>
    <w:rsid w:val="003A4437"/>
    <w:rsid w:val="003B5733"/>
    <w:rsid w:val="003C180E"/>
    <w:rsid w:val="003C51AC"/>
    <w:rsid w:val="003D47F8"/>
    <w:rsid w:val="003E47A9"/>
    <w:rsid w:val="003E6F34"/>
    <w:rsid w:val="0041241B"/>
    <w:rsid w:val="00412FC0"/>
    <w:rsid w:val="00424C39"/>
    <w:rsid w:val="00432DB0"/>
    <w:rsid w:val="00451B02"/>
    <w:rsid w:val="00457889"/>
    <w:rsid w:val="00461DBF"/>
    <w:rsid w:val="00464ABB"/>
    <w:rsid w:val="00476D69"/>
    <w:rsid w:val="00477BF8"/>
    <w:rsid w:val="004860FC"/>
    <w:rsid w:val="00487566"/>
    <w:rsid w:val="004941D3"/>
    <w:rsid w:val="004A3BBB"/>
    <w:rsid w:val="004A7451"/>
    <w:rsid w:val="004B58B2"/>
    <w:rsid w:val="004C685A"/>
    <w:rsid w:val="004C73E4"/>
    <w:rsid w:val="004D25D7"/>
    <w:rsid w:val="004D7459"/>
    <w:rsid w:val="004E3095"/>
    <w:rsid w:val="004F1B7E"/>
    <w:rsid w:val="004F2E67"/>
    <w:rsid w:val="004F4C6E"/>
    <w:rsid w:val="004F7FC5"/>
    <w:rsid w:val="005017D9"/>
    <w:rsid w:val="00512DE4"/>
    <w:rsid w:val="00514468"/>
    <w:rsid w:val="00523D42"/>
    <w:rsid w:val="0053140F"/>
    <w:rsid w:val="00541692"/>
    <w:rsid w:val="00550FEA"/>
    <w:rsid w:val="00556D76"/>
    <w:rsid w:val="00564237"/>
    <w:rsid w:val="0058226A"/>
    <w:rsid w:val="00584B20"/>
    <w:rsid w:val="00586C0D"/>
    <w:rsid w:val="00594FD6"/>
    <w:rsid w:val="005C174B"/>
    <w:rsid w:val="005C1BBC"/>
    <w:rsid w:val="005D2CBE"/>
    <w:rsid w:val="005E2368"/>
    <w:rsid w:val="005E7EB6"/>
    <w:rsid w:val="005F6130"/>
    <w:rsid w:val="0062648C"/>
    <w:rsid w:val="0063460F"/>
    <w:rsid w:val="00643810"/>
    <w:rsid w:val="006468DA"/>
    <w:rsid w:val="00663708"/>
    <w:rsid w:val="00664614"/>
    <w:rsid w:val="006731F0"/>
    <w:rsid w:val="0067393E"/>
    <w:rsid w:val="00677EDD"/>
    <w:rsid w:val="00680D1B"/>
    <w:rsid w:val="00687C21"/>
    <w:rsid w:val="00695563"/>
    <w:rsid w:val="0069660D"/>
    <w:rsid w:val="006A1924"/>
    <w:rsid w:val="006C32BA"/>
    <w:rsid w:val="006C7D54"/>
    <w:rsid w:val="006D2E58"/>
    <w:rsid w:val="006D72AB"/>
    <w:rsid w:val="006D7FC8"/>
    <w:rsid w:val="006E3775"/>
    <w:rsid w:val="006F0369"/>
    <w:rsid w:val="007055F1"/>
    <w:rsid w:val="007210FC"/>
    <w:rsid w:val="00724572"/>
    <w:rsid w:val="00732AD3"/>
    <w:rsid w:val="00740354"/>
    <w:rsid w:val="007501F5"/>
    <w:rsid w:val="00762814"/>
    <w:rsid w:val="00775D99"/>
    <w:rsid w:val="0077607A"/>
    <w:rsid w:val="00795570"/>
    <w:rsid w:val="007B401E"/>
    <w:rsid w:val="007B7AE2"/>
    <w:rsid w:val="007D5CA4"/>
    <w:rsid w:val="007E1F49"/>
    <w:rsid w:val="007F541F"/>
    <w:rsid w:val="00800DB9"/>
    <w:rsid w:val="0080546D"/>
    <w:rsid w:val="00812453"/>
    <w:rsid w:val="00824914"/>
    <w:rsid w:val="00827762"/>
    <w:rsid w:val="00831557"/>
    <w:rsid w:val="008364FD"/>
    <w:rsid w:val="0084043E"/>
    <w:rsid w:val="00840B1D"/>
    <w:rsid w:val="008420AA"/>
    <w:rsid w:val="00845D89"/>
    <w:rsid w:val="00857B13"/>
    <w:rsid w:val="00860266"/>
    <w:rsid w:val="00892DB3"/>
    <w:rsid w:val="008A05C1"/>
    <w:rsid w:val="008A2DC9"/>
    <w:rsid w:val="008A747D"/>
    <w:rsid w:val="008A765E"/>
    <w:rsid w:val="008C3923"/>
    <w:rsid w:val="008D77C8"/>
    <w:rsid w:val="008E0B28"/>
    <w:rsid w:val="008F1F00"/>
    <w:rsid w:val="008F2120"/>
    <w:rsid w:val="00914903"/>
    <w:rsid w:val="00920BE8"/>
    <w:rsid w:val="00921BDA"/>
    <w:rsid w:val="00945ED4"/>
    <w:rsid w:val="00946A3D"/>
    <w:rsid w:val="00956A45"/>
    <w:rsid w:val="00960134"/>
    <w:rsid w:val="00974AA1"/>
    <w:rsid w:val="00986BF0"/>
    <w:rsid w:val="009956F6"/>
    <w:rsid w:val="00996CCD"/>
    <w:rsid w:val="009A1D28"/>
    <w:rsid w:val="009D028C"/>
    <w:rsid w:val="009D6D86"/>
    <w:rsid w:val="009E09BE"/>
    <w:rsid w:val="009F45D8"/>
    <w:rsid w:val="00A01641"/>
    <w:rsid w:val="00A11B36"/>
    <w:rsid w:val="00A15EAF"/>
    <w:rsid w:val="00A212AD"/>
    <w:rsid w:val="00A2454F"/>
    <w:rsid w:val="00A36311"/>
    <w:rsid w:val="00A41E48"/>
    <w:rsid w:val="00A4362D"/>
    <w:rsid w:val="00A57832"/>
    <w:rsid w:val="00A65297"/>
    <w:rsid w:val="00A65E53"/>
    <w:rsid w:val="00A719D5"/>
    <w:rsid w:val="00A7232B"/>
    <w:rsid w:val="00AA22B7"/>
    <w:rsid w:val="00AA730E"/>
    <w:rsid w:val="00AB1E78"/>
    <w:rsid w:val="00AB3D8E"/>
    <w:rsid w:val="00AD1E03"/>
    <w:rsid w:val="00AD3ED9"/>
    <w:rsid w:val="00AE2944"/>
    <w:rsid w:val="00AE4151"/>
    <w:rsid w:val="00AF5170"/>
    <w:rsid w:val="00B02986"/>
    <w:rsid w:val="00B03AF1"/>
    <w:rsid w:val="00B04671"/>
    <w:rsid w:val="00B106BD"/>
    <w:rsid w:val="00B2032D"/>
    <w:rsid w:val="00B40CD9"/>
    <w:rsid w:val="00B412F2"/>
    <w:rsid w:val="00B418CD"/>
    <w:rsid w:val="00B41987"/>
    <w:rsid w:val="00B6090E"/>
    <w:rsid w:val="00B6180C"/>
    <w:rsid w:val="00B71CE3"/>
    <w:rsid w:val="00B800AF"/>
    <w:rsid w:val="00B921D8"/>
    <w:rsid w:val="00BA1772"/>
    <w:rsid w:val="00BA40B9"/>
    <w:rsid w:val="00BA483C"/>
    <w:rsid w:val="00BA4F07"/>
    <w:rsid w:val="00BC19E5"/>
    <w:rsid w:val="00BC2939"/>
    <w:rsid w:val="00BD33D3"/>
    <w:rsid w:val="00BE649E"/>
    <w:rsid w:val="00BF03F2"/>
    <w:rsid w:val="00BF7F4F"/>
    <w:rsid w:val="00C07713"/>
    <w:rsid w:val="00C12380"/>
    <w:rsid w:val="00C2425D"/>
    <w:rsid w:val="00C54D6C"/>
    <w:rsid w:val="00C77CEF"/>
    <w:rsid w:val="00C92693"/>
    <w:rsid w:val="00CB6DAA"/>
    <w:rsid w:val="00CC0330"/>
    <w:rsid w:val="00CC3D02"/>
    <w:rsid w:val="00CC3D7C"/>
    <w:rsid w:val="00CC501C"/>
    <w:rsid w:val="00CD1CB2"/>
    <w:rsid w:val="00CD66BD"/>
    <w:rsid w:val="00CE5DB6"/>
    <w:rsid w:val="00CF75F2"/>
    <w:rsid w:val="00D0314F"/>
    <w:rsid w:val="00D12E28"/>
    <w:rsid w:val="00D14B41"/>
    <w:rsid w:val="00D20B5E"/>
    <w:rsid w:val="00D25865"/>
    <w:rsid w:val="00D32AD7"/>
    <w:rsid w:val="00D44778"/>
    <w:rsid w:val="00D61E4E"/>
    <w:rsid w:val="00D652F1"/>
    <w:rsid w:val="00D754AE"/>
    <w:rsid w:val="00D80D0A"/>
    <w:rsid w:val="00D968BB"/>
    <w:rsid w:val="00DA1187"/>
    <w:rsid w:val="00DA19BD"/>
    <w:rsid w:val="00DA2F42"/>
    <w:rsid w:val="00DB29CF"/>
    <w:rsid w:val="00DB7C3C"/>
    <w:rsid w:val="00DC3265"/>
    <w:rsid w:val="00DC448D"/>
    <w:rsid w:val="00DD6068"/>
    <w:rsid w:val="00DE1163"/>
    <w:rsid w:val="00E117E7"/>
    <w:rsid w:val="00E11C86"/>
    <w:rsid w:val="00E218FA"/>
    <w:rsid w:val="00E27B0E"/>
    <w:rsid w:val="00E3069C"/>
    <w:rsid w:val="00E3084A"/>
    <w:rsid w:val="00E31E5B"/>
    <w:rsid w:val="00E36B44"/>
    <w:rsid w:val="00E453DA"/>
    <w:rsid w:val="00E525D4"/>
    <w:rsid w:val="00E52EDB"/>
    <w:rsid w:val="00E530B0"/>
    <w:rsid w:val="00E71AE9"/>
    <w:rsid w:val="00E745BD"/>
    <w:rsid w:val="00E859FF"/>
    <w:rsid w:val="00E867D9"/>
    <w:rsid w:val="00EC4280"/>
    <w:rsid w:val="00ED2A88"/>
    <w:rsid w:val="00EE23AA"/>
    <w:rsid w:val="00EE3D15"/>
    <w:rsid w:val="00EE770D"/>
    <w:rsid w:val="00EF06C7"/>
    <w:rsid w:val="00EF2AAD"/>
    <w:rsid w:val="00EF6535"/>
    <w:rsid w:val="00F0546F"/>
    <w:rsid w:val="00F32871"/>
    <w:rsid w:val="00F54DF1"/>
    <w:rsid w:val="00F6530B"/>
    <w:rsid w:val="00F81C39"/>
    <w:rsid w:val="00F83227"/>
    <w:rsid w:val="00F84CB2"/>
    <w:rsid w:val="00F87FA2"/>
    <w:rsid w:val="00F925B2"/>
    <w:rsid w:val="00F92FD3"/>
    <w:rsid w:val="00FB0A5C"/>
    <w:rsid w:val="00FC2403"/>
    <w:rsid w:val="00FC7B51"/>
    <w:rsid w:val="00FD36B4"/>
    <w:rsid w:val="00FD4C41"/>
    <w:rsid w:val="00FF308E"/>
    <w:rsid w:val="066C8B28"/>
    <w:rsid w:val="2E525AF0"/>
    <w:rsid w:val="390BDE34"/>
    <w:rsid w:val="5B64222D"/>
    <w:rsid w:val="607EBB83"/>
    <w:rsid w:val="7379FB96"/>
    <w:rsid w:val="7ADAE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674A"/>
  <w15:chartTrackingRefBased/>
  <w15:docId w15:val="{054610A9-B783-42BE-BF0D-75B6D997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E41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DC3265"/>
  </w:style>
  <w:style w:type="paragraph" w:styleId="NormalWeb">
    <w:name w:val="Normal (Web)"/>
    <w:basedOn w:val="Normal"/>
    <w:link w:val="NormalWebChar"/>
    <w:uiPriority w:val="99"/>
    <w:unhideWhenUsed/>
    <w:rsid w:val="00DC3265"/>
    <w:pPr>
      <w:spacing w:before="100" w:beforeAutospacing="1" w:after="100" w:afterAutospacing="1"/>
    </w:pPr>
    <w:rPr>
      <w:lang w:val="fr-FR" w:eastAsia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DC3265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3265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C3265"/>
    <w:rPr>
      <w:kern w:val="0"/>
      <w:lang w:val="fr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3265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3265"/>
    <w:rPr>
      <w:kern w:val="0"/>
      <w:lang w:val="fr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3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26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265"/>
    <w:rPr>
      <w:kern w:val="0"/>
      <w:sz w:val="20"/>
      <w:szCs w:val="20"/>
      <w:lang w:val="fr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265"/>
    <w:rPr>
      <w:b/>
      <w:bCs/>
      <w:kern w:val="0"/>
      <w:sz w:val="20"/>
      <w:szCs w:val="20"/>
      <w:lang w:val="fr-CA"/>
      <w14:ligatures w14:val="none"/>
    </w:rPr>
  </w:style>
  <w:style w:type="table" w:styleId="TableGrid">
    <w:name w:val="Table Grid"/>
    <w:basedOn w:val="TableNormal"/>
    <w:uiPriority w:val="39"/>
    <w:rsid w:val="00DC326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3265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265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265"/>
    <w:rPr>
      <w:rFonts w:ascii="Segoe UI" w:hAnsi="Segoe UI" w:cs="Segoe UI"/>
      <w:kern w:val="0"/>
      <w:sz w:val="18"/>
      <w:szCs w:val="18"/>
      <w:lang w:val="fr-CA"/>
      <w14:ligatures w14:val="none"/>
    </w:rPr>
  </w:style>
  <w:style w:type="table" w:customStyle="1" w:styleId="Tablaconcuadrcula1">
    <w:name w:val="Tabla con cuadrícula1"/>
    <w:basedOn w:val="TableNormal"/>
    <w:next w:val="TableGrid"/>
    <w:uiPriority w:val="39"/>
    <w:rsid w:val="00DC326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77CEF"/>
  </w:style>
  <w:style w:type="character" w:customStyle="1" w:styleId="eop">
    <w:name w:val="eop"/>
    <w:basedOn w:val="DefaultParagraphFont"/>
    <w:rsid w:val="00C77CEF"/>
  </w:style>
  <w:style w:type="paragraph" w:customStyle="1" w:styleId="paragraph">
    <w:name w:val="paragraph"/>
    <w:basedOn w:val="Normal"/>
    <w:rsid w:val="001C1269"/>
    <w:pPr>
      <w:spacing w:before="100" w:beforeAutospacing="1" w:after="100" w:afterAutospacing="1"/>
    </w:pPr>
    <w:rPr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9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9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9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0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9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9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1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2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1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3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77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7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2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3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1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2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9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6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4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3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8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4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4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5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5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5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8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1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4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5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7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4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3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8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8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7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4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8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2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6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5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10d2d-fcc3-419c-b868-21ccc255e03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30A15E1443BD4D8514FBE1CC53FE1D" ma:contentTypeVersion="13" ma:contentTypeDescription="Create a new document." ma:contentTypeScope="" ma:versionID="19f2f55d368c9f6d745803b59a9244c2">
  <xsd:schema xmlns:xsd="http://www.w3.org/2001/XMLSchema" xmlns:xs="http://www.w3.org/2001/XMLSchema" xmlns:p="http://schemas.microsoft.com/office/2006/metadata/properties" xmlns:ns3="fc410d2d-fcc3-419c-b868-21ccc255e037" xmlns:ns4="23ee4666-1ba5-4f5f-ae6c-b4cc0a879291" targetNamespace="http://schemas.microsoft.com/office/2006/metadata/properties" ma:root="true" ma:fieldsID="68860f8301b6149e1d8875a192ee3926" ns3:_="" ns4:_="">
    <xsd:import namespace="fc410d2d-fcc3-419c-b868-21ccc255e037"/>
    <xsd:import namespace="23ee4666-1ba5-4f5f-ae6c-b4cc0a8792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10d2d-fcc3-419c-b868-21ccc255e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ee4666-1ba5-4f5f-ae6c-b4cc0a87929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A675D-B4FC-472C-B8F1-D5F9E76AE7B1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23ee4666-1ba5-4f5f-ae6c-b4cc0a879291"/>
    <ds:schemaRef ds:uri="fc410d2d-fcc3-419c-b868-21ccc255e037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EB6D44C-F9DE-40FB-9ABC-0BD7E42D2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10d2d-fcc3-419c-b868-21ccc255e037"/>
    <ds:schemaRef ds:uri="23ee4666-1ba5-4f5f-ae6c-b4cc0a8792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339738-D155-48B6-AD83-4B1DFED277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338812-8DF2-405C-ADC4-4DD37E14F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7</Pages>
  <Words>2480</Words>
  <Characters>14141</Characters>
  <Application>Microsoft Office Word</Application>
  <DocSecurity>0</DocSecurity>
  <Lines>117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ximiliano Giuliani</dc:creator>
  <cp:keywords/>
  <dc:description/>
  <cp:lastModifiedBy>Stoia, Jennifer A. (ELS-HBE)</cp:lastModifiedBy>
  <cp:revision>5</cp:revision>
  <dcterms:created xsi:type="dcterms:W3CDTF">2025-01-16T23:26:00Z</dcterms:created>
  <dcterms:modified xsi:type="dcterms:W3CDTF">2025-04-16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30A15E1443BD4D8514FBE1CC53FE1D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4-16T21:13:5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e33036ea-7c78-4e95-ac29-369366771602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1</vt:lpwstr>
  </property>
</Properties>
</file>